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437BA" w14:textId="02C2A72A" w:rsidR="00F676DD" w:rsidRPr="00215FD3" w:rsidRDefault="00F634CF" w:rsidP="00F676D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215F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="00AD3B72" w:rsidRPr="00215F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Data </w:t>
      </w:r>
      <w:r w:rsidRPr="00215F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253335" w:rsidRPr="00215F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AE322F" w:rsidRPr="00215FD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Main characteristics of </w:t>
      </w:r>
      <w:r w:rsidR="00370C24" w:rsidRPr="00215FD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the </w:t>
      </w:r>
      <w:r w:rsidR="00AE322F" w:rsidRPr="00215FD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subjects</w:t>
      </w:r>
      <w:r w:rsidR="00446A94"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C842A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P=contraceptive pil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80"/>
        <w:gridCol w:w="925"/>
        <w:gridCol w:w="864"/>
        <w:gridCol w:w="852"/>
        <w:gridCol w:w="901"/>
        <w:gridCol w:w="1450"/>
        <w:gridCol w:w="1484"/>
        <w:gridCol w:w="1316"/>
      </w:tblGrid>
      <w:tr w:rsidR="00C842AA" w:rsidRPr="00DC3031" w14:paraId="1B604089" w14:textId="2D3CF6D9" w:rsidTr="00C84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3C503A9" w14:textId="0AD7D2AD" w:rsidR="00C842AA" w:rsidRPr="00C52382" w:rsidRDefault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Participant</w:t>
            </w:r>
          </w:p>
        </w:tc>
        <w:tc>
          <w:tcPr>
            <w:tcW w:w="922" w:type="dxa"/>
          </w:tcPr>
          <w:p w14:paraId="682A619A" w14:textId="4884CD11" w:rsidR="00C842AA" w:rsidRPr="00C52382" w:rsidRDefault="00C84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861" w:type="dxa"/>
          </w:tcPr>
          <w:p w14:paraId="3CEF50D9" w14:textId="23B82CB8" w:rsidR="00C842AA" w:rsidRPr="00C52382" w:rsidRDefault="00C84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849" w:type="dxa"/>
          </w:tcPr>
          <w:p w14:paraId="43FD70FE" w14:textId="2C4BDDCC" w:rsidR="00C842AA" w:rsidRPr="00C52382" w:rsidRDefault="00C84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Height (cm)</w:t>
            </w:r>
          </w:p>
        </w:tc>
        <w:tc>
          <w:tcPr>
            <w:tcW w:w="898" w:type="dxa"/>
          </w:tcPr>
          <w:p w14:paraId="6CE4AA25" w14:textId="6F7BA51D" w:rsidR="00C842AA" w:rsidRPr="00C52382" w:rsidRDefault="00C84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Weight (kg)</w:t>
            </w:r>
          </w:p>
        </w:tc>
        <w:tc>
          <w:tcPr>
            <w:tcW w:w="1444" w:type="dxa"/>
          </w:tcPr>
          <w:p w14:paraId="4F3171EE" w14:textId="335C0111" w:rsidR="00C842AA" w:rsidRPr="00C52382" w:rsidRDefault="00C84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pecific dietary habits </w:t>
            </w:r>
          </w:p>
        </w:tc>
        <w:tc>
          <w:tcPr>
            <w:tcW w:w="1487" w:type="dxa"/>
          </w:tcPr>
          <w:p w14:paraId="69ADCD25" w14:textId="538A3748" w:rsidR="00C842AA" w:rsidRPr="00C52382" w:rsidRDefault="00C84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dication </w:t>
            </w:r>
          </w:p>
        </w:tc>
        <w:tc>
          <w:tcPr>
            <w:tcW w:w="1336" w:type="dxa"/>
          </w:tcPr>
          <w:p w14:paraId="16D6B8A1" w14:textId="5C49DBBC" w:rsidR="00C842AA" w:rsidRPr="00C52382" w:rsidRDefault="00C84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hours of sports activity per week</w:t>
            </w:r>
          </w:p>
        </w:tc>
      </w:tr>
      <w:tr w:rsidR="00C842AA" w:rsidRPr="00C842AA" w14:paraId="46DA5254" w14:textId="4675AB24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6987B3F" w14:textId="4BBC2F62" w:rsidR="00C842AA" w:rsidRPr="00C52382" w:rsidRDefault="00C842AA" w:rsidP="004E7C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2" w:type="dxa"/>
          </w:tcPr>
          <w:p w14:paraId="32BCF18F" w14:textId="2113E9DB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861" w:type="dxa"/>
          </w:tcPr>
          <w:p w14:paraId="158BD457" w14:textId="4BC3E11F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849" w:type="dxa"/>
          </w:tcPr>
          <w:p w14:paraId="305DDBD5" w14:textId="1AF79541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171</w:t>
            </w:r>
          </w:p>
        </w:tc>
        <w:tc>
          <w:tcPr>
            <w:tcW w:w="898" w:type="dxa"/>
          </w:tcPr>
          <w:p w14:paraId="1BC74622" w14:textId="235B81B2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444" w:type="dxa"/>
          </w:tcPr>
          <w:p w14:paraId="304C3D95" w14:textId="3BC3FAEB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6CF16F85" w14:textId="27A396F3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vothyroxine</w:t>
            </w:r>
          </w:p>
        </w:tc>
        <w:tc>
          <w:tcPr>
            <w:tcW w:w="1336" w:type="dxa"/>
          </w:tcPr>
          <w:p w14:paraId="2B3355D4" w14:textId="4BA3FB6D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842AA" w:rsidRPr="00C842AA" w14:paraId="18C46075" w14:textId="6B706002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0954166" w14:textId="0092309B" w:rsidR="00C842AA" w:rsidRPr="00C52382" w:rsidRDefault="00C842AA" w:rsidP="004E7C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2" w:type="dxa"/>
          </w:tcPr>
          <w:p w14:paraId="38FABA93" w14:textId="2A057C5F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861" w:type="dxa"/>
          </w:tcPr>
          <w:p w14:paraId="05D46F0D" w14:textId="144C4439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849" w:type="dxa"/>
          </w:tcPr>
          <w:p w14:paraId="41B4EA70" w14:textId="34368614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170</w:t>
            </w:r>
          </w:p>
        </w:tc>
        <w:tc>
          <w:tcPr>
            <w:tcW w:w="898" w:type="dxa"/>
          </w:tcPr>
          <w:p w14:paraId="5492A4AD" w14:textId="6340BC0D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444" w:type="dxa"/>
          </w:tcPr>
          <w:p w14:paraId="630B8DA0" w14:textId="179D5738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6E56B208" w14:textId="6715E02F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upatadine</w:t>
            </w:r>
          </w:p>
        </w:tc>
        <w:tc>
          <w:tcPr>
            <w:tcW w:w="1336" w:type="dxa"/>
          </w:tcPr>
          <w:p w14:paraId="51201D31" w14:textId="055022E1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842AA" w:rsidRPr="00C842AA" w14:paraId="035CAF55" w14:textId="580CD35D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0B539A7" w14:textId="06E4FCAF" w:rsidR="00C842AA" w:rsidRPr="00C52382" w:rsidRDefault="00C842AA" w:rsidP="004E7C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922" w:type="dxa"/>
          </w:tcPr>
          <w:p w14:paraId="03718AA5" w14:textId="3776DB16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861" w:type="dxa"/>
          </w:tcPr>
          <w:p w14:paraId="35E0A0A7" w14:textId="4ED498D8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849" w:type="dxa"/>
          </w:tcPr>
          <w:p w14:paraId="057FEFCD" w14:textId="0B82F224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172</w:t>
            </w:r>
          </w:p>
        </w:tc>
        <w:tc>
          <w:tcPr>
            <w:tcW w:w="898" w:type="dxa"/>
          </w:tcPr>
          <w:p w14:paraId="181F49BE" w14:textId="67410671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444" w:type="dxa"/>
          </w:tcPr>
          <w:p w14:paraId="6D70ED01" w14:textId="0A27BB4A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782E1C32" w14:textId="6AC13346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336" w:type="dxa"/>
          </w:tcPr>
          <w:p w14:paraId="7F158C92" w14:textId="0EF8C1C3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842AA" w:rsidRPr="00C842AA" w14:paraId="163E9945" w14:textId="78BEAB8E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5BEF0ED" w14:textId="3B115B14" w:rsidR="00C842AA" w:rsidRPr="00C52382" w:rsidRDefault="00C842AA" w:rsidP="004E7C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22" w:type="dxa"/>
          </w:tcPr>
          <w:p w14:paraId="592D6B8B" w14:textId="5A69ED69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861" w:type="dxa"/>
          </w:tcPr>
          <w:p w14:paraId="3E839D38" w14:textId="02B34036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49" w:type="dxa"/>
          </w:tcPr>
          <w:p w14:paraId="5A33527F" w14:textId="65FEE333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170</w:t>
            </w:r>
          </w:p>
        </w:tc>
        <w:tc>
          <w:tcPr>
            <w:tcW w:w="898" w:type="dxa"/>
          </w:tcPr>
          <w:p w14:paraId="7DF0B437" w14:textId="04C5CD06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444" w:type="dxa"/>
          </w:tcPr>
          <w:p w14:paraId="7E5F1B64" w14:textId="3148C559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1452F240" w14:textId="77777777" w:rsidR="00C842AA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  <w:p w14:paraId="4499E712" w14:textId="005D3F53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itamin D</w:t>
            </w:r>
          </w:p>
        </w:tc>
        <w:tc>
          <w:tcPr>
            <w:tcW w:w="1336" w:type="dxa"/>
          </w:tcPr>
          <w:p w14:paraId="45C863CB" w14:textId="1BFC9983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842AA" w:rsidRPr="00C842AA" w14:paraId="42155CDC" w14:textId="33A92A4E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A8AA622" w14:textId="5C4EAE37" w:rsidR="00C842AA" w:rsidRPr="00C52382" w:rsidRDefault="00C842AA" w:rsidP="004E7C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22" w:type="dxa"/>
          </w:tcPr>
          <w:p w14:paraId="34145DCA" w14:textId="61C8E841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861" w:type="dxa"/>
          </w:tcPr>
          <w:p w14:paraId="0C5ED68B" w14:textId="4143929E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49" w:type="dxa"/>
          </w:tcPr>
          <w:p w14:paraId="2D5942E7" w14:textId="06A3C084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182</w:t>
            </w:r>
          </w:p>
        </w:tc>
        <w:tc>
          <w:tcPr>
            <w:tcW w:w="898" w:type="dxa"/>
          </w:tcPr>
          <w:p w14:paraId="5468586E" w14:textId="21A2678F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444" w:type="dxa"/>
          </w:tcPr>
          <w:p w14:paraId="2E8BA689" w14:textId="308364EF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vegetarianism</w:t>
            </w:r>
          </w:p>
        </w:tc>
        <w:tc>
          <w:tcPr>
            <w:tcW w:w="1487" w:type="dxa"/>
          </w:tcPr>
          <w:p w14:paraId="112A5599" w14:textId="31C79166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336" w:type="dxa"/>
          </w:tcPr>
          <w:p w14:paraId="7BC8B7B7" w14:textId="5F426505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842AA" w:rsidRPr="00C842AA" w14:paraId="59EA104F" w14:textId="5E3CEF53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8984926" w14:textId="7A3C2C41" w:rsidR="00C842AA" w:rsidRPr="00C52382" w:rsidRDefault="00C842AA" w:rsidP="004E7C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22" w:type="dxa"/>
          </w:tcPr>
          <w:p w14:paraId="153B1FDB" w14:textId="2C36E6E2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861" w:type="dxa"/>
          </w:tcPr>
          <w:p w14:paraId="1841E15D" w14:textId="742DA99E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49" w:type="dxa"/>
          </w:tcPr>
          <w:p w14:paraId="326F673B" w14:textId="1F524E0C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188</w:t>
            </w:r>
          </w:p>
        </w:tc>
        <w:tc>
          <w:tcPr>
            <w:tcW w:w="898" w:type="dxa"/>
          </w:tcPr>
          <w:p w14:paraId="76D80FFB" w14:textId="68A59635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444" w:type="dxa"/>
          </w:tcPr>
          <w:p w14:paraId="655D1934" w14:textId="4FC7BB67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68A796D1" w14:textId="5021C195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336" w:type="dxa"/>
          </w:tcPr>
          <w:p w14:paraId="62B62921" w14:textId="20228DD3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842AA" w:rsidRPr="00C842AA" w14:paraId="0C6F2156" w14:textId="0154B900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38097EB" w14:textId="099F567A" w:rsidR="00C842AA" w:rsidRPr="00C52382" w:rsidRDefault="00C842AA" w:rsidP="004E7C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22" w:type="dxa"/>
          </w:tcPr>
          <w:p w14:paraId="7750D774" w14:textId="0E863C5B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861" w:type="dxa"/>
          </w:tcPr>
          <w:p w14:paraId="7366691C" w14:textId="0132BB98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49" w:type="dxa"/>
          </w:tcPr>
          <w:p w14:paraId="3ADB4DA2" w14:textId="3942DDF1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170</w:t>
            </w:r>
          </w:p>
        </w:tc>
        <w:tc>
          <w:tcPr>
            <w:tcW w:w="898" w:type="dxa"/>
          </w:tcPr>
          <w:p w14:paraId="0A3E2070" w14:textId="2CB4858E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444" w:type="dxa"/>
          </w:tcPr>
          <w:p w14:paraId="7AECE856" w14:textId="0B7130EF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vegetarianism</w:t>
            </w:r>
          </w:p>
        </w:tc>
        <w:tc>
          <w:tcPr>
            <w:tcW w:w="1487" w:type="dxa"/>
          </w:tcPr>
          <w:p w14:paraId="589FADBA" w14:textId="3DEFCEB9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etirizine levothyroxine CP</w:t>
            </w:r>
          </w:p>
        </w:tc>
        <w:tc>
          <w:tcPr>
            <w:tcW w:w="1336" w:type="dxa"/>
          </w:tcPr>
          <w:p w14:paraId="2A49D898" w14:textId="0051AE7D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842AA" w:rsidRPr="00C842AA" w14:paraId="6FF8B301" w14:textId="6E06FD68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E5EA002" w14:textId="6827A5B6" w:rsidR="00C842AA" w:rsidRPr="00C52382" w:rsidRDefault="00C842AA" w:rsidP="004E7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22" w:type="dxa"/>
          </w:tcPr>
          <w:p w14:paraId="2F2D364F" w14:textId="70C0008A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61" w:type="dxa"/>
          </w:tcPr>
          <w:p w14:paraId="74893669" w14:textId="16F188DA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49" w:type="dxa"/>
          </w:tcPr>
          <w:p w14:paraId="4EF93F72" w14:textId="4C6F8386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898" w:type="dxa"/>
          </w:tcPr>
          <w:p w14:paraId="4B03E86E" w14:textId="2A8664F2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444" w:type="dxa"/>
          </w:tcPr>
          <w:p w14:paraId="4B4E4B18" w14:textId="3C6D309D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10BA7798" w14:textId="35D34972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336" w:type="dxa"/>
          </w:tcPr>
          <w:p w14:paraId="1D348159" w14:textId="00D89AE2" w:rsidR="00C842AA" w:rsidRPr="00C52382" w:rsidRDefault="00C842AA" w:rsidP="004E7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842AA" w:rsidRPr="00C842AA" w14:paraId="09634459" w14:textId="0252E743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32F80E8C" w14:textId="18836850" w:rsidR="00C842AA" w:rsidRPr="00C52382" w:rsidRDefault="00C842AA" w:rsidP="004E7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22" w:type="dxa"/>
          </w:tcPr>
          <w:p w14:paraId="7152DAF6" w14:textId="45263F42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61" w:type="dxa"/>
          </w:tcPr>
          <w:p w14:paraId="12A701DC" w14:textId="2113DAB1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49" w:type="dxa"/>
          </w:tcPr>
          <w:p w14:paraId="2BFF1D61" w14:textId="032EAD3C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898" w:type="dxa"/>
          </w:tcPr>
          <w:p w14:paraId="7516DE83" w14:textId="7106B454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444" w:type="dxa"/>
          </w:tcPr>
          <w:p w14:paraId="43B18EB1" w14:textId="43EEDAD7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4ED3FD12" w14:textId="28ED61F2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336" w:type="dxa"/>
          </w:tcPr>
          <w:p w14:paraId="417EA418" w14:textId="5C8AAB21" w:rsidR="00C842AA" w:rsidRPr="00C52382" w:rsidRDefault="00C842AA" w:rsidP="004E7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C842AA" w:rsidRPr="00C842AA" w14:paraId="61E8531A" w14:textId="35778B35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903439F" w14:textId="1CCA3F3A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22" w:type="dxa"/>
          </w:tcPr>
          <w:p w14:paraId="7D45FF34" w14:textId="2CDFDCE0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61" w:type="dxa"/>
          </w:tcPr>
          <w:p w14:paraId="015C62EF" w14:textId="2264371B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49" w:type="dxa"/>
          </w:tcPr>
          <w:p w14:paraId="504C13CF" w14:textId="6EC2D35B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898" w:type="dxa"/>
          </w:tcPr>
          <w:p w14:paraId="11A0D3C1" w14:textId="719BF2EC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444" w:type="dxa"/>
          </w:tcPr>
          <w:p w14:paraId="7D2F6825" w14:textId="3D4E41D9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6ABD99A3" w14:textId="33561445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336" w:type="dxa"/>
          </w:tcPr>
          <w:p w14:paraId="46243483" w14:textId="35A0893C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C842AA" w:rsidRPr="00C842AA" w14:paraId="3FD8F6C9" w14:textId="75FF71A2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8C8EAEE" w14:textId="0DB9B8C1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22" w:type="dxa"/>
          </w:tcPr>
          <w:p w14:paraId="3EE9882C" w14:textId="73173834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61" w:type="dxa"/>
          </w:tcPr>
          <w:p w14:paraId="2019E66A" w14:textId="36045E2D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49" w:type="dxa"/>
          </w:tcPr>
          <w:p w14:paraId="1CA92F9A" w14:textId="0DDD6C0D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898" w:type="dxa"/>
          </w:tcPr>
          <w:p w14:paraId="2193D82D" w14:textId="721995FD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444" w:type="dxa"/>
          </w:tcPr>
          <w:p w14:paraId="141A2BF7" w14:textId="7E40F034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72F5543A" w14:textId="3C3C0E28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336" w:type="dxa"/>
          </w:tcPr>
          <w:p w14:paraId="63B75134" w14:textId="06BBF010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C842AA" w:rsidRPr="00C842AA" w14:paraId="10D93702" w14:textId="0AB333C0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1805EF4" w14:textId="54F29198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22" w:type="dxa"/>
          </w:tcPr>
          <w:p w14:paraId="34C779A1" w14:textId="71BD5477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61" w:type="dxa"/>
          </w:tcPr>
          <w:p w14:paraId="6391D7CD" w14:textId="02B7FCBA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49" w:type="dxa"/>
          </w:tcPr>
          <w:p w14:paraId="6D10AF4B" w14:textId="43F5121F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898" w:type="dxa"/>
          </w:tcPr>
          <w:p w14:paraId="3421D445" w14:textId="2BC4FED6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444" w:type="dxa"/>
          </w:tcPr>
          <w:p w14:paraId="0FF47A43" w14:textId="1C4BFAF2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33E51E03" w14:textId="0952918A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336" w:type="dxa"/>
          </w:tcPr>
          <w:p w14:paraId="17D509E5" w14:textId="48AD1AAC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842AA" w:rsidRPr="00C842AA" w14:paraId="10657153" w14:textId="62E9520F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81FF654" w14:textId="362B3559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22" w:type="dxa"/>
          </w:tcPr>
          <w:p w14:paraId="7D39F3F7" w14:textId="14B9CD55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61" w:type="dxa"/>
          </w:tcPr>
          <w:p w14:paraId="335149E3" w14:textId="0C23A085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49" w:type="dxa"/>
          </w:tcPr>
          <w:p w14:paraId="508C4662" w14:textId="5621D2D0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898" w:type="dxa"/>
          </w:tcPr>
          <w:p w14:paraId="3074EAEE" w14:textId="35269FBC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444" w:type="dxa"/>
          </w:tcPr>
          <w:p w14:paraId="5CC1FF43" w14:textId="29E6D9BA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310CBDFD" w14:textId="2C8D6ED4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336" w:type="dxa"/>
          </w:tcPr>
          <w:p w14:paraId="2BFDE84F" w14:textId="77BD37A5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842AA" w:rsidRPr="00C842AA" w14:paraId="462A8A84" w14:textId="46C5F6E4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EB92DDC" w14:textId="4EA50397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22" w:type="dxa"/>
          </w:tcPr>
          <w:p w14:paraId="412106F2" w14:textId="3389BEE0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61" w:type="dxa"/>
          </w:tcPr>
          <w:p w14:paraId="2B144A55" w14:textId="6D16235D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49" w:type="dxa"/>
          </w:tcPr>
          <w:p w14:paraId="44745F3E" w14:textId="7EA0B0FD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898" w:type="dxa"/>
          </w:tcPr>
          <w:p w14:paraId="3F76A87D" w14:textId="5DB3720C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444" w:type="dxa"/>
          </w:tcPr>
          <w:p w14:paraId="27E1D519" w14:textId="183B76CF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6E9DC6E4" w14:textId="568A9E23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336" w:type="dxa"/>
          </w:tcPr>
          <w:p w14:paraId="339D5AA7" w14:textId="50E14EED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842AA" w:rsidRPr="00C842AA" w14:paraId="25BCBCE2" w14:textId="36AB79A2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6910D240" w14:textId="09607D30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22" w:type="dxa"/>
          </w:tcPr>
          <w:p w14:paraId="455EDB75" w14:textId="0C7D6F5A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61" w:type="dxa"/>
          </w:tcPr>
          <w:p w14:paraId="6315FB28" w14:textId="7BDAEA7B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49" w:type="dxa"/>
          </w:tcPr>
          <w:p w14:paraId="5D511DB3" w14:textId="5BE1601A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898" w:type="dxa"/>
          </w:tcPr>
          <w:p w14:paraId="0BED32A6" w14:textId="6DF6C22B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444" w:type="dxa"/>
          </w:tcPr>
          <w:p w14:paraId="5B1992C3" w14:textId="3C49AC8E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0925AABA" w14:textId="4CEEB1AE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336" w:type="dxa"/>
          </w:tcPr>
          <w:p w14:paraId="6B6601D5" w14:textId="35E40F24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C842AA" w:rsidRPr="00C842AA" w14:paraId="69630F12" w14:textId="43613B3E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4A6F4E1" w14:textId="4038E818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22" w:type="dxa"/>
          </w:tcPr>
          <w:p w14:paraId="240D4038" w14:textId="2113B683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61" w:type="dxa"/>
          </w:tcPr>
          <w:p w14:paraId="2B656E13" w14:textId="66719064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49" w:type="dxa"/>
          </w:tcPr>
          <w:p w14:paraId="6D3C9E8C" w14:textId="7AC1CA58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898" w:type="dxa"/>
          </w:tcPr>
          <w:p w14:paraId="499B6449" w14:textId="2E4450B6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444" w:type="dxa"/>
          </w:tcPr>
          <w:p w14:paraId="0D77B6B5" w14:textId="716D96C1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53B507E2" w14:textId="7A807AB8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tisone nasal spray</w:t>
            </w:r>
          </w:p>
        </w:tc>
        <w:tc>
          <w:tcPr>
            <w:tcW w:w="1336" w:type="dxa"/>
          </w:tcPr>
          <w:p w14:paraId="042AA4E6" w14:textId="05136276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C842AA" w:rsidRPr="00C842AA" w14:paraId="006E9FBA" w14:textId="7304CA31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8461B7B" w14:textId="6AB87DB4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22" w:type="dxa"/>
          </w:tcPr>
          <w:p w14:paraId="5498ED69" w14:textId="4AAF2772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61" w:type="dxa"/>
          </w:tcPr>
          <w:p w14:paraId="09D8CA09" w14:textId="3C4D81B0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49" w:type="dxa"/>
          </w:tcPr>
          <w:p w14:paraId="5CCB7C88" w14:textId="1E962F39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898" w:type="dxa"/>
          </w:tcPr>
          <w:p w14:paraId="05754F44" w14:textId="3B0AF919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44" w:type="dxa"/>
          </w:tcPr>
          <w:p w14:paraId="1F3881BF" w14:textId="143D5BC8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013F5922" w14:textId="16BBD860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336" w:type="dxa"/>
          </w:tcPr>
          <w:p w14:paraId="19CDB450" w14:textId="62FC39B9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842AA" w:rsidRPr="00C842AA" w14:paraId="4DDF2447" w14:textId="038B13F1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EF242A4" w14:textId="2691D79F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22" w:type="dxa"/>
          </w:tcPr>
          <w:p w14:paraId="1EF35D88" w14:textId="265FF732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861" w:type="dxa"/>
          </w:tcPr>
          <w:p w14:paraId="7957E21D" w14:textId="66F12324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49" w:type="dxa"/>
          </w:tcPr>
          <w:p w14:paraId="3B8A6178" w14:textId="1E357317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898" w:type="dxa"/>
          </w:tcPr>
          <w:p w14:paraId="46C9FC41" w14:textId="34BDEE65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444" w:type="dxa"/>
          </w:tcPr>
          <w:p w14:paraId="18BCD782" w14:textId="10F6D044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3C5F495E" w14:textId="2D3A0BA4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336" w:type="dxa"/>
          </w:tcPr>
          <w:p w14:paraId="0988C4D8" w14:textId="764B288B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842AA" w:rsidRPr="00C842AA" w14:paraId="3899C004" w14:textId="5EF44019" w:rsidTr="00C84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47F8965" w14:textId="0B1BA24C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22" w:type="dxa"/>
          </w:tcPr>
          <w:p w14:paraId="2BC693C0" w14:textId="5DE686EE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61" w:type="dxa"/>
          </w:tcPr>
          <w:p w14:paraId="7C1EFF18" w14:textId="1EF791C5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49" w:type="dxa"/>
          </w:tcPr>
          <w:p w14:paraId="4C2D2D76" w14:textId="305AA556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898" w:type="dxa"/>
          </w:tcPr>
          <w:p w14:paraId="7C35D783" w14:textId="120E62C2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444" w:type="dxa"/>
          </w:tcPr>
          <w:p w14:paraId="7C11170B" w14:textId="67A0748D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2B785095" w14:textId="0D860B51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336" w:type="dxa"/>
          </w:tcPr>
          <w:p w14:paraId="5B4BF0AC" w14:textId="2E8E7DAE" w:rsidR="00C842AA" w:rsidRPr="00C52382" w:rsidRDefault="00C842AA" w:rsidP="00C84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842AA" w:rsidRPr="00C842AA" w14:paraId="2775C3E9" w14:textId="77777777" w:rsidTr="00C842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0683E5DF" w14:textId="44D8E1E1" w:rsidR="00C842AA" w:rsidRPr="00C52382" w:rsidRDefault="00C842AA" w:rsidP="00C842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22" w:type="dxa"/>
          </w:tcPr>
          <w:p w14:paraId="0D164021" w14:textId="7415363B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61" w:type="dxa"/>
          </w:tcPr>
          <w:p w14:paraId="29A6FA98" w14:textId="6CCE5B69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49" w:type="dxa"/>
          </w:tcPr>
          <w:p w14:paraId="05E87370" w14:textId="4395AD3A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898" w:type="dxa"/>
          </w:tcPr>
          <w:p w14:paraId="41A1377A" w14:textId="60235B11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444" w:type="dxa"/>
          </w:tcPr>
          <w:p w14:paraId="4B3A613E" w14:textId="11A439BD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487" w:type="dxa"/>
          </w:tcPr>
          <w:p w14:paraId="51768410" w14:textId="273E19E0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336" w:type="dxa"/>
          </w:tcPr>
          <w:p w14:paraId="60DA081A" w14:textId="41B82BD6" w:rsidR="00C842AA" w:rsidRPr="00C52382" w:rsidRDefault="00C842AA" w:rsidP="00C84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556A34D1" w14:textId="1B834321" w:rsidR="0005205C" w:rsidRPr="00C52382" w:rsidRDefault="0005205C">
      <w:pPr>
        <w:rPr>
          <w:rFonts w:ascii="Times New Roman" w:hAnsi="Times New Roman" w:cs="Times New Roman"/>
          <w:color w:val="000000" w:themeColor="text1"/>
        </w:rPr>
      </w:pPr>
    </w:p>
    <w:p w14:paraId="15B31B30" w14:textId="1326BDE2" w:rsidR="00D67D87" w:rsidRPr="00215FD3" w:rsidRDefault="00D67D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4F387B" w14:textId="0A369510" w:rsidR="00D67D87" w:rsidRPr="00215FD3" w:rsidRDefault="00D67D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013A23" w14:textId="29203AD1" w:rsidR="00D67D87" w:rsidRPr="00215FD3" w:rsidRDefault="00D67D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506319" w14:textId="77777777" w:rsidR="003269AC" w:rsidRPr="00215FD3" w:rsidRDefault="003269AC" w:rsidP="003269A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E139F5" w14:textId="77777777" w:rsidR="00215FD3" w:rsidRPr="00215FD3" w:rsidRDefault="00215F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384ECF" w14:textId="76040174" w:rsidR="006C5FE1" w:rsidRPr="00215FD3" w:rsidRDefault="006C5FE1" w:rsidP="006C5FE1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15F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Data Table </w:t>
      </w:r>
      <w:r w:rsidR="006957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C20727"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rueness (relative bias %), repeatability (RSD %) and intermediate precision (RSD %) of the analytical method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46"/>
        <w:gridCol w:w="1450"/>
        <w:gridCol w:w="1783"/>
        <w:gridCol w:w="1797"/>
        <w:gridCol w:w="1796"/>
      </w:tblGrid>
      <w:tr w:rsidR="009D67CD" w:rsidRPr="00215FD3" w14:paraId="045493EE" w14:textId="77777777" w:rsidTr="00A87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1D2A2436" w14:textId="6EE47A0F" w:rsidR="00A877B8" w:rsidRPr="00C52382" w:rsidRDefault="00A877B8" w:rsidP="00E344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unds</w:t>
            </w:r>
          </w:p>
        </w:tc>
        <w:tc>
          <w:tcPr>
            <w:tcW w:w="1401" w:type="dxa"/>
          </w:tcPr>
          <w:p w14:paraId="74BBED07" w14:textId="6166B378" w:rsidR="00A877B8" w:rsidRPr="00C52382" w:rsidRDefault="00A877B8" w:rsidP="00E34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1798" w:type="dxa"/>
          </w:tcPr>
          <w:p w14:paraId="45E71C3D" w14:textId="185102E2" w:rsidR="00A877B8" w:rsidRPr="00C52382" w:rsidRDefault="00A877B8" w:rsidP="00E34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ueness</w:t>
            </w:r>
          </w:p>
          <w:p w14:paraId="68811555" w14:textId="3D964AF0" w:rsidR="00A877B8" w:rsidRPr="00C52382" w:rsidRDefault="00A877B8" w:rsidP="00E34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lative bias %)</w:t>
            </w:r>
          </w:p>
        </w:tc>
        <w:tc>
          <w:tcPr>
            <w:tcW w:w="3610" w:type="dxa"/>
            <w:gridSpan w:val="2"/>
          </w:tcPr>
          <w:p w14:paraId="4A5D9CC8" w14:textId="38729ABC" w:rsidR="00A877B8" w:rsidRPr="00C52382" w:rsidRDefault="00A877B8" w:rsidP="00E34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sion</w:t>
            </w:r>
          </w:p>
        </w:tc>
      </w:tr>
      <w:tr w:rsidR="009D67CD" w:rsidRPr="00215FD3" w14:paraId="2C043ED3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3BBBBAD2" w14:textId="77777777" w:rsidR="00E3440F" w:rsidRPr="00C52382" w:rsidRDefault="00E3440F" w:rsidP="00E344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BFAEE52" w14:textId="77777777" w:rsidR="00E3440F" w:rsidRPr="00C52382" w:rsidRDefault="00E3440F" w:rsidP="00E3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54958612" w14:textId="77777777" w:rsidR="00E3440F" w:rsidRPr="00C52382" w:rsidRDefault="00E3440F" w:rsidP="00E3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</w:tcPr>
          <w:p w14:paraId="074548EB" w14:textId="6F13E815" w:rsidR="00E3440F" w:rsidRPr="00C52382" w:rsidRDefault="00E3440F" w:rsidP="00E3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eatability   (RSD %)</w:t>
            </w:r>
          </w:p>
        </w:tc>
        <w:tc>
          <w:tcPr>
            <w:tcW w:w="1805" w:type="dxa"/>
          </w:tcPr>
          <w:p w14:paraId="080B13D3" w14:textId="0F0A8E0D" w:rsidR="00E3440F" w:rsidRPr="00C52382" w:rsidRDefault="00E3440F" w:rsidP="00E34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mediate precision (RSD %)</w:t>
            </w:r>
          </w:p>
        </w:tc>
      </w:tr>
      <w:tr w:rsidR="009D67CD" w:rsidRPr="00215FD3" w14:paraId="6AF57834" w14:textId="77777777" w:rsidTr="00A87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6B02F171" w14:textId="379CA086" w:rsidR="00A877B8" w:rsidRPr="00215FD3" w:rsidRDefault="00A877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ORGANIC ACIDS</w:t>
            </w:r>
          </w:p>
        </w:tc>
      </w:tr>
      <w:tr w:rsidR="009D67CD" w:rsidRPr="00215FD3" w14:paraId="2735E437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40850A32" w14:textId="7DB244A2" w:rsidR="00A877B8" w:rsidRPr="00215FD3" w:rsidRDefault="00A877B8" w:rsidP="00A877B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-Hydroxybutanoic acid</w:t>
            </w:r>
          </w:p>
        </w:tc>
        <w:tc>
          <w:tcPr>
            <w:tcW w:w="1401" w:type="dxa"/>
          </w:tcPr>
          <w:p w14:paraId="4011BFE4" w14:textId="29344E72" w:rsidR="00A877B8" w:rsidRPr="00215FD3" w:rsidRDefault="00F676DD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877B8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03FB7190" w14:textId="0CDBC589" w:rsidR="00A877B8" w:rsidRPr="00215FD3" w:rsidRDefault="00F676DD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877B8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60404BB8" w14:textId="387C2379" w:rsidR="00A877B8" w:rsidRPr="00215FD3" w:rsidRDefault="00F676DD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877B8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1DA5CAB5" w14:textId="2B648921" w:rsidR="00A877B8" w:rsidRPr="00215FD3" w:rsidRDefault="00F676DD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877B8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4AE4EE2A" w14:textId="11CC60E3" w:rsidR="00A877B8" w:rsidRPr="00215FD3" w:rsidRDefault="00F676DD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877B8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98" w:type="dxa"/>
          </w:tcPr>
          <w:p w14:paraId="6B9048B0" w14:textId="7011B967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19417E1A" w14:textId="124545C3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008F7029" w14:textId="069203D7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5</w:t>
            </w:r>
          </w:p>
          <w:p w14:paraId="19CE77AA" w14:textId="2AA9F2D9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1</w:t>
            </w:r>
          </w:p>
          <w:p w14:paraId="4B919E78" w14:textId="65B8E5ED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05" w:type="dxa"/>
          </w:tcPr>
          <w:p w14:paraId="212DEFE9" w14:textId="0159B1DB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6</w:t>
            </w:r>
          </w:p>
          <w:p w14:paraId="2790FD6D" w14:textId="2B989CDE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4AEECFCE" w14:textId="37A073D6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69F47CA1" w14:textId="12B8A486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69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2C7939F0" w14:textId="2188AD0A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</w:t>
            </w:r>
          </w:p>
        </w:tc>
        <w:tc>
          <w:tcPr>
            <w:tcW w:w="1805" w:type="dxa"/>
          </w:tcPr>
          <w:p w14:paraId="63EB99AA" w14:textId="13631960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</w:t>
            </w:r>
          </w:p>
          <w:p w14:paraId="2F1443B4" w14:textId="2B69CC0A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744DC8B7" w14:textId="41AD4A9E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4A79C8F2" w14:textId="508C5303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69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41B06595" w14:textId="30145B9A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</w:t>
            </w:r>
          </w:p>
        </w:tc>
      </w:tr>
      <w:tr w:rsidR="009D67CD" w:rsidRPr="00215FD3" w14:paraId="7165F999" w14:textId="77777777" w:rsidTr="00A87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5917F6F3" w14:textId="6471A309" w:rsidR="00E3440F" w:rsidRPr="00215FD3" w:rsidRDefault="00E3440F" w:rsidP="00A877B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actic acid</w:t>
            </w:r>
          </w:p>
        </w:tc>
        <w:tc>
          <w:tcPr>
            <w:tcW w:w="1401" w:type="dxa"/>
          </w:tcPr>
          <w:p w14:paraId="320DC8BB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55DA7E41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3A2A7907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0A71CD39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0769B54D" w14:textId="4ADAC8B7" w:rsidR="00E3440F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0F2B30C2" w14:textId="79D0ECE3" w:rsidR="00E3440F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72055E86" w14:textId="5F1CA77D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</w:t>
            </w:r>
          </w:p>
          <w:p w14:paraId="184AFA0A" w14:textId="32598BFB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  <w:p w14:paraId="71A21CC5" w14:textId="35C28A6D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7D5D0976" w14:textId="6B960647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5" w:type="dxa"/>
          </w:tcPr>
          <w:p w14:paraId="7353A109" w14:textId="757BB2AC" w:rsidR="00E3440F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  <w:p w14:paraId="6CF9FC5B" w14:textId="7282E295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07BDCDDC" w14:textId="642CF3BB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35F9BADA" w14:textId="39A1D18E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7540E06F" w14:textId="7AB47681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05" w:type="dxa"/>
          </w:tcPr>
          <w:p w14:paraId="5CA84554" w14:textId="78333B28" w:rsidR="00E3440F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  <w:p w14:paraId="49751B0F" w14:textId="6490A297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4A113053" w14:textId="1BBA6CAD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8</w:t>
            </w:r>
          </w:p>
          <w:p w14:paraId="705A174D" w14:textId="391633F6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54EF0A2B" w14:textId="78401F0D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D67CD" w:rsidRPr="00215FD3" w14:paraId="5C7301FE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70254496" w14:textId="14868137" w:rsidR="00E3440F" w:rsidRPr="00215FD3" w:rsidRDefault="00E3440F" w:rsidP="00A877B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ic acid</w:t>
            </w:r>
          </w:p>
        </w:tc>
        <w:tc>
          <w:tcPr>
            <w:tcW w:w="1401" w:type="dxa"/>
          </w:tcPr>
          <w:p w14:paraId="7839DE30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5F0DD6F7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30FCA191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66CEF75D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60C51ECF" w14:textId="2CF493C3" w:rsidR="00E3440F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7029D68C" w14:textId="0AE58068" w:rsidR="00E3440F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026BE1BC" w14:textId="7848F7B8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  <w:p w14:paraId="2BF93EFF" w14:textId="22543FD0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8</w:t>
            </w:r>
          </w:p>
          <w:p w14:paraId="52F74CA3" w14:textId="1520CCAE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3</w:t>
            </w:r>
          </w:p>
          <w:p w14:paraId="053BCFD5" w14:textId="305BF99F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805" w:type="dxa"/>
          </w:tcPr>
          <w:p w14:paraId="6D089D5F" w14:textId="53840FA5" w:rsidR="00E3440F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 w:rsidR="0069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1E9F110D" w14:textId="7333194E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2</w:t>
            </w:r>
          </w:p>
          <w:p w14:paraId="48B92C33" w14:textId="0A5EB402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</w:t>
            </w:r>
          </w:p>
          <w:p w14:paraId="7A2E32C2" w14:textId="0C590057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  <w:p w14:paraId="62A0CFAE" w14:textId="479E01BD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05" w:type="dxa"/>
          </w:tcPr>
          <w:p w14:paraId="068A1716" w14:textId="4D6EC373" w:rsidR="00E3440F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 w:rsidR="0069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4917054A" w14:textId="13B58E39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3</w:t>
            </w:r>
          </w:p>
          <w:p w14:paraId="52F08501" w14:textId="371DDD06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4</w:t>
            </w:r>
          </w:p>
          <w:p w14:paraId="7EC6F9B6" w14:textId="2D4CF54F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  <w:r w:rsidR="0069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4E4C33FB" w14:textId="53711072" w:rsidR="00A877B8" w:rsidRPr="00215FD3" w:rsidRDefault="00A877B8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D67CD" w:rsidRPr="00215FD3" w14:paraId="5DDC7F04" w14:textId="77777777" w:rsidTr="00A87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432056FF" w14:textId="68FFC247" w:rsidR="00E3440F" w:rsidRPr="00215FD3" w:rsidRDefault="00E3440F" w:rsidP="00A877B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-Oxoglutaric acid</w:t>
            </w:r>
          </w:p>
        </w:tc>
        <w:tc>
          <w:tcPr>
            <w:tcW w:w="1401" w:type="dxa"/>
          </w:tcPr>
          <w:p w14:paraId="3EAA5C6A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28A81BB0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543AE5DC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7291083A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4AB659CA" w14:textId="40F59B12" w:rsidR="00E3440F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3C217C5E" w14:textId="0DBA80B2" w:rsidR="00E3440F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  <w:r w:rsidR="00DC3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6B50B225" w14:textId="6AC861F0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4B6643B9" w14:textId="31C565A8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6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42361939" w14:textId="124C151D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509F7C77" w14:textId="0BD2BDB9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805" w:type="dxa"/>
          </w:tcPr>
          <w:p w14:paraId="4154611C" w14:textId="4567D1E0" w:rsidR="00E3440F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1850BE34" w14:textId="7C6BAC11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  <w:r w:rsidR="0069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005C5C7A" w14:textId="3AEB5E6F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2</w:t>
            </w:r>
          </w:p>
          <w:p w14:paraId="2A99DDF0" w14:textId="72929CEA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7</w:t>
            </w:r>
          </w:p>
          <w:p w14:paraId="1176B228" w14:textId="5B7B484D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5" w:type="dxa"/>
          </w:tcPr>
          <w:p w14:paraId="27D9D39C" w14:textId="1358C3BE" w:rsidR="00E3440F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1B38C937" w14:textId="49B4F63F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  <w:p w14:paraId="16C662DE" w14:textId="4F59FF9A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2</w:t>
            </w:r>
          </w:p>
          <w:p w14:paraId="67A1BF77" w14:textId="4AAF9DE5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1</w:t>
            </w:r>
          </w:p>
          <w:p w14:paraId="119D629B" w14:textId="4E494A0F" w:rsidR="00A877B8" w:rsidRPr="00215FD3" w:rsidRDefault="00A877B8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</w:t>
            </w:r>
          </w:p>
        </w:tc>
      </w:tr>
      <w:tr w:rsidR="009D67CD" w:rsidRPr="00215FD3" w14:paraId="7BA0C8CD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731EB208" w14:textId="77777777" w:rsidR="00A877B8" w:rsidRPr="00215FD3" w:rsidRDefault="00A877B8" w:rsidP="00A877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67CD" w:rsidRPr="00215FD3" w14:paraId="11C98E59" w14:textId="77777777" w:rsidTr="00A87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3DD43A33" w14:textId="5C184A7B" w:rsidR="00A877B8" w:rsidRPr="00215FD3" w:rsidRDefault="00A877B8" w:rsidP="00A877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MINO ACIDS</w:t>
            </w:r>
          </w:p>
        </w:tc>
      </w:tr>
      <w:tr w:rsidR="009D67CD" w:rsidRPr="00215FD3" w14:paraId="04960849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0FDD21EA" w14:textId="1DD8209B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sparagine</w:t>
            </w:r>
          </w:p>
        </w:tc>
        <w:tc>
          <w:tcPr>
            <w:tcW w:w="1401" w:type="dxa"/>
          </w:tcPr>
          <w:p w14:paraId="38A96015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54D7D8B9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77A21BE7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21155FEF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316ABEB6" w14:textId="4C0E26C5" w:rsidR="00E3440F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2A049479" w14:textId="085BB7BC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02DA80D5" w14:textId="1A7D9B73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4</w:t>
            </w:r>
          </w:p>
          <w:p w14:paraId="00579FA1" w14:textId="5FC137A8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1</w:t>
            </w:r>
          </w:p>
          <w:p w14:paraId="1CD117FB" w14:textId="128120AB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1</w:t>
            </w:r>
          </w:p>
          <w:p w14:paraId="67232880" w14:textId="467A404B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5" w:type="dxa"/>
          </w:tcPr>
          <w:p w14:paraId="7FE53F9B" w14:textId="3E57A248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0069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5CBA1AC5" w14:textId="131CE682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21FDB425" w14:textId="04EEEDF6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59BE3D94" w14:textId="5D2BA1D3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0</w:t>
            </w:r>
          </w:p>
          <w:p w14:paraId="4AD5B547" w14:textId="6DEC02FA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9</w:t>
            </w:r>
          </w:p>
        </w:tc>
        <w:tc>
          <w:tcPr>
            <w:tcW w:w="1805" w:type="dxa"/>
          </w:tcPr>
          <w:p w14:paraId="6E28CEB5" w14:textId="42F9845D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0069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69D571F3" w14:textId="123B1D2B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5</w:t>
            </w:r>
          </w:p>
          <w:p w14:paraId="5AF16B09" w14:textId="1221AEC5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12CB042A" w14:textId="5BF497FC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03984B86" w14:textId="51777B9B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9</w:t>
            </w:r>
          </w:p>
        </w:tc>
      </w:tr>
      <w:tr w:rsidR="009D67CD" w:rsidRPr="00215FD3" w14:paraId="460AD7E4" w14:textId="77777777" w:rsidTr="00A87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52497D78" w14:textId="00517BD8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holine</w:t>
            </w:r>
          </w:p>
        </w:tc>
        <w:tc>
          <w:tcPr>
            <w:tcW w:w="1401" w:type="dxa"/>
          </w:tcPr>
          <w:p w14:paraId="4734DB69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51D21D44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04B9968B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5ED107FE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685F3D88" w14:textId="142C8FA4" w:rsidR="00E3440F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12F2DC00" w14:textId="2EFA6641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4E4CFD7A" w14:textId="57319963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  <w:p w14:paraId="5C24EFEA" w14:textId="0F05A639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33067443" w14:textId="66C69BFE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24</w:t>
            </w:r>
          </w:p>
          <w:p w14:paraId="28C87B8D" w14:textId="6C5B3D75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2</w:t>
            </w:r>
          </w:p>
        </w:tc>
        <w:tc>
          <w:tcPr>
            <w:tcW w:w="1805" w:type="dxa"/>
          </w:tcPr>
          <w:p w14:paraId="45FC15CA" w14:textId="035197B6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5</w:t>
            </w:r>
          </w:p>
          <w:p w14:paraId="1C879126" w14:textId="6C35CB4D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5</w:t>
            </w:r>
          </w:p>
          <w:p w14:paraId="7621228D" w14:textId="4517A198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273632E2" w14:textId="369F1B5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</w:t>
            </w:r>
          </w:p>
          <w:p w14:paraId="2E388E57" w14:textId="10E97BC8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</w:t>
            </w:r>
          </w:p>
        </w:tc>
        <w:tc>
          <w:tcPr>
            <w:tcW w:w="1805" w:type="dxa"/>
          </w:tcPr>
          <w:p w14:paraId="7B25761D" w14:textId="001598AA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7551D6EC" w14:textId="578E6442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5</w:t>
            </w:r>
          </w:p>
          <w:p w14:paraId="50B93A4D" w14:textId="62AB2B99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7E7D4A14" w14:textId="5BB470F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</w:t>
            </w:r>
          </w:p>
          <w:p w14:paraId="4AB96956" w14:textId="345F5CA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</w:t>
            </w:r>
          </w:p>
        </w:tc>
      </w:tr>
      <w:tr w:rsidR="009D67CD" w:rsidRPr="00215FD3" w14:paraId="79AB7BF0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28771771" w14:textId="35BDD892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reatine</w:t>
            </w:r>
          </w:p>
        </w:tc>
        <w:tc>
          <w:tcPr>
            <w:tcW w:w="1401" w:type="dxa"/>
          </w:tcPr>
          <w:p w14:paraId="6E3456F0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68F814F2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10486727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44A9F179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7BCB1653" w14:textId="46A19289" w:rsidR="00E3440F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5AD8E0A3" w14:textId="7957C650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  <w:p w14:paraId="604C80A2" w14:textId="6BA0DFD6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57E8BAB1" w14:textId="42E4CE91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60898374" w14:textId="5ED56245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1</w:t>
            </w:r>
          </w:p>
          <w:p w14:paraId="39246AE9" w14:textId="3B27E9DA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1805" w:type="dxa"/>
          </w:tcPr>
          <w:p w14:paraId="7C2C4F85" w14:textId="375FE5CC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  <w:p w14:paraId="52E246E6" w14:textId="03CED5E1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3A6698B6" w14:textId="30EFC193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6</w:t>
            </w:r>
          </w:p>
          <w:p w14:paraId="36FD0FC4" w14:textId="78E1FE03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7</w:t>
            </w:r>
          </w:p>
          <w:p w14:paraId="452630C1" w14:textId="10DAC296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6</w:t>
            </w:r>
          </w:p>
        </w:tc>
        <w:tc>
          <w:tcPr>
            <w:tcW w:w="1805" w:type="dxa"/>
          </w:tcPr>
          <w:p w14:paraId="6465AD43" w14:textId="74FF8AF6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  <w:p w14:paraId="067A5BAA" w14:textId="4F43B519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7E31E5EA" w14:textId="738763E2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6</w:t>
            </w:r>
          </w:p>
          <w:p w14:paraId="59A1BED8" w14:textId="3A3EE80C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65293A39" w14:textId="1A58FA7D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6</w:t>
            </w:r>
          </w:p>
        </w:tc>
      </w:tr>
      <w:tr w:rsidR="009D67CD" w:rsidRPr="00215FD3" w14:paraId="39A7E8C0" w14:textId="77777777" w:rsidTr="00A87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2FB715C7" w14:textId="507D4317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1401" w:type="dxa"/>
          </w:tcPr>
          <w:p w14:paraId="189D56D6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671901F1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456C6F37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6BF363B3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1DCB433E" w14:textId="7344B83E" w:rsidR="00E3440F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6B0D8458" w14:textId="3D18E04C" w:rsidR="00E3440F" w:rsidRPr="00215FD3" w:rsidRDefault="00567E79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1AEFA5BE" w14:textId="7E618F5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083D31C6" w14:textId="4BCACAE0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</w:t>
            </w:r>
          </w:p>
          <w:p w14:paraId="00EB1BC1" w14:textId="3DD5D48F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1</w:t>
            </w:r>
          </w:p>
          <w:p w14:paraId="19DF7419" w14:textId="0F38E98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05" w:type="dxa"/>
          </w:tcPr>
          <w:p w14:paraId="412C120D" w14:textId="7BF551C0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0E701629" w14:textId="0D4E2E63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8</w:t>
            </w:r>
          </w:p>
          <w:p w14:paraId="3F5EB9C0" w14:textId="0B56345B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8</w:t>
            </w:r>
          </w:p>
          <w:p w14:paraId="4076B1D2" w14:textId="1E7162CD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2C759D01" w14:textId="7EE80E56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1805" w:type="dxa"/>
          </w:tcPr>
          <w:p w14:paraId="405FA648" w14:textId="277AFE77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0</w:t>
            </w:r>
          </w:p>
          <w:p w14:paraId="62C4F12E" w14:textId="3480F392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2</w:t>
            </w:r>
          </w:p>
          <w:p w14:paraId="5A1E977E" w14:textId="520D07C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0</w:t>
            </w:r>
          </w:p>
          <w:p w14:paraId="43FA8B92" w14:textId="58F0FC31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</w:t>
            </w:r>
          </w:p>
          <w:p w14:paraId="3714F280" w14:textId="3007D0E6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1</w:t>
            </w:r>
          </w:p>
        </w:tc>
      </w:tr>
      <w:tr w:rsidR="009D67CD" w:rsidRPr="00215FD3" w14:paraId="6BB9C91C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64860910" w14:textId="715DB623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Leucine</w:t>
            </w:r>
          </w:p>
        </w:tc>
        <w:tc>
          <w:tcPr>
            <w:tcW w:w="1401" w:type="dxa"/>
          </w:tcPr>
          <w:p w14:paraId="47297E62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1DE25FDA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1083F767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31B6EFA7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051698F6" w14:textId="5214AD36" w:rsidR="00E3440F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0C22FC95" w14:textId="0A8306FE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  <w:p w14:paraId="7EC40BB4" w14:textId="3BEC20CA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5</w:t>
            </w:r>
          </w:p>
          <w:p w14:paraId="64FD1528" w14:textId="6CB2B4F5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5</w:t>
            </w:r>
          </w:p>
          <w:p w14:paraId="14883692" w14:textId="1ED5081A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8</w:t>
            </w:r>
          </w:p>
          <w:p w14:paraId="4EF6C94B" w14:textId="1A573FB6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5" w:type="dxa"/>
          </w:tcPr>
          <w:p w14:paraId="1B40F891" w14:textId="2033F971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9</w:t>
            </w:r>
          </w:p>
          <w:p w14:paraId="7C7A3970" w14:textId="6293E8A2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14989F94" w14:textId="5F5073DA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3</w:t>
            </w:r>
          </w:p>
          <w:p w14:paraId="79EBE1B7" w14:textId="2C796CB4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1</w:t>
            </w:r>
          </w:p>
          <w:p w14:paraId="6C95175D" w14:textId="494C0E8E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0</w:t>
            </w:r>
          </w:p>
        </w:tc>
        <w:tc>
          <w:tcPr>
            <w:tcW w:w="1805" w:type="dxa"/>
          </w:tcPr>
          <w:p w14:paraId="1B34A00A" w14:textId="05D73D46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9</w:t>
            </w:r>
          </w:p>
          <w:p w14:paraId="3500A9D8" w14:textId="2D56582F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9</w:t>
            </w:r>
          </w:p>
          <w:p w14:paraId="5BCCC455" w14:textId="5D770877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7C784A7A" w14:textId="48F90C59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2EAE31D0" w14:textId="155B9C35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6</w:t>
            </w:r>
          </w:p>
        </w:tc>
      </w:tr>
      <w:tr w:rsidR="009D67CD" w:rsidRPr="00215FD3" w14:paraId="55AFB124" w14:textId="77777777" w:rsidTr="00A87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7EA3DFE3" w14:textId="2748B597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ethionine</w:t>
            </w:r>
          </w:p>
        </w:tc>
        <w:tc>
          <w:tcPr>
            <w:tcW w:w="1401" w:type="dxa"/>
          </w:tcPr>
          <w:p w14:paraId="597FB921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13EDFC2F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2BF05EB5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3F6E121B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6FD0FC33" w14:textId="7CB9732A" w:rsidR="00E3440F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4AF5451D" w14:textId="208863EE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5823F638" w14:textId="503D67D0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04EC31BA" w14:textId="5EC473E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  <w:p w14:paraId="61237AA1" w14:textId="32672CA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3F6830BB" w14:textId="5FAFE90E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</w:t>
            </w:r>
            <w:r w:rsidR="000D2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805" w:type="dxa"/>
          </w:tcPr>
          <w:p w14:paraId="117F3F42" w14:textId="2B6E5B75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1</w:t>
            </w:r>
          </w:p>
          <w:p w14:paraId="658DA2C8" w14:textId="391DEE3E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0</w:t>
            </w:r>
          </w:p>
          <w:p w14:paraId="08889701" w14:textId="4C498DB3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1</w:t>
            </w:r>
          </w:p>
          <w:p w14:paraId="290EF7E2" w14:textId="3CCDE950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0</w:t>
            </w:r>
          </w:p>
          <w:p w14:paraId="1B2247AF" w14:textId="57789243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05" w:type="dxa"/>
          </w:tcPr>
          <w:p w14:paraId="49496F05" w14:textId="43B7619C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1</w:t>
            </w:r>
          </w:p>
          <w:p w14:paraId="433A809C" w14:textId="478FFDEA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7</w:t>
            </w:r>
          </w:p>
          <w:p w14:paraId="3A581E0D" w14:textId="7A0CD139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4</w:t>
            </w:r>
          </w:p>
          <w:p w14:paraId="3DC884E0" w14:textId="125DCF9E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0D24BE92" w14:textId="31BB9A67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D67CD" w:rsidRPr="00215FD3" w14:paraId="5DA4672B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60930DC8" w14:textId="0498033A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roline</w:t>
            </w:r>
          </w:p>
        </w:tc>
        <w:tc>
          <w:tcPr>
            <w:tcW w:w="1401" w:type="dxa"/>
          </w:tcPr>
          <w:p w14:paraId="74A23525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0DDDB352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0D351367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48361C40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0484A362" w14:textId="5EE6A82D" w:rsidR="00E3440F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1069D3ED" w14:textId="3F7CDC95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  <w:r w:rsidR="008F2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420C3A02" w14:textId="04E4C275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4941A4E7" w14:textId="20AEA7D0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00ED8863" w14:textId="6768A802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9</w:t>
            </w:r>
          </w:p>
          <w:p w14:paraId="6F7C979A" w14:textId="34272356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  <w:r w:rsidR="008F2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05" w:type="dxa"/>
          </w:tcPr>
          <w:p w14:paraId="4C7E7123" w14:textId="5B17A2EA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="00B12292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78DC3902" w14:textId="67FA1303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02A9AE4C" w14:textId="7FB8375F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8</w:t>
            </w:r>
          </w:p>
          <w:p w14:paraId="07619A52" w14:textId="4A389893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19D0E735" w14:textId="784228F9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805" w:type="dxa"/>
          </w:tcPr>
          <w:p w14:paraId="5FD21F74" w14:textId="3DE3F464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51D1D2CB" w14:textId="1B057FBD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2EEB583A" w14:textId="3D023B58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2</w:t>
            </w:r>
          </w:p>
          <w:p w14:paraId="6BDFD6A6" w14:textId="64A4828E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7E42A442" w14:textId="163167F1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</w:t>
            </w:r>
          </w:p>
        </w:tc>
      </w:tr>
      <w:tr w:rsidR="009D67CD" w:rsidRPr="00215FD3" w14:paraId="79C8D000" w14:textId="77777777" w:rsidTr="00A87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6707C1AD" w14:textId="09C7FED0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urine</w:t>
            </w:r>
          </w:p>
        </w:tc>
        <w:tc>
          <w:tcPr>
            <w:tcW w:w="1401" w:type="dxa"/>
          </w:tcPr>
          <w:p w14:paraId="02BE16C1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517BA30F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0F2B5218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0BF90C75" w14:textId="77777777" w:rsidR="00F676DD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2F9DE5A3" w14:textId="6C5F9EA5" w:rsidR="00E3440F" w:rsidRPr="00215FD3" w:rsidRDefault="00F676DD" w:rsidP="00F67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5A23B5D6" w14:textId="72307E97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6326F810" w14:textId="5BBCDC9B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6B6E408C" w14:textId="776817D2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  <w:p w14:paraId="22D98A24" w14:textId="6F66DA9B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8</w:t>
            </w:r>
          </w:p>
          <w:p w14:paraId="577F70B6" w14:textId="5CACC442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  <w:r w:rsidR="008F2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05" w:type="dxa"/>
          </w:tcPr>
          <w:p w14:paraId="6B75C2C1" w14:textId="2F031BB5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4B5173AF" w14:textId="254ABB68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3</w:t>
            </w:r>
          </w:p>
          <w:p w14:paraId="1A296289" w14:textId="3F0457A7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</w:t>
            </w:r>
          </w:p>
          <w:p w14:paraId="0E0A2E08" w14:textId="24A37776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  <w:p w14:paraId="4F13CF6E" w14:textId="2E2AC2E2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805" w:type="dxa"/>
          </w:tcPr>
          <w:p w14:paraId="3E58C002" w14:textId="4BD003E8" w:rsidR="00E3440F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33C9B6C3" w14:textId="7A6E5D1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4127C109" w14:textId="76F6F84D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</w:t>
            </w:r>
          </w:p>
          <w:p w14:paraId="54DB3717" w14:textId="7BA088FF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  <w:p w14:paraId="46099C95" w14:textId="58B4958C" w:rsidR="006C5FE1" w:rsidRPr="00215FD3" w:rsidRDefault="006C5FE1" w:rsidP="00A8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</w:tr>
      <w:tr w:rsidR="009D67CD" w:rsidRPr="00215FD3" w14:paraId="373F8979" w14:textId="77777777" w:rsidTr="00A8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343AD44B" w14:textId="7131B40D" w:rsidR="00E3440F" w:rsidRPr="00215FD3" w:rsidRDefault="00E3440F" w:rsidP="00A877B8">
            <w:pPr>
              <w:tabs>
                <w:tab w:val="right" w:pos="2043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aline</w:t>
            </w:r>
          </w:p>
        </w:tc>
        <w:tc>
          <w:tcPr>
            <w:tcW w:w="1401" w:type="dxa"/>
          </w:tcPr>
          <w:p w14:paraId="21D7004B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  <w:p w14:paraId="50330D6B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  <w:p w14:paraId="5196A959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1BEB8F41" w14:textId="77777777" w:rsidR="00F676DD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4FEF02E2" w14:textId="36E374E0" w:rsidR="00E3440F" w:rsidRPr="00215FD3" w:rsidRDefault="00F676DD" w:rsidP="00F67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798" w:type="dxa"/>
          </w:tcPr>
          <w:p w14:paraId="5A8C9257" w14:textId="714236E8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  <w:r w:rsidR="008F2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345479F1" w14:textId="7A8CB36C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8F2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</w:t>
            </w:r>
          </w:p>
          <w:p w14:paraId="4566C5FD" w14:textId="3E8694C1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  <w:p w14:paraId="42AFC08A" w14:textId="2EEA11CA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</w:t>
            </w:r>
            <w:r w:rsidR="002E7C1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1F4E7670" w14:textId="4062DB2B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  <w:r w:rsidR="008F2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05" w:type="dxa"/>
          </w:tcPr>
          <w:p w14:paraId="30B37571" w14:textId="6D573F4B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2</w:t>
            </w:r>
          </w:p>
          <w:p w14:paraId="4BFB5C08" w14:textId="47242458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0</w:t>
            </w:r>
          </w:p>
          <w:p w14:paraId="69FAD27F" w14:textId="509326CC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8</w:t>
            </w:r>
          </w:p>
          <w:p w14:paraId="7BB81B82" w14:textId="3844505A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7</w:t>
            </w:r>
          </w:p>
          <w:p w14:paraId="20227477" w14:textId="2FCB6A48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0</w:t>
            </w:r>
          </w:p>
        </w:tc>
        <w:tc>
          <w:tcPr>
            <w:tcW w:w="1805" w:type="dxa"/>
          </w:tcPr>
          <w:p w14:paraId="42EA9570" w14:textId="29B920FA" w:rsidR="00E3440F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2</w:t>
            </w:r>
          </w:p>
          <w:p w14:paraId="279FE95A" w14:textId="77777777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5</w:t>
            </w:r>
          </w:p>
          <w:p w14:paraId="1940E764" w14:textId="3E32E1F9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3</w:t>
            </w:r>
          </w:p>
          <w:p w14:paraId="243630B0" w14:textId="4113EE6A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7</w:t>
            </w:r>
          </w:p>
          <w:p w14:paraId="64DAC189" w14:textId="34AE33FF" w:rsidR="006C5FE1" w:rsidRPr="00215FD3" w:rsidRDefault="006C5FE1" w:rsidP="00A8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0</w:t>
            </w:r>
          </w:p>
        </w:tc>
      </w:tr>
    </w:tbl>
    <w:p w14:paraId="755CFAC2" w14:textId="0B0CD8B2" w:rsidR="008D5B10" w:rsidRPr="00215FD3" w:rsidRDefault="008D5B10" w:rsidP="00A877B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E1CDA7" w14:textId="1F9B40DC" w:rsidR="008D5B10" w:rsidRPr="00215FD3" w:rsidRDefault="008D5B10" w:rsidP="00A877B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13EC73" w14:textId="61C064BF" w:rsidR="008D5B10" w:rsidRPr="00215FD3" w:rsidRDefault="008D5B10" w:rsidP="00A877B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0FC3E5" w14:textId="1ADB36B5" w:rsidR="00E3440F" w:rsidRPr="00215FD3" w:rsidRDefault="00E3440F" w:rsidP="00A877B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CE83CF" w14:textId="77777777" w:rsidR="00E3440F" w:rsidRPr="00215FD3" w:rsidRDefault="00E34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AF4DEB" w14:textId="464D039E" w:rsidR="008D5B10" w:rsidRPr="00215FD3" w:rsidRDefault="008D5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2727A" w14:textId="77777777" w:rsidR="007E4497" w:rsidRPr="00215FD3" w:rsidRDefault="007E4497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2B40FD2D" w14:textId="77777777" w:rsidR="007E4497" w:rsidRPr="00215FD3" w:rsidRDefault="007E4497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9C36BF4" w14:textId="3F724153" w:rsidR="007E4497" w:rsidRDefault="007E4497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1D40D263" w14:textId="77777777" w:rsidR="006957F4" w:rsidRPr="00C52382" w:rsidRDefault="006957F4" w:rsidP="00C52382">
      <w:pPr>
        <w:rPr>
          <w:i/>
          <w:iCs/>
          <w:lang w:val="en-US"/>
        </w:rPr>
      </w:pPr>
    </w:p>
    <w:p w14:paraId="281ECE56" w14:textId="77777777" w:rsidR="00702808" w:rsidRDefault="00702808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14EFE659" w14:textId="34DE89B9" w:rsidR="00702808" w:rsidRDefault="00702808" w:rsidP="005B0FE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Data Table 3. </w:t>
      </w:r>
      <w:r w:rsidRPr="00C523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tability of the sample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during 24 hours </w:t>
      </w:r>
      <w:r w:rsidRPr="00C523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n the autosampl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 Stability assessed at two concentrations (C1=lower limit of the calibration range and C5=upper limit of the calibration range)</w:t>
      </w:r>
      <w:r w:rsidR="0031310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 Results are presented as mean</w:t>
      </w:r>
      <w:r w:rsidR="00313106" w:rsidRPr="00813B7E">
        <w:rPr>
          <w:rFonts w:ascii="Times New Roman" w:hAnsi="Times New Roman" w:cs="Times New Roman"/>
          <w:color w:val="000000" w:themeColor="text1"/>
          <w:sz w:val="22"/>
          <w:szCs w:val="22"/>
        </w:rPr>
        <w:t>±</w:t>
      </w:r>
      <w:r w:rsidR="00313106" w:rsidRPr="00C5238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D</w:t>
      </w:r>
      <w:r w:rsidR="0031474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(n=3)</w:t>
      </w:r>
      <w:r w:rsidR="0031310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Style w:val="PlainTable2"/>
        <w:tblW w:w="9752" w:type="dxa"/>
        <w:tblLook w:val="04A0" w:firstRow="1" w:lastRow="0" w:firstColumn="1" w:lastColumn="0" w:noHBand="0" w:noVBand="1"/>
      </w:tblPr>
      <w:tblGrid>
        <w:gridCol w:w="3250"/>
        <w:gridCol w:w="3251"/>
        <w:gridCol w:w="3251"/>
      </w:tblGrid>
      <w:tr w:rsidR="00702808" w:rsidRPr="00DC3031" w14:paraId="6948AC70" w14:textId="77777777" w:rsidTr="00AB1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52776463" w14:textId="77777777" w:rsidR="00702808" w:rsidRPr="00C52382" w:rsidRDefault="00702808" w:rsidP="00AB189C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69295082"/>
            <w:r w:rsidRPr="00C52382">
              <w:rPr>
                <w:rFonts w:ascii="Times New Roman" w:hAnsi="Times New Roman" w:cs="Times New Roman"/>
                <w:color w:val="000000" w:themeColor="text1"/>
              </w:rPr>
              <w:t xml:space="preserve">Compounds </w:t>
            </w:r>
          </w:p>
        </w:tc>
        <w:tc>
          <w:tcPr>
            <w:tcW w:w="3251" w:type="dxa"/>
          </w:tcPr>
          <w:p w14:paraId="4952FC63" w14:textId="14EE1D76" w:rsidR="00702808" w:rsidRPr="00C52382" w:rsidRDefault="00702808" w:rsidP="00AB1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1" w:name="OLE_LINK2"/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ability ± SD (%) at concentration level C1 </w:t>
            </w:r>
            <w:bookmarkEnd w:id="1"/>
          </w:p>
        </w:tc>
        <w:tc>
          <w:tcPr>
            <w:tcW w:w="3251" w:type="dxa"/>
          </w:tcPr>
          <w:p w14:paraId="0FA93450" w14:textId="08524CAC" w:rsidR="00702808" w:rsidRPr="00C52382" w:rsidRDefault="00702808" w:rsidP="00AB1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lang w:val="en-US"/>
              </w:rPr>
              <w:t>Stability ± SD (%) at concentration level C5</w:t>
            </w:r>
          </w:p>
        </w:tc>
      </w:tr>
      <w:tr w:rsidR="004B75F7" w:rsidRPr="00215FD3" w14:paraId="6F599D25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15AB3FC1" w14:textId="6F3C3215" w:rsidR="004B75F7" w:rsidRPr="00C52382" w:rsidRDefault="004B75F7" w:rsidP="00AB18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Stability in the autosampler</w:t>
            </w:r>
          </w:p>
        </w:tc>
        <w:tc>
          <w:tcPr>
            <w:tcW w:w="3251" w:type="dxa"/>
          </w:tcPr>
          <w:p w14:paraId="65B99C23" w14:textId="77777777" w:rsidR="004B75F7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51" w:type="dxa"/>
          </w:tcPr>
          <w:p w14:paraId="1CA7E06E" w14:textId="77777777" w:rsidR="004B75F7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02808" w:rsidRPr="00215FD3" w14:paraId="51057812" w14:textId="77777777" w:rsidTr="00AB189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40C3A8D" w14:textId="77777777" w:rsidR="00702808" w:rsidRPr="00C52382" w:rsidRDefault="00702808" w:rsidP="00AB189C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u w:val="single"/>
              </w:rPr>
              <w:t xml:space="preserve">ORGANIC ACIDS </w:t>
            </w:r>
          </w:p>
        </w:tc>
        <w:tc>
          <w:tcPr>
            <w:tcW w:w="3251" w:type="dxa"/>
          </w:tcPr>
          <w:p w14:paraId="042F025A" w14:textId="77777777" w:rsidR="00702808" w:rsidRPr="00C52382" w:rsidRDefault="00702808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51" w:type="dxa"/>
          </w:tcPr>
          <w:p w14:paraId="1A79E2FB" w14:textId="77777777" w:rsidR="00702808" w:rsidRPr="00C52382" w:rsidRDefault="00702808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02808" w:rsidRPr="00215FD3" w14:paraId="17C0F8CC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59DC2FEA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-Hydroxybutanoic acid</w:t>
            </w:r>
          </w:p>
        </w:tc>
        <w:tc>
          <w:tcPr>
            <w:tcW w:w="3251" w:type="dxa"/>
          </w:tcPr>
          <w:p w14:paraId="6F271AFE" w14:textId="02CC2150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1.0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3251" w:type="dxa"/>
          </w:tcPr>
          <w:p w14:paraId="4A436D32" w14:textId="205E3585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8.0±0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02808" w:rsidRPr="00215FD3" w14:paraId="0FC7F5E5" w14:textId="77777777" w:rsidTr="00AB189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61157795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Lactic acid</w:t>
            </w:r>
          </w:p>
        </w:tc>
        <w:tc>
          <w:tcPr>
            <w:tcW w:w="3251" w:type="dxa"/>
          </w:tcPr>
          <w:p w14:paraId="0F99884B" w14:textId="5937F393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0.4±</w:t>
            </w:r>
            <w:r w:rsidR="00EA5F46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3251" w:type="dxa"/>
          </w:tcPr>
          <w:p w14:paraId="100E4DB6" w14:textId="4F3724C5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6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1.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02808" w:rsidRPr="00215FD3" w14:paraId="77D18906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0530FD34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Malic acid</w:t>
            </w:r>
          </w:p>
        </w:tc>
        <w:tc>
          <w:tcPr>
            <w:tcW w:w="3251" w:type="dxa"/>
          </w:tcPr>
          <w:p w14:paraId="436E7168" w14:textId="118A6EFD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5.5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3251" w:type="dxa"/>
          </w:tcPr>
          <w:p w14:paraId="7F01817D" w14:textId="06D09616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0.2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02808" w:rsidRPr="00215FD3" w14:paraId="6FDCCF5D" w14:textId="77777777" w:rsidTr="00AB189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3C82ABAF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2-Oxoglutaric acid</w:t>
            </w:r>
          </w:p>
        </w:tc>
        <w:tc>
          <w:tcPr>
            <w:tcW w:w="3251" w:type="dxa"/>
          </w:tcPr>
          <w:p w14:paraId="7C011FD4" w14:textId="0B1A89FC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0.3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1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A5F4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51" w:type="dxa"/>
          </w:tcPr>
          <w:p w14:paraId="522EFE40" w14:textId="00B9BBD6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5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</w:tr>
      <w:tr w:rsidR="00702808" w:rsidRPr="00215FD3" w14:paraId="17AD70D0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050C1521" w14:textId="77777777" w:rsidR="00702808" w:rsidRPr="00C52382" w:rsidRDefault="00702808" w:rsidP="00AB189C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3251" w:type="dxa"/>
          </w:tcPr>
          <w:p w14:paraId="3B934DA8" w14:textId="77777777" w:rsidR="00702808" w:rsidRPr="00C52382" w:rsidRDefault="00702808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51" w:type="dxa"/>
          </w:tcPr>
          <w:p w14:paraId="1D17087D" w14:textId="77777777" w:rsidR="00702808" w:rsidRPr="00C52382" w:rsidRDefault="00702808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02808" w:rsidRPr="00215FD3" w14:paraId="3E138891" w14:textId="77777777" w:rsidTr="00AB189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73CDA763" w14:textId="77777777" w:rsidR="00702808" w:rsidRPr="00C52382" w:rsidRDefault="00702808" w:rsidP="00AB189C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u w:val="single"/>
              </w:rPr>
              <w:t>AMINO ACIDS</w:t>
            </w:r>
          </w:p>
        </w:tc>
        <w:tc>
          <w:tcPr>
            <w:tcW w:w="3251" w:type="dxa"/>
          </w:tcPr>
          <w:p w14:paraId="339B7A46" w14:textId="77777777" w:rsidR="00702808" w:rsidRPr="00C52382" w:rsidRDefault="00702808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51" w:type="dxa"/>
          </w:tcPr>
          <w:p w14:paraId="6EAEAC43" w14:textId="77777777" w:rsidR="00702808" w:rsidRPr="00C52382" w:rsidRDefault="00702808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02808" w:rsidRPr="00215FD3" w14:paraId="01D66A8D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0E6AF0D4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Asparagine</w:t>
            </w:r>
          </w:p>
        </w:tc>
        <w:tc>
          <w:tcPr>
            <w:tcW w:w="3251" w:type="dxa"/>
          </w:tcPr>
          <w:p w14:paraId="37A5B9CD" w14:textId="575C844A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7.</w:t>
            </w:r>
            <w:r w:rsidR="00EA5F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EA5F4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251" w:type="dxa"/>
          </w:tcPr>
          <w:p w14:paraId="6BD5BD92" w14:textId="62F6CED7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2.5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02808" w:rsidRPr="00215FD3" w14:paraId="3888B887" w14:textId="77777777" w:rsidTr="00AB189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19C254E7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Choline</w:t>
            </w:r>
          </w:p>
        </w:tc>
        <w:tc>
          <w:tcPr>
            <w:tcW w:w="3251" w:type="dxa"/>
          </w:tcPr>
          <w:p w14:paraId="4F3FE5CE" w14:textId="4ACB145B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7.</w:t>
            </w:r>
            <w:r w:rsidR="00EA5F4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3251" w:type="dxa"/>
          </w:tcPr>
          <w:p w14:paraId="615FF00B" w14:textId="6BD8CA7C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4.7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</w:tr>
      <w:tr w:rsidR="00702808" w:rsidRPr="00215FD3" w14:paraId="3D4F6D29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701BE769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Creatine</w:t>
            </w:r>
          </w:p>
        </w:tc>
        <w:tc>
          <w:tcPr>
            <w:tcW w:w="3251" w:type="dxa"/>
          </w:tcPr>
          <w:p w14:paraId="79899536" w14:textId="163CC19E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4.4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EA5F4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251" w:type="dxa"/>
          </w:tcPr>
          <w:p w14:paraId="2E2E3261" w14:textId="2EA1B75B" w:rsidR="00702808" w:rsidRPr="00C52382" w:rsidRDefault="00702808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B75F7" w:rsidRPr="00C52382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±1.</w:t>
            </w:r>
            <w:r w:rsidR="004B75F7" w:rsidRPr="00C5238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702808" w:rsidRPr="00215FD3" w14:paraId="34E324D6" w14:textId="77777777" w:rsidTr="00AB189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B1B8108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Creatinine</w:t>
            </w:r>
          </w:p>
        </w:tc>
        <w:tc>
          <w:tcPr>
            <w:tcW w:w="3251" w:type="dxa"/>
          </w:tcPr>
          <w:p w14:paraId="5931E027" w14:textId="6B24D16A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8.4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3251" w:type="dxa"/>
          </w:tcPr>
          <w:p w14:paraId="6971269C" w14:textId="7B16CE7B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6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</w:tr>
      <w:tr w:rsidR="00702808" w:rsidRPr="00215FD3" w14:paraId="0978F822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0908EA61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Leucine</w:t>
            </w:r>
          </w:p>
        </w:tc>
        <w:tc>
          <w:tcPr>
            <w:tcW w:w="3251" w:type="dxa"/>
          </w:tcPr>
          <w:p w14:paraId="36144D67" w14:textId="4DF3FE50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6.</w:t>
            </w:r>
            <w:r w:rsidR="0095244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3251" w:type="dxa"/>
          </w:tcPr>
          <w:p w14:paraId="43EA2ACE" w14:textId="7DB82893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9.7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1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</w:tr>
      <w:tr w:rsidR="00702808" w:rsidRPr="00215FD3" w14:paraId="0BB801DC" w14:textId="77777777" w:rsidTr="00AB189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00D3D4EC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Methionine</w:t>
            </w:r>
          </w:p>
        </w:tc>
        <w:tc>
          <w:tcPr>
            <w:tcW w:w="3251" w:type="dxa"/>
          </w:tcPr>
          <w:p w14:paraId="599C076C" w14:textId="2E2951EC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0.</w:t>
            </w:r>
            <w:r w:rsidR="0095244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3251" w:type="dxa"/>
          </w:tcPr>
          <w:p w14:paraId="51D5A216" w14:textId="4D1AC61B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3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0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</w:tr>
      <w:tr w:rsidR="00702808" w:rsidRPr="00215FD3" w14:paraId="4991958E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D2BFC8F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Proline</w:t>
            </w:r>
          </w:p>
        </w:tc>
        <w:tc>
          <w:tcPr>
            <w:tcW w:w="3251" w:type="dxa"/>
          </w:tcPr>
          <w:p w14:paraId="0B84D72A" w14:textId="77094647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7.</w:t>
            </w:r>
            <w:r w:rsidR="0095244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95244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5244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251" w:type="dxa"/>
          </w:tcPr>
          <w:p w14:paraId="023F183D" w14:textId="7B3994AD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5.1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</w:tr>
      <w:tr w:rsidR="00702808" w:rsidRPr="00215FD3" w14:paraId="18EB7A4E" w14:textId="77777777" w:rsidTr="00AB189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712347AB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Taurine</w:t>
            </w:r>
          </w:p>
        </w:tc>
        <w:tc>
          <w:tcPr>
            <w:tcW w:w="3251" w:type="dxa"/>
          </w:tcPr>
          <w:p w14:paraId="71816F38" w14:textId="6ECE6666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8.9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2.</w:t>
            </w:r>
            <w:r w:rsidR="0095244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51" w:type="dxa"/>
          </w:tcPr>
          <w:p w14:paraId="0D949A2D" w14:textId="21C05A09" w:rsidR="00702808" w:rsidRPr="00C52382" w:rsidRDefault="004B75F7" w:rsidP="00AB1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97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78791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02808" w:rsidRPr="00215FD3" w14:paraId="1E0715AA" w14:textId="77777777" w:rsidTr="00AB1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1CBFC087" w14:textId="77777777" w:rsidR="00702808" w:rsidRPr="00C52382" w:rsidRDefault="00702808" w:rsidP="00AB189C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Valine</w:t>
            </w:r>
          </w:p>
        </w:tc>
        <w:tc>
          <w:tcPr>
            <w:tcW w:w="3251" w:type="dxa"/>
          </w:tcPr>
          <w:p w14:paraId="0349CBBF" w14:textId="32BA3B0D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7.9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95244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5244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251" w:type="dxa"/>
          </w:tcPr>
          <w:p w14:paraId="411A038D" w14:textId="2D784142" w:rsidR="00702808" w:rsidRPr="00C52382" w:rsidRDefault="004B75F7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</w:rPr>
              <w:t>102.4</w:t>
            </w:r>
            <w:r w:rsidR="00702808" w:rsidRPr="00C52382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C52382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</w:tr>
      <w:bookmarkEnd w:id="0"/>
    </w:tbl>
    <w:p w14:paraId="0F62C7F7" w14:textId="1328921D" w:rsidR="00702808" w:rsidRPr="00C52382" w:rsidRDefault="00702808" w:rsidP="00702808">
      <w:pPr>
        <w:rPr>
          <w:b/>
          <w:bCs/>
          <w:lang w:val="en-US"/>
        </w:rPr>
      </w:pPr>
    </w:p>
    <w:p w14:paraId="167A212E" w14:textId="68AF1FF8" w:rsidR="00313106" w:rsidRDefault="00313106" w:rsidP="0070280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5238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Table 4.</w:t>
      </w:r>
      <w:r w:rsidRPr="00C52382">
        <w:rPr>
          <w:rFonts w:ascii="Times New Roman" w:hAnsi="Times New Roman" w:cs="Times New Roman"/>
          <w:sz w:val="24"/>
          <w:szCs w:val="24"/>
          <w:lang w:val="en-US"/>
        </w:rPr>
        <w:t xml:space="preserve"> Stability of the analytes in blood samples stored during 5 mont</w:t>
      </w:r>
      <w:r w:rsidR="0031474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C52382">
        <w:rPr>
          <w:rFonts w:ascii="Times New Roman" w:hAnsi="Times New Roman" w:cs="Times New Roman"/>
          <w:sz w:val="24"/>
          <w:szCs w:val="24"/>
          <w:lang w:val="en-US"/>
        </w:rPr>
        <w:t>s at -20°C</w:t>
      </w:r>
      <w:r w:rsidR="00314740" w:rsidRPr="00C52382">
        <w:rPr>
          <w:rFonts w:ascii="Times New Roman" w:hAnsi="Times New Roman" w:cs="Times New Roman"/>
          <w:sz w:val="24"/>
          <w:szCs w:val="24"/>
          <w:lang w:val="en-US"/>
        </w:rPr>
        <w:t>. Results are presented as mean</w:t>
      </w:r>
      <w:r w:rsidR="00314740" w:rsidRPr="00C523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±SD (n=20). </w:t>
      </w:r>
    </w:p>
    <w:tbl>
      <w:tblPr>
        <w:tblStyle w:val="PlainTable2"/>
        <w:tblW w:w="10299" w:type="dxa"/>
        <w:tblLook w:val="04A0" w:firstRow="1" w:lastRow="0" w:firstColumn="1" w:lastColumn="0" w:noHBand="0" w:noVBand="1"/>
      </w:tblPr>
      <w:tblGrid>
        <w:gridCol w:w="2574"/>
        <w:gridCol w:w="2575"/>
        <w:gridCol w:w="2575"/>
        <w:gridCol w:w="2575"/>
      </w:tblGrid>
      <w:tr w:rsidR="00314740" w:rsidRPr="00813B7E" w14:paraId="0D6A92AA" w14:textId="77777777" w:rsidTr="00C52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08496CCE" w14:textId="77777777" w:rsidR="00314740" w:rsidRPr="00C52382" w:rsidRDefault="00314740" w:rsidP="00AB189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ounds </w:t>
            </w:r>
          </w:p>
        </w:tc>
        <w:tc>
          <w:tcPr>
            <w:tcW w:w="2575" w:type="dxa"/>
          </w:tcPr>
          <w:p w14:paraId="03DFDB5A" w14:textId="00D041EE" w:rsidR="00314740" w:rsidRPr="00C52382" w:rsidRDefault="00314740" w:rsidP="00AB1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tability ± SD (%) </w:t>
            </w:r>
          </w:p>
        </w:tc>
        <w:tc>
          <w:tcPr>
            <w:tcW w:w="2575" w:type="dxa"/>
          </w:tcPr>
          <w:p w14:paraId="3BAB971F" w14:textId="3261F37B" w:rsidR="00314740" w:rsidRPr="00C52382" w:rsidRDefault="00314740" w:rsidP="00AB1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unds</w:t>
            </w:r>
          </w:p>
        </w:tc>
        <w:tc>
          <w:tcPr>
            <w:tcW w:w="2575" w:type="dxa"/>
          </w:tcPr>
          <w:p w14:paraId="3DEECE3B" w14:textId="5B4AFF4D" w:rsidR="00314740" w:rsidRPr="00C52382" w:rsidRDefault="00314740" w:rsidP="00AB1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bility ± SD (%)</w:t>
            </w:r>
          </w:p>
        </w:tc>
      </w:tr>
      <w:tr w:rsidR="00314740" w:rsidRPr="00813B7E" w14:paraId="15382C80" w14:textId="77777777" w:rsidTr="00C5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389E5297" w14:textId="77777777" w:rsidR="00314740" w:rsidRPr="00C52382" w:rsidRDefault="00314740" w:rsidP="00AB189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ORGANIC ACIDS </w:t>
            </w:r>
          </w:p>
        </w:tc>
        <w:tc>
          <w:tcPr>
            <w:tcW w:w="2575" w:type="dxa"/>
          </w:tcPr>
          <w:p w14:paraId="2CD335B6" w14:textId="77777777" w:rsidR="00314740" w:rsidRPr="00C52382" w:rsidRDefault="00314740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375E2CF1" w14:textId="2D4EEC4C" w:rsidR="00314740" w:rsidRPr="00C52382" w:rsidRDefault="00314740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AMINO ACIDS</w:t>
            </w:r>
          </w:p>
        </w:tc>
        <w:tc>
          <w:tcPr>
            <w:tcW w:w="2575" w:type="dxa"/>
          </w:tcPr>
          <w:p w14:paraId="3DC04C34" w14:textId="40D14559" w:rsidR="00314740" w:rsidRPr="00C52382" w:rsidRDefault="00314740" w:rsidP="00AB1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4740" w:rsidRPr="00813B7E" w14:paraId="14893EBD" w14:textId="77777777" w:rsidTr="00C52382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270FFA86" w14:textId="77777777" w:rsidR="00314740" w:rsidRPr="00C52382" w:rsidRDefault="00314740" w:rsidP="0031474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Hydroxybutanoic acid</w:t>
            </w:r>
          </w:p>
        </w:tc>
        <w:tc>
          <w:tcPr>
            <w:tcW w:w="2575" w:type="dxa"/>
          </w:tcPr>
          <w:p w14:paraId="2B0AC038" w14:textId="45986A3E" w:rsidR="00314740" w:rsidRPr="00C52382" w:rsidRDefault="00314740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9</w:t>
            </w:r>
            <w:r w:rsidR="003656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1.0</w:t>
            </w:r>
          </w:p>
        </w:tc>
        <w:tc>
          <w:tcPr>
            <w:tcW w:w="2575" w:type="dxa"/>
          </w:tcPr>
          <w:p w14:paraId="128385F2" w14:textId="110553A6" w:rsidR="00314740" w:rsidRPr="00C52382" w:rsidRDefault="00314740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sparagine</w:t>
            </w:r>
          </w:p>
        </w:tc>
        <w:tc>
          <w:tcPr>
            <w:tcW w:w="2575" w:type="dxa"/>
          </w:tcPr>
          <w:p w14:paraId="567D0081" w14:textId="5136AF2D" w:rsidR="00314740" w:rsidRPr="00C52382" w:rsidRDefault="0036565E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</w:t>
            </w:r>
            <w:r w:rsidR="00314740"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314740" w:rsidRPr="00813B7E" w14:paraId="3114C47D" w14:textId="77777777" w:rsidTr="00C5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7038A562" w14:textId="77777777" w:rsidR="00314740" w:rsidRPr="00C52382" w:rsidRDefault="00314740" w:rsidP="0031474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2575" w:type="dxa"/>
          </w:tcPr>
          <w:p w14:paraId="482DA0CE" w14:textId="05B467BB" w:rsidR="00314740" w:rsidRPr="00C52382" w:rsidRDefault="00314740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3656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3656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2575" w:type="dxa"/>
          </w:tcPr>
          <w:p w14:paraId="1E5D11FE" w14:textId="1466C20D" w:rsidR="00314740" w:rsidRPr="00C52382" w:rsidRDefault="00314740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oline</w:t>
            </w:r>
          </w:p>
        </w:tc>
        <w:tc>
          <w:tcPr>
            <w:tcW w:w="2575" w:type="dxa"/>
          </w:tcPr>
          <w:p w14:paraId="197ED096" w14:textId="5B54BDEC" w:rsidR="00314740" w:rsidRPr="00C52382" w:rsidRDefault="0036565E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4</w:t>
            </w:r>
            <w:r w:rsidR="00314740"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36565E" w:rsidRPr="00813B7E" w14:paraId="465B5F45" w14:textId="77777777" w:rsidTr="00C52382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04C2B985" w14:textId="77777777" w:rsidR="0036565E" w:rsidRPr="00C52382" w:rsidRDefault="0036565E" w:rsidP="0036565E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c acid</w:t>
            </w:r>
          </w:p>
        </w:tc>
        <w:tc>
          <w:tcPr>
            <w:tcW w:w="2575" w:type="dxa"/>
          </w:tcPr>
          <w:p w14:paraId="3D53C915" w14:textId="3EC574F3" w:rsidR="0036565E" w:rsidRPr="00C52382" w:rsidRDefault="0036565E" w:rsidP="00365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</w:t>
            </w: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2575" w:type="dxa"/>
          </w:tcPr>
          <w:p w14:paraId="44F47BD7" w14:textId="452F2FC9" w:rsidR="0036565E" w:rsidRPr="00C52382" w:rsidRDefault="0036565E" w:rsidP="00365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reatine</w:t>
            </w:r>
          </w:p>
        </w:tc>
        <w:tc>
          <w:tcPr>
            <w:tcW w:w="2575" w:type="dxa"/>
          </w:tcPr>
          <w:p w14:paraId="5255F315" w14:textId="05576E78" w:rsidR="0036565E" w:rsidRPr="00C52382" w:rsidRDefault="0036565E" w:rsidP="00365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.6</w:t>
            </w:r>
            <w:r w:rsidRPr="00813B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</w:tr>
      <w:tr w:rsidR="0036565E" w:rsidRPr="00813B7E" w14:paraId="272995E2" w14:textId="77777777" w:rsidTr="00C5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3A62B076" w14:textId="77777777" w:rsidR="0036565E" w:rsidRPr="00C52382" w:rsidRDefault="0036565E" w:rsidP="0036565E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Oxoglutaric acid</w:t>
            </w:r>
          </w:p>
        </w:tc>
        <w:tc>
          <w:tcPr>
            <w:tcW w:w="2575" w:type="dxa"/>
          </w:tcPr>
          <w:p w14:paraId="771862E6" w14:textId="39EB2019" w:rsidR="0036565E" w:rsidRPr="00C52382" w:rsidRDefault="0036565E" w:rsidP="00365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9</w:t>
            </w:r>
            <w:r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2575" w:type="dxa"/>
          </w:tcPr>
          <w:p w14:paraId="11A3638E" w14:textId="3E48FB4D" w:rsidR="0036565E" w:rsidRPr="00C52382" w:rsidRDefault="0036565E" w:rsidP="00365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2575" w:type="dxa"/>
          </w:tcPr>
          <w:p w14:paraId="7D970F0E" w14:textId="2C151CBF" w:rsidR="0036565E" w:rsidRPr="00C52382" w:rsidRDefault="0036565E" w:rsidP="00365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0</w:t>
            </w:r>
            <w:r w:rsidRPr="00813B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</w:tr>
      <w:tr w:rsidR="00314740" w:rsidRPr="00813B7E" w14:paraId="42A9A80C" w14:textId="77777777" w:rsidTr="00C52382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0167B414" w14:textId="77777777" w:rsidR="00314740" w:rsidRPr="00C52382" w:rsidRDefault="00314740" w:rsidP="003147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575" w:type="dxa"/>
          </w:tcPr>
          <w:p w14:paraId="027426DB" w14:textId="77777777" w:rsidR="00314740" w:rsidRPr="00C52382" w:rsidRDefault="00314740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5B72FA2B" w14:textId="10DD852E" w:rsidR="00314740" w:rsidRPr="00C52382" w:rsidRDefault="00314740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ucine</w:t>
            </w:r>
          </w:p>
        </w:tc>
        <w:tc>
          <w:tcPr>
            <w:tcW w:w="2575" w:type="dxa"/>
          </w:tcPr>
          <w:p w14:paraId="3D034CE4" w14:textId="0C3B3541" w:rsidR="00314740" w:rsidRPr="00C52382" w:rsidRDefault="0036565E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  <w:r w:rsidRPr="00813B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</w:tr>
      <w:tr w:rsidR="00314740" w:rsidRPr="00813B7E" w14:paraId="195A2A81" w14:textId="77777777" w:rsidTr="00C5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01A09E18" w14:textId="58EC2035" w:rsidR="00314740" w:rsidRPr="00C52382" w:rsidRDefault="00314740" w:rsidP="003147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575" w:type="dxa"/>
          </w:tcPr>
          <w:p w14:paraId="09DDA802" w14:textId="77777777" w:rsidR="00314740" w:rsidRPr="00C52382" w:rsidRDefault="00314740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0603B38F" w14:textId="1D4ADEC6" w:rsidR="00314740" w:rsidRPr="00C52382" w:rsidRDefault="00314740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2575" w:type="dxa"/>
          </w:tcPr>
          <w:p w14:paraId="17830B6E" w14:textId="30B65E46" w:rsidR="00314740" w:rsidRPr="00C52382" w:rsidRDefault="0036565E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813B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14740" w:rsidRPr="00813B7E" w14:paraId="45A71D43" w14:textId="77777777" w:rsidTr="00C52382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331D6726" w14:textId="522A8CBC" w:rsidR="00314740" w:rsidRPr="00C52382" w:rsidRDefault="00314740" w:rsidP="0031474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0A0AFB8E" w14:textId="52E12010" w:rsidR="00314740" w:rsidRPr="00C52382" w:rsidRDefault="00314740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06E54161" w14:textId="5C511A16" w:rsidR="00314740" w:rsidRPr="00C52382" w:rsidRDefault="00314740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line</w:t>
            </w:r>
          </w:p>
        </w:tc>
        <w:tc>
          <w:tcPr>
            <w:tcW w:w="2575" w:type="dxa"/>
          </w:tcPr>
          <w:p w14:paraId="62613124" w14:textId="5F4B824A" w:rsidR="00314740" w:rsidRPr="00C52382" w:rsidRDefault="0036565E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4</w:t>
            </w:r>
            <w:r w:rsidR="00314740"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</w:tr>
      <w:tr w:rsidR="00314740" w:rsidRPr="00813B7E" w14:paraId="6E798093" w14:textId="77777777" w:rsidTr="00C5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371A7A24" w14:textId="5E0EC272" w:rsidR="00314740" w:rsidRPr="00C52382" w:rsidRDefault="00314740" w:rsidP="0031474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0DCC9903" w14:textId="06DA3817" w:rsidR="00314740" w:rsidRPr="00C52382" w:rsidRDefault="00314740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291A5158" w14:textId="2E6294C3" w:rsidR="00314740" w:rsidRPr="00C52382" w:rsidRDefault="00314740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urine</w:t>
            </w:r>
          </w:p>
        </w:tc>
        <w:tc>
          <w:tcPr>
            <w:tcW w:w="2575" w:type="dxa"/>
          </w:tcPr>
          <w:p w14:paraId="7D16CB13" w14:textId="6ED22912" w:rsidR="00314740" w:rsidRPr="00C52382" w:rsidRDefault="0036565E" w:rsidP="00314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314740"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</w:tr>
      <w:tr w:rsidR="00314740" w:rsidRPr="00813B7E" w14:paraId="26F6E9F9" w14:textId="77777777" w:rsidTr="00C52382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46467E2A" w14:textId="6E6BC15F" w:rsidR="00314740" w:rsidRPr="00C52382" w:rsidRDefault="00314740" w:rsidP="0031474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1962E75A" w14:textId="13DC219E" w:rsidR="00314740" w:rsidRPr="00C52382" w:rsidRDefault="00314740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7076D703" w14:textId="16F1BD5B" w:rsidR="00314740" w:rsidRPr="00C52382" w:rsidRDefault="00314740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238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aline</w:t>
            </w:r>
          </w:p>
        </w:tc>
        <w:tc>
          <w:tcPr>
            <w:tcW w:w="2575" w:type="dxa"/>
          </w:tcPr>
          <w:p w14:paraId="02523639" w14:textId="0F7E8FBA" w:rsidR="00314740" w:rsidRPr="00C52382" w:rsidRDefault="0036565E" w:rsidP="00314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7</w:t>
            </w:r>
            <w:r w:rsidR="00314740" w:rsidRPr="00C523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216A5B9D" w14:textId="77777777" w:rsidR="00314740" w:rsidRPr="00C52382" w:rsidRDefault="00314740" w:rsidP="00C5238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BE8F474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134EF99E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1DF9E757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2807F5FE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20227A9D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D2BCDB7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C611498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E31612A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39D23C3B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8AD4E59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484B7B17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1FC762E7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4ABBDF60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3FFAAE16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74441DE5" w14:textId="77777777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1B13CDD6" w14:textId="61CC4123" w:rsidR="00313106" w:rsidRDefault="00313106" w:rsidP="005B0F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73EBD6F8" w14:textId="316780FF" w:rsidR="00313106" w:rsidRDefault="00313106" w:rsidP="00313106">
      <w:pPr>
        <w:rPr>
          <w:lang w:val="en-US"/>
        </w:rPr>
      </w:pPr>
    </w:p>
    <w:p w14:paraId="6ACC72CD" w14:textId="405D1D35" w:rsidR="00314740" w:rsidRDefault="00314740" w:rsidP="00313106">
      <w:pPr>
        <w:rPr>
          <w:lang w:val="en-US"/>
        </w:rPr>
      </w:pPr>
    </w:p>
    <w:p w14:paraId="4F36421C" w14:textId="6F930D6D" w:rsidR="00314740" w:rsidRDefault="00314740" w:rsidP="00313106">
      <w:pPr>
        <w:rPr>
          <w:lang w:val="en-US"/>
        </w:rPr>
      </w:pPr>
    </w:p>
    <w:p w14:paraId="777705F5" w14:textId="2C2C6F7B" w:rsidR="00314740" w:rsidRDefault="00314740" w:rsidP="00313106">
      <w:pPr>
        <w:rPr>
          <w:lang w:val="en-US"/>
        </w:rPr>
      </w:pPr>
    </w:p>
    <w:p w14:paraId="3FBD95AE" w14:textId="6723FF70" w:rsidR="00314740" w:rsidRDefault="00314740" w:rsidP="00313106">
      <w:pPr>
        <w:rPr>
          <w:lang w:val="en-US"/>
        </w:rPr>
      </w:pPr>
    </w:p>
    <w:p w14:paraId="6B0B539C" w14:textId="77777777" w:rsidR="00314740" w:rsidRDefault="00314740" w:rsidP="00313106">
      <w:pPr>
        <w:rPr>
          <w:lang w:val="en-US"/>
        </w:rPr>
      </w:pPr>
    </w:p>
    <w:p w14:paraId="388E6A9A" w14:textId="4A9C71CF" w:rsidR="00313106" w:rsidRDefault="00313106" w:rsidP="00313106">
      <w:pPr>
        <w:rPr>
          <w:lang w:val="en-US"/>
        </w:rPr>
      </w:pPr>
    </w:p>
    <w:p w14:paraId="6EC6E032" w14:textId="5E93E1BD" w:rsidR="00313106" w:rsidRDefault="00313106" w:rsidP="00313106">
      <w:pPr>
        <w:rPr>
          <w:lang w:val="en-US"/>
        </w:rPr>
      </w:pPr>
    </w:p>
    <w:p w14:paraId="78AE1C8F" w14:textId="77777777" w:rsidR="00313106" w:rsidRPr="00C52382" w:rsidRDefault="00313106" w:rsidP="00C52382">
      <w:pPr>
        <w:rPr>
          <w:i/>
          <w:iCs/>
          <w:lang w:val="en-US"/>
        </w:rPr>
      </w:pPr>
    </w:p>
    <w:p w14:paraId="135EF80B" w14:textId="055C9389" w:rsidR="005B0FEE" w:rsidRPr="00215FD3" w:rsidRDefault="005B0FEE" w:rsidP="005B0FE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15F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Data Table </w:t>
      </w:r>
      <w:r w:rsidR="003147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 Matrix effect observed at two concentrations (</w:t>
      </w:r>
      <w:r w:rsidR="00F676DD"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3</w:t>
      </w:r>
      <w:r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= </w:t>
      </w:r>
      <w:r w:rsidR="00066018"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mid-range</w:t>
      </w:r>
      <w:r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of the calibration curve and </w:t>
      </w:r>
      <w:r w:rsidR="00F676DD"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5</w:t>
      </w:r>
      <w:r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=upper limit of the calibration</w:t>
      </w:r>
      <w:r w:rsidR="00F676DD"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ra</w:t>
      </w:r>
      <w:r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nge)</w:t>
      </w:r>
      <w:r w:rsidR="00066018" w:rsidRPr="00215F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PlainTable2"/>
        <w:tblW w:w="9752" w:type="dxa"/>
        <w:tblLook w:val="04A0" w:firstRow="1" w:lastRow="0" w:firstColumn="1" w:lastColumn="0" w:noHBand="0" w:noVBand="1"/>
      </w:tblPr>
      <w:tblGrid>
        <w:gridCol w:w="3250"/>
        <w:gridCol w:w="3251"/>
        <w:gridCol w:w="3251"/>
      </w:tblGrid>
      <w:tr w:rsidR="005B0FEE" w:rsidRPr="00DC3031" w14:paraId="24BE57C2" w14:textId="77777777" w:rsidTr="00326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6228EB8F" w14:textId="77777777" w:rsidR="005B0FEE" w:rsidRPr="00215FD3" w:rsidRDefault="005B0FEE" w:rsidP="003269A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ounds </w:t>
            </w:r>
          </w:p>
        </w:tc>
        <w:tc>
          <w:tcPr>
            <w:tcW w:w="3251" w:type="dxa"/>
          </w:tcPr>
          <w:p w14:paraId="56E1C0A3" w14:textId="155FCF81" w:rsidR="005B0FEE" w:rsidRPr="00215FD3" w:rsidRDefault="005B0FEE" w:rsidP="00326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rix effect ± SD (%) at concentration level </w:t>
            </w:r>
            <w:r w:rsidR="00F676D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3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51" w:type="dxa"/>
          </w:tcPr>
          <w:p w14:paraId="2DA81870" w14:textId="008B4002" w:rsidR="005B0FEE" w:rsidRPr="00215FD3" w:rsidRDefault="005B0FEE" w:rsidP="00326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rix effect ± SD (%) at concentration level </w:t>
            </w:r>
            <w:r w:rsidR="00F676DD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5</w:t>
            </w:r>
          </w:p>
        </w:tc>
      </w:tr>
      <w:tr w:rsidR="005B0FEE" w:rsidRPr="00215FD3" w14:paraId="7D496755" w14:textId="77777777" w:rsidTr="003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35396380" w14:textId="77777777" w:rsidR="005B0FEE" w:rsidRPr="00215FD3" w:rsidRDefault="005B0FEE" w:rsidP="003269A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ORGANIC ACIDS </w:t>
            </w:r>
          </w:p>
        </w:tc>
        <w:tc>
          <w:tcPr>
            <w:tcW w:w="3251" w:type="dxa"/>
          </w:tcPr>
          <w:p w14:paraId="75AAFDEA" w14:textId="77777777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51" w:type="dxa"/>
          </w:tcPr>
          <w:p w14:paraId="3BDBE0BC" w14:textId="77777777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1C1" w:rsidRPr="00215FD3" w14:paraId="7DC00B90" w14:textId="77777777" w:rsidTr="00E3440F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B9283E9" w14:textId="4978D1FD" w:rsidR="00F211C1" w:rsidRPr="00215FD3" w:rsidRDefault="00606429" w:rsidP="00E3440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-Hydroxybutanoic acid</w:t>
            </w:r>
          </w:p>
        </w:tc>
        <w:tc>
          <w:tcPr>
            <w:tcW w:w="3251" w:type="dxa"/>
          </w:tcPr>
          <w:p w14:paraId="2EDB43F5" w14:textId="17419E56" w:rsidR="00F211C1" w:rsidRPr="00215FD3" w:rsidRDefault="00F211C1" w:rsidP="00E3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9.1</w:t>
            </w:r>
          </w:p>
        </w:tc>
        <w:tc>
          <w:tcPr>
            <w:tcW w:w="3251" w:type="dxa"/>
          </w:tcPr>
          <w:p w14:paraId="2CCADE54" w14:textId="5683E946" w:rsidR="00F211C1" w:rsidRPr="00215FD3" w:rsidRDefault="00F211C1" w:rsidP="00E3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1</w:t>
            </w:r>
          </w:p>
        </w:tc>
      </w:tr>
      <w:tr w:rsidR="00F211C1" w:rsidRPr="00215FD3" w14:paraId="2945A799" w14:textId="77777777" w:rsidTr="00E3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4CFCB733" w14:textId="77777777" w:rsidR="00F211C1" w:rsidRPr="00215FD3" w:rsidRDefault="00F211C1" w:rsidP="00E3440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ctic acid</w:t>
            </w:r>
          </w:p>
        </w:tc>
        <w:tc>
          <w:tcPr>
            <w:tcW w:w="3251" w:type="dxa"/>
          </w:tcPr>
          <w:p w14:paraId="160CF134" w14:textId="10EA768D" w:rsidR="00F211C1" w:rsidRPr="00215FD3" w:rsidRDefault="00F211C1" w:rsidP="00E3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.5</w:t>
            </w:r>
          </w:p>
        </w:tc>
        <w:tc>
          <w:tcPr>
            <w:tcW w:w="3251" w:type="dxa"/>
          </w:tcPr>
          <w:p w14:paraId="098E0AEC" w14:textId="69F2AE1B" w:rsidR="00F211C1" w:rsidRPr="00215FD3" w:rsidRDefault="00F211C1" w:rsidP="00E3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B0FEE" w:rsidRPr="00215FD3" w14:paraId="62846582" w14:textId="77777777" w:rsidTr="003269A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1D180651" w14:textId="77777777" w:rsidR="005B0FEE" w:rsidRPr="00215FD3" w:rsidRDefault="005B0FEE" w:rsidP="003269A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ic acid</w:t>
            </w:r>
          </w:p>
        </w:tc>
        <w:tc>
          <w:tcPr>
            <w:tcW w:w="3251" w:type="dxa"/>
          </w:tcPr>
          <w:p w14:paraId="3DB722E0" w14:textId="238E8432" w:rsidR="005B0FEE" w:rsidRPr="00215FD3" w:rsidRDefault="005B0FEE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24550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3251" w:type="dxa"/>
          </w:tcPr>
          <w:p w14:paraId="35C1AFDC" w14:textId="11FAB525" w:rsidR="005B0FEE" w:rsidRPr="00215FD3" w:rsidRDefault="005B0FEE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24550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5B0FEE" w:rsidRPr="00215FD3" w14:paraId="6F2FA178" w14:textId="77777777" w:rsidTr="003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1F750E9A" w14:textId="64082AC7" w:rsidR="005B0FEE" w:rsidRPr="00215FD3" w:rsidRDefault="00E3440F" w:rsidP="003269A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-</w:t>
            </w:r>
            <w:r w:rsidR="000452EB"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</w:t>
            </w:r>
            <w:r w:rsidR="005B0FEE"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xoglutaric acid</w:t>
            </w:r>
          </w:p>
        </w:tc>
        <w:tc>
          <w:tcPr>
            <w:tcW w:w="3251" w:type="dxa"/>
          </w:tcPr>
          <w:p w14:paraId="68BDE7D5" w14:textId="694C4BB6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3±</w:t>
            </w:r>
            <w:r w:rsidR="00224550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3251" w:type="dxa"/>
          </w:tcPr>
          <w:p w14:paraId="5873D7EE" w14:textId="636825E1" w:rsidR="005B0FEE" w:rsidRPr="00215FD3" w:rsidRDefault="00D32F36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</w:t>
            </w:r>
            <w:r w:rsidR="005B0FEE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24550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211C1" w:rsidRPr="00215FD3" w14:paraId="12ED28A9" w14:textId="77777777" w:rsidTr="003269A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A417B11" w14:textId="77777777" w:rsidR="00F211C1" w:rsidRPr="00215FD3" w:rsidRDefault="00F211C1" w:rsidP="003269A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3251" w:type="dxa"/>
          </w:tcPr>
          <w:p w14:paraId="2D1AFC97" w14:textId="77777777" w:rsidR="00F211C1" w:rsidRPr="00215FD3" w:rsidRDefault="00F211C1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51" w:type="dxa"/>
          </w:tcPr>
          <w:p w14:paraId="7F58F648" w14:textId="77777777" w:rsidR="00F211C1" w:rsidRPr="00215FD3" w:rsidRDefault="00F211C1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0FEE" w:rsidRPr="00215FD3" w14:paraId="779920E8" w14:textId="77777777" w:rsidTr="003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60C9BE96" w14:textId="77777777" w:rsidR="005B0FEE" w:rsidRPr="00215FD3" w:rsidRDefault="005B0FEE" w:rsidP="003269A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MINO ACIDS</w:t>
            </w:r>
          </w:p>
        </w:tc>
        <w:tc>
          <w:tcPr>
            <w:tcW w:w="3251" w:type="dxa"/>
          </w:tcPr>
          <w:p w14:paraId="36A179A7" w14:textId="77777777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51" w:type="dxa"/>
          </w:tcPr>
          <w:p w14:paraId="6BC4CA7D" w14:textId="77777777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52EB" w:rsidRPr="00215FD3" w14:paraId="7EDE4DE1" w14:textId="77777777" w:rsidTr="00E3440F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31F457D6" w14:textId="77777777" w:rsidR="000452EB" w:rsidRPr="00215FD3" w:rsidRDefault="000452EB" w:rsidP="00E3440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sparagine</w:t>
            </w:r>
          </w:p>
        </w:tc>
        <w:tc>
          <w:tcPr>
            <w:tcW w:w="3251" w:type="dxa"/>
          </w:tcPr>
          <w:p w14:paraId="05DA6FF5" w14:textId="7397CC2C" w:rsidR="000452EB" w:rsidRPr="00215FD3" w:rsidRDefault="000452EB" w:rsidP="00E3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8±6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251" w:type="dxa"/>
          </w:tcPr>
          <w:p w14:paraId="2805BADC" w14:textId="5E0C8F88" w:rsidR="000452EB" w:rsidRPr="00215FD3" w:rsidRDefault="000452EB" w:rsidP="00E3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8±0.5</w:t>
            </w:r>
          </w:p>
        </w:tc>
      </w:tr>
      <w:tr w:rsidR="000452EB" w:rsidRPr="00215FD3" w14:paraId="5851D0D3" w14:textId="77777777" w:rsidTr="00E3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68DFE367" w14:textId="77777777" w:rsidR="000452EB" w:rsidRPr="00215FD3" w:rsidRDefault="000452EB" w:rsidP="00E3440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oline</w:t>
            </w:r>
          </w:p>
        </w:tc>
        <w:tc>
          <w:tcPr>
            <w:tcW w:w="3251" w:type="dxa"/>
          </w:tcPr>
          <w:p w14:paraId="7023D0AA" w14:textId="374AEB2B" w:rsidR="000452EB" w:rsidRPr="00215FD3" w:rsidRDefault="000452EB" w:rsidP="00E3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251" w:type="dxa"/>
          </w:tcPr>
          <w:p w14:paraId="2908F954" w14:textId="58755200" w:rsidR="000452EB" w:rsidRPr="00215FD3" w:rsidRDefault="000452EB" w:rsidP="00E3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2</w:t>
            </w:r>
          </w:p>
        </w:tc>
      </w:tr>
      <w:tr w:rsidR="000452EB" w:rsidRPr="00215FD3" w14:paraId="7E387CA6" w14:textId="77777777" w:rsidTr="00E3440F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34BC8198" w14:textId="77777777" w:rsidR="000452EB" w:rsidRPr="00215FD3" w:rsidRDefault="000452EB" w:rsidP="00E3440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reatine</w:t>
            </w:r>
          </w:p>
        </w:tc>
        <w:tc>
          <w:tcPr>
            <w:tcW w:w="3251" w:type="dxa"/>
          </w:tcPr>
          <w:p w14:paraId="3EC461F6" w14:textId="1913C57E" w:rsidR="000452EB" w:rsidRPr="00215FD3" w:rsidRDefault="000452EB" w:rsidP="00E3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251" w:type="dxa"/>
          </w:tcPr>
          <w:p w14:paraId="0EEEE79F" w14:textId="6B7E8195" w:rsidR="000452EB" w:rsidRPr="00215FD3" w:rsidRDefault="000452EB" w:rsidP="00E3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2</w:t>
            </w:r>
          </w:p>
        </w:tc>
      </w:tr>
      <w:tr w:rsidR="005B0FEE" w:rsidRPr="00215FD3" w14:paraId="2E976534" w14:textId="77777777" w:rsidTr="003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48905C17" w14:textId="77777777" w:rsidR="005B0FEE" w:rsidRPr="00215FD3" w:rsidRDefault="005B0FEE" w:rsidP="003269A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3251" w:type="dxa"/>
          </w:tcPr>
          <w:p w14:paraId="6529C947" w14:textId="3BBBAC75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8</w:t>
            </w:r>
          </w:p>
        </w:tc>
        <w:tc>
          <w:tcPr>
            <w:tcW w:w="3251" w:type="dxa"/>
          </w:tcPr>
          <w:p w14:paraId="0F1B8A5A" w14:textId="3F2B3178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±1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B0FEE" w:rsidRPr="00215FD3" w14:paraId="33E12D20" w14:textId="77777777" w:rsidTr="003269A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5F25843D" w14:textId="77777777" w:rsidR="005B0FEE" w:rsidRPr="00215FD3" w:rsidRDefault="005B0FEE" w:rsidP="003269A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eucine</w:t>
            </w:r>
          </w:p>
        </w:tc>
        <w:tc>
          <w:tcPr>
            <w:tcW w:w="3251" w:type="dxa"/>
          </w:tcPr>
          <w:p w14:paraId="3D4EF333" w14:textId="14E583E9" w:rsidR="005B0FEE" w:rsidRPr="00215FD3" w:rsidRDefault="005B0FEE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C2D68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3251" w:type="dxa"/>
          </w:tcPr>
          <w:p w14:paraId="18D4B99B" w14:textId="273D8F96" w:rsidR="005B0FEE" w:rsidRPr="00215FD3" w:rsidRDefault="005B0FEE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B0FEE" w:rsidRPr="00215FD3" w14:paraId="3874ACB8" w14:textId="77777777" w:rsidTr="003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608CF8D8" w14:textId="77777777" w:rsidR="005B0FEE" w:rsidRPr="00215FD3" w:rsidRDefault="005B0FEE" w:rsidP="003269A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thionine</w:t>
            </w:r>
          </w:p>
        </w:tc>
        <w:tc>
          <w:tcPr>
            <w:tcW w:w="3251" w:type="dxa"/>
          </w:tcPr>
          <w:p w14:paraId="1B33569B" w14:textId="25473C78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±2.</w:t>
            </w:r>
            <w:r w:rsidR="00787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51" w:type="dxa"/>
          </w:tcPr>
          <w:p w14:paraId="1B8E2D83" w14:textId="291D7184" w:rsidR="005B0FEE" w:rsidRPr="00215FD3" w:rsidRDefault="005B0FEE" w:rsidP="00326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±0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B0FEE" w:rsidRPr="00215FD3" w14:paraId="14F2FCCF" w14:textId="77777777" w:rsidTr="003269A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6F12D62C" w14:textId="77777777" w:rsidR="005B0FEE" w:rsidRPr="00215FD3" w:rsidRDefault="005B0FEE" w:rsidP="003269A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oline</w:t>
            </w:r>
          </w:p>
        </w:tc>
        <w:tc>
          <w:tcPr>
            <w:tcW w:w="3251" w:type="dxa"/>
          </w:tcPr>
          <w:p w14:paraId="40AF5331" w14:textId="7A3F65D7" w:rsidR="005B0FEE" w:rsidRPr="00215FD3" w:rsidRDefault="005B0FEE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8±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3251" w:type="dxa"/>
          </w:tcPr>
          <w:p w14:paraId="2117465C" w14:textId="5208B8A2" w:rsidR="005B0FEE" w:rsidRPr="00215FD3" w:rsidRDefault="005B0FEE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0452EB" w:rsidRPr="00215FD3" w14:paraId="17F77FED" w14:textId="77777777" w:rsidTr="00E3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1D5945DC" w14:textId="77777777" w:rsidR="000452EB" w:rsidRPr="00215FD3" w:rsidRDefault="000452EB" w:rsidP="00E3440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aurine</w:t>
            </w:r>
          </w:p>
        </w:tc>
        <w:tc>
          <w:tcPr>
            <w:tcW w:w="3251" w:type="dxa"/>
          </w:tcPr>
          <w:p w14:paraId="04D9CD8F" w14:textId="1E86E846" w:rsidR="000452EB" w:rsidRPr="00215FD3" w:rsidRDefault="000452EB" w:rsidP="00E3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1</w:t>
            </w:r>
          </w:p>
        </w:tc>
        <w:tc>
          <w:tcPr>
            <w:tcW w:w="3251" w:type="dxa"/>
          </w:tcPr>
          <w:p w14:paraId="32AFA91D" w14:textId="0CFE8D4F" w:rsidR="000452EB" w:rsidRPr="00215FD3" w:rsidRDefault="00D32F36" w:rsidP="00E3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</w:t>
            </w:r>
            <w:r w:rsidR="000452EB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B0FEE" w:rsidRPr="00215FD3" w14:paraId="0711AFAA" w14:textId="77777777" w:rsidTr="003269A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48D94C51" w14:textId="77777777" w:rsidR="005B0FEE" w:rsidRPr="00215FD3" w:rsidRDefault="005B0FEE" w:rsidP="003269A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aline</w:t>
            </w:r>
          </w:p>
        </w:tc>
        <w:tc>
          <w:tcPr>
            <w:tcW w:w="3251" w:type="dxa"/>
          </w:tcPr>
          <w:p w14:paraId="5351A554" w14:textId="6F076925" w:rsidR="005B0FEE" w:rsidRPr="00215FD3" w:rsidRDefault="005B0FEE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C2D68"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32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251" w:type="dxa"/>
          </w:tcPr>
          <w:p w14:paraId="7E40628D" w14:textId="291A9252" w:rsidR="005B0FEE" w:rsidRPr="00215FD3" w:rsidRDefault="005B0FEE" w:rsidP="00326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2±1.2</w:t>
            </w:r>
          </w:p>
        </w:tc>
      </w:tr>
    </w:tbl>
    <w:p w14:paraId="2402BEB8" w14:textId="77777777" w:rsidR="00EE5AD0" w:rsidRPr="00215FD3" w:rsidRDefault="00EE5AD0" w:rsidP="00EE5AD0">
      <w:pPr>
        <w:tabs>
          <w:tab w:val="left" w:pos="109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5FD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75737E0" w14:textId="6C38A19E" w:rsidR="00786FBD" w:rsidRDefault="00786FBD" w:rsidP="00EE5AD0">
      <w:pPr>
        <w:tabs>
          <w:tab w:val="left" w:pos="1095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9D1086" w14:textId="4B8FD4B2" w:rsidR="008F246B" w:rsidRDefault="008F246B" w:rsidP="00EE5AD0">
      <w:pPr>
        <w:tabs>
          <w:tab w:val="left" w:pos="1095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DF9FB5" w14:textId="08FEC3F1" w:rsidR="008F246B" w:rsidRDefault="008F246B" w:rsidP="00EE5AD0">
      <w:pPr>
        <w:tabs>
          <w:tab w:val="left" w:pos="1095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AF9838" w14:textId="5B6F6180" w:rsidR="008F246B" w:rsidRDefault="008F246B" w:rsidP="00EE5AD0">
      <w:pPr>
        <w:tabs>
          <w:tab w:val="left" w:pos="1095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FC5E70" w14:textId="1EBFE0F5" w:rsidR="008F246B" w:rsidRDefault="008F246B" w:rsidP="00EE5AD0">
      <w:pPr>
        <w:tabs>
          <w:tab w:val="left" w:pos="1095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25CA8E" w14:textId="77777777" w:rsidR="008F246B" w:rsidRPr="00215FD3" w:rsidRDefault="008F246B" w:rsidP="00EE5AD0">
      <w:pPr>
        <w:tabs>
          <w:tab w:val="left" w:pos="1095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C1102E" w14:textId="24876868" w:rsidR="009402CA" w:rsidRPr="00215FD3" w:rsidRDefault="009402CA" w:rsidP="009402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EA68C5" w14:textId="7C026D65" w:rsidR="009402CA" w:rsidRPr="00215FD3" w:rsidRDefault="009402CA" w:rsidP="009402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A118C1" w14:textId="12046217" w:rsidR="0036565E" w:rsidRDefault="0036565E" w:rsidP="00F3539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noProof/>
          <w:lang w:eastAsia="fr-BE"/>
        </w:rPr>
        <w:lastRenderedPageBreak/>
        <w:drawing>
          <wp:inline distT="0" distB="0" distL="0" distR="0" wp14:anchorId="11EA17A6" wp14:editId="37FCCF0A">
            <wp:extent cx="5760720" cy="3240405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3A832" w14:textId="38FA8C8A" w:rsidR="007C0AB6" w:rsidRPr="00C52382" w:rsidRDefault="00F35397" w:rsidP="00C52382">
      <w:pPr>
        <w:rPr>
          <w:lang w:val="en-US"/>
        </w:rPr>
      </w:pPr>
      <w:r w:rsidRPr="00855F9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Data Figure 1</w:t>
      </w:r>
      <w:r w:rsidRPr="00855F9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36565E" w:rsidRPr="00C523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ample collection and sample preparation method. </w:t>
      </w:r>
    </w:p>
    <w:p w14:paraId="6D3F27A9" w14:textId="77777777" w:rsidR="007C0AB6" w:rsidRDefault="007C0AB6" w:rsidP="0036565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5B4014" w14:textId="77777777" w:rsidR="007C0AB6" w:rsidRDefault="007C0AB6" w:rsidP="0036565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D4E399C" w14:textId="77777777" w:rsidR="007C0AB6" w:rsidRDefault="007C0AB6" w:rsidP="0036565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45EF3A" w14:textId="756E66EC" w:rsidR="007C0AB6" w:rsidRDefault="007C0AB6" w:rsidP="0036565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6F5B14" w14:textId="7AC32F23" w:rsidR="007C0AB6" w:rsidRDefault="007C0AB6" w:rsidP="007C0AB6">
      <w:pPr>
        <w:rPr>
          <w:lang w:val="en-US"/>
        </w:rPr>
      </w:pPr>
    </w:p>
    <w:p w14:paraId="2CF451EB" w14:textId="6ABEF2E3" w:rsidR="007C0AB6" w:rsidRDefault="007C0AB6" w:rsidP="007C0AB6">
      <w:pPr>
        <w:rPr>
          <w:lang w:val="en-US"/>
        </w:rPr>
      </w:pPr>
    </w:p>
    <w:p w14:paraId="3A78D664" w14:textId="5480AC5D" w:rsidR="007C0AB6" w:rsidRDefault="007C0AB6" w:rsidP="007C0AB6">
      <w:pPr>
        <w:rPr>
          <w:lang w:val="en-US"/>
        </w:rPr>
      </w:pPr>
    </w:p>
    <w:p w14:paraId="67615369" w14:textId="1BC9C501" w:rsidR="000F5B52" w:rsidRDefault="000F5B52" w:rsidP="007C0AB6">
      <w:pPr>
        <w:rPr>
          <w:lang w:val="en-US"/>
        </w:rPr>
      </w:pPr>
    </w:p>
    <w:p w14:paraId="26977362" w14:textId="1B323D09" w:rsidR="000F5B52" w:rsidRDefault="000F5B52" w:rsidP="007C0AB6">
      <w:pPr>
        <w:rPr>
          <w:lang w:val="en-US"/>
        </w:rPr>
      </w:pPr>
    </w:p>
    <w:p w14:paraId="715C5237" w14:textId="7DCB00E9" w:rsidR="000F5B52" w:rsidRDefault="000F5B52" w:rsidP="007C0AB6">
      <w:pPr>
        <w:rPr>
          <w:lang w:val="en-US"/>
        </w:rPr>
      </w:pPr>
    </w:p>
    <w:p w14:paraId="6FEEF170" w14:textId="3CB14D33" w:rsidR="000F5B52" w:rsidRDefault="000F5B52" w:rsidP="007C0AB6">
      <w:pPr>
        <w:rPr>
          <w:lang w:val="en-US"/>
        </w:rPr>
      </w:pPr>
    </w:p>
    <w:p w14:paraId="78EB6C93" w14:textId="7AB13571" w:rsidR="000F5B52" w:rsidRDefault="000F5B52" w:rsidP="007C0AB6">
      <w:pPr>
        <w:rPr>
          <w:lang w:val="en-US"/>
        </w:rPr>
      </w:pPr>
    </w:p>
    <w:p w14:paraId="7B5C1B92" w14:textId="179AA30F" w:rsidR="000F5B52" w:rsidRDefault="000F5B52" w:rsidP="007C0AB6">
      <w:pPr>
        <w:rPr>
          <w:lang w:val="en-US"/>
        </w:rPr>
      </w:pPr>
    </w:p>
    <w:p w14:paraId="226E2309" w14:textId="7642C6AA" w:rsidR="000F5B52" w:rsidRDefault="000F5B52" w:rsidP="007C0AB6">
      <w:pPr>
        <w:rPr>
          <w:lang w:val="en-US"/>
        </w:rPr>
      </w:pPr>
    </w:p>
    <w:p w14:paraId="7ACC6303" w14:textId="45C871C2" w:rsidR="000F5B52" w:rsidRDefault="000F5B52" w:rsidP="007C0AB6">
      <w:pPr>
        <w:rPr>
          <w:lang w:val="en-US"/>
        </w:rPr>
      </w:pPr>
    </w:p>
    <w:p w14:paraId="35C0E83C" w14:textId="300C958B" w:rsidR="000F5B52" w:rsidRDefault="000F5B52" w:rsidP="007C0AB6">
      <w:pPr>
        <w:rPr>
          <w:lang w:val="en-US"/>
        </w:rPr>
      </w:pPr>
    </w:p>
    <w:p w14:paraId="01984148" w14:textId="5B804100" w:rsidR="00AB189C" w:rsidRDefault="00DC3031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w:lastRenderedPageBreak/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5DEDE768" wp14:editId="54CC14C5">
                <wp:simplePos x="0" y="0"/>
                <wp:positionH relativeFrom="column">
                  <wp:posOffset>3184525</wp:posOffset>
                </wp:positionH>
                <wp:positionV relativeFrom="paragraph">
                  <wp:posOffset>2872105</wp:posOffset>
                </wp:positionV>
                <wp:extent cx="2939415" cy="626745"/>
                <wp:effectExtent l="0" t="0" r="0" b="1905"/>
                <wp:wrapSquare wrapText="bothSides"/>
                <wp:docPr id="5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941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49608" w14:textId="02D2DC60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640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6400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031C850E" w14:textId="5D93F11B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47 (series 1); 0.9838 (series 2) 0.9980 (serie s3)</w:t>
                            </w:r>
                          </w:p>
                          <w:p w14:paraId="78291CE2" w14:textId="77777777" w:rsidR="00DC3031" w:rsidRDefault="00DC3031" w:rsidP="005D5D7E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C461026" w14:textId="77777777" w:rsidR="00DC3031" w:rsidRDefault="00DC3031" w:rsidP="005D5D7E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6E670ED" w14:textId="77777777" w:rsidR="00DC3031" w:rsidRPr="00C52382" w:rsidRDefault="00DC3031" w:rsidP="005D5D7E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EDE768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50.75pt;margin-top:226.15pt;width:231.45pt;height:49.3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" stroked="f">
                <v:textbox>
                  <w:txbxContent>
                    <w:p w14:paraId="56A49608" w14:textId="02D2DC60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640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6400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031C850E" w14:textId="5D93F11B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47 (series 1); 0.9838 (series 2) 0.9980 (serie s3)</w:t>
                      </w:r>
                    </w:p>
                    <w:p w14:paraId="78291CE2" w14:textId="77777777" w:rsidR="00DC3031" w:rsidRDefault="00DC3031" w:rsidP="005D5D7E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5C461026" w14:textId="77777777" w:rsidR="00DC3031" w:rsidRDefault="00DC3031" w:rsidP="005D5D7E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06E670ED" w14:textId="77777777" w:rsidR="00DC3031" w:rsidRPr="00C52382" w:rsidRDefault="00DC3031" w:rsidP="005D5D7E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6DCE6206" wp14:editId="65864EE3">
                <wp:simplePos x="0" y="0"/>
                <wp:positionH relativeFrom="column">
                  <wp:posOffset>-191135</wp:posOffset>
                </wp:positionH>
                <wp:positionV relativeFrom="paragraph">
                  <wp:posOffset>2872105</wp:posOffset>
                </wp:positionV>
                <wp:extent cx="2903220" cy="626745"/>
                <wp:effectExtent l="0" t="0" r="0" b="1905"/>
                <wp:wrapSquare wrapText="bothSides"/>
                <wp:docPr id="4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3220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53E5B" w14:textId="6E5CF263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Regression model: Weighted (1/x²) quadratic regression. Concentration range: 15-150 µM</w:t>
                            </w:r>
                          </w:p>
                          <w:p w14:paraId="680BDAD1" w14:textId="38C77C8C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65 (series 1); 0.9771 (series 2) 0.9798 (series 3)</w:t>
                            </w:r>
                          </w:p>
                          <w:p w14:paraId="732700B9" w14:textId="77777777" w:rsidR="00DC3031" w:rsidRDefault="00DC3031" w:rsidP="007A5135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2C3EAB01" w14:textId="77777777" w:rsidR="00DC3031" w:rsidRDefault="00DC3031" w:rsidP="007A5135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A304C04" w14:textId="2D5065FC" w:rsidR="00DC3031" w:rsidRPr="00C52382" w:rsidRDefault="00DC3031" w:rsidP="007A5135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E6206" id="_x0000_s1027" type="#_x0000_t202" style="position:absolute;margin-left:-15.05pt;margin-top:226.15pt;width:228.6pt;height:49.35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" stroked="f">
                <v:textbox>
                  <w:txbxContent>
                    <w:p w14:paraId="00653E5B" w14:textId="6E5CF263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Regression model: Weighted (1/x²) quadratic regression. Concentration range: 15-150 µM</w:t>
                      </w:r>
                    </w:p>
                    <w:p w14:paraId="680BDAD1" w14:textId="38C77C8C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65 (series 1); 0.9771 (series 2) 0.9798 (series 3)</w:t>
                      </w:r>
                    </w:p>
                    <w:p w14:paraId="732700B9" w14:textId="77777777" w:rsidR="00DC3031" w:rsidRDefault="00DC3031" w:rsidP="007A5135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2C3EAB01" w14:textId="77777777" w:rsidR="00DC3031" w:rsidRDefault="00DC3031" w:rsidP="007A5135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5A304C04" w14:textId="2D5065FC" w:rsidR="00DC3031" w:rsidRPr="00C52382" w:rsidRDefault="00DC3031" w:rsidP="007A5135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72E9D">
        <w:rPr>
          <w:noProof/>
          <w:lang w:eastAsia="fr-BE"/>
        </w:rPr>
        <w:drawing>
          <wp:anchor distT="0" distB="0" distL="114300" distR="114300" simplePos="0" relativeHeight="251736064" behindDoc="0" locked="0" layoutInCell="1" allowOverlap="1" wp14:anchorId="4C152956" wp14:editId="2B055D1B">
            <wp:simplePos x="0" y="0"/>
            <wp:positionH relativeFrom="column">
              <wp:posOffset>3053715</wp:posOffset>
            </wp:positionH>
            <wp:positionV relativeFrom="paragraph">
              <wp:posOffset>344805</wp:posOffset>
            </wp:positionV>
            <wp:extent cx="3056255" cy="2398395"/>
            <wp:effectExtent l="0" t="0" r="10795" b="1905"/>
            <wp:wrapThrough wrapText="bothSides">
              <wp:wrapPolygon edited="0">
                <wp:start x="0" y="0"/>
                <wp:lineTo x="0" y="21446"/>
                <wp:lineTo x="21542" y="21446"/>
                <wp:lineTo x="21542" y="0"/>
                <wp:lineTo x="0" y="0"/>
              </wp:wrapPolygon>
            </wp:wrapThrough>
            <wp:docPr id="48" name="Graphique 48">
              <a:extLst xmlns:a="http://schemas.openxmlformats.org/drawingml/2006/main">
                <a:ext uri="{FF2B5EF4-FFF2-40B4-BE49-F238E27FC236}">
                  <a16:creationId xmlns:a16="http://schemas.microsoft.com/office/drawing/2014/main" id="{D9AA6C09-709C-41A5-9150-C7B16A18D7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2E9D">
        <w:rPr>
          <w:noProof/>
          <w:lang w:eastAsia="fr-BE"/>
        </w:rPr>
        <w:drawing>
          <wp:anchor distT="0" distB="0" distL="114300" distR="114300" simplePos="0" relativeHeight="251735040" behindDoc="1" locked="0" layoutInCell="1" allowOverlap="1" wp14:anchorId="53DDCC55" wp14:editId="5BB4FDBF">
            <wp:simplePos x="0" y="0"/>
            <wp:positionH relativeFrom="column">
              <wp:posOffset>-324485</wp:posOffset>
            </wp:positionH>
            <wp:positionV relativeFrom="paragraph">
              <wp:posOffset>344805</wp:posOffset>
            </wp:positionV>
            <wp:extent cx="3181350" cy="2398395"/>
            <wp:effectExtent l="0" t="0" r="0" b="1905"/>
            <wp:wrapTight wrapText="bothSides">
              <wp:wrapPolygon edited="0">
                <wp:start x="0" y="0"/>
                <wp:lineTo x="0" y="21446"/>
                <wp:lineTo x="21471" y="21446"/>
                <wp:lineTo x="21471" y="0"/>
                <wp:lineTo x="0" y="0"/>
              </wp:wrapPolygon>
            </wp:wrapTight>
            <wp:docPr id="47" name="Graphique 47">
              <a:extLst xmlns:a="http://schemas.openxmlformats.org/drawingml/2006/main">
                <a:ext uri="{FF2B5EF4-FFF2-40B4-BE49-F238E27FC236}">
                  <a16:creationId xmlns:a16="http://schemas.microsoft.com/office/drawing/2014/main" id="{BCD6E01B-F356-48DB-8AB8-B5A96C99B4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3633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22FDB4AB" wp14:editId="5AAB008C">
                <wp:simplePos x="0" y="0"/>
                <wp:positionH relativeFrom="column">
                  <wp:posOffset>3628390</wp:posOffset>
                </wp:positionH>
                <wp:positionV relativeFrom="paragraph">
                  <wp:posOffset>22225</wp:posOffset>
                </wp:positionV>
                <wp:extent cx="2360930" cy="328295"/>
                <wp:effectExtent l="0" t="0" r="635" b="0"/>
                <wp:wrapSquare wrapText="bothSides"/>
                <wp:docPr id="34" name="Zone de text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28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7EAAF" w14:textId="77777777" w:rsidR="00DC3031" w:rsidRPr="00773555" w:rsidRDefault="00DC3031" w:rsidP="00AB189C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773555">
                              <w:rPr>
                                <w:sz w:val="20"/>
                                <w:szCs w:val="20"/>
                                <w:u w:val="single"/>
                              </w:rPr>
                              <w:t>Lact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DB4AB" id="Zone de texte 34" o:spid="_x0000_s1028" type="#_x0000_t202" style="position:absolute;margin-left:285.7pt;margin-top:1.75pt;width:185.9pt;height:25.85pt;z-index:25173401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" stroked="f">
                <v:textbox>
                  <w:txbxContent>
                    <w:p w14:paraId="7697EAAF" w14:textId="77777777" w:rsidR="00DC3031" w:rsidRPr="00773555" w:rsidRDefault="00DC3031" w:rsidP="00AB189C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 w:rsidRPr="00773555">
                        <w:rPr>
                          <w:sz w:val="20"/>
                          <w:szCs w:val="20"/>
                          <w:u w:val="single"/>
                        </w:rPr>
                        <w:t>Lact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2D8D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6E8B0480" wp14:editId="4A82FB8C">
                <wp:simplePos x="0" y="0"/>
                <wp:positionH relativeFrom="column">
                  <wp:posOffset>229870</wp:posOffset>
                </wp:positionH>
                <wp:positionV relativeFrom="paragraph">
                  <wp:posOffset>8255</wp:posOffset>
                </wp:positionV>
                <wp:extent cx="2360930" cy="334010"/>
                <wp:effectExtent l="0" t="0" r="635" b="8890"/>
                <wp:wrapSquare wrapText="bothSides"/>
                <wp:docPr id="2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FC7DB5" w14:textId="77777777" w:rsidR="00DC3031" w:rsidRPr="00773555" w:rsidRDefault="00DC3031" w:rsidP="00AB189C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773555">
                              <w:rPr>
                                <w:sz w:val="20"/>
                                <w:szCs w:val="20"/>
                                <w:u w:val="single"/>
                              </w:rPr>
                              <w:t>2-Hydroxybutano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B0480" id="_x0000_s1029" type="#_x0000_t202" style="position:absolute;margin-left:18.1pt;margin-top:.65pt;width:185.9pt;height:26.3pt;z-index:25173196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" stroked="f">
                <v:textbox>
                  <w:txbxContent>
                    <w:p w14:paraId="0AFC7DB5" w14:textId="77777777" w:rsidR="00DC3031" w:rsidRPr="00773555" w:rsidRDefault="00DC3031" w:rsidP="00AB189C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 w:rsidRPr="00773555">
                        <w:rPr>
                          <w:sz w:val="20"/>
                          <w:szCs w:val="20"/>
                          <w:u w:val="single"/>
                        </w:rPr>
                        <w:t>2-Hydroxybutano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DD1BF5F" w14:textId="2A66FC69" w:rsidR="00AB189C" w:rsidRDefault="00AB189C" w:rsidP="007C0AB6">
      <w:pPr>
        <w:rPr>
          <w:lang w:val="en-US"/>
        </w:rPr>
      </w:pPr>
    </w:p>
    <w:p w14:paraId="00B2CC3E" w14:textId="66880C74" w:rsidR="007A5135" w:rsidRDefault="007A5135" w:rsidP="007C0AB6">
      <w:pPr>
        <w:rPr>
          <w:lang w:val="en-US"/>
        </w:rPr>
      </w:pPr>
    </w:p>
    <w:p w14:paraId="78968E55" w14:textId="21869933" w:rsidR="007A5135" w:rsidRDefault="00DC3031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3DA5176E" wp14:editId="63505D1E">
                <wp:simplePos x="0" y="0"/>
                <wp:positionH relativeFrom="column">
                  <wp:posOffset>3184525</wp:posOffset>
                </wp:positionH>
                <wp:positionV relativeFrom="paragraph">
                  <wp:posOffset>2964180</wp:posOffset>
                </wp:positionV>
                <wp:extent cx="2931795" cy="626745"/>
                <wp:effectExtent l="0" t="0" r="1905" b="1905"/>
                <wp:wrapSquare wrapText="bothSides"/>
                <wp:docPr id="5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179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5E186" w14:textId="70122764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)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linear 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.4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4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47499B69" w14:textId="1F775E80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815 (series 1); 0.9925 (series 2) 0.9813 (series 3)</w:t>
                            </w:r>
                          </w:p>
                          <w:p w14:paraId="6DDBDACA" w14:textId="77777777" w:rsidR="00DC3031" w:rsidRDefault="00DC3031" w:rsidP="00672E9D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26657ACF" w14:textId="77777777" w:rsidR="00DC3031" w:rsidRDefault="00DC3031" w:rsidP="00672E9D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E2521C1" w14:textId="77777777" w:rsidR="00DC3031" w:rsidRPr="00C52382" w:rsidRDefault="00DC3031" w:rsidP="00672E9D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5176E" id="_x0000_s1030" type="#_x0000_t202" style="position:absolute;margin-left:250.75pt;margin-top:233.4pt;width:230.85pt;height:49.35pt;z-index:251750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" stroked="f">
                <v:textbox>
                  <w:txbxContent>
                    <w:p w14:paraId="0B25E186" w14:textId="70122764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)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linear 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2.4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24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47499B69" w14:textId="1F775E80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815 (series 1); 0.9925 (series 2) 0.9813 (series 3)</w:t>
                      </w:r>
                    </w:p>
                    <w:p w14:paraId="6DDBDACA" w14:textId="77777777" w:rsidR="00DC3031" w:rsidRDefault="00DC3031" w:rsidP="00672E9D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26657ACF" w14:textId="77777777" w:rsidR="00DC3031" w:rsidRDefault="00DC3031" w:rsidP="00672E9D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1E2521C1" w14:textId="77777777" w:rsidR="00DC3031" w:rsidRPr="00C52382" w:rsidRDefault="00DC3031" w:rsidP="00672E9D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72E9D">
        <w:rPr>
          <w:noProof/>
          <w:lang w:eastAsia="fr-BE"/>
        </w:rPr>
        <w:drawing>
          <wp:anchor distT="0" distB="0" distL="114300" distR="114300" simplePos="0" relativeHeight="251746304" behindDoc="1" locked="0" layoutInCell="1" allowOverlap="1" wp14:anchorId="0606B637" wp14:editId="1DECB85F">
            <wp:simplePos x="0" y="0"/>
            <wp:positionH relativeFrom="column">
              <wp:posOffset>3037205</wp:posOffset>
            </wp:positionH>
            <wp:positionV relativeFrom="paragraph">
              <wp:posOffset>474980</wp:posOffset>
            </wp:positionV>
            <wp:extent cx="3160395" cy="2406015"/>
            <wp:effectExtent l="0" t="0" r="1905" b="13335"/>
            <wp:wrapTight wrapText="bothSides">
              <wp:wrapPolygon edited="0">
                <wp:start x="0" y="0"/>
                <wp:lineTo x="0" y="21549"/>
                <wp:lineTo x="21483" y="21549"/>
                <wp:lineTo x="21483" y="0"/>
                <wp:lineTo x="0" y="0"/>
              </wp:wrapPolygon>
            </wp:wrapTight>
            <wp:docPr id="55" name="Graphique 55">
              <a:extLst xmlns:a="http://schemas.openxmlformats.org/drawingml/2006/main">
                <a:ext uri="{FF2B5EF4-FFF2-40B4-BE49-F238E27FC236}">
                  <a16:creationId xmlns:a16="http://schemas.microsoft.com/office/drawing/2014/main" id="{0EA57EB8-4A4C-47E2-9A8B-78529AE2F2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2E9D">
        <w:rPr>
          <w:noProof/>
          <w:lang w:eastAsia="fr-BE"/>
        </w:rPr>
        <w:drawing>
          <wp:anchor distT="0" distB="0" distL="114300" distR="114300" simplePos="0" relativeHeight="251745280" behindDoc="1" locked="0" layoutInCell="1" allowOverlap="1" wp14:anchorId="103FD714" wp14:editId="70613265">
            <wp:simplePos x="0" y="0"/>
            <wp:positionH relativeFrom="column">
              <wp:posOffset>-345440</wp:posOffset>
            </wp:positionH>
            <wp:positionV relativeFrom="paragraph">
              <wp:posOffset>426085</wp:posOffset>
            </wp:positionV>
            <wp:extent cx="3181350" cy="2402205"/>
            <wp:effectExtent l="0" t="0" r="0" b="17145"/>
            <wp:wrapTight wrapText="bothSides">
              <wp:wrapPolygon edited="0">
                <wp:start x="0" y="0"/>
                <wp:lineTo x="0" y="21583"/>
                <wp:lineTo x="21471" y="21583"/>
                <wp:lineTo x="21471" y="0"/>
                <wp:lineTo x="0" y="0"/>
              </wp:wrapPolygon>
            </wp:wrapTight>
            <wp:docPr id="54" name="Graphique 54">
              <a:extLst xmlns:a="http://schemas.openxmlformats.org/drawingml/2006/main">
                <a:ext uri="{FF2B5EF4-FFF2-40B4-BE49-F238E27FC236}">
                  <a16:creationId xmlns:a16="http://schemas.microsoft.com/office/drawing/2014/main" id="{4DDE7A39-BD0B-4C74-9BB7-11E222AAAC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2E9D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16E716D3" wp14:editId="69477CB8">
                <wp:simplePos x="0" y="0"/>
                <wp:positionH relativeFrom="column">
                  <wp:posOffset>3555154</wp:posOffset>
                </wp:positionH>
                <wp:positionV relativeFrom="paragraph">
                  <wp:posOffset>129328</wp:posOffset>
                </wp:positionV>
                <wp:extent cx="2360930" cy="274955"/>
                <wp:effectExtent l="0" t="0" r="635" b="0"/>
                <wp:wrapSquare wrapText="bothSides"/>
                <wp:docPr id="5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8CFC2" w14:textId="77777777" w:rsidR="00DC3031" w:rsidRPr="00773555" w:rsidRDefault="00DC3031" w:rsidP="005D5D7E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773555">
                              <w:rPr>
                                <w:sz w:val="20"/>
                                <w:szCs w:val="20"/>
                                <w:u w:val="single"/>
                              </w:rPr>
                              <w:t>2-Oxoglutar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716D3" id="_x0000_s1031" type="#_x0000_t202" style="position:absolute;margin-left:279.95pt;margin-top:10.2pt;width:185.9pt;height:21.65pt;z-index:2517422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" stroked="f">
                <v:textbox>
                  <w:txbxContent>
                    <w:p w14:paraId="0748CFC2" w14:textId="77777777" w:rsidR="00DC3031" w:rsidRPr="00773555" w:rsidRDefault="00DC3031" w:rsidP="005D5D7E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 w:rsidRPr="00773555">
                        <w:rPr>
                          <w:sz w:val="20"/>
                          <w:szCs w:val="20"/>
                          <w:u w:val="single"/>
                        </w:rPr>
                        <w:t>2-Oxoglutar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72E9D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26B3FE6A" wp14:editId="7074B3F0">
                <wp:simplePos x="0" y="0"/>
                <wp:positionH relativeFrom="column">
                  <wp:posOffset>344805</wp:posOffset>
                </wp:positionH>
                <wp:positionV relativeFrom="paragraph">
                  <wp:posOffset>126365</wp:posOffset>
                </wp:positionV>
                <wp:extent cx="2360930" cy="263525"/>
                <wp:effectExtent l="0" t="0" r="635" b="3175"/>
                <wp:wrapSquare wrapText="bothSides"/>
                <wp:docPr id="5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B20FD" w14:textId="77777777" w:rsidR="00DC3031" w:rsidRPr="00773555" w:rsidRDefault="00DC3031" w:rsidP="005D5D7E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773555">
                              <w:rPr>
                                <w:sz w:val="20"/>
                                <w:szCs w:val="20"/>
                                <w:u w:val="single"/>
                              </w:rPr>
                              <w:t>Mal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3FE6A" id="_x0000_s1032" type="#_x0000_t202" style="position:absolute;margin-left:27.15pt;margin-top:9.95pt;width:185.9pt;height:20.75pt;z-index:2517401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" stroked="f">
                <v:textbox>
                  <w:txbxContent>
                    <w:p w14:paraId="7E4B20FD" w14:textId="77777777" w:rsidR="00DC3031" w:rsidRPr="00773555" w:rsidRDefault="00DC3031" w:rsidP="005D5D7E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 w:rsidRPr="00773555">
                        <w:rPr>
                          <w:sz w:val="20"/>
                          <w:szCs w:val="20"/>
                          <w:u w:val="single"/>
                        </w:rPr>
                        <w:t>Mal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FF3B59" w14:textId="3E7ECCE1" w:rsidR="007A5135" w:rsidRDefault="00672E9D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1CAE9BBC" wp14:editId="3518A7B7">
                <wp:simplePos x="0" y="0"/>
                <wp:positionH relativeFrom="column">
                  <wp:posOffset>22225</wp:posOffset>
                </wp:positionH>
                <wp:positionV relativeFrom="paragraph">
                  <wp:posOffset>2640965</wp:posOffset>
                </wp:positionV>
                <wp:extent cx="2840355" cy="626745"/>
                <wp:effectExtent l="0" t="0" r="0" b="1905"/>
                <wp:wrapSquare wrapText="bothSides"/>
                <wp:docPr id="5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035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7969B" w14:textId="24CCAE6A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²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60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0709894F" w14:textId="2796280E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02 (seriess 1); 0.9679 (serie 2) 0.9786 (series 3)</w:t>
                            </w:r>
                          </w:p>
                          <w:p w14:paraId="13E55CBD" w14:textId="77777777" w:rsidR="00DC3031" w:rsidRDefault="00DC3031" w:rsidP="00672E9D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1238B9C" w14:textId="77777777" w:rsidR="00DC3031" w:rsidRDefault="00DC3031" w:rsidP="00672E9D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2BAFCE6B" w14:textId="77777777" w:rsidR="00DC3031" w:rsidRPr="00C52382" w:rsidRDefault="00DC3031" w:rsidP="00672E9D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E9BBC" id="_x0000_s1033" type="#_x0000_t202" style="position:absolute;margin-left:1.75pt;margin-top:207.95pt;width:223.65pt;height:49.3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" stroked="f">
                <v:textbox>
                  <w:txbxContent>
                    <w:p w14:paraId="1E67969B" w14:textId="24CCAE6A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²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6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60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0709894F" w14:textId="2796280E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02 (seriess 1); 0.9679 (serie 2) 0.9786 (series 3)</w:t>
                      </w:r>
                    </w:p>
                    <w:p w14:paraId="13E55CBD" w14:textId="77777777" w:rsidR="00DC3031" w:rsidRDefault="00DC3031" w:rsidP="00672E9D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61238B9C" w14:textId="77777777" w:rsidR="00DC3031" w:rsidRDefault="00DC3031" w:rsidP="00672E9D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2BAFCE6B" w14:textId="77777777" w:rsidR="00DC3031" w:rsidRPr="00C52382" w:rsidRDefault="00DC3031" w:rsidP="00672E9D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F417F7C" w14:textId="1FF935FB" w:rsidR="007A5135" w:rsidRDefault="007A5135" w:rsidP="007C0AB6">
      <w:pPr>
        <w:rPr>
          <w:lang w:val="en-US"/>
        </w:rPr>
      </w:pPr>
    </w:p>
    <w:p w14:paraId="418B97C6" w14:textId="46A4B402" w:rsidR="007A5135" w:rsidRDefault="007A5135" w:rsidP="007C0AB6">
      <w:pPr>
        <w:rPr>
          <w:lang w:val="en-US"/>
        </w:rPr>
      </w:pPr>
    </w:p>
    <w:p w14:paraId="75C2EA81" w14:textId="587A9698" w:rsidR="007A5135" w:rsidRDefault="007A5135" w:rsidP="007C0AB6">
      <w:pPr>
        <w:rPr>
          <w:lang w:val="en-US"/>
        </w:rPr>
      </w:pPr>
    </w:p>
    <w:p w14:paraId="71F01FCE" w14:textId="6488003D" w:rsidR="004A5717" w:rsidRDefault="004A5717" w:rsidP="007C0AB6">
      <w:pPr>
        <w:rPr>
          <w:lang w:val="en-US"/>
        </w:rPr>
      </w:pPr>
    </w:p>
    <w:p w14:paraId="55851CA2" w14:textId="369C32AD" w:rsidR="004A5717" w:rsidRDefault="004A5717" w:rsidP="007C0AB6">
      <w:pPr>
        <w:rPr>
          <w:lang w:val="en-US"/>
        </w:rPr>
      </w:pPr>
    </w:p>
    <w:p w14:paraId="4B1CC241" w14:textId="787C9DC2" w:rsidR="004A5717" w:rsidRDefault="004A5717" w:rsidP="007C0AB6">
      <w:pPr>
        <w:rPr>
          <w:lang w:val="en-US"/>
        </w:rPr>
      </w:pPr>
    </w:p>
    <w:p w14:paraId="411DCEB5" w14:textId="64A2C01E" w:rsidR="004A5717" w:rsidRDefault="004A5717" w:rsidP="007C0AB6">
      <w:pPr>
        <w:rPr>
          <w:lang w:val="en-US"/>
        </w:rPr>
      </w:pPr>
    </w:p>
    <w:p w14:paraId="3AD10F41" w14:textId="2D6FCFA2" w:rsidR="004A5717" w:rsidRDefault="00DC3031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60640" behindDoc="0" locked="0" layoutInCell="1" allowOverlap="1" wp14:anchorId="5B05DDEA" wp14:editId="2C53B865">
                <wp:simplePos x="0" y="0"/>
                <wp:positionH relativeFrom="column">
                  <wp:posOffset>3314065</wp:posOffset>
                </wp:positionH>
                <wp:positionV relativeFrom="paragraph">
                  <wp:posOffset>2862580</wp:posOffset>
                </wp:positionV>
                <wp:extent cx="2748915" cy="626745"/>
                <wp:effectExtent l="0" t="0" r="0" b="1905"/>
                <wp:wrapSquare wrapText="bothSides"/>
                <wp:docPr id="19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891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C63E4" w14:textId="3FCA05CA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.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2A70E557" w14:textId="2387C468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13 (series 1); 0.9796 (series 2) 0.9932 (series 3)</w:t>
                            </w:r>
                          </w:p>
                          <w:p w14:paraId="481B0755" w14:textId="77777777" w:rsidR="00DC3031" w:rsidRDefault="00DC3031" w:rsidP="004A571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FF521B8" w14:textId="77777777" w:rsidR="00DC3031" w:rsidRDefault="00DC3031" w:rsidP="004A571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A1B6185" w14:textId="77777777" w:rsidR="00DC3031" w:rsidRPr="00C52382" w:rsidRDefault="00DC3031" w:rsidP="004A571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5DDEA" id="_x0000_s1034" type="#_x0000_t202" style="position:absolute;margin-left:260.95pt;margin-top:225.4pt;width:216.45pt;height:49.35pt;z-index:251760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" stroked="f">
                <v:textbox>
                  <w:txbxContent>
                    <w:p w14:paraId="235C63E4" w14:textId="3FCA05CA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5.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5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2A70E557" w14:textId="2387C468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13 (series 1); 0.9796 (series 2) 0.9932 (series 3)</w:t>
                      </w:r>
                    </w:p>
                    <w:p w14:paraId="481B0755" w14:textId="77777777" w:rsidR="00DC3031" w:rsidRDefault="00DC3031" w:rsidP="004A571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4FF521B8" w14:textId="77777777" w:rsidR="00DC3031" w:rsidRDefault="00DC3031" w:rsidP="004A571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0A1B6185" w14:textId="77777777" w:rsidR="00DC3031" w:rsidRPr="00C52382" w:rsidRDefault="00DC3031" w:rsidP="004A571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42246722" wp14:editId="70AFD680">
                <wp:simplePos x="0" y="0"/>
                <wp:positionH relativeFrom="column">
                  <wp:posOffset>52705</wp:posOffset>
                </wp:positionH>
                <wp:positionV relativeFrom="paragraph">
                  <wp:posOffset>2862580</wp:posOffset>
                </wp:positionV>
                <wp:extent cx="2825115" cy="626745"/>
                <wp:effectExtent l="0" t="0" r="0" b="1905"/>
                <wp:wrapSquare wrapText="bothSides"/>
                <wp:docPr id="6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60A13" w14:textId="42BD6965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Regression model: Weighted (1/x) quadratic regression. Concentration range: 1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0 µM</w:t>
                            </w:r>
                          </w:p>
                          <w:p w14:paraId="419D31FA" w14:textId="35510857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21 (series 1); 0.9826 (series 2) 0.9833 (series 3)</w:t>
                            </w:r>
                          </w:p>
                          <w:p w14:paraId="46930AB4" w14:textId="77777777" w:rsidR="00DC3031" w:rsidRDefault="00DC3031" w:rsidP="004A571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20E6ECA" w14:textId="77777777" w:rsidR="00DC3031" w:rsidRDefault="00DC3031" w:rsidP="004A571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EBCF53A" w14:textId="77777777" w:rsidR="00DC3031" w:rsidRPr="00C52382" w:rsidRDefault="00DC3031" w:rsidP="004A571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46722" id="_x0000_s1035" type="#_x0000_t202" style="position:absolute;margin-left:4.15pt;margin-top:225.4pt;width:222.45pt;height:49.35pt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" stroked="f">
                <v:textbox>
                  <w:txbxContent>
                    <w:p w14:paraId="0C660A13" w14:textId="42BD6965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Regression model: Weighted (1/x) quadratic regression. Concentration range: 1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4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1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4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0 µM</w:t>
                      </w:r>
                    </w:p>
                    <w:p w14:paraId="419D31FA" w14:textId="35510857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21 (series 1); 0.9826 (series 2) 0.9833 (series 3)</w:t>
                      </w:r>
                    </w:p>
                    <w:p w14:paraId="46930AB4" w14:textId="77777777" w:rsidR="00DC3031" w:rsidRDefault="00DC3031" w:rsidP="004A571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120E6ECA" w14:textId="77777777" w:rsidR="00DC3031" w:rsidRDefault="00DC3031" w:rsidP="004A571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4EBCF53A" w14:textId="77777777" w:rsidR="00DC3031" w:rsidRPr="00C52382" w:rsidRDefault="00DC3031" w:rsidP="004A571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A5717">
        <w:rPr>
          <w:noProof/>
          <w:lang w:eastAsia="fr-BE"/>
        </w:rPr>
        <w:drawing>
          <wp:anchor distT="0" distB="0" distL="114300" distR="114300" simplePos="0" relativeHeight="251756544" behindDoc="0" locked="0" layoutInCell="1" allowOverlap="1" wp14:anchorId="651E4586" wp14:editId="0095EE50">
            <wp:simplePos x="0" y="0"/>
            <wp:positionH relativeFrom="column">
              <wp:posOffset>3199977</wp:posOffset>
            </wp:positionH>
            <wp:positionV relativeFrom="paragraph">
              <wp:posOffset>336550</wp:posOffset>
            </wp:positionV>
            <wp:extent cx="3202305" cy="2422525"/>
            <wp:effectExtent l="0" t="0" r="17145" b="15875"/>
            <wp:wrapThrough wrapText="bothSides">
              <wp:wrapPolygon edited="0">
                <wp:start x="0" y="0"/>
                <wp:lineTo x="0" y="21572"/>
                <wp:lineTo x="21587" y="21572"/>
                <wp:lineTo x="21587" y="0"/>
                <wp:lineTo x="0" y="0"/>
              </wp:wrapPolygon>
            </wp:wrapThrough>
            <wp:docPr id="62" name="Graphique 62">
              <a:extLst xmlns:a="http://schemas.openxmlformats.org/drawingml/2006/main">
                <a:ext uri="{FF2B5EF4-FFF2-40B4-BE49-F238E27FC236}">
                  <a16:creationId xmlns:a16="http://schemas.microsoft.com/office/drawing/2014/main" id="{7A377AA1-ADB6-48F0-941F-18A85F80FE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5717">
        <w:rPr>
          <w:noProof/>
          <w:lang w:eastAsia="fr-BE"/>
        </w:rPr>
        <w:drawing>
          <wp:anchor distT="0" distB="0" distL="114300" distR="114300" simplePos="0" relativeHeight="251755520" behindDoc="1" locked="0" layoutInCell="1" allowOverlap="1" wp14:anchorId="630A06D4" wp14:editId="7A76B6E3">
            <wp:simplePos x="0" y="0"/>
            <wp:positionH relativeFrom="column">
              <wp:posOffset>-247862</wp:posOffset>
            </wp:positionH>
            <wp:positionV relativeFrom="paragraph">
              <wp:posOffset>342688</wp:posOffset>
            </wp:positionV>
            <wp:extent cx="3312795" cy="2413635"/>
            <wp:effectExtent l="0" t="0" r="1905" b="5715"/>
            <wp:wrapTight wrapText="bothSides">
              <wp:wrapPolygon edited="0">
                <wp:start x="0" y="0"/>
                <wp:lineTo x="0" y="21481"/>
                <wp:lineTo x="21488" y="21481"/>
                <wp:lineTo x="21488" y="0"/>
                <wp:lineTo x="0" y="0"/>
              </wp:wrapPolygon>
            </wp:wrapTight>
            <wp:docPr id="61" name="Graphique 61">
              <a:extLst xmlns:a="http://schemas.openxmlformats.org/drawingml/2006/main">
                <a:ext uri="{FF2B5EF4-FFF2-40B4-BE49-F238E27FC236}">
                  <a16:creationId xmlns:a16="http://schemas.microsoft.com/office/drawing/2014/main" id="{5860098C-1767-42B1-94AE-BEB0494874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5717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2CEABAEC" wp14:editId="1EEE2020">
                <wp:simplePos x="0" y="0"/>
                <wp:positionH relativeFrom="column">
                  <wp:posOffset>3432598</wp:posOffset>
                </wp:positionH>
                <wp:positionV relativeFrom="paragraph">
                  <wp:posOffset>0</wp:posOffset>
                </wp:positionV>
                <wp:extent cx="2360930" cy="263525"/>
                <wp:effectExtent l="0" t="0" r="635" b="3175"/>
                <wp:wrapThrough wrapText="bothSides">
                  <wp:wrapPolygon edited="0">
                    <wp:start x="0" y="0"/>
                    <wp:lineTo x="0" y="20299"/>
                    <wp:lineTo x="21427" y="20299"/>
                    <wp:lineTo x="21427" y="0"/>
                    <wp:lineTo x="0" y="0"/>
                  </wp:wrapPolygon>
                </wp:wrapThrough>
                <wp:docPr id="6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76A39" w14:textId="77777777" w:rsidR="00DC3031" w:rsidRPr="00773555" w:rsidRDefault="00DC3031" w:rsidP="004A5717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ho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ABAEC" id="_x0000_s1036" type="#_x0000_t202" style="position:absolute;margin-left:270.3pt;margin-top:0;width:185.9pt;height:20.75pt;z-index:25175449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" stroked="f">
                <v:textbox>
                  <w:txbxContent>
                    <w:p w14:paraId="40276A39" w14:textId="77777777" w:rsidR="00DC3031" w:rsidRPr="00773555" w:rsidRDefault="00DC3031" w:rsidP="004A5717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Cholin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4A5717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52448" behindDoc="0" locked="0" layoutInCell="1" allowOverlap="1" wp14:anchorId="02485E8E" wp14:editId="14DE04BA">
                <wp:simplePos x="0" y="0"/>
                <wp:positionH relativeFrom="column">
                  <wp:posOffset>230928</wp:posOffset>
                </wp:positionH>
                <wp:positionV relativeFrom="paragraph">
                  <wp:posOffset>0</wp:posOffset>
                </wp:positionV>
                <wp:extent cx="2360930" cy="263525"/>
                <wp:effectExtent l="0" t="0" r="635" b="3175"/>
                <wp:wrapSquare wrapText="bothSides"/>
                <wp:docPr id="5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97ED7A" w14:textId="77777777" w:rsidR="00DC3031" w:rsidRPr="00773555" w:rsidRDefault="00DC3031" w:rsidP="004A5717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Aspar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85E8E" id="_x0000_s1037" type="#_x0000_t202" style="position:absolute;margin-left:18.2pt;margin-top:0;width:185.9pt;height:20.75pt;z-index:25175244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" stroked="f">
                <v:textbox>
                  <w:txbxContent>
                    <w:p w14:paraId="6997ED7A" w14:textId="77777777" w:rsidR="00DC3031" w:rsidRPr="00773555" w:rsidRDefault="00DC3031" w:rsidP="004A5717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Asparag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2F593D" w14:textId="11CF9E77" w:rsidR="007A5135" w:rsidRDefault="007A5135" w:rsidP="007C0AB6">
      <w:pPr>
        <w:rPr>
          <w:lang w:val="en-US"/>
        </w:rPr>
      </w:pPr>
    </w:p>
    <w:p w14:paraId="5769FA31" w14:textId="211E5D44" w:rsidR="004A5717" w:rsidRDefault="004A5717" w:rsidP="007C0AB6">
      <w:pPr>
        <w:rPr>
          <w:lang w:val="en-US"/>
        </w:rPr>
      </w:pPr>
    </w:p>
    <w:p w14:paraId="5EA64BC6" w14:textId="169A247F" w:rsidR="004A5717" w:rsidRDefault="00F4285B" w:rsidP="007C0AB6">
      <w:pPr>
        <w:rPr>
          <w:lang w:val="en-US"/>
        </w:rPr>
      </w:pPr>
      <w:r>
        <w:rPr>
          <w:noProof/>
          <w:lang w:eastAsia="fr-BE"/>
        </w:rPr>
        <w:drawing>
          <wp:anchor distT="0" distB="0" distL="114300" distR="114300" simplePos="0" relativeHeight="251766784" behindDoc="0" locked="0" layoutInCell="1" allowOverlap="1" wp14:anchorId="4BC3117C" wp14:editId="344794CD">
            <wp:simplePos x="0" y="0"/>
            <wp:positionH relativeFrom="column">
              <wp:posOffset>3198072</wp:posOffset>
            </wp:positionH>
            <wp:positionV relativeFrom="paragraph">
              <wp:posOffset>474980</wp:posOffset>
            </wp:positionV>
            <wp:extent cx="3350260" cy="2402205"/>
            <wp:effectExtent l="0" t="0" r="2540" b="17145"/>
            <wp:wrapSquare wrapText="bothSides"/>
            <wp:docPr id="196" name="Graphique 196">
              <a:extLst xmlns:a="http://schemas.openxmlformats.org/drawingml/2006/main">
                <a:ext uri="{FF2B5EF4-FFF2-40B4-BE49-F238E27FC236}">
                  <a16:creationId xmlns:a16="http://schemas.microsoft.com/office/drawing/2014/main" id="{497E342E-CA39-4EFE-AB16-C26050E94C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lang w:eastAsia="fr-BE"/>
        </w:rPr>
        <w:drawing>
          <wp:anchor distT="0" distB="0" distL="114300" distR="114300" simplePos="0" relativeHeight="251765760" behindDoc="0" locked="0" layoutInCell="1" allowOverlap="1" wp14:anchorId="475CFE27" wp14:editId="11017FFB">
            <wp:simplePos x="0" y="0"/>
            <wp:positionH relativeFrom="column">
              <wp:posOffset>-248285</wp:posOffset>
            </wp:positionH>
            <wp:positionV relativeFrom="paragraph">
              <wp:posOffset>474980</wp:posOffset>
            </wp:positionV>
            <wp:extent cx="3333750" cy="2402205"/>
            <wp:effectExtent l="0" t="0" r="0" b="17145"/>
            <wp:wrapThrough wrapText="bothSides">
              <wp:wrapPolygon edited="0">
                <wp:start x="0" y="0"/>
                <wp:lineTo x="0" y="21583"/>
                <wp:lineTo x="21477" y="21583"/>
                <wp:lineTo x="21477" y="0"/>
                <wp:lineTo x="0" y="0"/>
              </wp:wrapPolygon>
            </wp:wrapThrough>
            <wp:docPr id="195" name="Graphique 195">
              <a:extLst xmlns:a="http://schemas.openxmlformats.org/drawingml/2006/main">
                <a:ext uri="{FF2B5EF4-FFF2-40B4-BE49-F238E27FC236}">
                  <a16:creationId xmlns:a16="http://schemas.microsoft.com/office/drawing/2014/main" id="{6228A0B9-FA23-49F7-9970-68DCE500FA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</wp:anchor>
        </w:drawing>
      </w: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64736" behindDoc="0" locked="0" layoutInCell="1" allowOverlap="1" wp14:anchorId="55545F99" wp14:editId="09457804">
                <wp:simplePos x="0" y="0"/>
                <wp:positionH relativeFrom="column">
                  <wp:posOffset>3452494</wp:posOffset>
                </wp:positionH>
                <wp:positionV relativeFrom="paragraph">
                  <wp:posOffset>120439</wp:posOffset>
                </wp:positionV>
                <wp:extent cx="2360930" cy="263525"/>
                <wp:effectExtent l="0" t="0" r="635" b="3175"/>
                <wp:wrapSquare wrapText="bothSides"/>
                <wp:docPr id="19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4BEC7" w14:textId="77777777" w:rsidR="00DC3031" w:rsidRPr="00773555" w:rsidRDefault="00DC3031" w:rsidP="00F4285B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reatin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45F99" id="_x0000_s1038" type="#_x0000_t202" style="position:absolute;margin-left:271.85pt;margin-top:9.5pt;width:185.9pt;height:20.75pt;z-index:25176473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" stroked="f">
                <v:textbox>
                  <w:txbxContent>
                    <w:p w14:paraId="1F94BEC7" w14:textId="77777777" w:rsidR="00DC3031" w:rsidRPr="00773555" w:rsidRDefault="00DC3031" w:rsidP="00F4285B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Creatin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62688" behindDoc="0" locked="0" layoutInCell="1" allowOverlap="1" wp14:anchorId="2E6D91ED" wp14:editId="59D9A55C">
                <wp:simplePos x="0" y="0"/>
                <wp:positionH relativeFrom="column">
                  <wp:posOffset>254000</wp:posOffset>
                </wp:positionH>
                <wp:positionV relativeFrom="paragraph">
                  <wp:posOffset>132080</wp:posOffset>
                </wp:positionV>
                <wp:extent cx="2360930" cy="263525"/>
                <wp:effectExtent l="0" t="0" r="635" b="3175"/>
                <wp:wrapSquare wrapText="bothSides"/>
                <wp:docPr id="19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8E5017" w14:textId="77777777" w:rsidR="00DC3031" w:rsidRPr="00773555" w:rsidRDefault="00DC3031" w:rsidP="00F4285B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reat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D91ED" id="_x0000_s1039" type="#_x0000_t202" style="position:absolute;margin-left:20pt;margin-top:10.4pt;width:185.9pt;height:20.75pt;z-index:2517626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" stroked="f">
                <v:textbox>
                  <w:txbxContent>
                    <w:p w14:paraId="658E5017" w14:textId="77777777" w:rsidR="00DC3031" w:rsidRPr="00773555" w:rsidRDefault="00DC3031" w:rsidP="00F4285B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Creat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77AE682" w14:textId="585CAF04" w:rsidR="004A5717" w:rsidRDefault="00DC3031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70880" behindDoc="0" locked="0" layoutInCell="1" allowOverlap="1" wp14:anchorId="69D8C1B5" wp14:editId="0057786F">
                <wp:simplePos x="0" y="0"/>
                <wp:positionH relativeFrom="column">
                  <wp:posOffset>3405505</wp:posOffset>
                </wp:positionH>
                <wp:positionV relativeFrom="paragraph">
                  <wp:posOffset>2669540</wp:posOffset>
                </wp:positionV>
                <wp:extent cx="2743200" cy="626745"/>
                <wp:effectExtent l="0" t="0" r="0" b="1905"/>
                <wp:wrapSquare wrapText="bothSides"/>
                <wp:docPr id="19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6B2CB" w14:textId="58205F3D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7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70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237601CB" w14:textId="38AB9799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58 (series 1); 0.9939 (series 2) 0.9947 (series 3)</w:t>
                            </w:r>
                          </w:p>
                          <w:p w14:paraId="012F9FBE" w14:textId="77777777" w:rsidR="00DC3031" w:rsidRDefault="00DC3031" w:rsidP="00F4285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B0FEB15" w14:textId="77777777" w:rsidR="00DC3031" w:rsidRDefault="00DC3031" w:rsidP="00F4285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CBA3ACE" w14:textId="77777777" w:rsidR="00DC3031" w:rsidRPr="00C52382" w:rsidRDefault="00DC3031" w:rsidP="00F4285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8C1B5" id="_x0000_s1040" type="#_x0000_t202" style="position:absolute;margin-left:268.15pt;margin-top:210.2pt;width:3in;height:49.35pt;z-index:251770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" stroked="f">
                <v:textbox>
                  <w:txbxContent>
                    <w:p w14:paraId="4E36B2CB" w14:textId="58205F3D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27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270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237601CB" w14:textId="38AB9799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58 (series 1); 0.9939 (series 2) 0.9947 (series 3)</w:t>
                      </w:r>
                    </w:p>
                    <w:p w14:paraId="012F9FBE" w14:textId="77777777" w:rsidR="00DC3031" w:rsidRDefault="00DC3031" w:rsidP="00F4285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1B0FEB15" w14:textId="77777777" w:rsidR="00DC3031" w:rsidRDefault="00DC3031" w:rsidP="00F4285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4CBA3ACE" w14:textId="77777777" w:rsidR="00DC3031" w:rsidRPr="00C52382" w:rsidRDefault="00DC3031" w:rsidP="00F4285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68832" behindDoc="0" locked="0" layoutInCell="1" allowOverlap="1" wp14:anchorId="075AFC33" wp14:editId="2CFE112D">
                <wp:simplePos x="0" y="0"/>
                <wp:positionH relativeFrom="column">
                  <wp:posOffset>121285</wp:posOffset>
                </wp:positionH>
                <wp:positionV relativeFrom="paragraph">
                  <wp:posOffset>2661920</wp:posOffset>
                </wp:positionV>
                <wp:extent cx="2764155" cy="626745"/>
                <wp:effectExtent l="0" t="0" r="0" b="1905"/>
                <wp:wrapSquare wrapText="bothSides"/>
                <wp:docPr id="19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415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ADA53A" w14:textId="03541CF4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92.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92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77A880DA" w14:textId="088E83B5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893 (series 1); 0.9893 (series 2) 0.9883 (series 3)</w:t>
                            </w:r>
                          </w:p>
                          <w:p w14:paraId="166422C9" w14:textId="77777777" w:rsidR="00DC3031" w:rsidRDefault="00DC3031" w:rsidP="00F4285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A97289A" w14:textId="77777777" w:rsidR="00DC3031" w:rsidRDefault="00DC3031" w:rsidP="00F4285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3FD5C89" w14:textId="77777777" w:rsidR="00DC3031" w:rsidRPr="00C52382" w:rsidRDefault="00DC3031" w:rsidP="00F4285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AFC33" id="_x0000_s1041" type="#_x0000_t202" style="position:absolute;margin-left:9.55pt;margin-top:209.6pt;width:217.65pt;height:49.35pt;z-index:251768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" stroked="f">
                <v:textbox>
                  <w:txbxContent>
                    <w:p w14:paraId="43ADA53A" w14:textId="03541CF4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92.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92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77A880DA" w14:textId="088E83B5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893 (series 1); 0.9893 (series 2) 0.9883 (series 3)</w:t>
                      </w:r>
                    </w:p>
                    <w:p w14:paraId="166422C9" w14:textId="77777777" w:rsidR="00DC3031" w:rsidRDefault="00DC3031" w:rsidP="00F4285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1A97289A" w14:textId="77777777" w:rsidR="00DC3031" w:rsidRDefault="00DC3031" w:rsidP="00F4285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33FD5C89" w14:textId="77777777" w:rsidR="00DC3031" w:rsidRPr="00C52382" w:rsidRDefault="00DC3031" w:rsidP="00F4285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BF81D5" w14:textId="1FE4D492" w:rsidR="00F4285B" w:rsidRDefault="00F4285B" w:rsidP="007C0AB6">
      <w:pPr>
        <w:rPr>
          <w:lang w:val="en-US"/>
        </w:rPr>
      </w:pPr>
    </w:p>
    <w:p w14:paraId="28BBB92F" w14:textId="41FFFC14" w:rsidR="00F4285B" w:rsidRDefault="00F4285B" w:rsidP="007C0AB6">
      <w:pPr>
        <w:rPr>
          <w:lang w:val="en-US"/>
        </w:rPr>
      </w:pPr>
    </w:p>
    <w:p w14:paraId="7F2118D7" w14:textId="0CD02415" w:rsidR="00F4285B" w:rsidRDefault="00DC3031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w:lastRenderedPageBreak/>
        <mc:AlternateContent>
          <mc:Choice Requires="wps">
            <w:drawing>
              <wp:anchor distT="45720" distB="45720" distL="114300" distR="114300" simplePos="0" relativeHeight="251783168" behindDoc="0" locked="0" layoutInCell="1" allowOverlap="1" wp14:anchorId="6D836A5D" wp14:editId="24079EB9">
                <wp:simplePos x="0" y="0"/>
                <wp:positionH relativeFrom="column">
                  <wp:posOffset>3253105</wp:posOffset>
                </wp:positionH>
                <wp:positionV relativeFrom="paragraph">
                  <wp:posOffset>2849245</wp:posOffset>
                </wp:positionV>
                <wp:extent cx="2794635" cy="626745"/>
                <wp:effectExtent l="0" t="0" r="5715" b="1905"/>
                <wp:wrapSquare wrapText="bothSides"/>
                <wp:docPr id="20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63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6CE9C" w14:textId="5BFC1216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.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5EC11142" w14:textId="35356150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52 (series 1); 0.9934 (series 2) 0.9916 (series 3)</w:t>
                            </w:r>
                          </w:p>
                          <w:p w14:paraId="2FC001F8" w14:textId="77777777" w:rsidR="00DC3031" w:rsidRDefault="00DC3031" w:rsidP="00E56F4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4185DA2" w14:textId="77777777" w:rsidR="00DC3031" w:rsidRDefault="00DC3031" w:rsidP="00E56F4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5CD082F" w14:textId="77777777" w:rsidR="00DC3031" w:rsidRPr="00C52382" w:rsidRDefault="00DC3031" w:rsidP="00E56F4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36A5D" id="_x0000_s1042" type="#_x0000_t202" style="position:absolute;margin-left:256.15pt;margin-top:224.35pt;width:220.05pt;height:49.35pt;z-index:251783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" stroked="f">
                <v:textbox>
                  <w:txbxContent>
                    <w:p w14:paraId="2FD6CE9C" w14:textId="5BFC1216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5.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5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5EC11142" w14:textId="35356150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52 (series 1); 0.9934 (series 2) 0.9916 (series 3)</w:t>
                      </w:r>
                    </w:p>
                    <w:p w14:paraId="2FC001F8" w14:textId="77777777" w:rsidR="00DC3031" w:rsidRDefault="00DC3031" w:rsidP="00E56F4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74185DA2" w14:textId="77777777" w:rsidR="00DC3031" w:rsidRDefault="00DC3031" w:rsidP="00E56F4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65CD082F" w14:textId="77777777" w:rsidR="00DC3031" w:rsidRPr="00C52382" w:rsidRDefault="00DC3031" w:rsidP="00E56F4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81120" behindDoc="0" locked="0" layoutInCell="1" allowOverlap="1" wp14:anchorId="2961D72B" wp14:editId="16E3B626">
                <wp:simplePos x="0" y="0"/>
                <wp:positionH relativeFrom="column">
                  <wp:posOffset>98425</wp:posOffset>
                </wp:positionH>
                <wp:positionV relativeFrom="paragraph">
                  <wp:posOffset>2856865</wp:posOffset>
                </wp:positionV>
                <wp:extent cx="2802255" cy="626745"/>
                <wp:effectExtent l="0" t="0" r="0" b="1905"/>
                <wp:wrapSquare wrapText="bothSides"/>
                <wp:docPr id="20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225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D70C0" w14:textId="05D33816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²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8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80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452B5BCD" w14:textId="29F738C9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26 (series 1); 0.9789 (series 2) 0.9803 (series 3)</w:t>
                            </w:r>
                          </w:p>
                          <w:p w14:paraId="2B6DB073" w14:textId="77777777" w:rsidR="00DC3031" w:rsidRDefault="00DC3031" w:rsidP="00E56F4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2A16F19D" w14:textId="77777777" w:rsidR="00DC3031" w:rsidRDefault="00DC3031" w:rsidP="00E56F4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D3FD29A" w14:textId="77777777" w:rsidR="00DC3031" w:rsidRPr="00C52382" w:rsidRDefault="00DC3031" w:rsidP="00E56F41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1D72B" id="_x0000_s1043" type="#_x0000_t202" style="position:absolute;margin-left:7.75pt;margin-top:224.95pt;width:220.65pt;height:49.35pt;z-index:251781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" stroked="f">
                <v:textbox>
                  <w:txbxContent>
                    <w:p w14:paraId="588D70C0" w14:textId="05D33816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²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28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280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452B5BCD" w14:textId="29F738C9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26 (series 1); 0.9789 (series 2) 0.9803 (series 3)</w:t>
                      </w:r>
                    </w:p>
                    <w:p w14:paraId="2B6DB073" w14:textId="77777777" w:rsidR="00DC3031" w:rsidRDefault="00DC3031" w:rsidP="00E56F4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2A16F19D" w14:textId="77777777" w:rsidR="00DC3031" w:rsidRDefault="00DC3031" w:rsidP="00E56F4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4D3FD29A" w14:textId="77777777" w:rsidR="00DC3031" w:rsidRPr="00C52382" w:rsidRDefault="00DC3031" w:rsidP="00E56F41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56F41">
        <w:rPr>
          <w:noProof/>
          <w:lang w:eastAsia="fr-BE"/>
        </w:rPr>
        <w:drawing>
          <wp:anchor distT="0" distB="0" distL="114300" distR="114300" simplePos="0" relativeHeight="251777024" behindDoc="0" locked="0" layoutInCell="1" allowOverlap="1" wp14:anchorId="6776E9D7" wp14:editId="70ECBD7D">
            <wp:simplePos x="0" y="0"/>
            <wp:positionH relativeFrom="column">
              <wp:posOffset>3168015</wp:posOffset>
            </wp:positionH>
            <wp:positionV relativeFrom="paragraph">
              <wp:posOffset>354965</wp:posOffset>
            </wp:positionV>
            <wp:extent cx="3316605" cy="2397125"/>
            <wp:effectExtent l="0" t="0" r="17145" b="3175"/>
            <wp:wrapThrough wrapText="bothSides">
              <wp:wrapPolygon edited="0">
                <wp:start x="0" y="0"/>
                <wp:lineTo x="0" y="21457"/>
                <wp:lineTo x="21588" y="21457"/>
                <wp:lineTo x="21588" y="0"/>
                <wp:lineTo x="0" y="0"/>
              </wp:wrapPolygon>
            </wp:wrapThrough>
            <wp:docPr id="202" name="Graphique 202">
              <a:extLst xmlns:a="http://schemas.openxmlformats.org/drawingml/2006/main">
                <a:ext uri="{FF2B5EF4-FFF2-40B4-BE49-F238E27FC236}">
                  <a16:creationId xmlns:a16="http://schemas.microsoft.com/office/drawing/2014/main" id="{D88687DA-A991-4B3C-AFB7-3D449413B7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7ACA">
        <w:rPr>
          <w:noProof/>
          <w:lang w:eastAsia="fr-BE"/>
        </w:rPr>
        <w:drawing>
          <wp:anchor distT="0" distB="0" distL="114300" distR="114300" simplePos="0" relativeHeight="251776000" behindDoc="0" locked="0" layoutInCell="1" allowOverlap="1" wp14:anchorId="5A9CABCD" wp14:editId="3CA914FA">
            <wp:simplePos x="0" y="0"/>
            <wp:positionH relativeFrom="column">
              <wp:posOffset>-225848</wp:posOffset>
            </wp:positionH>
            <wp:positionV relativeFrom="paragraph">
              <wp:posOffset>356023</wp:posOffset>
            </wp:positionV>
            <wp:extent cx="3316605" cy="2397125"/>
            <wp:effectExtent l="0" t="0" r="17145" b="3175"/>
            <wp:wrapThrough wrapText="bothSides">
              <wp:wrapPolygon edited="0">
                <wp:start x="0" y="0"/>
                <wp:lineTo x="0" y="21457"/>
                <wp:lineTo x="21588" y="21457"/>
                <wp:lineTo x="21588" y="0"/>
                <wp:lineTo x="0" y="0"/>
              </wp:wrapPolygon>
            </wp:wrapThrough>
            <wp:docPr id="201" name="Graphique 201">
              <a:extLst xmlns:a="http://schemas.openxmlformats.org/drawingml/2006/main">
                <a:ext uri="{FF2B5EF4-FFF2-40B4-BE49-F238E27FC236}">
                  <a16:creationId xmlns:a16="http://schemas.microsoft.com/office/drawing/2014/main" id="{0A2C0930-6525-4753-8786-7A0C7C54CB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7ACA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74976" behindDoc="0" locked="0" layoutInCell="1" allowOverlap="1" wp14:anchorId="45496F15" wp14:editId="50808DEF">
                <wp:simplePos x="0" y="0"/>
                <wp:positionH relativeFrom="column">
                  <wp:posOffset>3428365</wp:posOffset>
                </wp:positionH>
                <wp:positionV relativeFrom="paragraph">
                  <wp:posOffset>0</wp:posOffset>
                </wp:positionV>
                <wp:extent cx="2360930" cy="263525"/>
                <wp:effectExtent l="0" t="0" r="635" b="3175"/>
                <wp:wrapThrough wrapText="bothSides">
                  <wp:wrapPolygon edited="0">
                    <wp:start x="0" y="0"/>
                    <wp:lineTo x="0" y="20299"/>
                    <wp:lineTo x="21427" y="20299"/>
                    <wp:lineTo x="21427" y="0"/>
                    <wp:lineTo x="0" y="0"/>
                  </wp:wrapPolygon>
                </wp:wrapThrough>
                <wp:docPr id="20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CE934" w14:textId="77777777" w:rsidR="00DC3031" w:rsidRPr="00773555" w:rsidRDefault="00DC3031" w:rsidP="00DF7ACA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Methion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96F15" id="_x0000_s1044" type="#_x0000_t202" style="position:absolute;margin-left:269.95pt;margin-top:0;width:185.9pt;height:20.75pt;z-index:25177497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" stroked="f">
                <v:textbox>
                  <w:txbxContent>
                    <w:p w14:paraId="74CCE934" w14:textId="77777777" w:rsidR="00DC3031" w:rsidRPr="00773555" w:rsidRDefault="00DC3031" w:rsidP="00DF7ACA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Methionin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F4285B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72928" behindDoc="0" locked="0" layoutInCell="1" allowOverlap="1" wp14:anchorId="43FDD919" wp14:editId="7458D8A9">
                <wp:simplePos x="0" y="0"/>
                <wp:positionH relativeFrom="column">
                  <wp:posOffset>230928</wp:posOffset>
                </wp:positionH>
                <wp:positionV relativeFrom="paragraph">
                  <wp:posOffset>0</wp:posOffset>
                </wp:positionV>
                <wp:extent cx="2360930" cy="263525"/>
                <wp:effectExtent l="0" t="0" r="635" b="3175"/>
                <wp:wrapSquare wrapText="bothSides"/>
                <wp:docPr id="19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DBBA7" w14:textId="77777777" w:rsidR="00DC3031" w:rsidRPr="00773555" w:rsidRDefault="00DC3031" w:rsidP="00F4285B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Leuc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DD919" id="_x0000_s1045" type="#_x0000_t202" style="position:absolute;margin-left:18.2pt;margin-top:0;width:185.9pt;height:20.75pt;z-index:25177292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" stroked="f">
                <v:textbox>
                  <w:txbxContent>
                    <w:p w14:paraId="512DBBA7" w14:textId="77777777" w:rsidR="00DC3031" w:rsidRPr="00773555" w:rsidRDefault="00DC3031" w:rsidP="00F4285B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Leuc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C237E3" w14:textId="78AE7823" w:rsidR="004A5717" w:rsidRDefault="004A5717" w:rsidP="007C0AB6">
      <w:pPr>
        <w:rPr>
          <w:lang w:val="en-US"/>
        </w:rPr>
      </w:pPr>
    </w:p>
    <w:p w14:paraId="6BD5C8ED" w14:textId="6B20A490" w:rsidR="004A5717" w:rsidRDefault="004A5717" w:rsidP="007C0AB6">
      <w:pPr>
        <w:rPr>
          <w:lang w:val="en-US"/>
        </w:rPr>
      </w:pPr>
    </w:p>
    <w:p w14:paraId="63AD7BEE" w14:textId="2C054052" w:rsidR="004A5717" w:rsidRDefault="00DC3031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91360" behindDoc="0" locked="0" layoutInCell="1" allowOverlap="1" wp14:anchorId="1D861ECC" wp14:editId="5D125FE8">
                <wp:simplePos x="0" y="0"/>
                <wp:positionH relativeFrom="column">
                  <wp:posOffset>3321685</wp:posOffset>
                </wp:positionH>
                <wp:positionV relativeFrom="paragraph">
                  <wp:posOffset>2870200</wp:posOffset>
                </wp:positionV>
                <wp:extent cx="2794635" cy="626745"/>
                <wp:effectExtent l="0" t="0" r="5715" b="1905"/>
                <wp:wrapSquare wrapText="bothSides"/>
                <wp:docPr id="2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63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E31A4" w14:textId="341DEF57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Q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1.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1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7AA333AC" w14:textId="78A49867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78 (series 1); 0.9961 (series 2) 0.9953 (series 3)</w:t>
                            </w:r>
                          </w:p>
                          <w:p w14:paraId="6202382E" w14:textId="77777777" w:rsidR="00DC3031" w:rsidRDefault="00DC3031" w:rsidP="007017D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A322FBB" w14:textId="77777777" w:rsidR="00DC3031" w:rsidRDefault="00DC3031" w:rsidP="007017D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25DC571" w14:textId="77777777" w:rsidR="00DC3031" w:rsidRPr="00C52382" w:rsidRDefault="00DC3031" w:rsidP="007017D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61ECC" id="_x0000_s1046" type="#_x0000_t202" style="position:absolute;margin-left:261.55pt;margin-top:226pt;width:220.05pt;height:49.35pt;z-index:251791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" stroked="f">
                <v:textbox>
                  <w:txbxContent>
                    <w:p w14:paraId="2A5E31A4" w14:textId="341DEF57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Q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41.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41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7AA333AC" w14:textId="78A49867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78 (series 1); 0.9961 (series 2) 0.9953 (series 3)</w:t>
                      </w:r>
                    </w:p>
                    <w:p w14:paraId="6202382E" w14:textId="77777777" w:rsidR="00DC3031" w:rsidRDefault="00DC3031" w:rsidP="007017D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0A322FBB" w14:textId="77777777" w:rsidR="00DC3031" w:rsidRDefault="00DC3031" w:rsidP="007017D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425DC571" w14:textId="77777777" w:rsidR="00DC3031" w:rsidRPr="00C52382" w:rsidRDefault="00DC3031" w:rsidP="007017D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4B5D1779" wp14:editId="0982E586">
                <wp:simplePos x="0" y="0"/>
                <wp:positionH relativeFrom="column">
                  <wp:posOffset>227965</wp:posOffset>
                </wp:positionH>
                <wp:positionV relativeFrom="paragraph">
                  <wp:posOffset>2870200</wp:posOffset>
                </wp:positionV>
                <wp:extent cx="2741295" cy="626745"/>
                <wp:effectExtent l="0" t="0" r="1905" b="1905"/>
                <wp:wrapSquare wrapText="bothSides"/>
                <wp:docPr id="20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129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B7F5E" w14:textId="208837AA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5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50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56223408" w14:textId="686C044F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984 (series 1); 0.9963 (series 2) 0.9944 (series 3)</w:t>
                            </w:r>
                          </w:p>
                          <w:p w14:paraId="7932EC8C" w14:textId="77777777" w:rsidR="00DC3031" w:rsidRDefault="00DC3031" w:rsidP="007017D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1A9A84D" w14:textId="77777777" w:rsidR="00DC3031" w:rsidRDefault="00DC3031" w:rsidP="007017D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4AA6C1C" w14:textId="77777777" w:rsidR="00DC3031" w:rsidRPr="00C52382" w:rsidRDefault="00DC3031" w:rsidP="007017DB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D1779" id="_x0000_s1047" type="#_x0000_t202" style="position:absolute;margin-left:17.95pt;margin-top:226pt;width:215.85pt;height:49.35pt;z-index:251789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" stroked="f">
                <v:textbox>
                  <w:txbxContent>
                    <w:p w14:paraId="6A0B7F5E" w14:textId="208837AA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55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550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56223408" w14:textId="686C044F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984 (series 1); 0.9963 (series 2) 0.9944 (series 3)</w:t>
                      </w:r>
                    </w:p>
                    <w:p w14:paraId="7932EC8C" w14:textId="77777777" w:rsidR="00DC3031" w:rsidRDefault="00DC3031" w:rsidP="007017D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31A9A84D" w14:textId="77777777" w:rsidR="00DC3031" w:rsidRDefault="00DC3031" w:rsidP="007017D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54AA6C1C" w14:textId="77777777" w:rsidR="00DC3031" w:rsidRPr="00C52382" w:rsidRDefault="00DC3031" w:rsidP="007017DB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017DB">
        <w:rPr>
          <w:noProof/>
          <w:lang w:eastAsia="fr-BE"/>
        </w:rPr>
        <w:drawing>
          <wp:anchor distT="0" distB="0" distL="114300" distR="114300" simplePos="0" relativeHeight="251787264" behindDoc="0" locked="0" layoutInCell="1" allowOverlap="1" wp14:anchorId="79BE74AD" wp14:editId="7F98CF0D">
            <wp:simplePos x="0" y="0"/>
            <wp:positionH relativeFrom="column">
              <wp:posOffset>3199977</wp:posOffset>
            </wp:positionH>
            <wp:positionV relativeFrom="paragraph">
              <wp:posOffset>358563</wp:posOffset>
            </wp:positionV>
            <wp:extent cx="3316605" cy="2397125"/>
            <wp:effectExtent l="0" t="0" r="17145" b="3175"/>
            <wp:wrapThrough wrapText="bothSides">
              <wp:wrapPolygon edited="0">
                <wp:start x="0" y="0"/>
                <wp:lineTo x="0" y="21457"/>
                <wp:lineTo x="21588" y="21457"/>
                <wp:lineTo x="21588" y="0"/>
                <wp:lineTo x="0" y="0"/>
              </wp:wrapPolygon>
            </wp:wrapThrough>
            <wp:docPr id="208" name="Graphique 208">
              <a:extLst xmlns:a="http://schemas.openxmlformats.org/drawingml/2006/main">
                <a:ext uri="{FF2B5EF4-FFF2-40B4-BE49-F238E27FC236}">
                  <a16:creationId xmlns:a16="http://schemas.microsoft.com/office/drawing/2014/main" id="{8B6140EF-CA7E-4350-B293-359C67AB33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17DB">
        <w:rPr>
          <w:noProof/>
          <w:lang w:eastAsia="fr-BE"/>
        </w:rPr>
        <w:drawing>
          <wp:anchor distT="0" distB="0" distL="114300" distR="114300" simplePos="0" relativeHeight="251786240" behindDoc="0" locked="0" layoutInCell="1" allowOverlap="1" wp14:anchorId="29DA667F" wp14:editId="385330E7">
            <wp:simplePos x="0" y="0"/>
            <wp:positionH relativeFrom="column">
              <wp:posOffset>-226206</wp:posOffset>
            </wp:positionH>
            <wp:positionV relativeFrom="paragraph">
              <wp:posOffset>358531</wp:posOffset>
            </wp:positionV>
            <wp:extent cx="3322320" cy="2397125"/>
            <wp:effectExtent l="0" t="0" r="11430" b="3175"/>
            <wp:wrapThrough wrapText="bothSides">
              <wp:wrapPolygon edited="0">
                <wp:start x="0" y="0"/>
                <wp:lineTo x="0" y="21457"/>
                <wp:lineTo x="21550" y="21457"/>
                <wp:lineTo x="21550" y="0"/>
                <wp:lineTo x="0" y="0"/>
              </wp:wrapPolygon>
            </wp:wrapThrough>
            <wp:docPr id="207" name="Graphique 207">
              <a:extLst xmlns:a="http://schemas.openxmlformats.org/drawingml/2006/main">
                <a:ext uri="{FF2B5EF4-FFF2-40B4-BE49-F238E27FC236}">
                  <a16:creationId xmlns:a16="http://schemas.microsoft.com/office/drawing/2014/main" id="{7159F23F-A4F2-4410-A7AD-A736FB4EE9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6F41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85216" behindDoc="0" locked="0" layoutInCell="1" allowOverlap="1" wp14:anchorId="045C3755" wp14:editId="3D1A90F3">
                <wp:simplePos x="0" y="0"/>
                <wp:positionH relativeFrom="column">
                  <wp:posOffset>3444028</wp:posOffset>
                </wp:positionH>
                <wp:positionV relativeFrom="paragraph">
                  <wp:posOffset>18838</wp:posOffset>
                </wp:positionV>
                <wp:extent cx="2360930" cy="263525"/>
                <wp:effectExtent l="0" t="0" r="635" b="3175"/>
                <wp:wrapSquare wrapText="bothSides"/>
                <wp:docPr id="20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FBF47C" w14:textId="77777777" w:rsidR="00DC3031" w:rsidRPr="00773555" w:rsidRDefault="00DC3031" w:rsidP="00E56F41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Taur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C3755" id="_x0000_s1048" type="#_x0000_t202" style="position:absolute;margin-left:271.2pt;margin-top:1.5pt;width:185.9pt;height:20.75pt;z-index:25178521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" stroked="f">
                <v:textbox>
                  <w:txbxContent>
                    <w:p w14:paraId="70FBF47C" w14:textId="77777777" w:rsidR="00DC3031" w:rsidRPr="00773555" w:rsidRDefault="00DC3031" w:rsidP="00E56F41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Taur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56F41"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79072" behindDoc="0" locked="0" layoutInCell="1" allowOverlap="1" wp14:anchorId="10976E32" wp14:editId="0B4AF137">
                <wp:simplePos x="0" y="0"/>
                <wp:positionH relativeFrom="column">
                  <wp:posOffset>270933</wp:posOffset>
                </wp:positionH>
                <wp:positionV relativeFrom="paragraph">
                  <wp:posOffset>19262</wp:posOffset>
                </wp:positionV>
                <wp:extent cx="2360930" cy="263525"/>
                <wp:effectExtent l="0" t="0" r="635" b="3175"/>
                <wp:wrapSquare wrapText="bothSides"/>
                <wp:docPr id="20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C6567" w14:textId="77777777" w:rsidR="00DC3031" w:rsidRPr="00773555" w:rsidRDefault="00DC3031" w:rsidP="00E56F41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Pro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76E32" id="_x0000_s1049" type="#_x0000_t202" style="position:absolute;margin-left:21.35pt;margin-top:1.5pt;width:185.9pt;height:20.75pt;z-index:25177907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" stroked="f">
                <v:textbox>
                  <w:txbxContent>
                    <w:p w14:paraId="778C6567" w14:textId="77777777" w:rsidR="00DC3031" w:rsidRPr="00773555" w:rsidRDefault="00DC3031" w:rsidP="00E56F41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Prol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C1F238" w14:textId="7AE704E1" w:rsidR="004A5717" w:rsidRDefault="007017DB" w:rsidP="00C52382">
      <w:pPr>
        <w:tabs>
          <w:tab w:val="left" w:pos="2373"/>
        </w:tabs>
        <w:rPr>
          <w:lang w:val="en-US"/>
        </w:rPr>
      </w:pPr>
      <w:r>
        <w:rPr>
          <w:lang w:val="en-US"/>
        </w:rPr>
        <w:tab/>
      </w:r>
    </w:p>
    <w:p w14:paraId="1CED2DDC" w14:textId="7D63066E" w:rsidR="004A5717" w:rsidRDefault="004A5717" w:rsidP="007C0AB6">
      <w:pPr>
        <w:rPr>
          <w:lang w:val="en-US"/>
        </w:rPr>
      </w:pPr>
    </w:p>
    <w:p w14:paraId="25613069" w14:textId="588FCC4A" w:rsidR="004A5717" w:rsidRDefault="004A5717" w:rsidP="007C0AB6">
      <w:pPr>
        <w:rPr>
          <w:lang w:val="en-US"/>
        </w:rPr>
      </w:pPr>
    </w:p>
    <w:p w14:paraId="44B3067F" w14:textId="1060422D" w:rsidR="007017DB" w:rsidRDefault="007017DB" w:rsidP="007C0AB6">
      <w:pPr>
        <w:rPr>
          <w:lang w:val="en-US"/>
        </w:rPr>
      </w:pPr>
    </w:p>
    <w:p w14:paraId="4927849A" w14:textId="5236612E" w:rsidR="007017DB" w:rsidRDefault="007017DB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w:lastRenderedPageBreak/>
        <mc:AlternateContent>
          <mc:Choice Requires="wps">
            <w:drawing>
              <wp:anchor distT="45720" distB="45720" distL="114300" distR="114300" simplePos="0" relativeHeight="251793408" behindDoc="0" locked="0" layoutInCell="1" allowOverlap="1" wp14:anchorId="103228E3" wp14:editId="72DC4A5B">
                <wp:simplePos x="0" y="0"/>
                <wp:positionH relativeFrom="column">
                  <wp:posOffset>1833245</wp:posOffset>
                </wp:positionH>
                <wp:positionV relativeFrom="paragraph">
                  <wp:posOffset>2540</wp:posOffset>
                </wp:positionV>
                <wp:extent cx="2360930" cy="263525"/>
                <wp:effectExtent l="0" t="0" r="635" b="3175"/>
                <wp:wrapSquare wrapText="bothSides"/>
                <wp:docPr id="2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473B2B" w14:textId="77777777" w:rsidR="00DC3031" w:rsidRPr="00773555" w:rsidRDefault="00DC3031" w:rsidP="007017DB">
                            <w:pPr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Va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228E3" id="_x0000_s1050" type="#_x0000_t202" style="position:absolute;margin-left:144.35pt;margin-top:.2pt;width:185.9pt;height:20.75pt;z-index:2517934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" stroked="f">
                <v:textbox>
                  <w:txbxContent>
                    <w:p w14:paraId="15473B2B" w14:textId="77777777" w:rsidR="00DC3031" w:rsidRPr="00773555" w:rsidRDefault="00DC3031" w:rsidP="007017DB">
                      <w:pPr>
                        <w:jc w:val="center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</w:rPr>
                        <w:t>Val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E93BC5" w14:textId="369D5449" w:rsidR="004A5717" w:rsidRDefault="00D26763" w:rsidP="007C0AB6">
      <w:pPr>
        <w:rPr>
          <w:lang w:val="en-US"/>
        </w:rPr>
      </w:pPr>
      <w:r>
        <w:rPr>
          <w:noProof/>
          <w:lang w:eastAsia="fr-BE"/>
        </w:rPr>
        <w:drawing>
          <wp:anchor distT="0" distB="0" distL="114300" distR="114300" simplePos="0" relativeHeight="251794432" behindDoc="0" locked="0" layoutInCell="1" allowOverlap="1" wp14:anchorId="0A173AA0" wp14:editId="0330170F">
            <wp:simplePos x="0" y="0"/>
            <wp:positionH relativeFrom="column">
              <wp:posOffset>1257300</wp:posOffset>
            </wp:positionH>
            <wp:positionV relativeFrom="paragraph">
              <wp:posOffset>36830</wp:posOffset>
            </wp:positionV>
            <wp:extent cx="3390900" cy="2371725"/>
            <wp:effectExtent l="0" t="0" r="0" b="9525"/>
            <wp:wrapThrough wrapText="bothSides">
              <wp:wrapPolygon edited="0">
                <wp:start x="0" y="0"/>
                <wp:lineTo x="0" y="21513"/>
                <wp:lineTo x="21479" y="21513"/>
                <wp:lineTo x="21479" y="0"/>
                <wp:lineTo x="0" y="0"/>
              </wp:wrapPolygon>
            </wp:wrapThrough>
            <wp:docPr id="212" name="Graphique 212">
              <a:extLst xmlns:a="http://schemas.openxmlformats.org/drawingml/2006/main">
                <a:ext uri="{FF2B5EF4-FFF2-40B4-BE49-F238E27FC236}">
                  <a16:creationId xmlns:a16="http://schemas.microsoft.com/office/drawing/2014/main" id="{1E5FD2D2-5EC8-43A6-9F0B-C9B37AC68E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355DA1" w14:textId="58597030" w:rsidR="00D26763" w:rsidRDefault="00D26763" w:rsidP="007C0AB6">
      <w:pPr>
        <w:rPr>
          <w:lang w:val="en-US"/>
        </w:rPr>
      </w:pPr>
    </w:p>
    <w:p w14:paraId="7A31B7C0" w14:textId="60634A8B" w:rsidR="00D26763" w:rsidRDefault="00D26763" w:rsidP="007C0AB6">
      <w:pPr>
        <w:rPr>
          <w:lang w:val="en-US"/>
        </w:rPr>
      </w:pPr>
    </w:p>
    <w:p w14:paraId="5C2F91D5" w14:textId="27FA8254" w:rsidR="00D26763" w:rsidRDefault="00D26763" w:rsidP="007C0AB6">
      <w:pPr>
        <w:rPr>
          <w:lang w:val="en-US"/>
        </w:rPr>
      </w:pPr>
    </w:p>
    <w:p w14:paraId="5066A436" w14:textId="0CB68157" w:rsidR="00D26763" w:rsidRDefault="00D26763" w:rsidP="007C0AB6">
      <w:pPr>
        <w:rPr>
          <w:lang w:val="en-US"/>
        </w:rPr>
      </w:pPr>
    </w:p>
    <w:p w14:paraId="508C924A" w14:textId="3BD4F6C0" w:rsidR="00D26763" w:rsidRDefault="00D26763" w:rsidP="007C0AB6">
      <w:pPr>
        <w:rPr>
          <w:lang w:val="en-US"/>
        </w:rPr>
      </w:pPr>
    </w:p>
    <w:p w14:paraId="740B03BB" w14:textId="659B10EC" w:rsidR="00D26763" w:rsidRDefault="00D26763" w:rsidP="007C0AB6">
      <w:pPr>
        <w:rPr>
          <w:lang w:val="en-US"/>
        </w:rPr>
      </w:pPr>
    </w:p>
    <w:p w14:paraId="08E50E78" w14:textId="4111ECAC" w:rsidR="00D26763" w:rsidRDefault="00D26763" w:rsidP="007C0AB6">
      <w:pPr>
        <w:rPr>
          <w:lang w:val="en-US"/>
        </w:rPr>
      </w:pPr>
      <w:r w:rsidRPr="00215F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BE"/>
        </w:rPr>
        <mc:AlternateContent>
          <mc:Choice Requires="wps">
            <w:drawing>
              <wp:anchor distT="45720" distB="45720" distL="114300" distR="114300" simplePos="0" relativeHeight="251796480" behindDoc="0" locked="0" layoutInCell="1" allowOverlap="1" wp14:anchorId="0C7B94AD" wp14:editId="7FA84EC0">
                <wp:simplePos x="0" y="0"/>
                <wp:positionH relativeFrom="column">
                  <wp:posOffset>1553845</wp:posOffset>
                </wp:positionH>
                <wp:positionV relativeFrom="paragraph">
                  <wp:posOffset>264160</wp:posOffset>
                </wp:positionV>
                <wp:extent cx="2794635" cy="626745"/>
                <wp:effectExtent l="0" t="0" r="5715" b="1905"/>
                <wp:wrapSquare wrapText="bothSides"/>
                <wp:docPr id="2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63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81838" w14:textId="3FBE7021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gression model: Weighted (1/x) quadratic regression. Concentration range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6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60</w:t>
                            </w: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µM</w:t>
                            </w:r>
                          </w:p>
                          <w:p w14:paraId="27D5FECD" w14:textId="70930DF0" w:rsidR="00DC3031" w:rsidRDefault="00DC3031" w:rsidP="00C52382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²: 0.9898 (series 1); 0.9921 (series 2) 0.9746 (series 3)</w:t>
                            </w:r>
                          </w:p>
                          <w:p w14:paraId="579CCBDF" w14:textId="77777777" w:rsidR="00DC3031" w:rsidRDefault="00DC3031" w:rsidP="00D26763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5461C34" w14:textId="77777777" w:rsidR="00DC3031" w:rsidRDefault="00DC3031" w:rsidP="00D26763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DB4C9D6" w14:textId="77777777" w:rsidR="00DC3031" w:rsidRPr="00C52382" w:rsidRDefault="00DC3031" w:rsidP="00D26763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5238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B94AD" id="_x0000_s1051" type="#_x0000_t202" style="position:absolute;margin-left:122.35pt;margin-top:20.8pt;width:220.05pt;height:49.35pt;z-index:251796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" stroked="f">
                <v:textbox>
                  <w:txbxContent>
                    <w:p w14:paraId="4B481838" w14:textId="3FBE7021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Regression model: Weighted (1/x) quadratic regression. Concentration range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56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560</w:t>
                      </w: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µM</w:t>
                      </w:r>
                    </w:p>
                    <w:p w14:paraId="27D5FECD" w14:textId="70930DF0" w:rsidR="00DC3031" w:rsidRDefault="00DC3031" w:rsidP="00C52382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²: 0.9898 (series 1); 0.9921 (series 2) 0.9746 (series 3)</w:t>
                      </w:r>
                    </w:p>
                    <w:p w14:paraId="579CCBDF" w14:textId="77777777" w:rsidR="00DC3031" w:rsidRDefault="00DC3031" w:rsidP="00D26763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35461C34" w14:textId="77777777" w:rsidR="00DC3031" w:rsidRDefault="00DC3031" w:rsidP="00D26763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5DB4C9D6" w14:textId="77777777" w:rsidR="00DC3031" w:rsidRPr="00C52382" w:rsidRDefault="00DC3031" w:rsidP="00D26763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5238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3A143C" w14:textId="335D5AFA" w:rsidR="00D26763" w:rsidRDefault="00D26763" w:rsidP="007C0AB6">
      <w:pPr>
        <w:rPr>
          <w:lang w:val="en-US"/>
        </w:rPr>
      </w:pPr>
    </w:p>
    <w:p w14:paraId="6F0908A8" w14:textId="4CB73B8D" w:rsidR="00D26763" w:rsidRDefault="00855F94" w:rsidP="007C0AB6">
      <w:pPr>
        <w:rPr>
          <w:lang w:val="en-US"/>
        </w:rPr>
      </w:pP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AE8C682" wp14:editId="13C68255">
                <wp:simplePos x="0" y="0"/>
                <wp:positionH relativeFrom="column">
                  <wp:posOffset>5080</wp:posOffset>
                </wp:positionH>
                <wp:positionV relativeFrom="paragraph">
                  <wp:posOffset>317500</wp:posOffset>
                </wp:positionV>
                <wp:extent cx="5709920" cy="635"/>
                <wp:effectExtent l="0" t="0" r="5080" b="0"/>
                <wp:wrapThrough wrapText="bothSides">
                  <wp:wrapPolygon edited="0">
                    <wp:start x="0" y="0"/>
                    <wp:lineTo x="0" y="20952"/>
                    <wp:lineTo x="21547" y="20952"/>
                    <wp:lineTo x="21547" y="0"/>
                    <wp:lineTo x="0" y="0"/>
                  </wp:wrapPolygon>
                </wp:wrapThrough>
                <wp:docPr id="214" name="Zone de texte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99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2400AD1" w14:textId="52F9A3B2" w:rsidR="00DC3031" w:rsidRPr="00C52382" w:rsidRDefault="00DC3031" w:rsidP="00C52382">
                            <w:pPr>
                              <w:pStyle w:val="Caption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52382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upplementary Data Figure 2</w:t>
                            </w:r>
                            <w:r w:rsidRPr="00C52382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. Accuracy profiles obtained with the most appropriate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regression models</w:t>
                            </w:r>
                            <w:r w:rsidRPr="00C52382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. Plain red line represents the relative bias, dashed blue lines represent the </w:t>
                            </w:r>
                            <w:r w:rsidRPr="00C5238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β</w:t>
                            </w:r>
                            <w:r w:rsidRPr="00C52382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-expectation limits and dashed black lines represent the acceptance limit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C52382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 Dots represent the relative error of the back calculated concentrations and are plotted with respect to their targeted concentration. Blue dots=serie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C52382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1 of pre-validation; red dots= serie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C52382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2 of pre-validation and green dots= serie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C52382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3 of pre-validation. R²=coefficient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of determination</w:t>
                            </w:r>
                            <w:r w:rsidRPr="00C52382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E8C682" id="Zone de texte 214" o:spid="_x0000_s1052" type="#_x0000_t202" style="position:absolute;margin-left:.4pt;margin-top:25pt;width:449.6pt;height:.05pt;z-index:251798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" stroked="f">
                <v:textbox style="mso-fit-shape-to-text:t" inset="0,0,0,0">
                  <w:txbxContent>
                    <w:p w14:paraId="22400AD1" w14:textId="52F9A3B2" w:rsidR="00DC3031" w:rsidRPr="00C52382" w:rsidRDefault="00DC3031" w:rsidP="00C52382">
                      <w:pPr>
                        <w:pStyle w:val="Caption"/>
                        <w:rPr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52382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upplementary Data Figure 2</w:t>
                      </w:r>
                      <w:r w:rsidRPr="00C52382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. Accuracy profiles obtained with the most appropriate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regression models</w:t>
                      </w:r>
                      <w:r w:rsidRPr="00C52382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. Plain red line represents the relative bias, dashed blue lines represent the </w:t>
                      </w:r>
                      <w:r w:rsidRPr="00C52382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β</w:t>
                      </w:r>
                      <w:r w:rsidRPr="00C52382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-expectation limits and dashed black lines represent the acceptance limit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C52382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 Dots represent the relative error of the back calculated concentrations and are plotted with respect to their targeted concentration. Blue dots=serie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C52382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1 of pre-validation; red dots= serie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C52382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2 of pre-validation and green dots= serie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C52382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3 of pre-validation. R²=coefficient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of determination</w:t>
                      </w:r>
                      <w:r w:rsidRPr="00C52382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F2C43F5" w14:textId="4C38D728" w:rsidR="00D26763" w:rsidRDefault="00D26763" w:rsidP="007C0AB6">
      <w:pPr>
        <w:rPr>
          <w:lang w:val="en-US"/>
        </w:rPr>
      </w:pPr>
    </w:p>
    <w:p w14:paraId="5182F934" w14:textId="31CADE35" w:rsidR="00D26763" w:rsidRDefault="00D26763" w:rsidP="007C0AB6">
      <w:pPr>
        <w:rPr>
          <w:lang w:val="en-US"/>
        </w:rPr>
      </w:pPr>
    </w:p>
    <w:p w14:paraId="7D4E6E36" w14:textId="44E70401" w:rsidR="00D26763" w:rsidRDefault="00D26763" w:rsidP="007C0AB6">
      <w:pPr>
        <w:rPr>
          <w:lang w:val="en-US"/>
        </w:rPr>
      </w:pPr>
    </w:p>
    <w:p w14:paraId="6D9173E6" w14:textId="00184116" w:rsidR="00D26763" w:rsidRDefault="00D26763" w:rsidP="007C0AB6">
      <w:pPr>
        <w:rPr>
          <w:lang w:val="en-US"/>
        </w:rPr>
      </w:pPr>
    </w:p>
    <w:p w14:paraId="3D85864A" w14:textId="467D9F8C" w:rsidR="00D26763" w:rsidRDefault="00D26763" w:rsidP="007C0AB6">
      <w:pPr>
        <w:rPr>
          <w:lang w:val="en-US"/>
        </w:rPr>
      </w:pPr>
    </w:p>
    <w:p w14:paraId="5C5E9D18" w14:textId="77777777" w:rsidR="00D26763" w:rsidRDefault="00D26763" w:rsidP="007C0AB6">
      <w:pPr>
        <w:rPr>
          <w:lang w:val="en-US"/>
        </w:rPr>
      </w:pPr>
    </w:p>
    <w:p w14:paraId="15E6A84E" w14:textId="5B41F666" w:rsidR="004A5717" w:rsidRDefault="004A5717" w:rsidP="007C0AB6">
      <w:pPr>
        <w:rPr>
          <w:lang w:val="en-US"/>
        </w:rPr>
      </w:pPr>
    </w:p>
    <w:p w14:paraId="76ABDB0A" w14:textId="77777777" w:rsidR="000F5B52" w:rsidRPr="00C52382" w:rsidRDefault="000A50E0" w:rsidP="00C52382">
      <w:pPr>
        <w:rPr>
          <w:lang w:val="en-US"/>
        </w:rPr>
      </w:pPr>
      <w:r w:rsidRPr="00215FD3">
        <w:rPr>
          <w:rFonts w:ascii="Times New Roman" w:hAnsi="Times New Roman" w:cs="Times New Roman"/>
          <w:noProof/>
          <w:sz w:val="24"/>
          <w:szCs w:val="24"/>
          <w:lang w:eastAsia="fr-BE"/>
        </w:rPr>
        <w:lastRenderedPageBreak/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CCA3C4D" wp14:editId="4BEAA460">
                <wp:simplePos x="0" y="0"/>
                <wp:positionH relativeFrom="column">
                  <wp:posOffset>67945</wp:posOffset>
                </wp:positionH>
                <wp:positionV relativeFrom="paragraph">
                  <wp:posOffset>3663104</wp:posOffset>
                </wp:positionV>
                <wp:extent cx="6141720" cy="635"/>
                <wp:effectExtent l="0" t="0" r="0" b="0"/>
                <wp:wrapTopAndBottom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1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463E797" w14:textId="07E0685A" w:rsidR="00DC3031" w:rsidRPr="00215FD3" w:rsidRDefault="00DC3031" w:rsidP="0059483A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15FD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upplementary Data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215FD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Pr="00215FD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Carry-over (mean±SD) observed with these methods. n=3</w:t>
                            </w:r>
                          </w:p>
                          <w:p w14:paraId="6E99B8AD" w14:textId="359C332C" w:rsidR="00DC3031" w:rsidRPr="0059483A" w:rsidRDefault="00DC3031" w:rsidP="0059483A">
                            <w:pPr>
                              <w:pStyle w:val="Caption"/>
                              <w:rPr>
                                <w:noProof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CA3C4D" id="Zone de texte 10" o:spid="_x0000_s1053" type="#_x0000_t202" style="position:absolute;margin-left:5.35pt;margin-top:288.45pt;width:483.6pt;height:.05pt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" stroked="f">
                <v:textbox style="mso-fit-shape-to-text:t" inset="0,0,0,0">
                  <w:txbxContent>
                    <w:p w14:paraId="4463E797" w14:textId="07E0685A" w:rsidR="00DC3031" w:rsidRPr="00215FD3" w:rsidRDefault="00DC3031" w:rsidP="0059483A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215FD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upplementary Data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215FD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  <w:r w:rsidRPr="00215FD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Carry-over (mean±SD) observed with these methods. n=3</w:t>
                      </w:r>
                    </w:p>
                    <w:p w14:paraId="6E99B8AD" w14:textId="359C332C" w:rsidR="00DC3031" w:rsidRPr="0059483A" w:rsidRDefault="00DC3031" w:rsidP="0059483A">
                      <w:pPr>
                        <w:pStyle w:val="Caption"/>
                        <w:rPr>
                          <w:noProof/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72E9D">
        <w:object w:dxaOrig="6355" w:dyaOrig="6231" w14:anchorId="79FBCB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5pt;height:261pt" o:ole="">
            <v:imagedata r:id="rId21" o:title=""/>
          </v:shape>
          <o:OLEObject Type="Embed" ProgID="Prism6.Document" ShapeID="_x0000_i1025" DrawAspect="Content" ObjectID="_1681708269" r:id="rId22"/>
        </w:object>
      </w:r>
    </w:p>
    <w:p w14:paraId="04F61828" w14:textId="252D4857" w:rsidR="009402CA" w:rsidRPr="00215FD3" w:rsidRDefault="000A50E0" w:rsidP="0036565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A50E0">
        <w:t xml:space="preserve"> </w:t>
      </w:r>
    </w:p>
    <w:p w14:paraId="31746016" w14:textId="241E9C0E" w:rsidR="009402CA" w:rsidRDefault="009402CA" w:rsidP="009402C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296679D" w14:textId="77777777" w:rsidR="007C0AB6" w:rsidRDefault="007C0AB6" w:rsidP="00C52382">
      <w:pPr>
        <w:keepNext/>
      </w:pPr>
      <w:r>
        <w:object w:dxaOrig="6346" w:dyaOrig="5108" w14:anchorId="7D5AB3F8">
          <v:shape id="_x0000_i1026" type="#_x0000_t75" style="width:247.5pt;height:199.5pt" o:ole="">
            <v:imagedata r:id="rId23" o:title=""/>
          </v:shape>
          <o:OLEObject Type="Embed" ProgID="Prism6.Document" ShapeID="_x0000_i1026" DrawAspect="Content" ObjectID="_1681708270" r:id="rId24"/>
        </w:object>
      </w:r>
    </w:p>
    <w:p w14:paraId="1CA0215F" w14:textId="58CC7609" w:rsidR="007C0AB6" w:rsidRPr="00C52382" w:rsidRDefault="007C0AB6" w:rsidP="007C0AB6">
      <w:pPr>
        <w:pStyle w:val="Caption"/>
        <w:rPr>
          <w:i w:val="0"/>
          <w:iCs w:val="0"/>
          <w:sz w:val="24"/>
          <w:szCs w:val="24"/>
          <w:lang w:val="en-US"/>
        </w:rPr>
      </w:pPr>
      <w:r w:rsidRPr="00C52382">
        <w:rPr>
          <w:b/>
          <w:bCs/>
          <w:i w:val="0"/>
          <w:iCs w:val="0"/>
          <w:sz w:val="24"/>
          <w:szCs w:val="24"/>
          <w:lang w:val="en-US"/>
        </w:rPr>
        <w:t>Supplementary Data Figure</w:t>
      </w:r>
      <w:r>
        <w:rPr>
          <w:b/>
          <w:bCs/>
          <w:i w:val="0"/>
          <w:iCs w:val="0"/>
          <w:sz w:val="24"/>
          <w:szCs w:val="24"/>
          <w:lang w:val="en-US"/>
        </w:rPr>
        <w:t xml:space="preserve"> 4</w:t>
      </w:r>
      <w:r w:rsidRPr="00C52382">
        <w:rPr>
          <w:b/>
          <w:bCs/>
          <w:i w:val="0"/>
          <w:iCs w:val="0"/>
          <w:sz w:val="24"/>
          <w:szCs w:val="24"/>
          <w:lang w:val="en-US"/>
        </w:rPr>
        <w:t xml:space="preserve">. </w:t>
      </w:r>
      <w:r w:rsidRPr="00C52382">
        <w:rPr>
          <w:i w:val="0"/>
          <w:iCs w:val="0"/>
          <w:sz w:val="24"/>
          <w:szCs w:val="24"/>
          <w:lang w:val="en-US"/>
        </w:rPr>
        <w:t xml:space="preserve">Levey-Jennings chart obtained with QC samples for 2-OH butanoic acid. Blue line represents the mean, green dotted lines represent mean±1SD, red dotted lines represent mean±2SD and grey dotted lines represent mean±3SD. </w:t>
      </w:r>
    </w:p>
    <w:p w14:paraId="5D2B6D14" w14:textId="462D0258" w:rsidR="007C0AB6" w:rsidRPr="00215FD3" w:rsidRDefault="007C0AB6" w:rsidP="00C52382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D24251" w14:textId="59BC4B05" w:rsidR="009402CA" w:rsidRPr="00215FD3" w:rsidRDefault="009402CA" w:rsidP="009402C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9402CA" w:rsidRPr="00215F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175E0" w14:textId="77777777" w:rsidR="0059196C" w:rsidRDefault="0059196C" w:rsidP="00FC4A48">
      <w:pPr>
        <w:spacing w:after="0" w:line="240" w:lineRule="auto"/>
      </w:pPr>
      <w:r>
        <w:separator/>
      </w:r>
    </w:p>
  </w:endnote>
  <w:endnote w:type="continuationSeparator" w:id="0">
    <w:p w14:paraId="06255771" w14:textId="77777777" w:rsidR="0059196C" w:rsidRDefault="0059196C" w:rsidP="00FC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521DD" w14:textId="77777777" w:rsidR="0059196C" w:rsidRDefault="0059196C" w:rsidP="00FC4A48">
      <w:pPr>
        <w:spacing w:after="0" w:line="240" w:lineRule="auto"/>
      </w:pPr>
      <w:r>
        <w:separator/>
      </w:r>
    </w:p>
  </w:footnote>
  <w:footnote w:type="continuationSeparator" w:id="0">
    <w:p w14:paraId="3867697A" w14:textId="77777777" w:rsidR="0059196C" w:rsidRDefault="0059196C" w:rsidP="00FC4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C51"/>
    <w:rsid w:val="00006EE9"/>
    <w:rsid w:val="00025B40"/>
    <w:rsid w:val="000452EB"/>
    <w:rsid w:val="0005205C"/>
    <w:rsid w:val="000647DC"/>
    <w:rsid w:val="00066018"/>
    <w:rsid w:val="000A50E0"/>
    <w:rsid w:val="000D221D"/>
    <w:rsid w:val="000F5B52"/>
    <w:rsid w:val="00191F4B"/>
    <w:rsid w:val="00196A15"/>
    <w:rsid w:val="001F0580"/>
    <w:rsid w:val="00215FD3"/>
    <w:rsid w:val="00224550"/>
    <w:rsid w:val="00225F65"/>
    <w:rsid w:val="00253335"/>
    <w:rsid w:val="002533A2"/>
    <w:rsid w:val="002C2D68"/>
    <w:rsid w:val="002E7C1D"/>
    <w:rsid w:val="00303E55"/>
    <w:rsid w:val="00313106"/>
    <w:rsid w:val="00314740"/>
    <w:rsid w:val="003269AC"/>
    <w:rsid w:val="0036565E"/>
    <w:rsid w:val="00367469"/>
    <w:rsid w:val="00370C24"/>
    <w:rsid w:val="00382F3F"/>
    <w:rsid w:val="003E1584"/>
    <w:rsid w:val="00424834"/>
    <w:rsid w:val="00446A94"/>
    <w:rsid w:val="004670DF"/>
    <w:rsid w:val="00485AB7"/>
    <w:rsid w:val="004A5717"/>
    <w:rsid w:val="004B75F7"/>
    <w:rsid w:val="004C0167"/>
    <w:rsid w:val="004E7C51"/>
    <w:rsid w:val="00567E79"/>
    <w:rsid w:val="0059196C"/>
    <w:rsid w:val="0059483A"/>
    <w:rsid w:val="005B0FEE"/>
    <w:rsid w:val="005C1C70"/>
    <w:rsid w:val="005C4631"/>
    <w:rsid w:val="005D5D7E"/>
    <w:rsid w:val="005E4CB0"/>
    <w:rsid w:val="005F2B79"/>
    <w:rsid w:val="00606429"/>
    <w:rsid w:val="006142C1"/>
    <w:rsid w:val="00672E9D"/>
    <w:rsid w:val="006957F4"/>
    <w:rsid w:val="006A6BD7"/>
    <w:rsid w:val="006C5FE1"/>
    <w:rsid w:val="006E7380"/>
    <w:rsid w:val="007017DB"/>
    <w:rsid w:val="00702808"/>
    <w:rsid w:val="00773555"/>
    <w:rsid w:val="00786FBD"/>
    <w:rsid w:val="00787910"/>
    <w:rsid w:val="00793DD0"/>
    <w:rsid w:val="007A5135"/>
    <w:rsid w:val="007C0AB6"/>
    <w:rsid w:val="007E4497"/>
    <w:rsid w:val="00802AD2"/>
    <w:rsid w:val="0085411D"/>
    <w:rsid w:val="00855F94"/>
    <w:rsid w:val="00861B2A"/>
    <w:rsid w:val="00873633"/>
    <w:rsid w:val="00886B88"/>
    <w:rsid w:val="008B2FAF"/>
    <w:rsid w:val="008D5B10"/>
    <w:rsid w:val="008F246B"/>
    <w:rsid w:val="009402CA"/>
    <w:rsid w:val="00942044"/>
    <w:rsid w:val="009440AC"/>
    <w:rsid w:val="0095244B"/>
    <w:rsid w:val="009657CC"/>
    <w:rsid w:val="0097690E"/>
    <w:rsid w:val="0097799C"/>
    <w:rsid w:val="009A2858"/>
    <w:rsid w:val="009B51AC"/>
    <w:rsid w:val="009B6CB7"/>
    <w:rsid w:val="009D673A"/>
    <w:rsid w:val="009D67CD"/>
    <w:rsid w:val="00A42AAE"/>
    <w:rsid w:val="00A867E9"/>
    <w:rsid w:val="00A877B8"/>
    <w:rsid w:val="00AB189C"/>
    <w:rsid w:val="00AC32D2"/>
    <w:rsid w:val="00AD07BB"/>
    <w:rsid w:val="00AD3B72"/>
    <w:rsid w:val="00AE2A3E"/>
    <w:rsid w:val="00AE2D8F"/>
    <w:rsid w:val="00AE322F"/>
    <w:rsid w:val="00B12292"/>
    <w:rsid w:val="00B57626"/>
    <w:rsid w:val="00B61298"/>
    <w:rsid w:val="00C03A7C"/>
    <w:rsid w:val="00C20727"/>
    <w:rsid w:val="00C4009F"/>
    <w:rsid w:val="00C52382"/>
    <w:rsid w:val="00C842AA"/>
    <w:rsid w:val="00C90E4F"/>
    <w:rsid w:val="00D26763"/>
    <w:rsid w:val="00D32F36"/>
    <w:rsid w:val="00D42D80"/>
    <w:rsid w:val="00D67D87"/>
    <w:rsid w:val="00DC3031"/>
    <w:rsid w:val="00DE0CA2"/>
    <w:rsid w:val="00DF1B91"/>
    <w:rsid w:val="00DF7ACA"/>
    <w:rsid w:val="00E101C3"/>
    <w:rsid w:val="00E3440F"/>
    <w:rsid w:val="00E56F41"/>
    <w:rsid w:val="00E72D8D"/>
    <w:rsid w:val="00E81E2D"/>
    <w:rsid w:val="00E82CB2"/>
    <w:rsid w:val="00EA5F46"/>
    <w:rsid w:val="00EB1B27"/>
    <w:rsid w:val="00EE2FBE"/>
    <w:rsid w:val="00EE5AD0"/>
    <w:rsid w:val="00EE737A"/>
    <w:rsid w:val="00F211C1"/>
    <w:rsid w:val="00F35397"/>
    <w:rsid w:val="00F4285B"/>
    <w:rsid w:val="00F57CD6"/>
    <w:rsid w:val="00F634CF"/>
    <w:rsid w:val="00F676DD"/>
    <w:rsid w:val="00FC4A48"/>
    <w:rsid w:val="00FE3F0C"/>
    <w:rsid w:val="00FF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14DD5"/>
  <w15:chartTrackingRefBased/>
  <w15:docId w15:val="{7AE1D98C-7648-4F82-8B32-741FE1E86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E7C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634C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A48"/>
  </w:style>
  <w:style w:type="paragraph" w:styleId="Footer">
    <w:name w:val="footer"/>
    <w:basedOn w:val="Normal"/>
    <w:link w:val="FooterChar"/>
    <w:uiPriority w:val="99"/>
    <w:unhideWhenUsed/>
    <w:rsid w:val="00FC4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A48"/>
  </w:style>
  <w:style w:type="table" w:styleId="TableGridLight">
    <w:name w:val="Grid Table Light"/>
    <w:basedOn w:val="TableNormal"/>
    <w:uiPriority w:val="40"/>
    <w:rsid w:val="00A877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C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C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C2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656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3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2.emf"/><Relationship Id="rId7" Type="http://schemas.openxmlformats.org/officeDocument/2006/relationships/image" Target="media/image1.jpeg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24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23" Type="http://schemas.openxmlformats.org/officeDocument/2006/relationships/image" Target="media/image3.emf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oleObject" Target="embeddings/oleObject1.bin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indy%20Nix\Documents\Doctorat\Article%20Frontiers_in%20Molecular%20Biosciences\Prevalidation\Molecules%20article\Graphiqu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Lactic acid'!$A$2:$A$6</c:f>
              <c:numCache>
                <c:formatCode>General</c:formatCode>
                <c:ptCount val="5"/>
                <c:pt idx="0">
                  <c:v>640</c:v>
                </c:pt>
                <c:pt idx="1">
                  <c:v>1600</c:v>
                </c:pt>
                <c:pt idx="2">
                  <c:v>3200</c:v>
                </c:pt>
                <c:pt idx="3">
                  <c:v>4800</c:v>
                </c:pt>
                <c:pt idx="4">
                  <c:v>6400</c:v>
                </c:pt>
              </c:numCache>
            </c:numRef>
          </c:xVal>
          <c:yVal>
            <c:numRef>
              <c:f>'Lactic acid'!$B$2:$B$6</c:f>
              <c:numCache>
                <c:formatCode>General</c:formatCode>
                <c:ptCount val="5"/>
                <c:pt idx="0">
                  <c:v>-1.7170000000000001</c:v>
                </c:pt>
                <c:pt idx="1">
                  <c:v>2.875</c:v>
                </c:pt>
                <c:pt idx="2">
                  <c:v>0.21540000000000001</c:v>
                </c:pt>
                <c:pt idx="3">
                  <c:v>-3.0150000000000001</c:v>
                </c:pt>
                <c:pt idx="4">
                  <c:v>1.907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B9C-4C8E-999E-674A6856D012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Lactic acid'!$A$2:$A$6</c:f>
              <c:numCache>
                <c:formatCode>General</c:formatCode>
                <c:ptCount val="5"/>
                <c:pt idx="0">
                  <c:v>640</c:v>
                </c:pt>
                <c:pt idx="1">
                  <c:v>1600</c:v>
                </c:pt>
                <c:pt idx="2">
                  <c:v>3200</c:v>
                </c:pt>
                <c:pt idx="3">
                  <c:v>4800</c:v>
                </c:pt>
                <c:pt idx="4">
                  <c:v>6400</c:v>
                </c:pt>
              </c:numCache>
            </c:numRef>
          </c:xVal>
          <c:yVal>
            <c:numRef>
              <c:f>'Lactic acid'!$C$2:$C$6</c:f>
              <c:numCache>
                <c:formatCode>General</c:formatCode>
                <c:ptCount val="5"/>
                <c:pt idx="0">
                  <c:v>-11.65</c:v>
                </c:pt>
                <c:pt idx="1">
                  <c:v>-9.56</c:v>
                </c:pt>
                <c:pt idx="2">
                  <c:v>-5.9420000000000002</c:v>
                </c:pt>
                <c:pt idx="3">
                  <c:v>-14.94</c:v>
                </c:pt>
                <c:pt idx="4">
                  <c:v>-5.60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B9C-4C8E-999E-674A6856D012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Lactic acid'!$A$2:$A$6</c:f>
              <c:numCache>
                <c:formatCode>General</c:formatCode>
                <c:ptCount val="5"/>
                <c:pt idx="0">
                  <c:v>640</c:v>
                </c:pt>
                <c:pt idx="1">
                  <c:v>1600</c:v>
                </c:pt>
                <c:pt idx="2">
                  <c:v>3200</c:v>
                </c:pt>
                <c:pt idx="3">
                  <c:v>4800</c:v>
                </c:pt>
                <c:pt idx="4">
                  <c:v>6400</c:v>
                </c:pt>
              </c:numCache>
            </c:numRef>
          </c:xVal>
          <c:yVal>
            <c:numRef>
              <c:f>'Lactic acid'!$D$2:$D$6</c:f>
              <c:numCache>
                <c:formatCode>General</c:formatCode>
                <c:ptCount val="5"/>
                <c:pt idx="0">
                  <c:v>8.2159999999999993</c:v>
                </c:pt>
                <c:pt idx="1">
                  <c:v>15.31</c:v>
                </c:pt>
                <c:pt idx="2">
                  <c:v>6.3730000000000002</c:v>
                </c:pt>
                <c:pt idx="3">
                  <c:v>8.9109999999999996</c:v>
                </c:pt>
                <c:pt idx="4">
                  <c:v>9.422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B9C-4C8E-999E-674A6856D012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'Lactic acid'!$E$2:$E$7</c:f>
              <c:numCache>
                <c:formatCode>General</c:formatCode>
                <c:ptCount val="6"/>
                <c:pt idx="0">
                  <c:v>640</c:v>
                </c:pt>
                <c:pt idx="1">
                  <c:v>640</c:v>
                </c:pt>
                <c:pt idx="2">
                  <c:v>640</c:v>
                </c:pt>
                <c:pt idx="3">
                  <c:v>640</c:v>
                </c:pt>
                <c:pt idx="4">
                  <c:v>640</c:v>
                </c:pt>
                <c:pt idx="5">
                  <c:v>640</c:v>
                </c:pt>
              </c:numCache>
            </c:numRef>
          </c:xVal>
          <c:yVal>
            <c:numRef>
              <c:f>'Lactic acid'!$F$2:$F$7</c:f>
              <c:numCache>
                <c:formatCode>General</c:formatCode>
                <c:ptCount val="6"/>
                <c:pt idx="0">
                  <c:v>-8.09</c:v>
                </c:pt>
                <c:pt idx="1">
                  <c:v>5.1239999999999997</c:v>
                </c:pt>
                <c:pt idx="2">
                  <c:v>-2.472</c:v>
                </c:pt>
                <c:pt idx="3">
                  <c:v>12.47</c:v>
                </c:pt>
                <c:pt idx="4">
                  <c:v>-5.5270000000000001</c:v>
                </c:pt>
                <c:pt idx="5">
                  <c:v>-0.7223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B9C-4C8E-999E-674A6856D012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Lactic acid'!$I$2:$I$7</c:f>
              <c:numCache>
                <c:formatCode>General</c:formatCode>
                <c:ptCount val="6"/>
                <c:pt idx="0">
                  <c:v>640</c:v>
                </c:pt>
                <c:pt idx="1">
                  <c:v>640</c:v>
                </c:pt>
                <c:pt idx="2">
                  <c:v>640</c:v>
                </c:pt>
                <c:pt idx="3">
                  <c:v>640</c:v>
                </c:pt>
                <c:pt idx="4">
                  <c:v>640</c:v>
                </c:pt>
                <c:pt idx="5">
                  <c:v>640</c:v>
                </c:pt>
              </c:numCache>
            </c:numRef>
          </c:xVal>
          <c:yVal>
            <c:numRef>
              <c:f>'Lactic acid'!$G$2:$G$7</c:f>
              <c:numCache>
                <c:formatCode>General</c:formatCode>
                <c:ptCount val="6"/>
                <c:pt idx="0">
                  <c:v>-8.4760000000000009</c:v>
                </c:pt>
                <c:pt idx="1">
                  <c:v>-8.9830000000000005</c:v>
                </c:pt>
                <c:pt idx="2">
                  <c:v>-3.819</c:v>
                </c:pt>
                <c:pt idx="3">
                  <c:v>-18.07</c:v>
                </c:pt>
                <c:pt idx="4">
                  <c:v>8.3819999999999997</c:v>
                </c:pt>
                <c:pt idx="5">
                  <c:v>6.775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B9C-4C8E-999E-674A6856D012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0"/>
            <c:marker>
              <c:symbol val="diamond"/>
              <c:size val="3"/>
              <c:spPr>
                <a:solidFill>
                  <a:srgbClr val="00B050"/>
                </a:solidFill>
                <a:ln w="9525">
                  <a:solidFill>
                    <a:srgbClr val="00B05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BB9C-4C8E-999E-674A6856D012}"/>
              </c:ext>
            </c:extLst>
          </c:dPt>
          <c:dPt>
            <c:idx val="1"/>
            <c:marker>
              <c:symbol val="diamond"/>
              <c:size val="3"/>
              <c:spPr>
                <a:solidFill>
                  <a:srgbClr val="00B050"/>
                </a:solidFill>
                <a:ln w="9525">
                  <a:solidFill>
                    <a:srgbClr val="00B05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BB9C-4C8E-999E-674A6856D012}"/>
              </c:ext>
            </c:extLst>
          </c:dPt>
          <c:dPt>
            <c:idx val="2"/>
            <c:marker>
              <c:symbol val="diamond"/>
              <c:size val="3"/>
              <c:spPr>
                <a:solidFill>
                  <a:srgbClr val="00B050"/>
                </a:solidFill>
                <a:ln w="9525">
                  <a:solidFill>
                    <a:srgbClr val="00B05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BB9C-4C8E-999E-674A6856D012}"/>
              </c:ext>
            </c:extLst>
          </c:dPt>
          <c:dPt>
            <c:idx val="3"/>
            <c:marker>
              <c:symbol val="diamond"/>
              <c:size val="3"/>
              <c:spPr>
                <a:solidFill>
                  <a:srgbClr val="00B050"/>
                </a:solidFill>
                <a:ln w="9525">
                  <a:solidFill>
                    <a:srgbClr val="00B05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BB9C-4C8E-999E-674A6856D012}"/>
              </c:ext>
            </c:extLst>
          </c:dPt>
          <c:dPt>
            <c:idx val="4"/>
            <c:marker>
              <c:symbol val="diamond"/>
              <c:size val="3"/>
              <c:spPr>
                <a:solidFill>
                  <a:srgbClr val="00B050"/>
                </a:solidFill>
                <a:ln w="9525">
                  <a:solidFill>
                    <a:srgbClr val="00B05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BB9C-4C8E-999E-674A6856D012}"/>
              </c:ext>
            </c:extLst>
          </c:dPt>
          <c:dPt>
            <c:idx val="5"/>
            <c:marker>
              <c:symbol val="diamond"/>
              <c:size val="3"/>
              <c:spPr>
                <a:solidFill>
                  <a:srgbClr val="00B050"/>
                </a:solidFill>
                <a:ln w="9525">
                  <a:solidFill>
                    <a:srgbClr val="00B05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BB9C-4C8E-999E-674A6856D012}"/>
              </c:ext>
            </c:extLst>
          </c:dPt>
          <c:xVal>
            <c:numRef>
              <c:f>'Lactic acid'!$J$2:$J$7</c:f>
              <c:numCache>
                <c:formatCode>General</c:formatCode>
                <c:ptCount val="6"/>
                <c:pt idx="0">
                  <c:v>640</c:v>
                </c:pt>
                <c:pt idx="1">
                  <c:v>640</c:v>
                </c:pt>
                <c:pt idx="2">
                  <c:v>640</c:v>
                </c:pt>
                <c:pt idx="3">
                  <c:v>640</c:v>
                </c:pt>
                <c:pt idx="4">
                  <c:v>640</c:v>
                </c:pt>
                <c:pt idx="5">
                  <c:v>640</c:v>
                </c:pt>
              </c:numCache>
            </c:numRef>
          </c:xVal>
          <c:yVal>
            <c:numRef>
              <c:f>'Lactic acid'!$H$2:$H$7</c:f>
              <c:numCache>
                <c:formatCode>General</c:formatCode>
                <c:ptCount val="6"/>
                <c:pt idx="0">
                  <c:v>-4.79</c:v>
                </c:pt>
                <c:pt idx="1">
                  <c:v>-0.52439999999999998</c:v>
                </c:pt>
                <c:pt idx="2">
                  <c:v>2.9990000000000001</c:v>
                </c:pt>
                <c:pt idx="3">
                  <c:v>-1.51</c:v>
                </c:pt>
                <c:pt idx="4">
                  <c:v>-3.45</c:v>
                </c:pt>
                <c:pt idx="5">
                  <c:v>5.35199999999999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BB9C-4C8E-999E-674A6856D012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Lactic acid'!$E$9:$E$14</c:f>
              <c:numCache>
                <c:formatCode>General</c:formatCode>
                <c:ptCount val="6"/>
                <c:pt idx="0">
                  <c:v>1600</c:v>
                </c:pt>
                <c:pt idx="1">
                  <c:v>1600</c:v>
                </c:pt>
                <c:pt idx="2">
                  <c:v>1600</c:v>
                </c:pt>
                <c:pt idx="3">
                  <c:v>1600</c:v>
                </c:pt>
                <c:pt idx="4">
                  <c:v>1600</c:v>
                </c:pt>
                <c:pt idx="5">
                  <c:v>1600</c:v>
                </c:pt>
              </c:numCache>
            </c:numRef>
          </c:xVal>
          <c:yVal>
            <c:numRef>
              <c:f>'Lactic acid'!$H$9:$H$14</c:f>
              <c:numCache>
                <c:formatCode>General</c:formatCode>
                <c:ptCount val="6"/>
                <c:pt idx="0">
                  <c:v>-28.45</c:v>
                </c:pt>
                <c:pt idx="1">
                  <c:v>-0.15210000000000001</c:v>
                </c:pt>
                <c:pt idx="2">
                  <c:v>9.9079999999999995</c:v>
                </c:pt>
                <c:pt idx="3">
                  <c:v>5.6440000000000001</c:v>
                </c:pt>
                <c:pt idx="4">
                  <c:v>7.718</c:v>
                </c:pt>
                <c:pt idx="5">
                  <c:v>6.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BB9C-4C8E-999E-674A6856D012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Lactic acid'!$F$9:$F$14</c:f>
              <c:numCache>
                <c:formatCode>General</c:formatCode>
                <c:ptCount val="6"/>
                <c:pt idx="0">
                  <c:v>1600</c:v>
                </c:pt>
                <c:pt idx="1">
                  <c:v>1600</c:v>
                </c:pt>
                <c:pt idx="2">
                  <c:v>1600</c:v>
                </c:pt>
                <c:pt idx="3">
                  <c:v>1600</c:v>
                </c:pt>
                <c:pt idx="4">
                  <c:v>1600</c:v>
                </c:pt>
                <c:pt idx="5">
                  <c:v>1600</c:v>
                </c:pt>
              </c:numCache>
            </c:numRef>
          </c:xVal>
          <c:yVal>
            <c:numRef>
              <c:f>'Lactic acid'!$I$9:$I$14</c:f>
              <c:numCache>
                <c:formatCode>General</c:formatCode>
                <c:ptCount val="6"/>
                <c:pt idx="0">
                  <c:v>5.7050000000000001</c:v>
                </c:pt>
                <c:pt idx="1">
                  <c:v>6.1740000000000004</c:v>
                </c:pt>
                <c:pt idx="2">
                  <c:v>0.3241</c:v>
                </c:pt>
                <c:pt idx="3">
                  <c:v>17.05</c:v>
                </c:pt>
                <c:pt idx="4">
                  <c:v>4.2409999999999997</c:v>
                </c:pt>
                <c:pt idx="5">
                  <c:v>3.4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BB9C-4C8E-999E-674A6856D012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Lactic acid'!$G$9:$G$14</c:f>
              <c:numCache>
                <c:formatCode>General</c:formatCode>
                <c:ptCount val="6"/>
                <c:pt idx="0">
                  <c:v>1600</c:v>
                </c:pt>
                <c:pt idx="1">
                  <c:v>1600</c:v>
                </c:pt>
                <c:pt idx="2">
                  <c:v>1600</c:v>
                </c:pt>
                <c:pt idx="3">
                  <c:v>1600</c:v>
                </c:pt>
                <c:pt idx="4">
                  <c:v>1600</c:v>
                </c:pt>
                <c:pt idx="5">
                  <c:v>1600</c:v>
                </c:pt>
              </c:numCache>
            </c:numRef>
          </c:xVal>
          <c:yVal>
            <c:numRef>
              <c:f>'Lactic acid'!$J$9:$J$14</c:f>
              <c:numCache>
                <c:formatCode>General</c:formatCode>
                <c:ptCount val="6"/>
                <c:pt idx="0">
                  <c:v>0.35809999999999997</c:v>
                </c:pt>
                <c:pt idx="1">
                  <c:v>8.3420000000000005</c:v>
                </c:pt>
                <c:pt idx="2">
                  <c:v>3.5249999999999999</c:v>
                </c:pt>
                <c:pt idx="3">
                  <c:v>4.2229999999999999</c:v>
                </c:pt>
                <c:pt idx="4">
                  <c:v>1.331</c:v>
                </c:pt>
                <c:pt idx="5">
                  <c:v>-3.91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BB9C-4C8E-999E-674A6856D012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Lactic acid'!$E$17:$E$22</c:f>
              <c:numCache>
                <c:formatCode>General</c:formatCode>
                <c:ptCount val="6"/>
                <c:pt idx="0">
                  <c:v>3200</c:v>
                </c:pt>
                <c:pt idx="1">
                  <c:v>3200</c:v>
                </c:pt>
                <c:pt idx="2">
                  <c:v>3200</c:v>
                </c:pt>
                <c:pt idx="3">
                  <c:v>3200</c:v>
                </c:pt>
                <c:pt idx="4">
                  <c:v>3200</c:v>
                </c:pt>
                <c:pt idx="5">
                  <c:v>3200</c:v>
                </c:pt>
              </c:numCache>
            </c:numRef>
          </c:xVal>
          <c:yVal>
            <c:numRef>
              <c:f>'Lactic acid'!$H$17:$H$22</c:f>
              <c:numCache>
                <c:formatCode>General</c:formatCode>
                <c:ptCount val="6"/>
                <c:pt idx="0">
                  <c:v>2.415</c:v>
                </c:pt>
                <c:pt idx="1">
                  <c:v>-6.4169999999999998</c:v>
                </c:pt>
                <c:pt idx="2">
                  <c:v>1.2569999999999999</c:v>
                </c:pt>
                <c:pt idx="3">
                  <c:v>-3.5510000000000002</c:v>
                </c:pt>
                <c:pt idx="4">
                  <c:v>0.19989999999999999</c:v>
                </c:pt>
                <c:pt idx="5">
                  <c:v>-1.3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BB9C-4C8E-999E-674A6856D012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Lactic acid'!$F$17:$F$22</c:f>
              <c:numCache>
                <c:formatCode>General</c:formatCode>
                <c:ptCount val="6"/>
                <c:pt idx="0">
                  <c:v>3200</c:v>
                </c:pt>
                <c:pt idx="1">
                  <c:v>3200</c:v>
                </c:pt>
                <c:pt idx="2">
                  <c:v>3200</c:v>
                </c:pt>
                <c:pt idx="3">
                  <c:v>3200</c:v>
                </c:pt>
                <c:pt idx="4">
                  <c:v>3200</c:v>
                </c:pt>
                <c:pt idx="5">
                  <c:v>3200</c:v>
                </c:pt>
              </c:numCache>
            </c:numRef>
          </c:xVal>
          <c:yVal>
            <c:numRef>
              <c:f>'Lactic acid'!$I$17:$I$22</c:f>
              <c:numCache>
                <c:formatCode>General</c:formatCode>
                <c:ptCount val="6"/>
                <c:pt idx="0">
                  <c:v>-3.2</c:v>
                </c:pt>
                <c:pt idx="1">
                  <c:v>-3.778</c:v>
                </c:pt>
                <c:pt idx="2">
                  <c:v>8.4969999999999999</c:v>
                </c:pt>
                <c:pt idx="3">
                  <c:v>5.5469999999999997</c:v>
                </c:pt>
                <c:pt idx="4">
                  <c:v>5.5069999999999997</c:v>
                </c:pt>
                <c:pt idx="5">
                  <c:v>4.437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BB9C-4C8E-999E-674A6856D012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Lactic acid'!$G$17:$G$22</c:f>
              <c:numCache>
                <c:formatCode>General</c:formatCode>
                <c:ptCount val="6"/>
                <c:pt idx="0">
                  <c:v>3200</c:v>
                </c:pt>
                <c:pt idx="1">
                  <c:v>3200</c:v>
                </c:pt>
                <c:pt idx="2">
                  <c:v>3200</c:v>
                </c:pt>
                <c:pt idx="3">
                  <c:v>3200</c:v>
                </c:pt>
                <c:pt idx="4">
                  <c:v>3200</c:v>
                </c:pt>
                <c:pt idx="5">
                  <c:v>3200</c:v>
                </c:pt>
              </c:numCache>
            </c:numRef>
          </c:xVal>
          <c:yVal>
            <c:numRef>
              <c:f>'Lactic acid'!$J$17:$J$22</c:f>
              <c:numCache>
                <c:formatCode>General</c:formatCode>
                <c:ptCount val="6"/>
                <c:pt idx="0">
                  <c:v>2.4849999999999999</c:v>
                </c:pt>
                <c:pt idx="1">
                  <c:v>-5.0590000000000002</c:v>
                </c:pt>
                <c:pt idx="2">
                  <c:v>4.0380000000000003</c:v>
                </c:pt>
                <c:pt idx="3">
                  <c:v>-3.2010000000000001</c:v>
                </c:pt>
                <c:pt idx="4">
                  <c:v>0.1555</c:v>
                </c:pt>
                <c:pt idx="5">
                  <c:v>-4.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BB9C-4C8E-999E-674A6856D012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Lactic acid'!$E$24:$E$29</c:f>
              <c:numCache>
                <c:formatCode>General</c:formatCode>
                <c:ptCount val="6"/>
                <c:pt idx="0">
                  <c:v>4800</c:v>
                </c:pt>
                <c:pt idx="1">
                  <c:v>4800</c:v>
                </c:pt>
                <c:pt idx="2">
                  <c:v>4800</c:v>
                </c:pt>
                <c:pt idx="3">
                  <c:v>4800</c:v>
                </c:pt>
                <c:pt idx="4">
                  <c:v>4800</c:v>
                </c:pt>
                <c:pt idx="5">
                  <c:v>4800</c:v>
                </c:pt>
              </c:numCache>
            </c:numRef>
          </c:xVal>
          <c:yVal>
            <c:numRef>
              <c:f>'Lactic acid'!$H$24:$H$29</c:f>
              <c:numCache>
                <c:formatCode>General</c:formatCode>
                <c:ptCount val="6"/>
                <c:pt idx="0">
                  <c:v>-0.81169999999999998</c:v>
                </c:pt>
                <c:pt idx="1">
                  <c:v>-2.0489999999999999</c:v>
                </c:pt>
                <c:pt idx="2">
                  <c:v>-1.9699999999999999E-2</c:v>
                </c:pt>
                <c:pt idx="3">
                  <c:v>1.2809999999999999</c:v>
                </c:pt>
                <c:pt idx="4">
                  <c:v>6.6139999999999999</c:v>
                </c:pt>
                <c:pt idx="5">
                  <c:v>2.404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BB9C-4C8E-999E-674A6856D012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Lactic acid'!$F$24:$F$29</c:f>
              <c:numCache>
                <c:formatCode>General</c:formatCode>
                <c:ptCount val="6"/>
                <c:pt idx="0">
                  <c:v>4800</c:v>
                </c:pt>
                <c:pt idx="1">
                  <c:v>4800</c:v>
                </c:pt>
                <c:pt idx="2">
                  <c:v>4800</c:v>
                </c:pt>
                <c:pt idx="3">
                  <c:v>4800</c:v>
                </c:pt>
                <c:pt idx="4">
                  <c:v>4800</c:v>
                </c:pt>
                <c:pt idx="5">
                  <c:v>4800</c:v>
                </c:pt>
              </c:numCache>
            </c:numRef>
          </c:xVal>
          <c:yVal>
            <c:numRef>
              <c:f>'Lactic acid'!$I$24:$I$29</c:f>
              <c:numCache>
                <c:formatCode>General</c:formatCode>
                <c:ptCount val="6"/>
                <c:pt idx="0">
                  <c:v>-8.5950000000000006</c:v>
                </c:pt>
                <c:pt idx="1">
                  <c:v>-10.130000000000001</c:v>
                </c:pt>
                <c:pt idx="2">
                  <c:v>-8.9969999999999999</c:v>
                </c:pt>
                <c:pt idx="3">
                  <c:v>-7.4749999999999996</c:v>
                </c:pt>
                <c:pt idx="4">
                  <c:v>-10.09</c:v>
                </c:pt>
                <c:pt idx="5">
                  <c:v>-12.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BB9C-4C8E-999E-674A6856D012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Lactic acid'!$G$24:$G$29</c:f>
              <c:numCache>
                <c:formatCode>General</c:formatCode>
                <c:ptCount val="6"/>
                <c:pt idx="0">
                  <c:v>4800</c:v>
                </c:pt>
                <c:pt idx="1">
                  <c:v>4800</c:v>
                </c:pt>
                <c:pt idx="2">
                  <c:v>4800</c:v>
                </c:pt>
                <c:pt idx="3">
                  <c:v>4800</c:v>
                </c:pt>
                <c:pt idx="4">
                  <c:v>4800</c:v>
                </c:pt>
                <c:pt idx="5">
                  <c:v>4800</c:v>
                </c:pt>
              </c:numCache>
            </c:numRef>
          </c:xVal>
          <c:yVal>
            <c:numRef>
              <c:f>'Lactic acid'!$J$24:$J$29</c:f>
              <c:numCache>
                <c:formatCode>General</c:formatCode>
                <c:ptCount val="6"/>
                <c:pt idx="0">
                  <c:v>0.54090000000000005</c:v>
                </c:pt>
                <c:pt idx="1">
                  <c:v>1.284</c:v>
                </c:pt>
                <c:pt idx="2">
                  <c:v>-3.258</c:v>
                </c:pt>
                <c:pt idx="3">
                  <c:v>-2.4889999999999999</c:v>
                </c:pt>
                <c:pt idx="4">
                  <c:v>3.1869999999999998</c:v>
                </c:pt>
                <c:pt idx="5">
                  <c:v>-3.434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BB9C-4C8E-999E-674A6856D012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Lactic acid'!$E$31:$E$36</c:f>
              <c:numCache>
                <c:formatCode>General</c:formatCode>
                <c:ptCount val="6"/>
                <c:pt idx="0">
                  <c:v>6400</c:v>
                </c:pt>
                <c:pt idx="1">
                  <c:v>6400</c:v>
                </c:pt>
                <c:pt idx="2">
                  <c:v>6400</c:v>
                </c:pt>
                <c:pt idx="3">
                  <c:v>6400</c:v>
                </c:pt>
                <c:pt idx="4">
                  <c:v>6400</c:v>
                </c:pt>
                <c:pt idx="5">
                  <c:v>6400</c:v>
                </c:pt>
              </c:numCache>
            </c:numRef>
          </c:xVal>
          <c:yVal>
            <c:numRef>
              <c:f>'Lactic acid'!$H$31:$H$36</c:f>
              <c:numCache>
                <c:formatCode>General</c:formatCode>
                <c:ptCount val="6"/>
                <c:pt idx="0">
                  <c:v>-5.3550000000000004</c:v>
                </c:pt>
                <c:pt idx="1">
                  <c:v>2.1150000000000002</c:v>
                </c:pt>
                <c:pt idx="2">
                  <c:v>1.4990000000000001</c:v>
                </c:pt>
                <c:pt idx="3">
                  <c:v>-0.29609999999999997</c:v>
                </c:pt>
                <c:pt idx="4">
                  <c:v>-2.7789999999999999</c:v>
                </c:pt>
                <c:pt idx="5">
                  <c:v>2.337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BB9C-4C8E-999E-674A6856D012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Lactic acid'!$F$31:$F$36</c:f>
              <c:numCache>
                <c:formatCode>General</c:formatCode>
                <c:ptCount val="6"/>
                <c:pt idx="0">
                  <c:v>6400</c:v>
                </c:pt>
                <c:pt idx="1">
                  <c:v>6400</c:v>
                </c:pt>
                <c:pt idx="2">
                  <c:v>6400</c:v>
                </c:pt>
                <c:pt idx="3">
                  <c:v>6400</c:v>
                </c:pt>
                <c:pt idx="4">
                  <c:v>6400</c:v>
                </c:pt>
                <c:pt idx="5">
                  <c:v>6400</c:v>
                </c:pt>
              </c:numCache>
            </c:numRef>
          </c:xVal>
          <c:yVal>
            <c:numRef>
              <c:f>'Lactic acid'!$I$31:$I$36</c:f>
              <c:numCache>
                <c:formatCode>General</c:formatCode>
                <c:ptCount val="6"/>
                <c:pt idx="0">
                  <c:v>3.9239999999999999</c:v>
                </c:pt>
                <c:pt idx="1">
                  <c:v>-1.958</c:v>
                </c:pt>
                <c:pt idx="2">
                  <c:v>16.05</c:v>
                </c:pt>
                <c:pt idx="3">
                  <c:v>1.7809999999999999</c:v>
                </c:pt>
                <c:pt idx="4">
                  <c:v>2.1240000000000001</c:v>
                </c:pt>
                <c:pt idx="5">
                  <c:v>11.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BB9C-4C8E-999E-674A6856D012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Lactic acid'!$G$31:$G$36</c:f>
              <c:numCache>
                <c:formatCode>General</c:formatCode>
                <c:ptCount val="6"/>
                <c:pt idx="0">
                  <c:v>6400</c:v>
                </c:pt>
                <c:pt idx="1">
                  <c:v>6400</c:v>
                </c:pt>
                <c:pt idx="2">
                  <c:v>6400</c:v>
                </c:pt>
                <c:pt idx="3">
                  <c:v>6400</c:v>
                </c:pt>
                <c:pt idx="4">
                  <c:v>6400</c:v>
                </c:pt>
                <c:pt idx="5">
                  <c:v>6400</c:v>
                </c:pt>
              </c:numCache>
            </c:numRef>
          </c:xVal>
          <c:yVal>
            <c:numRef>
              <c:f>'Lactic acid'!$J$31:$J$36</c:f>
              <c:numCache>
                <c:formatCode>General</c:formatCode>
                <c:ptCount val="6"/>
                <c:pt idx="0">
                  <c:v>3.26</c:v>
                </c:pt>
                <c:pt idx="1">
                  <c:v>2.4249999999999998</c:v>
                </c:pt>
                <c:pt idx="2">
                  <c:v>0.23319999999999999</c:v>
                </c:pt>
                <c:pt idx="3">
                  <c:v>0.71660000000000001</c:v>
                </c:pt>
                <c:pt idx="4">
                  <c:v>-3.5169999999999999</c:v>
                </c:pt>
                <c:pt idx="5">
                  <c:v>0.60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BB9C-4C8E-999E-674A6856D012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Lactic acid'!$A$8:$A$12</c:f>
              <c:numCache>
                <c:formatCode>General</c:formatCode>
                <c:ptCount val="5"/>
                <c:pt idx="0">
                  <c:v>0</c:v>
                </c:pt>
                <c:pt idx="1">
                  <c:v>1600</c:v>
                </c:pt>
                <c:pt idx="2">
                  <c:v>3200</c:v>
                </c:pt>
                <c:pt idx="3">
                  <c:v>4800</c:v>
                </c:pt>
                <c:pt idx="4">
                  <c:v>6400</c:v>
                </c:pt>
              </c:numCache>
            </c:numRef>
          </c:xVal>
          <c:yVal>
            <c:numRef>
              <c:f>'Lactic acid'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BB9C-4C8E-999E-674A6856D012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Lactic acid'!$A$14:$A$18</c:f>
              <c:numCache>
                <c:formatCode>General</c:formatCode>
                <c:ptCount val="5"/>
                <c:pt idx="0">
                  <c:v>0</c:v>
                </c:pt>
                <c:pt idx="1">
                  <c:v>1600</c:v>
                </c:pt>
                <c:pt idx="2">
                  <c:v>3200</c:v>
                </c:pt>
                <c:pt idx="3">
                  <c:v>4800</c:v>
                </c:pt>
                <c:pt idx="4">
                  <c:v>6400</c:v>
                </c:pt>
              </c:numCache>
            </c:numRef>
          </c:xVal>
          <c:yVal>
            <c:numRef>
              <c:f>'Lactic acid'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BB9C-4C8E-999E-674A6856D0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  <c:max val="64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30"/>
        <c:crossBetween val="midCat"/>
      </c:valAx>
      <c:valAx>
        <c:axId val="247823775"/>
        <c:scaling>
          <c:orientation val="minMax"/>
          <c:max val="25"/>
          <c:min val="-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71734499586172"/>
          <c:y val="6.983002473627882E-2"/>
          <c:w val="0.77428545153854622"/>
          <c:h val="0.7491399789327386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Leucine!$A$2:$A$6</c:f>
              <c:numCache>
                <c:formatCode>General</c:formatCode>
                <c:ptCount val="5"/>
                <c:pt idx="0">
                  <c:v>27.82</c:v>
                </c:pt>
                <c:pt idx="1">
                  <c:v>69.540000000000006</c:v>
                </c:pt>
                <c:pt idx="2">
                  <c:v>139.1</c:v>
                </c:pt>
                <c:pt idx="3">
                  <c:v>208.6</c:v>
                </c:pt>
                <c:pt idx="4">
                  <c:v>278.2</c:v>
                </c:pt>
              </c:numCache>
            </c:numRef>
          </c:xVal>
          <c:yVal>
            <c:numRef>
              <c:f>Leucine!$B$2:$B$6</c:f>
              <c:numCache>
                <c:formatCode>General</c:formatCode>
                <c:ptCount val="5"/>
                <c:pt idx="0">
                  <c:v>0.54920000000000002</c:v>
                </c:pt>
                <c:pt idx="1">
                  <c:v>-3.2519999999999998</c:v>
                </c:pt>
                <c:pt idx="2">
                  <c:v>7.2510000000000003</c:v>
                </c:pt>
                <c:pt idx="3">
                  <c:v>-6.58</c:v>
                </c:pt>
                <c:pt idx="4">
                  <c:v>3.198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398-49CC-A4B2-8574381D517C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Leucine!$A$2:$A$6</c:f>
              <c:numCache>
                <c:formatCode>General</c:formatCode>
                <c:ptCount val="5"/>
                <c:pt idx="0">
                  <c:v>27.82</c:v>
                </c:pt>
                <c:pt idx="1">
                  <c:v>69.540000000000006</c:v>
                </c:pt>
                <c:pt idx="2">
                  <c:v>139.1</c:v>
                </c:pt>
                <c:pt idx="3">
                  <c:v>208.6</c:v>
                </c:pt>
                <c:pt idx="4">
                  <c:v>278.2</c:v>
                </c:pt>
              </c:numCache>
            </c:numRef>
          </c:xVal>
          <c:yVal>
            <c:numRef>
              <c:f>Leucine!$C$2:$C$6</c:f>
              <c:numCache>
                <c:formatCode>General</c:formatCode>
                <c:ptCount val="5"/>
                <c:pt idx="0">
                  <c:v>-10.69</c:v>
                </c:pt>
                <c:pt idx="1">
                  <c:v>-15.86</c:v>
                </c:pt>
                <c:pt idx="2">
                  <c:v>-5.4169999999999998</c:v>
                </c:pt>
                <c:pt idx="3">
                  <c:v>-16.88</c:v>
                </c:pt>
                <c:pt idx="4">
                  <c:v>-11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398-49CC-A4B2-8574381D517C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Leucine!$A$2:$A$6</c:f>
              <c:numCache>
                <c:formatCode>General</c:formatCode>
                <c:ptCount val="5"/>
                <c:pt idx="0">
                  <c:v>27.82</c:v>
                </c:pt>
                <c:pt idx="1">
                  <c:v>69.540000000000006</c:v>
                </c:pt>
                <c:pt idx="2">
                  <c:v>139.1</c:v>
                </c:pt>
                <c:pt idx="3">
                  <c:v>208.6</c:v>
                </c:pt>
                <c:pt idx="4">
                  <c:v>278.2</c:v>
                </c:pt>
              </c:numCache>
            </c:numRef>
          </c:xVal>
          <c:yVal>
            <c:numRef>
              <c:f>Leucine!$D$2:$D$6</c:f>
              <c:numCache>
                <c:formatCode>General</c:formatCode>
                <c:ptCount val="5"/>
                <c:pt idx="0">
                  <c:v>11.79</c:v>
                </c:pt>
                <c:pt idx="1">
                  <c:v>9.3550000000000004</c:v>
                </c:pt>
                <c:pt idx="2">
                  <c:v>19.920000000000002</c:v>
                </c:pt>
                <c:pt idx="3">
                  <c:v>3.72</c:v>
                </c:pt>
                <c:pt idx="4">
                  <c:v>17.76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398-49CC-A4B2-8574381D517C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Leucine!$E$2:$E$7</c:f>
              <c:numCache>
                <c:formatCode>General</c:formatCode>
                <c:ptCount val="6"/>
                <c:pt idx="0">
                  <c:v>27.82</c:v>
                </c:pt>
                <c:pt idx="1">
                  <c:v>27.82</c:v>
                </c:pt>
                <c:pt idx="2">
                  <c:v>27.82</c:v>
                </c:pt>
                <c:pt idx="3">
                  <c:v>27.82</c:v>
                </c:pt>
                <c:pt idx="4">
                  <c:v>27.82</c:v>
                </c:pt>
                <c:pt idx="5">
                  <c:v>27.82</c:v>
                </c:pt>
              </c:numCache>
            </c:numRef>
          </c:xVal>
          <c:yVal>
            <c:numRef>
              <c:f>Leucine!$F$2:$F$7</c:f>
              <c:numCache>
                <c:formatCode>General</c:formatCode>
                <c:ptCount val="6"/>
                <c:pt idx="0">
                  <c:v>13.79</c:v>
                </c:pt>
                <c:pt idx="1">
                  <c:v>0.34470000000000001</c:v>
                </c:pt>
                <c:pt idx="2">
                  <c:v>9.5660000000000007</c:v>
                </c:pt>
                <c:pt idx="3">
                  <c:v>-1.5740000000000001</c:v>
                </c:pt>
                <c:pt idx="4">
                  <c:v>-5.2830000000000004</c:v>
                </c:pt>
                <c:pt idx="5">
                  <c:v>-16.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398-49CC-A4B2-8574381D517C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Leucine!$I$2:$I$7</c:f>
              <c:numCache>
                <c:formatCode>General</c:formatCode>
                <c:ptCount val="6"/>
                <c:pt idx="0">
                  <c:v>27.82</c:v>
                </c:pt>
                <c:pt idx="1">
                  <c:v>27.82</c:v>
                </c:pt>
                <c:pt idx="2">
                  <c:v>27.82</c:v>
                </c:pt>
                <c:pt idx="3">
                  <c:v>27.82</c:v>
                </c:pt>
                <c:pt idx="4">
                  <c:v>27.82</c:v>
                </c:pt>
                <c:pt idx="5">
                  <c:v>27.82</c:v>
                </c:pt>
              </c:numCache>
            </c:numRef>
          </c:xVal>
          <c:yVal>
            <c:numRef>
              <c:f>Leucine!$G$2:$G$7</c:f>
              <c:numCache>
                <c:formatCode>General</c:formatCode>
                <c:ptCount val="6"/>
                <c:pt idx="0">
                  <c:v>5.202</c:v>
                </c:pt>
                <c:pt idx="1">
                  <c:v>-2.01E-2</c:v>
                </c:pt>
                <c:pt idx="2">
                  <c:v>0.42730000000000001</c:v>
                </c:pt>
                <c:pt idx="3">
                  <c:v>-3.371</c:v>
                </c:pt>
                <c:pt idx="4">
                  <c:v>-4.9240000000000004</c:v>
                </c:pt>
                <c:pt idx="5">
                  <c:v>4.9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398-49CC-A4B2-8574381D517C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Leucine!$J$2:$J$7</c:f>
              <c:numCache>
                <c:formatCode>General</c:formatCode>
                <c:ptCount val="6"/>
                <c:pt idx="0">
                  <c:v>27.82</c:v>
                </c:pt>
                <c:pt idx="1">
                  <c:v>27.82</c:v>
                </c:pt>
                <c:pt idx="2">
                  <c:v>27.82</c:v>
                </c:pt>
                <c:pt idx="3">
                  <c:v>27.82</c:v>
                </c:pt>
                <c:pt idx="4">
                  <c:v>27.82</c:v>
                </c:pt>
                <c:pt idx="5">
                  <c:v>27.82</c:v>
                </c:pt>
              </c:numCache>
            </c:numRef>
          </c:xVal>
          <c:yVal>
            <c:numRef>
              <c:f>Leucine!$H$2:$H$7</c:f>
              <c:numCache>
                <c:formatCode>General</c:formatCode>
                <c:ptCount val="6"/>
                <c:pt idx="0">
                  <c:v>7.3150000000000004</c:v>
                </c:pt>
                <c:pt idx="1">
                  <c:v>9.5389999999999997</c:v>
                </c:pt>
                <c:pt idx="2">
                  <c:v>11.85</c:v>
                </c:pt>
                <c:pt idx="3">
                  <c:v>3.036</c:v>
                </c:pt>
                <c:pt idx="4">
                  <c:v>-8.5579999999999998</c:v>
                </c:pt>
                <c:pt idx="5">
                  <c:v>-11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398-49CC-A4B2-8574381D517C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Leucine!$E$9:$E$14</c:f>
              <c:numCache>
                <c:formatCode>General</c:formatCode>
                <c:ptCount val="6"/>
                <c:pt idx="0">
                  <c:v>69.540000000000006</c:v>
                </c:pt>
                <c:pt idx="1">
                  <c:v>69.540000000000006</c:v>
                </c:pt>
                <c:pt idx="2">
                  <c:v>69.540000000000006</c:v>
                </c:pt>
                <c:pt idx="3">
                  <c:v>69.540000000000006</c:v>
                </c:pt>
                <c:pt idx="4">
                  <c:v>69.540000000000006</c:v>
                </c:pt>
                <c:pt idx="5">
                  <c:v>69.540000000000006</c:v>
                </c:pt>
              </c:numCache>
            </c:numRef>
          </c:xVal>
          <c:yVal>
            <c:numRef>
              <c:f>Leucine!$H$9:$H$14</c:f>
              <c:numCache>
                <c:formatCode>General</c:formatCode>
                <c:ptCount val="6"/>
                <c:pt idx="0">
                  <c:v>3.496</c:v>
                </c:pt>
                <c:pt idx="1">
                  <c:v>2.7730000000000001</c:v>
                </c:pt>
                <c:pt idx="2">
                  <c:v>-0.29070000000000001</c:v>
                </c:pt>
                <c:pt idx="3">
                  <c:v>-2.6579999999999999</c:v>
                </c:pt>
                <c:pt idx="4">
                  <c:v>-2.6219999999999999</c:v>
                </c:pt>
                <c:pt idx="5">
                  <c:v>-4.155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2398-49CC-A4B2-8574381D517C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Leucine!$F$9:$F$14</c:f>
              <c:numCache>
                <c:formatCode>General</c:formatCode>
                <c:ptCount val="6"/>
                <c:pt idx="0">
                  <c:v>69.540000000000006</c:v>
                </c:pt>
                <c:pt idx="1">
                  <c:v>69.540000000000006</c:v>
                </c:pt>
                <c:pt idx="2">
                  <c:v>69.540000000000006</c:v>
                </c:pt>
                <c:pt idx="3">
                  <c:v>69.540000000000006</c:v>
                </c:pt>
                <c:pt idx="4">
                  <c:v>69.540000000000006</c:v>
                </c:pt>
                <c:pt idx="5">
                  <c:v>69.540000000000006</c:v>
                </c:pt>
              </c:numCache>
            </c:numRef>
          </c:xVal>
          <c:yVal>
            <c:numRef>
              <c:f>Leucine!$I$9:$I$14</c:f>
              <c:numCache>
                <c:formatCode>General</c:formatCode>
                <c:ptCount val="6"/>
                <c:pt idx="0">
                  <c:v>4.976</c:v>
                </c:pt>
                <c:pt idx="1">
                  <c:v>9.7279999999999998</c:v>
                </c:pt>
                <c:pt idx="2">
                  <c:v>3.577</c:v>
                </c:pt>
                <c:pt idx="3">
                  <c:v>-2.399</c:v>
                </c:pt>
                <c:pt idx="4">
                  <c:v>-4.1959999999999997</c:v>
                </c:pt>
                <c:pt idx="5">
                  <c:v>-4.855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398-49CC-A4B2-8574381D517C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Leucine!$G$9:$G$14</c:f>
              <c:numCache>
                <c:formatCode>General</c:formatCode>
                <c:ptCount val="6"/>
                <c:pt idx="0">
                  <c:v>69.540000000000006</c:v>
                </c:pt>
                <c:pt idx="1">
                  <c:v>69.540000000000006</c:v>
                </c:pt>
                <c:pt idx="2">
                  <c:v>69.540000000000006</c:v>
                </c:pt>
                <c:pt idx="3">
                  <c:v>69.540000000000006</c:v>
                </c:pt>
                <c:pt idx="4">
                  <c:v>69.540000000000006</c:v>
                </c:pt>
                <c:pt idx="5">
                  <c:v>69.540000000000006</c:v>
                </c:pt>
              </c:numCache>
            </c:numRef>
          </c:xVal>
          <c:yVal>
            <c:numRef>
              <c:f>Leucine!$J$9:$J$14</c:f>
              <c:numCache>
                <c:formatCode>General</c:formatCode>
                <c:ptCount val="6"/>
                <c:pt idx="0">
                  <c:v>-2.8570000000000002</c:v>
                </c:pt>
                <c:pt idx="1">
                  <c:v>-8.2560000000000002</c:v>
                </c:pt>
                <c:pt idx="2">
                  <c:v>-9.6289999999999996</c:v>
                </c:pt>
                <c:pt idx="3">
                  <c:v>-11.88</c:v>
                </c:pt>
                <c:pt idx="4">
                  <c:v>-13.71</c:v>
                </c:pt>
                <c:pt idx="5">
                  <c:v>-15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2398-49CC-A4B2-8574381D517C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Leucine!$E$17:$E$22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Leucine!$H$17:$H$22</c:f>
              <c:numCache>
                <c:formatCode>General</c:formatCode>
                <c:ptCount val="6"/>
                <c:pt idx="0">
                  <c:v>7.3079999999999998</c:v>
                </c:pt>
                <c:pt idx="1">
                  <c:v>7.1920000000000002</c:v>
                </c:pt>
                <c:pt idx="2">
                  <c:v>1.198</c:v>
                </c:pt>
                <c:pt idx="3">
                  <c:v>1.155</c:v>
                </c:pt>
                <c:pt idx="4">
                  <c:v>0.63180000000000003</c:v>
                </c:pt>
                <c:pt idx="5">
                  <c:v>2.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2398-49CC-A4B2-8574381D517C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Leucine!$F$17:$F$22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Leucine!$I$17:$I$22</c:f>
              <c:numCache>
                <c:formatCode>General</c:formatCode>
                <c:ptCount val="6"/>
                <c:pt idx="0">
                  <c:v>8.4269999999999996</c:v>
                </c:pt>
                <c:pt idx="1">
                  <c:v>5.4119999999999999</c:v>
                </c:pt>
                <c:pt idx="2">
                  <c:v>4.6920000000000002</c:v>
                </c:pt>
                <c:pt idx="3">
                  <c:v>4.9489999999999998</c:v>
                </c:pt>
                <c:pt idx="4">
                  <c:v>0.39810000000000001</c:v>
                </c:pt>
                <c:pt idx="5">
                  <c:v>-0.2097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2398-49CC-A4B2-8574381D517C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Leucine!$G$17:$G$22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Leucine!$J$17:$J$22</c:f>
              <c:numCache>
                <c:formatCode>General</c:formatCode>
                <c:ptCount val="6"/>
                <c:pt idx="0">
                  <c:v>15.96</c:v>
                </c:pt>
                <c:pt idx="1">
                  <c:v>15.5</c:v>
                </c:pt>
                <c:pt idx="2">
                  <c:v>10.82</c:v>
                </c:pt>
                <c:pt idx="3">
                  <c:v>14.08</c:v>
                </c:pt>
                <c:pt idx="4">
                  <c:v>7.984</c:v>
                </c:pt>
                <c:pt idx="5">
                  <c:v>22.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2398-49CC-A4B2-8574381D517C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Leucine!$E$24:$E$29</c:f>
              <c:numCache>
                <c:formatCode>General</c:formatCode>
                <c:ptCount val="6"/>
                <c:pt idx="0">
                  <c:v>208.6</c:v>
                </c:pt>
                <c:pt idx="1">
                  <c:v>208.6</c:v>
                </c:pt>
                <c:pt idx="2">
                  <c:v>208.6</c:v>
                </c:pt>
                <c:pt idx="3">
                  <c:v>208.6</c:v>
                </c:pt>
                <c:pt idx="4">
                  <c:v>208.6</c:v>
                </c:pt>
                <c:pt idx="5">
                  <c:v>208.6</c:v>
                </c:pt>
              </c:numCache>
            </c:numRef>
          </c:xVal>
          <c:yVal>
            <c:numRef>
              <c:f>Leucine!$H$24:$H$29</c:f>
              <c:numCache>
                <c:formatCode>General</c:formatCode>
                <c:ptCount val="6"/>
                <c:pt idx="0">
                  <c:v>0.19409999999999999</c:v>
                </c:pt>
                <c:pt idx="1">
                  <c:v>-2.3969999999999998</c:v>
                </c:pt>
                <c:pt idx="2">
                  <c:v>-4.367</c:v>
                </c:pt>
                <c:pt idx="3">
                  <c:v>-4.4859999999999998</c:v>
                </c:pt>
                <c:pt idx="4">
                  <c:v>-7.9790000000000001</c:v>
                </c:pt>
                <c:pt idx="5">
                  <c:v>-11.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2398-49CC-A4B2-8574381D517C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Leucine!$F$24:$F$29</c:f>
              <c:numCache>
                <c:formatCode>General</c:formatCode>
                <c:ptCount val="6"/>
                <c:pt idx="0">
                  <c:v>208.6</c:v>
                </c:pt>
                <c:pt idx="1">
                  <c:v>208.6</c:v>
                </c:pt>
                <c:pt idx="2">
                  <c:v>208.6</c:v>
                </c:pt>
                <c:pt idx="3">
                  <c:v>208.6</c:v>
                </c:pt>
                <c:pt idx="4">
                  <c:v>208.6</c:v>
                </c:pt>
                <c:pt idx="5">
                  <c:v>208.6</c:v>
                </c:pt>
              </c:numCache>
            </c:numRef>
          </c:xVal>
          <c:yVal>
            <c:numRef>
              <c:f>Leucine!$I$24:$I$29</c:f>
              <c:numCache>
                <c:formatCode>General</c:formatCode>
                <c:ptCount val="6"/>
                <c:pt idx="0">
                  <c:v>-9.3870000000000005</c:v>
                </c:pt>
                <c:pt idx="1">
                  <c:v>-6.1929999999999996</c:v>
                </c:pt>
                <c:pt idx="2">
                  <c:v>-12.79</c:v>
                </c:pt>
                <c:pt idx="3">
                  <c:v>-15.4</c:v>
                </c:pt>
                <c:pt idx="4">
                  <c:v>-13.95</c:v>
                </c:pt>
                <c:pt idx="5">
                  <c:v>-15.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2398-49CC-A4B2-8574381D517C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Leucine!$G$24:$G$29</c:f>
              <c:numCache>
                <c:formatCode>General</c:formatCode>
                <c:ptCount val="6"/>
                <c:pt idx="0">
                  <c:v>208.6</c:v>
                </c:pt>
                <c:pt idx="1">
                  <c:v>208.6</c:v>
                </c:pt>
                <c:pt idx="2">
                  <c:v>208.6</c:v>
                </c:pt>
                <c:pt idx="3">
                  <c:v>208.6</c:v>
                </c:pt>
                <c:pt idx="4">
                  <c:v>208.6</c:v>
                </c:pt>
                <c:pt idx="5">
                  <c:v>208.6</c:v>
                </c:pt>
              </c:numCache>
            </c:numRef>
          </c:xVal>
          <c:yVal>
            <c:numRef>
              <c:f>Leucine!$J$24:$J$29</c:f>
              <c:numCache>
                <c:formatCode>General</c:formatCode>
                <c:ptCount val="6"/>
                <c:pt idx="0">
                  <c:v>1.1539999999999999</c:v>
                </c:pt>
                <c:pt idx="1">
                  <c:v>0.53439999999999999</c:v>
                </c:pt>
                <c:pt idx="2">
                  <c:v>-4.33</c:v>
                </c:pt>
                <c:pt idx="3">
                  <c:v>-5.8620000000000001</c:v>
                </c:pt>
                <c:pt idx="4">
                  <c:v>-9.27</c:v>
                </c:pt>
                <c:pt idx="5">
                  <c:v>2.9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2398-49CC-A4B2-8574381D517C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Leucine!$E$31:$E$36</c:f>
              <c:numCache>
                <c:formatCode>General</c:formatCode>
                <c:ptCount val="6"/>
                <c:pt idx="0">
                  <c:v>278.2</c:v>
                </c:pt>
                <c:pt idx="1">
                  <c:v>278.2</c:v>
                </c:pt>
                <c:pt idx="2">
                  <c:v>278.2</c:v>
                </c:pt>
                <c:pt idx="3">
                  <c:v>278.2</c:v>
                </c:pt>
                <c:pt idx="4">
                  <c:v>278.2</c:v>
                </c:pt>
                <c:pt idx="5">
                  <c:v>278.2</c:v>
                </c:pt>
              </c:numCache>
            </c:numRef>
          </c:xVal>
          <c:yVal>
            <c:numRef>
              <c:f>Leucine!$H$31:$H$36</c:f>
              <c:numCache>
                <c:formatCode>General</c:formatCode>
                <c:ptCount val="6"/>
                <c:pt idx="0">
                  <c:v>7.2770000000000001</c:v>
                </c:pt>
                <c:pt idx="1">
                  <c:v>3.1320000000000001</c:v>
                </c:pt>
                <c:pt idx="2">
                  <c:v>2.7629999999999999</c:v>
                </c:pt>
                <c:pt idx="3">
                  <c:v>-0.77500000000000002</c:v>
                </c:pt>
                <c:pt idx="4">
                  <c:v>2.125</c:v>
                </c:pt>
                <c:pt idx="5">
                  <c:v>-0.556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2398-49CC-A4B2-8574381D517C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Leucine!$F$31:$F$36</c:f>
              <c:numCache>
                <c:formatCode>General</c:formatCode>
                <c:ptCount val="6"/>
                <c:pt idx="0">
                  <c:v>278.2</c:v>
                </c:pt>
                <c:pt idx="1">
                  <c:v>278.2</c:v>
                </c:pt>
                <c:pt idx="2">
                  <c:v>278.2</c:v>
                </c:pt>
                <c:pt idx="3">
                  <c:v>278.2</c:v>
                </c:pt>
                <c:pt idx="4">
                  <c:v>278.2</c:v>
                </c:pt>
                <c:pt idx="5">
                  <c:v>278.2</c:v>
                </c:pt>
              </c:numCache>
            </c:numRef>
          </c:xVal>
          <c:yVal>
            <c:numRef>
              <c:f>Leucine!$I$31:$I$36</c:f>
              <c:numCache>
                <c:formatCode>General</c:formatCode>
                <c:ptCount val="6"/>
                <c:pt idx="0">
                  <c:v>19.559999999999999</c:v>
                </c:pt>
                <c:pt idx="1">
                  <c:v>18.39</c:v>
                </c:pt>
                <c:pt idx="2">
                  <c:v>7.6159999999999997</c:v>
                </c:pt>
                <c:pt idx="3">
                  <c:v>9.6370000000000005</c:v>
                </c:pt>
                <c:pt idx="4">
                  <c:v>-1.21</c:v>
                </c:pt>
                <c:pt idx="5">
                  <c:v>10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2398-49CC-A4B2-8574381D517C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Leucine!$G$31:$G$36</c:f>
              <c:numCache>
                <c:formatCode>General</c:formatCode>
                <c:ptCount val="6"/>
                <c:pt idx="0">
                  <c:v>278.2</c:v>
                </c:pt>
                <c:pt idx="1">
                  <c:v>278.2</c:v>
                </c:pt>
                <c:pt idx="2">
                  <c:v>278.2</c:v>
                </c:pt>
                <c:pt idx="3">
                  <c:v>278.2</c:v>
                </c:pt>
                <c:pt idx="4">
                  <c:v>278.2</c:v>
                </c:pt>
                <c:pt idx="5">
                  <c:v>278.2</c:v>
                </c:pt>
              </c:numCache>
            </c:numRef>
          </c:xVal>
          <c:yVal>
            <c:numRef>
              <c:f>Leucine!$J$31:$J$36</c:f>
              <c:numCache>
                <c:formatCode>General</c:formatCode>
                <c:ptCount val="6"/>
                <c:pt idx="0">
                  <c:v>2.3119999999999998</c:v>
                </c:pt>
                <c:pt idx="1">
                  <c:v>-4.2539999999999996</c:v>
                </c:pt>
                <c:pt idx="2">
                  <c:v>-6.2149999999999999</c:v>
                </c:pt>
                <c:pt idx="3">
                  <c:v>-7.1040000000000001</c:v>
                </c:pt>
                <c:pt idx="4">
                  <c:v>-9.0709999999999997</c:v>
                </c:pt>
                <c:pt idx="5">
                  <c:v>3.676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2398-49CC-A4B2-8574381D517C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Leucine!$A$8:$A$12</c:f>
              <c:numCache>
                <c:formatCode>General</c:formatCode>
                <c:ptCount val="5"/>
                <c:pt idx="0">
                  <c:v>0</c:v>
                </c:pt>
                <c:pt idx="1">
                  <c:v>69.540000000000006</c:v>
                </c:pt>
                <c:pt idx="2">
                  <c:v>139.1</c:v>
                </c:pt>
                <c:pt idx="3">
                  <c:v>208.6</c:v>
                </c:pt>
                <c:pt idx="4">
                  <c:v>278.2</c:v>
                </c:pt>
              </c:numCache>
            </c:numRef>
          </c:xVal>
          <c:yVal>
            <c:numRef>
              <c:f>Leuc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2398-49CC-A4B2-8574381D517C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Leucine!$A$14:$A$18</c:f>
              <c:numCache>
                <c:formatCode>General</c:formatCode>
                <c:ptCount val="5"/>
                <c:pt idx="0">
                  <c:v>0</c:v>
                </c:pt>
                <c:pt idx="1">
                  <c:v>69.540000000000006</c:v>
                </c:pt>
                <c:pt idx="2">
                  <c:v>139.1</c:v>
                </c:pt>
                <c:pt idx="3">
                  <c:v>208.6</c:v>
                </c:pt>
                <c:pt idx="4">
                  <c:v>278.2</c:v>
                </c:pt>
              </c:numCache>
            </c:numRef>
          </c:xVal>
          <c:yVal>
            <c:numRef>
              <c:f>Leuc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2398-49CC-A4B2-8574381D51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Taurine!$A$2:$A$6</c:f>
              <c:numCache>
                <c:formatCode>General</c:formatCode>
                <c:ptCount val="5"/>
                <c:pt idx="0">
                  <c:v>41.45</c:v>
                </c:pt>
                <c:pt idx="1">
                  <c:v>103.6</c:v>
                </c:pt>
                <c:pt idx="2">
                  <c:v>207.3</c:v>
                </c:pt>
                <c:pt idx="3">
                  <c:v>310.89999999999998</c:v>
                </c:pt>
                <c:pt idx="4">
                  <c:v>414.5</c:v>
                </c:pt>
              </c:numCache>
            </c:numRef>
          </c:xVal>
          <c:yVal>
            <c:numRef>
              <c:f>Taurine!$B$2:$B$6</c:f>
              <c:numCache>
                <c:formatCode>General</c:formatCode>
                <c:ptCount val="5"/>
                <c:pt idx="0">
                  <c:v>1.3069999999999999</c:v>
                </c:pt>
                <c:pt idx="1">
                  <c:v>-2.5379999999999998</c:v>
                </c:pt>
                <c:pt idx="2">
                  <c:v>2.83</c:v>
                </c:pt>
                <c:pt idx="3">
                  <c:v>-1.78</c:v>
                </c:pt>
                <c:pt idx="4">
                  <c:v>0.483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356-4239-96F9-C12A04C0B823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Taurine!$A$2:$A$6</c:f>
              <c:numCache>
                <c:formatCode>General</c:formatCode>
                <c:ptCount val="5"/>
                <c:pt idx="0">
                  <c:v>41.45</c:v>
                </c:pt>
                <c:pt idx="1">
                  <c:v>103.6</c:v>
                </c:pt>
                <c:pt idx="2">
                  <c:v>207.3</c:v>
                </c:pt>
                <c:pt idx="3">
                  <c:v>310.89999999999998</c:v>
                </c:pt>
                <c:pt idx="4">
                  <c:v>414.5</c:v>
                </c:pt>
              </c:numCache>
            </c:numRef>
          </c:xVal>
          <c:yVal>
            <c:numRef>
              <c:f>Taurine!$C$2:$C$6</c:f>
              <c:numCache>
                <c:formatCode>General</c:formatCode>
                <c:ptCount val="5"/>
                <c:pt idx="0">
                  <c:v>-12.7</c:v>
                </c:pt>
                <c:pt idx="1">
                  <c:v>-14.17</c:v>
                </c:pt>
                <c:pt idx="2">
                  <c:v>-3.5369999999999999</c:v>
                </c:pt>
                <c:pt idx="3">
                  <c:v>-6.0739999999999998</c:v>
                </c:pt>
                <c:pt idx="4">
                  <c:v>-1.477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356-4239-96F9-C12A04C0B823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Taurine!$A$2:$A$6</c:f>
              <c:numCache>
                <c:formatCode>General</c:formatCode>
                <c:ptCount val="5"/>
                <c:pt idx="0">
                  <c:v>41.45</c:v>
                </c:pt>
                <c:pt idx="1">
                  <c:v>103.6</c:v>
                </c:pt>
                <c:pt idx="2">
                  <c:v>207.3</c:v>
                </c:pt>
                <c:pt idx="3">
                  <c:v>310.89999999999998</c:v>
                </c:pt>
                <c:pt idx="4">
                  <c:v>414.5</c:v>
                </c:pt>
              </c:numCache>
            </c:numRef>
          </c:xVal>
          <c:yVal>
            <c:numRef>
              <c:f>Taurine!$D$2:$D$6</c:f>
              <c:numCache>
                <c:formatCode>General</c:formatCode>
                <c:ptCount val="5"/>
                <c:pt idx="0">
                  <c:v>15.32</c:v>
                </c:pt>
                <c:pt idx="1">
                  <c:v>9.0950000000000006</c:v>
                </c:pt>
                <c:pt idx="2">
                  <c:v>9.1969999999999992</c:v>
                </c:pt>
                <c:pt idx="3">
                  <c:v>2.5150000000000001</c:v>
                </c:pt>
                <c:pt idx="4">
                  <c:v>2.4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356-4239-96F9-C12A04C0B823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Taurine!$E$2:$E$7</c:f>
              <c:numCache>
                <c:formatCode>General</c:formatCode>
                <c:ptCount val="6"/>
                <c:pt idx="0">
                  <c:v>41.45</c:v>
                </c:pt>
                <c:pt idx="1">
                  <c:v>41.45</c:v>
                </c:pt>
                <c:pt idx="2">
                  <c:v>41.45</c:v>
                </c:pt>
                <c:pt idx="3">
                  <c:v>41.45</c:v>
                </c:pt>
                <c:pt idx="4">
                  <c:v>41.45</c:v>
                </c:pt>
                <c:pt idx="5">
                  <c:v>41.45</c:v>
                </c:pt>
              </c:numCache>
            </c:numRef>
          </c:xVal>
          <c:yVal>
            <c:numRef>
              <c:f>Taurine!$F$2:$F$7</c:f>
              <c:numCache>
                <c:formatCode>General</c:formatCode>
                <c:ptCount val="6"/>
                <c:pt idx="0">
                  <c:v>4.2880000000000003</c:v>
                </c:pt>
                <c:pt idx="1">
                  <c:v>1.3660000000000001</c:v>
                </c:pt>
                <c:pt idx="2">
                  <c:v>9.9730000000000008</c:v>
                </c:pt>
                <c:pt idx="3">
                  <c:v>11.28</c:v>
                </c:pt>
                <c:pt idx="4">
                  <c:v>-7.0129999999999999</c:v>
                </c:pt>
                <c:pt idx="5">
                  <c:v>0.6024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356-4239-96F9-C12A04C0B823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Taurine!$I$2:$I$7</c:f>
              <c:numCache>
                <c:formatCode>General</c:formatCode>
                <c:ptCount val="6"/>
                <c:pt idx="0">
                  <c:v>41.45</c:v>
                </c:pt>
                <c:pt idx="1">
                  <c:v>41.45</c:v>
                </c:pt>
                <c:pt idx="2">
                  <c:v>41.45</c:v>
                </c:pt>
                <c:pt idx="3">
                  <c:v>41.45</c:v>
                </c:pt>
                <c:pt idx="4">
                  <c:v>41.45</c:v>
                </c:pt>
                <c:pt idx="5">
                  <c:v>41.45</c:v>
                </c:pt>
              </c:numCache>
            </c:numRef>
          </c:xVal>
          <c:yVal>
            <c:numRef>
              <c:f>Taurine!$G$2:$G$7</c:f>
              <c:numCache>
                <c:formatCode>General</c:formatCode>
                <c:ptCount val="6"/>
                <c:pt idx="0">
                  <c:v>0.12620000000000001</c:v>
                </c:pt>
                <c:pt idx="1">
                  <c:v>0.38090000000000002</c:v>
                </c:pt>
                <c:pt idx="2">
                  <c:v>-10.29</c:v>
                </c:pt>
                <c:pt idx="3">
                  <c:v>-5.5270000000000001</c:v>
                </c:pt>
                <c:pt idx="4">
                  <c:v>-11.06</c:v>
                </c:pt>
                <c:pt idx="5">
                  <c:v>-11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356-4239-96F9-C12A04C0B823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Taurine!$J$2:$J$7</c:f>
              <c:numCache>
                <c:formatCode>General</c:formatCode>
                <c:ptCount val="6"/>
                <c:pt idx="0">
                  <c:v>41.45</c:v>
                </c:pt>
                <c:pt idx="1">
                  <c:v>41.45</c:v>
                </c:pt>
                <c:pt idx="2">
                  <c:v>41.45</c:v>
                </c:pt>
                <c:pt idx="3">
                  <c:v>41.45</c:v>
                </c:pt>
                <c:pt idx="4">
                  <c:v>41.45</c:v>
                </c:pt>
                <c:pt idx="5">
                  <c:v>41.45</c:v>
                </c:pt>
              </c:numCache>
            </c:numRef>
          </c:xVal>
          <c:yVal>
            <c:numRef>
              <c:f>Taurine!$H$2:$H$7</c:f>
              <c:numCache>
                <c:formatCode>General</c:formatCode>
                <c:ptCount val="6"/>
                <c:pt idx="0">
                  <c:v>4.6150000000000002</c:v>
                </c:pt>
                <c:pt idx="1">
                  <c:v>2.786</c:v>
                </c:pt>
                <c:pt idx="2">
                  <c:v>4.2869999999999999</c:v>
                </c:pt>
                <c:pt idx="3">
                  <c:v>12.97</c:v>
                </c:pt>
                <c:pt idx="4">
                  <c:v>13.62</c:v>
                </c:pt>
                <c:pt idx="5">
                  <c:v>2.525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356-4239-96F9-C12A04C0B823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Taurine!$E$9:$E$14</c:f>
              <c:numCache>
                <c:formatCode>General</c:formatCode>
                <c:ptCount val="6"/>
                <c:pt idx="0">
                  <c:v>103.6</c:v>
                </c:pt>
                <c:pt idx="1">
                  <c:v>103.6</c:v>
                </c:pt>
                <c:pt idx="2">
                  <c:v>103.6</c:v>
                </c:pt>
                <c:pt idx="3">
                  <c:v>103.6</c:v>
                </c:pt>
                <c:pt idx="4">
                  <c:v>103.6</c:v>
                </c:pt>
                <c:pt idx="5">
                  <c:v>103.6</c:v>
                </c:pt>
              </c:numCache>
            </c:numRef>
          </c:xVal>
          <c:yVal>
            <c:numRef>
              <c:f>Taurine!$H$9:$H$14</c:f>
              <c:numCache>
                <c:formatCode>General</c:formatCode>
                <c:ptCount val="6"/>
                <c:pt idx="0">
                  <c:v>-16.61</c:v>
                </c:pt>
                <c:pt idx="1">
                  <c:v>-10.35</c:v>
                </c:pt>
                <c:pt idx="2">
                  <c:v>1.2789999999999999</c:v>
                </c:pt>
                <c:pt idx="3">
                  <c:v>-5.335</c:v>
                </c:pt>
                <c:pt idx="4">
                  <c:v>-0.11360000000000001</c:v>
                </c:pt>
                <c:pt idx="5">
                  <c:v>5.905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356-4239-96F9-C12A04C0B823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Taurine!$F$9:$F$14</c:f>
              <c:numCache>
                <c:formatCode>General</c:formatCode>
                <c:ptCount val="6"/>
                <c:pt idx="0">
                  <c:v>103.6</c:v>
                </c:pt>
                <c:pt idx="1">
                  <c:v>103.6</c:v>
                </c:pt>
                <c:pt idx="2">
                  <c:v>103.6</c:v>
                </c:pt>
                <c:pt idx="3">
                  <c:v>103.6</c:v>
                </c:pt>
                <c:pt idx="4">
                  <c:v>103.6</c:v>
                </c:pt>
                <c:pt idx="5">
                  <c:v>103.6</c:v>
                </c:pt>
              </c:numCache>
            </c:numRef>
          </c:xVal>
          <c:yVal>
            <c:numRef>
              <c:f>Taurine!$I$9:$I$14</c:f>
              <c:numCache>
                <c:formatCode>General</c:formatCode>
                <c:ptCount val="6"/>
                <c:pt idx="0">
                  <c:v>-4.782</c:v>
                </c:pt>
                <c:pt idx="1">
                  <c:v>1.0620000000000001</c:v>
                </c:pt>
                <c:pt idx="2">
                  <c:v>5.8680000000000003</c:v>
                </c:pt>
                <c:pt idx="3">
                  <c:v>6.8959999999999999</c:v>
                </c:pt>
                <c:pt idx="4">
                  <c:v>6.8159999999999998</c:v>
                </c:pt>
                <c:pt idx="5">
                  <c:v>5.578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356-4239-96F9-C12A04C0B823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Taurine!$G$9:$G$14</c:f>
              <c:numCache>
                <c:formatCode>General</c:formatCode>
                <c:ptCount val="6"/>
                <c:pt idx="0">
                  <c:v>103.6</c:v>
                </c:pt>
                <c:pt idx="1">
                  <c:v>103.6</c:v>
                </c:pt>
                <c:pt idx="2">
                  <c:v>103.6</c:v>
                </c:pt>
                <c:pt idx="3">
                  <c:v>103.6</c:v>
                </c:pt>
                <c:pt idx="4">
                  <c:v>103.6</c:v>
                </c:pt>
                <c:pt idx="5">
                  <c:v>103.6</c:v>
                </c:pt>
              </c:numCache>
            </c:numRef>
          </c:xVal>
          <c:yVal>
            <c:numRef>
              <c:f>Taurine!$J$9:$J$14</c:f>
              <c:numCache>
                <c:formatCode>General</c:formatCode>
                <c:ptCount val="6"/>
                <c:pt idx="0">
                  <c:v>-3.5739999999999998</c:v>
                </c:pt>
                <c:pt idx="1">
                  <c:v>-5.3869999999999996</c:v>
                </c:pt>
                <c:pt idx="2">
                  <c:v>-10.38</c:v>
                </c:pt>
                <c:pt idx="3">
                  <c:v>-8.032</c:v>
                </c:pt>
                <c:pt idx="4">
                  <c:v>-7.1790000000000003</c:v>
                </c:pt>
                <c:pt idx="5">
                  <c:v>-7.3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4356-4239-96F9-C12A04C0B823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Taurine!$E$17:$E$22</c:f>
              <c:numCache>
                <c:formatCode>General</c:formatCode>
                <c:ptCount val="6"/>
                <c:pt idx="0">
                  <c:v>207.3</c:v>
                </c:pt>
                <c:pt idx="1">
                  <c:v>207.3</c:v>
                </c:pt>
                <c:pt idx="2">
                  <c:v>207.3</c:v>
                </c:pt>
                <c:pt idx="3">
                  <c:v>207.3</c:v>
                </c:pt>
                <c:pt idx="4">
                  <c:v>207.3</c:v>
                </c:pt>
                <c:pt idx="5">
                  <c:v>207.3</c:v>
                </c:pt>
              </c:numCache>
            </c:numRef>
          </c:xVal>
          <c:yVal>
            <c:numRef>
              <c:f>Taurine!$H$17:$H$22</c:f>
              <c:numCache>
                <c:formatCode>General</c:formatCode>
                <c:ptCount val="6"/>
                <c:pt idx="0">
                  <c:v>4.4089999999999998</c:v>
                </c:pt>
                <c:pt idx="1">
                  <c:v>4.6989999999999998</c:v>
                </c:pt>
                <c:pt idx="2">
                  <c:v>0.3775</c:v>
                </c:pt>
                <c:pt idx="3">
                  <c:v>4.6360000000000001</c:v>
                </c:pt>
                <c:pt idx="4">
                  <c:v>3.0619999999999998</c:v>
                </c:pt>
                <c:pt idx="5">
                  <c:v>2.0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4356-4239-96F9-C12A04C0B823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Taurine!$F$17:$F$22</c:f>
              <c:numCache>
                <c:formatCode>General</c:formatCode>
                <c:ptCount val="6"/>
                <c:pt idx="0">
                  <c:v>207.3</c:v>
                </c:pt>
                <c:pt idx="1">
                  <c:v>207.3</c:v>
                </c:pt>
                <c:pt idx="2">
                  <c:v>207.3</c:v>
                </c:pt>
                <c:pt idx="3">
                  <c:v>207.3</c:v>
                </c:pt>
                <c:pt idx="4">
                  <c:v>207.3</c:v>
                </c:pt>
                <c:pt idx="5">
                  <c:v>207.3</c:v>
                </c:pt>
              </c:numCache>
            </c:numRef>
          </c:xVal>
          <c:yVal>
            <c:numRef>
              <c:f>Taurine!$I$17:$I$22</c:f>
              <c:numCache>
                <c:formatCode>General</c:formatCode>
                <c:ptCount val="6"/>
                <c:pt idx="0">
                  <c:v>-6.077</c:v>
                </c:pt>
                <c:pt idx="1">
                  <c:v>-0.25950000000000001</c:v>
                </c:pt>
                <c:pt idx="2">
                  <c:v>-4.6800000000000001E-2</c:v>
                </c:pt>
                <c:pt idx="3">
                  <c:v>-7.8350000000000003E-2</c:v>
                </c:pt>
                <c:pt idx="4">
                  <c:v>0.4239</c:v>
                </c:pt>
                <c:pt idx="5">
                  <c:v>11.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4356-4239-96F9-C12A04C0B823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Taurine!$G$17:$G$22</c:f>
              <c:numCache>
                <c:formatCode>General</c:formatCode>
                <c:ptCount val="6"/>
                <c:pt idx="0">
                  <c:v>207.3</c:v>
                </c:pt>
                <c:pt idx="1">
                  <c:v>207.3</c:v>
                </c:pt>
                <c:pt idx="2">
                  <c:v>207.3</c:v>
                </c:pt>
                <c:pt idx="3">
                  <c:v>207.3</c:v>
                </c:pt>
                <c:pt idx="4">
                  <c:v>207.3</c:v>
                </c:pt>
                <c:pt idx="5">
                  <c:v>207.3</c:v>
                </c:pt>
              </c:numCache>
            </c:numRef>
          </c:xVal>
          <c:yVal>
            <c:numRef>
              <c:f>Taurine!$J$17:$J$22</c:f>
              <c:numCache>
                <c:formatCode>General</c:formatCode>
                <c:ptCount val="6"/>
                <c:pt idx="0">
                  <c:v>6.4820000000000002</c:v>
                </c:pt>
                <c:pt idx="1">
                  <c:v>0.1915</c:v>
                </c:pt>
                <c:pt idx="2">
                  <c:v>4.1929999999999996</c:v>
                </c:pt>
                <c:pt idx="3">
                  <c:v>-2.214</c:v>
                </c:pt>
                <c:pt idx="4">
                  <c:v>13.41</c:v>
                </c:pt>
                <c:pt idx="5">
                  <c:v>4.019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4356-4239-96F9-C12A04C0B823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Taurine!$E$24:$E$29</c:f>
              <c:numCache>
                <c:formatCode>General</c:formatCode>
                <c:ptCount val="6"/>
                <c:pt idx="0">
                  <c:v>310.89999999999998</c:v>
                </c:pt>
                <c:pt idx="1">
                  <c:v>310.89999999999998</c:v>
                </c:pt>
                <c:pt idx="2">
                  <c:v>310.89999999999998</c:v>
                </c:pt>
                <c:pt idx="3">
                  <c:v>310.89999999999998</c:v>
                </c:pt>
                <c:pt idx="4">
                  <c:v>310.89999999999998</c:v>
                </c:pt>
                <c:pt idx="5">
                  <c:v>310.89999999999998</c:v>
                </c:pt>
              </c:numCache>
            </c:numRef>
          </c:xVal>
          <c:yVal>
            <c:numRef>
              <c:f>Taurine!$H$24:$H$29</c:f>
              <c:numCache>
                <c:formatCode>General</c:formatCode>
                <c:ptCount val="6"/>
                <c:pt idx="0">
                  <c:v>-0.80189999999999995</c:v>
                </c:pt>
                <c:pt idx="1">
                  <c:v>-0.98009999999999997</c:v>
                </c:pt>
                <c:pt idx="2">
                  <c:v>-4.4260000000000002</c:v>
                </c:pt>
                <c:pt idx="3">
                  <c:v>-1.7569999999999999</c:v>
                </c:pt>
                <c:pt idx="4">
                  <c:v>-0.4662</c:v>
                </c:pt>
                <c:pt idx="5">
                  <c:v>-1.64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4356-4239-96F9-C12A04C0B823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Taurine!$F$24:$F$29</c:f>
              <c:numCache>
                <c:formatCode>General</c:formatCode>
                <c:ptCount val="6"/>
                <c:pt idx="0">
                  <c:v>310.89999999999998</c:v>
                </c:pt>
                <c:pt idx="1">
                  <c:v>310.89999999999998</c:v>
                </c:pt>
                <c:pt idx="2">
                  <c:v>310.89999999999998</c:v>
                </c:pt>
                <c:pt idx="3">
                  <c:v>310.89999999999998</c:v>
                </c:pt>
                <c:pt idx="4">
                  <c:v>310.89999999999998</c:v>
                </c:pt>
                <c:pt idx="5">
                  <c:v>310.89999999999998</c:v>
                </c:pt>
              </c:numCache>
            </c:numRef>
          </c:xVal>
          <c:yVal>
            <c:numRef>
              <c:f>Taurine!$I$24:$I$29</c:f>
              <c:numCache>
                <c:formatCode>General</c:formatCode>
                <c:ptCount val="6"/>
                <c:pt idx="0">
                  <c:v>-1.718</c:v>
                </c:pt>
                <c:pt idx="1">
                  <c:v>-7.1980000000000004</c:v>
                </c:pt>
                <c:pt idx="2">
                  <c:v>-3.1850000000000001</c:v>
                </c:pt>
                <c:pt idx="3">
                  <c:v>4.0720000000000001</c:v>
                </c:pt>
                <c:pt idx="4">
                  <c:v>2.246</c:v>
                </c:pt>
                <c:pt idx="5">
                  <c:v>-4.860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4356-4239-96F9-C12A04C0B823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Taurine!$G$24:$G$29</c:f>
              <c:numCache>
                <c:formatCode>General</c:formatCode>
                <c:ptCount val="6"/>
                <c:pt idx="0">
                  <c:v>310.89999999999998</c:v>
                </c:pt>
                <c:pt idx="1">
                  <c:v>310.89999999999998</c:v>
                </c:pt>
                <c:pt idx="2">
                  <c:v>310.89999999999998</c:v>
                </c:pt>
                <c:pt idx="3">
                  <c:v>310.89999999999998</c:v>
                </c:pt>
                <c:pt idx="4">
                  <c:v>310.89999999999998</c:v>
                </c:pt>
                <c:pt idx="5">
                  <c:v>310.89999999999998</c:v>
                </c:pt>
              </c:numCache>
            </c:numRef>
          </c:xVal>
          <c:yVal>
            <c:numRef>
              <c:f>Taurine!$J$24:$J$29</c:f>
              <c:numCache>
                <c:formatCode>General</c:formatCode>
                <c:ptCount val="6"/>
                <c:pt idx="0">
                  <c:v>3.496</c:v>
                </c:pt>
                <c:pt idx="1">
                  <c:v>-3.024</c:v>
                </c:pt>
                <c:pt idx="2">
                  <c:v>-1.236</c:v>
                </c:pt>
                <c:pt idx="3">
                  <c:v>-7.71</c:v>
                </c:pt>
                <c:pt idx="4">
                  <c:v>-1.2689999999999999</c:v>
                </c:pt>
                <c:pt idx="5">
                  <c:v>-1.572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4356-4239-96F9-C12A04C0B823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Taurine!$E$31:$E$36</c:f>
              <c:numCache>
                <c:formatCode>General</c:formatCode>
                <c:ptCount val="6"/>
                <c:pt idx="0">
                  <c:v>414.5</c:v>
                </c:pt>
                <c:pt idx="1">
                  <c:v>414.5</c:v>
                </c:pt>
                <c:pt idx="2">
                  <c:v>414.5</c:v>
                </c:pt>
                <c:pt idx="3">
                  <c:v>414.5</c:v>
                </c:pt>
                <c:pt idx="4">
                  <c:v>414.5</c:v>
                </c:pt>
                <c:pt idx="5">
                  <c:v>414.5</c:v>
                </c:pt>
              </c:numCache>
            </c:numRef>
          </c:xVal>
          <c:yVal>
            <c:numRef>
              <c:f>Taurine!$H$31:$H$36</c:f>
              <c:numCache>
                <c:formatCode>General</c:formatCode>
                <c:ptCount val="6"/>
                <c:pt idx="0">
                  <c:v>0.71699999999999997</c:v>
                </c:pt>
                <c:pt idx="1">
                  <c:v>1.141</c:v>
                </c:pt>
                <c:pt idx="2">
                  <c:v>0.36109999999999998</c:v>
                </c:pt>
                <c:pt idx="3">
                  <c:v>-1.091</c:v>
                </c:pt>
                <c:pt idx="4">
                  <c:v>1.0089999999999999</c:v>
                </c:pt>
                <c:pt idx="5">
                  <c:v>0.1318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4356-4239-96F9-C12A04C0B823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Taurine!$F$31:$F$36</c:f>
              <c:numCache>
                <c:formatCode>General</c:formatCode>
                <c:ptCount val="6"/>
                <c:pt idx="0">
                  <c:v>414.5</c:v>
                </c:pt>
                <c:pt idx="1">
                  <c:v>414.5</c:v>
                </c:pt>
                <c:pt idx="2">
                  <c:v>414.5</c:v>
                </c:pt>
                <c:pt idx="3">
                  <c:v>414.5</c:v>
                </c:pt>
                <c:pt idx="4">
                  <c:v>414.5</c:v>
                </c:pt>
                <c:pt idx="5">
                  <c:v>414.5</c:v>
                </c:pt>
              </c:numCache>
            </c:numRef>
          </c:xVal>
          <c:yVal>
            <c:numRef>
              <c:f>Taurine!$I$31:$I$36</c:f>
              <c:numCache>
                <c:formatCode>General</c:formatCode>
                <c:ptCount val="6"/>
                <c:pt idx="0">
                  <c:v>0.3569</c:v>
                </c:pt>
                <c:pt idx="1">
                  <c:v>2.2749999999999999</c:v>
                </c:pt>
                <c:pt idx="2">
                  <c:v>-1.19</c:v>
                </c:pt>
                <c:pt idx="3">
                  <c:v>1.286</c:v>
                </c:pt>
                <c:pt idx="4">
                  <c:v>0.82420000000000004</c:v>
                </c:pt>
                <c:pt idx="5">
                  <c:v>0.284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4356-4239-96F9-C12A04C0B823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Taurine!$G$31:$G$36</c:f>
              <c:numCache>
                <c:formatCode>General</c:formatCode>
                <c:ptCount val="6"/>
                <c:pt idx="0">
                  <c:v>414.5</c:v>
                </c:pt>
                <c:pt idx="1">
                  <c:v>414.5</c:v>
                </c:pt>
                <c:pt idx="2">
                  <c:v>414.5</c:v>
                </c:pt>
                <c:pt idx="3">
                  <c:v>414.5</c:v>
                </c:pt>
                <c:pt idx="4">
                  <c:v>414.5</c:v>
                </c:pt>
                <c:pt idx="5">
                  <c:v>414.5</c:v>
                </c:pt>
              </c:numCache>
            </c:numRef>
          </c:xVal>
          <c:yVal>
            <c:numRef>
              <c:f>Taurine!$J$31:$J$36</c:f>
              <c:numCache>
                <c:formatCode>General</c:formatCode>
                <c:ptCount val="6"/>
                <c:pt idx="0">
                  <c:v>-1.123</c:v>
                </c:pt>
                <c:pt idx="1">
                  <c:v>2.3980000000000001</c:v>
                </c:pt>
                <c:pt idx="2">
                  <c:v>2.5070000000000001</c:v>
                </c:pt>
                <c:pt idx="3">
                  <c:v>-0.245</c:v>
                </c:pt>
                <c:pt idx="4">
                  <c:v>-2.9039999999999999</c:v>
                </c:pt>
                <c:pt idx="5">
                  <c:v>1.9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4356-4239-96F9-C12A04C0B823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Taurine!$A$8:$A$12</c:f>
              <c:numCache>
                <c:formatCode>General</c:formatCode>
                <c:ptCount val="5"/>
                <c:pt idx="0">
                  <c:v>0</c:v>
                </c:pt>
                <c:pt idx="1">
                  <c:v>103.6</c:v>
                </c:pt>
                <c:pt idx="2">
                  <c:v>207.3</c:v>
                </c:pt>
                <c:pt idx="3">
                  <c:v>310.89999999999998</c:v>
                </c:pt>
                <c:pt idx="4">
                  <c:v>414.5</c:v>
                </c:pt>
              </c:numCache>
            </c:numRef>
          </c:xVal>
          <c:yVal>
            <c:numRef>
              <c:f>Taur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4356-4239-96F9-C12A04C0B823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Taurine!$A$14:$A$18</c:f>
              <c:numCache>
                <c:formatCode>General</c:formatCode>
                <c:ptCount val="5"/>
                <c:pt idx="0">
                  <c:v>0</c:v>
                </c:pt>
                <c:pt idx="1">
                  <c:v>103.6</c:v>
                </c:pt>
                <c:pt idx="2">
                  <c:v>207.3</c:v>
                </c:pt>
                <c:pt idx="3">
                  <c:v>310.89999999999998</c:v>
                </c:pt>
                <c:pt idx="4">
                  <c:v>414.5</c:v>
                </c:pt>
              </c:numCache>
            </c:numRef>
          </c:xVal>
          <c:yVal>
            <c:numRef>
              <c:f>Taur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4356-4239-96F9-C12A04C0B8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  <c:max val="4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95867947699198"/>
          <c:y val="9.5537362465453399E-2"/>
          <c:w val="0.73804738533243885"/>
          <c:h val="0.6684310334137909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Proline!$A$2:$A$6</c:f>
              <c:numCache>
                <c:formatCode>General</c:formatCode>
                <c:ptCount val="5"/>
                <c:pt idx="0">
                  <c:v>54.54</c:v>
                </c:pt>
                <c:pt idx="1">
                  <c:v>136.4</c:v>
                </c:pt>
                <c:pt idx="2">
                  <c:v>272.7</c:v>
                </c:pt>
                <c:pt idx="3">
                  <c:v>409.1</c:v>
                </c:pt>
                <c:pt idx="4">
                  <c:v>545.4</c:v>
                </c:pt>
              </c:numCache>
            </c:numRef>
          </c:xVal>
          <c:yVal>
            <c:numRef>
              <c:f>Proline!$B$2:$B$6</c:f>
              <c:numCache>
                <c:formatCode>General</c:formatCode>
                <c:ptCount val="5"/>
                <c:pt idx="0">
                  <c:v>0.47260000000000002</c:v>
                </c:pt>
                <c:pt idx="1">
                  <c:v>-1.4279999999999999</c:v>
                </c:pt>
                <c:pt idx="2">
                  <c:v>2.0179999999999998</c:v>
                </c:pt>
                <c:pt idx="3">
                  <c:v>-1.395</c:v>
                </c:pt>
                <c:pt idx="4">
                  <c:v>0.360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B67-4AAC-BA21-6F385C632815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Proline!$A$2:$A$6</c:f>
              <c:numCache>
                <c:formatCode>General</c:formatCode>
                <c:ptCount val="5"/>
                <c:pt idx="0">
                  <c:v>54.54</c:v>
                </c:pt>
                <c:pt idx="1">
                  <c:v>136.4</c:v>
                </c:pt>
                <c:pt idx="2">
                  <c:v>272.7</c:v>
                </c:pt>
                <c:pt idx="3">
                  <c:v>409.1</c:v>
                </c:pt>
                <c:pt idx="4">
                  <c:v>545.4</c:v>
                </c:pt>
              </c:numCache>
            </c:numRef>
          </c:xVal>
          <c:yVal>
            <c:numRef>
              <c:f>Proline!$C$2:$C$6</c:f>
              <c:numCache>
                <c:formatCode>General</c:formatCode>
                <c:ptCount val="5"/>
                <c:pt idx="0">
                  <c:v>-8.3770000000000007</c:v>
                </c:pt>
                <c:pt idx="1">
                  <c:v>-15.7</c:v>
                </c:pt>
                <c:pt idx="2">
                  <c:v>-4.8659999999999997</c:v>
                </c:pt>
                <c:pt idx="3">
                  <c:v>-6.1630000000000003</c:v>
                </c:pt>
                <c:pt idx="4">
                  <c:v>-2.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67-4AAC-BA21-6F385C632815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Proline!$A$2:$A$6</c:f>
              <c:numCache>
                <c:formatCode>General</c:formatCode>
                <c:ptCount val="5"/>
                <c:pt idx="0">
                  <c:v>54.54</c:v>
                </c:pt>
                <c:pt idx="1">
                  <c:v>136.4</c:v>
                </c:pt>
                <c:pt idx="2">
                  <c:v>272.7</c:v>
                </c:pt>
                <c:pt idx="3">
                  <c:v>409.1</c:v>
                </c:pt>
                <c:pt idx="4">
                  <c:v>545.4</c:v>
                </c:pt>
              </c:numCache>
            </c:numRef>
          </c:xVal>
          <c:yVal>
            <c:numRef>
              <c:f>Proline!$D$2:$D$6</c:f>
              <c:numCache>
                <c:formatCode>General</c:formatCode>
                <c:ptCount val="5"/>
                <c:pt idx="0">
                  <c:v>9.3219999999999992</c:v>
                </c:pt>
                <c:pt idx="1">
                  <c:v>12.85</c:v>
                </c:pt>
                <c:pt idx="2">
                  <c:v>8.9019999999999992</c:v>
                </c:pt>
                <c:pt idx="3">
                  <c:v>3.3719999999999999</c:v>
                </c:pt>
                <c:pt idx="4">
                  <c:v>3.1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B67-4AAC-BA21-6F385C632815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Proline!$E$2:$E$7</c:f>
              <c:numCache>
                <c:formatCode>General</c:formatCode>
                <c:ptCount val="6"/>
                <c:pt idx="0">
                  <c:v>54.54</c:v>
                </c:pt>
                <c:pt idx="1">
                  <c:v>54.54</c:v>
                </c:pt>
                <c:pt idx="2">
                  <c:v>54.54</c:v>
                </c:pt>
                <c:pt idx="3">
                  <c:v>54.54</c:v>
                </c:pt>
                <c:pt idx="4">
                  <c:v>54.54</c:v>
                </c:pt>
                <c:pt idx="5">
                  <c:v>54.54</c:v>
                </c:pt>
              </c:numCache>
            </c:numRef>
          </c:xVal>
          <c:yVal>
            <c:numRef>
              <c:f>Proline!$F$2:$F$7</c:f>
              <c:numCache>
                <c:formatCode>General</c:formatCode>
                <c:ptCount val="6"/>
                <c:pt idx="0">
                  <c:v>7.0730000000000004</c:v>
                </c:pt>
                <c:pt idx="1">
                  <c:v>-3.75</c:v>
                </c:pt>
                <c:pt idx="2">
                  <c:v>3.6150000000000002</c:v>
                </c:pt>
                <c:pt idx="3">
                  <c:v>0.1779</c:v>
                </c:pt>
                <c:pt idx="4">
                  <c:v>-6.226</c:v>
                </c:pt>
                <c:pt idx="5">
                  <c:v>-7.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B67-4AAC-BA21-6F385C632815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roline!$I$2:$I$7</c:f>
              <c:numCache>
                <c:formatCode>General</c:formatCode>
                <c:ptCount val="6"/>
                <c:pt idx="0">
                  <c:v>54.54</c:v>
                </c:pt>
                <c:pt idx="1">
                  <c:v>54.54</c:v>
                </c:pt>
                <c:pt idx="2">
                  <c:v>54.54</c:v>
                </c:pt>
                <c:pt idx="3">
                  <c:v>54.54</c:v>
                </c:pt>
                <c:pt idx="4">
                  <c:v>54.54</c:v>
                </c:pt>
                <c:pt idx="5">
                  <c:v>54.54</c:v>
                </c:pt>
              </c:numCache>
            </c:numRef>
          </c:xVal>
          <c:yVal>
            <c:numRef>
              <c:f>Proline!$G$2:$G$7</c:f>
              <c:numCache>
                <c:formatCode>General</c:formatCode>
                <c:ptCount val="6"/>
                <c:pt idx="0">
                  <c:v>-7.2569999999999997</c:v>
                </c:pt>
                <c:pt idx="1">
                  <c:v>5.899</c:v>
                </c:pt>
                <c:pt idx="2">
                  <c:v>-4.2530000000000001</c:v>
                </c:pt>
                <c:pt idx="3">
                  <c:v>-3.66</c:v>
                </c:pt>
                <c:pt idx="4">
                  <c:v>-2.2149999999999999</c:v>
                </c:pt>
                <c:pt idx="5">
                  <c:v>-2.212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B67-4AAC-BA21-6F385C632815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roline!$J$2:$J$7</c:f>
              <c:numCache>
                <c:formatCode>General</c:formatCode>
                <c:ptCount val="6"/>
                <c:pt idx="0">
                  <c:v>54.54</c:v>
                </c:pt>
                <c:pt idx="1">
                  <c:v>54.54</c:v>
                </c:pt>
                <c:pt idx="2">
                  <c:v>54.54</c:v>
                </c:pt>
                <c:pt idx="3">
                  <c:v>54.54</c:v>
                </c:pt>
                <c:pt idx="4">
                  <c:v>54.54</c:v>
                </c:pt>
                <c:pt idx="5">
                  <c:v>54.54</c:v>
                </c:pt>
              </c:numCache>
            </c:numRef>
          </c:xVal>
          <c:yVal>
            <c:numRef>
              <c:f>Proline!$H$2:$H$7</c:f>
              <c:numCache>
                <c:formatCode>General</c:formatCode>
                <c:ptCount val="6"/>
                <c:pt idx="0">
                  <c:v>11.77</c:v>
                </c:pt>
                <c:pt idx="1">
                  <c:v>11.02</c:v>
                </c:pt>
                <c:pt idx="2">
                  <c:v>-1.784</c:v>
                </c:pt>
                <c:pt idx="3">
                  <c:v>3.2679999999999998</c:v>
                </c:pt>
                <c:pt idx="4">
                  <c:v>4.2380000000000004</c:v>
                </c:pt>
                <c:pt idx="5">
                  <c:v>-9.130000000000000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B67-4AAC-BA21-6F385C632815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roline!$E$9:$E$14</c:f>
              <c:numCache>
                <c:formatCode>General</c:formatCode>
                <c:ptCount val="6"/>
                <c:pt idx="0">
                  <c:v>136.4</c:v>
                </c:pt>
                <c:pt idx="1">
                  <c:v>136.4</c:v>
                </c:pt>
                <c:pt idx="2">
                  <c:v>136.4</c:v>
                </c:pt>
                <c:pt idx="3">
                  <c:v>136.4</c:v>
                </c:pt>
                <c:pt idx="4">
                  <c:v>136.4</c:v>
                </c:pt>
                <c:pt idx="5">
                  <c:v>136.4</c:v>
                </c:pt>
              </c:numCache>
            </c:numRef>
          </c:xVal>
          <c:yVal>
            <c:numRef>
              <c:f>Proline!$H$9:$H$14</c:f>
              <c:numCache>
                <c:formatCode>General</c:formatCode>
                <c:ptCount val="6"/>
                <c:pt idx="0">
                  <c:v>12.83</c:v>
                </c:pt>
                <c:pt idx="1">
                  <c:v>-3.419</c:v>
                </c:pt>
                <c:pt idx="2">
                  <c:v>6.7149999999999999</c:v>
                </c:pt>
                <c:pt idx="3">
                  <c:v>-3.3330000000000002</c:v>
                </c:pt>
                <c:pt idx="4">
                  <c:v>3.4769999999999999</c:v>
                </c:pt>
                <c:pt idx="5">
                  <c:v>-7.163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B67-4AAC-BA21-6F385C632815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roline!$F$9:$F$14</c:f>
              <c:numCache>
                <c:formatCode>General</c:formatCode>
                <c:ptCount val="6"/>
                <c:pt idx="0">
                  <c:v>136.4</c:v>
                </c:pt>
                <c:pt idx="1">
                  <c:v>136.4</c:v>
                </c:pt>
                <c:pt idx="2">
                  <c:v>136.4</c:v>
                </c:pt>
                <c:pt idx="3">
                  <c:v>136.4</c:v>
                </c:pt>
                <c:pt idx="4">
                  <c:v>136.4</c:v>
                </c:pt>
                <c:pt idx="5">
                  <c:v>136.4</c:v>
                </c:pt>
              </c:numCache>
            </c:numRef>
          </c:xVal>
          <c:yVal>
            <c:numRef>
              <c:f>Proline!$I$9:$I$14</c:f>
              <c:numCache>
                <c:formatCode>General</c:formatCode>
                <c:ptCount val="6"/>
                <c:pt idx="0">
                  <c:v>7.1319999999999997</c:v>
                </c:pt>
                <c:pt idx="1">
                  <c:v>7.4020000000000001</c:v>
                </c:pt>
                <c:pt idx="2">
                  <c:v>2.2309999999999999</c:v>
                </c:pt>
                <c:pt idx="3">
                  <c:v>3.839</c:v>
                </c:pt>
                <c:pt idx="4">
                  <c:v>1.466</c:v>
                </c:pt>
                <c:pt idx="5">
                  <c:v>-0.437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B67-4AAC-BA21-6F385C632815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roline!$G$9:$G$14</c:f>
              <c:numCache>
                <c:formatCode>General</c:formatCode>
                <c:ptCount val="6"/>
                <c:pt idx="0">
                  <c:v>136.4</c:v>
                </c:pt>
                <c:pt idx="1">
                  <c:v>136.4</c:v>
                </c:pt>
                <c:pt idx="2">
                  <c:v>136.4</c:v>
                </c:pt>
                <c:pt idx="3">
                  <c:v>136.4</c:v>
                </c:pt>
                <c:pt idx="4">
                  <c:v>136.4</c:v>
                </c:pt>
                <c:pt idx="5">
                  <c:v>136.4</c:v>
                </c:pt>
              </c:numCache>
            </c:numRef>
          </c:xVal>
          <c:yVal>
            <c:numRef>
              <c:f>Proline!$J$9:$J$14</c:f>
              <c:numCache>
                <c:formatCode>General</c:formatCode>
                <c:ptCount val="6"/>
                <c:pt idx="0">
                  <c:v>-5.5419999999999998</c:v>
                </c:pt>
                <c:pt idx="1">
                  <c:v>-7.2919999999999998</c:v>
                </c:pt>
                <c:pt idx="2">
                  <c:v>-9.3539999999999992</c:v>
                </c:pt>
                <c:pt idx="3">
                  <c:v>-14.72</c:v>
                </c:pt>
                <c:pt idx="4">
                  <c:v>-15.05</c:v>
                </c:pt>
                <c:pt idx="5">
                  <c:v>-4.471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B67-4AAC-BA21-6F385C632815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roline!$E$17:$E$22</c:f>
              <c:numCache>
                <c:formatCode>General</c:formatCode>
                <c:ptCount val="6"/>
                <c:pt idx="0">
                  <c:v>272.7</c:v>
                </c:pt>
                <c:pt idx="1">
                  <c:v>272.7</c:v>
                </c:pt>
                <c:pt idx="2">
                  <c:v>272.7</c:v>
                </c:pt>
                <c:pt idx="3">
                  <c:v>272.7</c:v>
                </c:pt>
                <c:pt idx="4">
                  <c:v>272.7</c:v>
                </c:pt>
                <c:pt idx="5">
                  <c:v>272.7</c:v>
                </c:pt>
              </c:numCache>
            </c:numRef>
          </c:xVal>
          <c:yVal>
            <c:numRef>
              <c:f>Proline!$H$17:$H$22</c:f>
              <c:numCache>
                <c:formatCode>General</c:formatCode>
                <c:ptCount val="6"/>
                <c:pt idx="0">
                  <c:v>0.54269999999999996</c:v>
                </c:pt>
                <c:pt idx="1">
                  <c:v>-6.7919999999999994E-2</c:v>
                </c:pt>
                <c:pt idx="2">
                  <c:v>-0.97440000000000004</c:v>
                </c:pt>
                <c:pt idx="3">
                  <c:v>-3.44</c:v>
                </c:pt>
                <c:pt idx="4">
                  <c:v>3.702</c:v>
                </c:pt>
                <c:pt idx="5">
                  <c:v>1.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B67-4AAC-BA21-6F385C632815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roline!$F$17:$F$22</c:f>
              <c:numCache>
                <c:formatCode>General</c:formatCode>
                <c:ptCount val="6"/>
                <c:pt idx="0">
                  <c:v>272.7</c:v>
                </c:pt>
                <c:pt idx="1">
                  <c:v>272.7</c:v>
                </c:pt>
                <c:pt idx="2">
                  <c:v>272.7</c:v>
                </c:pt>
                <c:pt idx="3">
                  <c:v>272.7</c:v>
                </c:pt>
                <c:pt idx="4">
                  <c:v>272.7</c:v>
                </c:pt>
                <c:pt idx="5">
                  <c:v>272.7</c:v>
                </c:pt>
              </c:numCache>
            </c:numRef>
          </c:xVal>
          <c:yVal>
            <c:numRef>
              <c:f>Proline!$I$17:$I$22</c:f>
              <c:numCache>
                <c:formatCode>General</c:formatCode>
                <c:ptCount val="6"/>
                <c:pt idx="0">
                  <c:v>-3.7480000000000002</c:v>
                </c:pt>
                <c:pt idx="1">
                  <c:v>0.19220000000000001</c:v>
                </c:pt>
                <c:pt idx="2">
                  <c:v>-1.02</c:v>
                </c:pt>
                <c:pt idx="3">
                  <c:v>-0.51739999999999997</c:v>
                </c:pt>
                <c:pt idx="4">
                  <c:v>-1.6850000000000001</c:v>
                </c:pt>
                <c:pt idx="5">
                  <c:v>7.692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B67-4AAC-BA21-6F385C632815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roline!$G$17:$G$22</c:f>
              <c:numCache>
                <c:formatCode>General</c:formatCode>
                <c:ptCount val="6"/>
                <c:pt idx="0">
                  <c:v>272.7</c:v>
                </c:pt>
                <c:pt idx="1">
                  <c:v>272.7</c:v>
                </c:pt>
                <c:pt idx="2">
                  <c:v>272.7</c:v>
                </c:pt>
                <c:pt idx="3">
                  <c:v>272.7</c:v>
                </c:pt>
                <c:pt idx="4">
                  <c:v>272.7</c:v>
                </c:pt>
                <c:pt idx="5">
                  <c:v>272.7</c:v>
                </c:pt>
              </c:numCache>
            </c:numRef>
          </c:xVal>
          <c:yVal>
            <c:numRef>
              <c:f>Proline!$J$17:$J$22</c:f>
              <c:numCache>
                <c:formatCode>General</c:formatCode>
                <c:ptCount val="6"/>
                <c:pt idx="0">
                  <c:v>10.23</c:v>
                </c:pt>
                <c:pt idx="1">
                  <c:v>6.7720000000000002</c:v>
                </c:pt>
                <c:pt idx="2">
                  <c:v>4.7149999999999999</c:v>
                </c:pt>
                <c:pt idx="3">
                  <c:v>3.7650000000000001</c:v>
                </c:pt>
                <c:pt idx="4">
                  <c:v>8.2889999999999997</c:v>
                </c:pt>
                <c:pt idx="5">
                  <c:v>0.8673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B67-4AAC-BA21-6F385C632815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roline!$E$24:$E$29</c:f>
              <c:numCache>
                <c:formatCode>General</c:formatCode>
                <c:ptCount val="6"/>
                <c:pt idx="0">
                  <c:v>409.1</c:v>
                </c:pt>
                <c:pt idx="1">
                  <c:v>409.1</c:v>
                </c:pt>
                <c:pt idx="2">
                  <c:v>409.1</c:v>
                </c:pt>
                <c:pt idx="3">
                  <c:v>409.1</c:v>
                </c:pt>
                <c:pt idx="4">
                  <c:v>409.1</c:v>
                </c:pt>
                <c:pt idx="5">
                  <c:v>409.1</c:v>
                </c:pt>
              </c:numCache>
            </c:numRef>
          </c:xVal>
          <c:yVal>
            <c:numRef>
              <c:f>Proline!$H$24:$H$29</c:f>
              <c:numCache>
                <c:formatCode>General</c:formatCode>
                <c:ptCount val="6"/>
                <c:pt idx="0">
                  <c:v>-2.528</c:v>
                </c:pt>
                <c:pt idx="1">
                  <c:v>-0.36149999999999999</c:v>
                </c:pt>
                <c:pt idx="2">
                  <c:v>2.637</c:v>
                </c:pt>
                <c:pt idx="3">
                  <c:v>-1.681</c:v>
                </c:pt>
                <c:pt idx="4">
                  <c:v>-0.67200000000000004</c:v>
                </c:pt>
                <c:pt idx="5">
                  <c:v>-4.192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5B67-4AAC-BA21-6F385C632815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roline!$F$24:$F$29</c:f>
              <c:numCache>
                <c:formatCode>General</c:formatCode>
                <c:ptCount val="6"/>
                <c:pt idx="0">
                  <c:v>409.1</c:v>
                </c:pt>
                <c:pt idx="1">
                  <c:v>409.1</c:v>
                </c:pt>
                <c:pt idx="2">
                  <c:v>409.1</c:v>
                </c:pt>
                <c:pt idx="3">
                  <c:v>409.1</c:v>
                </c:pt>
                <c:pt idx="4">
                  <c:v>409.1</c:v>
                </c:pt>
                <c:pt idx="5">
                  <c:v>409.1</c:v>
                </c:pt>
              </c:numCache>
            </c:numRef>
          </c:xVal>
          <c:yVal>
            <c:numRef>
              <c:f>Proline!$I$24:$I$29</c:f>
              <c:numCache>
                <c:formatCode>General</c:formatCode>
                <c:ptCount val="6"/>
                <c:pt idx="0">
                  <c:v>-3.2970000000000002</c:v>
                </c:pt>
                <c:pt idx="1">
                  <c:v>-4.883</c:v>
                </c:pt>
                <c:pt idx="2">
                  <c:v>3.581</c:v>
                </c:pt>
                <c:pt idx="3">
                  <c:v>1.07</c:v>
                </c:pt>
                <c:pt idx="4">
                  <c:v>-7.359</c:v>
                </c:pt>
                <c:pt idx="5">
                  <c:v>-6.39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5B67-4AAC-BA21-6F385C632815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roline!$G$24:$G$29</c:f>
              <c:numCache>
                <c:formatCode>General</c:formatCode>
                <c:ptCount val="6"/>
                <c:pt idx="0">
                  <c:v>409.1</c:v>
                </c:pt>
                <c:pt idx="1">
                  <c:v>409.1</c:v>
                </c:pt>
                <c:pt idx="2">
                  <c:v>409.1</c:v>
                </c:pt>
                <c:pt idx="3">
                  <c:v>409.1</c:v>
                </c:pt>
                <c:pt idx="4">
                  <c:v>409.1</c:v>
                </c:pt>
                <c:pt idx="5">
                  <c:v>409.1</c:v>
                </c:pt>
              </c:numCache>
            </c:numRef>
          </c:xVal>
          <c:yVal>
            <c:numRef>
              <c:f>Proline!$J$24:$J$29</c:f>
              <c:numCache>
                <c:formatCode>General</c:formatCode>
                <c:ptCount val="6"/>
                <c:pt idx="0">
                  <c:v>2.3929999999999998</c:v>
                </c:pt>
                <c:pt idx="1">
                  <c:v>3.056</c:v>
                </c:pt>
                <c:pt idx="2">
                  <c:v>-0.51780000000000004</c:v>
                </c:pt>
                <c:pt idx="3">
                  <c:v>2.742</c:v>
                </c:pt>
                <c:pt idx="4">
                  <c:v>-3.4209999999999998</c:v>
                </c:pt>
                <c:pt idx="5">
                  <c:v>-5.285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5B67-4AAC-BA21-6F385C632815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roline!$E$31:$E$36</c:f>
              <c:numCache>
                <c:formatCode>General</c:formatCode>
                <c:ptCount val="6"/>
                <c:pt idx="0">
                  <c:v>545.4</c:v>
                </c:pt>
                <c:pt idx="1">
                  <c:v>545.4</c:v>
                </c:pt>
                <c:pt idx="2">
                  <c:v>545.4</c:v>
                </c:pt>
                <c:pt idx="3">
                  <c:v>545.4</c:v>
                </c:pt>
                <c:pt idx="4">
                  <c:v>545.4</c:v>
                </c:pt>
                <c:pt idx="5">
                  <c:v>545.4</c:v>
                </c:pt>
              </c:numCache>
            </c:numRef>
          </c:xVal>
          <c:yVal>
            <c:numRef>
              <c:f>Proline!$H$31:$H$36</c:f>
              <c:numCache>
                <c:formatCode>General</c:formatCode>
                <c:ptCount val="6"/>
                <c:pt idx="0">
                  <c:v>1.2849999999999999</c:v>
                </c:pt>
                <c:pt idx="1">
                  <c:v>0.39589999999999997</c:v>
                </c:pt>
                <c:pt idx="2">
                  <c:v>1.306</c:v>
                </c:pt>
                <c:pt idx="3">
                  <c:v>-9.5589999999999994E-2</c:v>
                </c:pt>
                <c:pt idx="4">
                  <c:v>0.55420000000000003</c:v>
                </c:pt>
                <c:pt idx="5">
                  <c:v>-0.4126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5B67-4AAC-BA21-6F385C632815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roline!$F$31:$F$36</c:f>
              <c:numCache>
                <c:formatCode>General</c:formatCode>
                <c:ptCount val="6"/>
                <c:pt idx="0">
                  <c:v>545.4</c:v>
                </c:pt>
                <c:pt idx="1">
                  <c:v>545.4</c:v>
                </c:pt>
                <c:pt idx="2">
                  <c:v>545.4</c:v>
                </c:pt>
                <c:pt idx="3">
                  <c:v>545.4</c:v>
                </c:pt>
                <c:pt idx="4">
                  <c:v>545.4</c:v>
                </c:pt>
                <c:pt idx="5">
                  <c:v>545.4</c:v>
                </c:pt>
              </c:numCache>
            </c:numRef>
          </c:xVal>
          <c:yVal>
            <c:numRef>
              <c:f>Proline!$I$31:$I$36</c:f>
              <c:numCache>
                <c:formatCode>General</c:formatCode>
                <c:ptCount val="6"/>
                <c:pt idx="0">
                  <c:v>2.0659999999999998</c:v>
                </c:pt>
                <c:pt idx="1">
                  <c:v>2.016</c:v>
                </c:pt>
                <c:pt idx="2">
                  <c:v>1.498</c:v>
                </c:pt>
                <c:pt idx="3">
                  <c:v>1.361</c:v>
                </c:pt>
                <c:pt idx="4">
                  <c:v>0.67030000000000001</c:v>
                </c:pt>
                <c:pt idx="5">
                  <c:v>0.9987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5B67-4AAC-BA21-6F385C632815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roline!$G$31:$G$36</c:f>
              <c:numCache>
                <c:formatCode>General</c:formatCode>
                <c:ptCount val="6"/>
                <c:pt idx="0">
                  <c:v>545.4</c:v>
                </c:pt>
                <c:pt idx="1">
                  <c:v>545.4</c:v>
                </c:pt>
                <c:pt idx="2">
                  <c:v>545.4</c:v>
                </c:pt>
                <c:pt idx="3">
                  <c:v>545.4</c:v>
                </c:pt>
                <c:pt idx="4">
                  <c:v>545.4</c:v>
                </c:pt>
                <c:pt idx="5">
                  <c:v>545.4</c:v>
                </c:pt>
              </c:numCache>
            </c:numRef>
          </c:xVal>
          <c:yVal>
            <c:numRef>
              <c:f>Proline!$J$31:$J$36</c:f>
              <c:numCache>
                <c:formatCode>General</c:formatCode>
                <c:ptCount val="6"/>
                <c:pt idx="0">
                  <c:v>-0.18590000000000001</c:v>
                </c:pt>
                <c:pt idx="1">
                  <c:v>2.859</c:v>
                </c:pt>
                <c:pt idx="2">
                  <c:v>-3.039E-2</c:v>
                </c:pt>
                <c:pt idx="3">
                  <c:v>-3.5219999999999998</c:v>
                </c:pt>
                <c:pt idx="4">
                  <c:v>-4.8540000000000001</c:v>
                </c:pt>
                <c:pt idx="5">
                  <c:v>0.5807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5B67-4AAC-BA21-6F385C632815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Proline!$A$8:$A$12</c:f>
              <c:numCache>
                <c:formatCode>General</c:formatCode>
                <c:ptCount val="5"/>
                <c:pt idx="0">
                  <c:v>0</c:v>
                </c:pt>
                <c:pt idx="1">
                  <c:v>136.4</c:v>
                </c:pt>
                <c:pt idx="2">
                  <c:v>272.7</c:v>
                </c:pt>
                <c:pt idx="3">
                  <c:v>409.1</c:v>
                </c:pt>
                <c:pt idx="4">
                  <c:v>545.4</c:v>
                </c:pt>
              </c:numCache>
            </c:numRef>
          </c:xVal>
          <c:yVal>
            <c:numRef>
              <c:f>Prol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5B67-4AAC-BA21-6F385C632815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Proline!$A$14:$A$18</c:f>
              <c:numCache>
                <c:formatCode>General</c:formatCode>
                <c:ptCount val="5"/>
                <c:pt idx="0">
                  <c:v>0</c:v>
                </c:pt>
                <c:pt idx="1">
                  <c:v>136.4</c:v>
                </c:pt>
                <c:pt idx="2">
                  <c:v>272.7</c:v>
                </c:pt>
                <c:pt idx="3">
                  <c:v>409.1</c:v>
                </c:pt>
                <c:pt idx="4">
                  <c:v>545.4</c:v>
                </c:pt>
              </c:numCache>
            </c:numRef>
          </c:xVal>
          <c:yVal>
            <c:numRef>
              <c:f>Prol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5B67-4AAC-BA21-6F385C6328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51561532336548"/>
          <c:y val="5.1799007051829361E-2"/>
          <c:w val="0.77611745718662373"/>
          <c:h val="0.759470454217646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Valine!$A$2:$A$6</c:f>
              <c:numCache>
                <c:formatCode>General</c:formatCode>
                <c:ptCount val="5"/>
                <c:pt idx="0">
                  <c:v>55.64</c:v>
                </c:pt>
                <c:pt idx="1">
                  <c:v>139.1</c:v>
                </c:pt>
                <c:pt idx="2">
                  <c:v>278.10000000000002</c:v>
                </c:pt>
                <c:pt idx="3">
                  <c:v>417.3</c:v>
                </c:pt>
                <c:pt idx="4">
                  <c:v>556.4</c:v>
                </c:pt>
              </c:numCache>
            </c:numRef>
          </c:xVal>
          <c:yVal>
            <c:numRef>
              <c:f>Valine!$B$2:$B$6</c:f>
              <c:numCache>
                <c:formatCode>General</c:formatCode>
                <c:ptCount val="5"/>
                <c:pt idx="0">
                  <c:v>-0.16539999999999999</c:v>
                </c:pt>
                <c:pt idx="1">
                  <c:v>-0.1961</c:v>
                </c:pt>
                <c:pt idx="2">
                  <c:v>1.5009999999999999</c:v>
                </c:pt>
                <c:pt idx="3">
                  <c:v>-1.7370000000000001</c:v>
                </c:pt>
                <c:pt idx="4">
                  <c:v>0.6636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39B-430A-8EE6-CA7C2F0D9D9D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Valine!$A$2:$A$6</c:f>
              <c:numCache>
                <c:formatCode>General</c:formatCode>
                <c:ptCount val="5"/>
                <c:pt idx="0">
                  <c:v>55.64</c:v>
                </c:pt>
                <c:pt idx="1">
                  <c:v>139.1</c:v>
                </c:pt>
                <c:pt idx="2">
                  <c:v>278.10000000000002</c:v>
                </c:pt>
                <c:pt idx="3">
                  <c:v>417.3</c:v>
                </c:pt>
                <c:pt idx="4">
                  <c:v>556.4</c:v>
                </c:pt>
              </c:numCache>
            </c:numRef>
          </c:xVal>
          <c:yVal>
            <c:numRef>
              <c:f>Valine!$C$2:$C$6</c:f>
              <c:numCache>
                <c:formatCode>General</c:formatCode>
                <c:ptCount val="5"/>
                <c:pt idx="0">
                  <c:v>-12.95</c:v>
                </c:pt>
                <c:pt idx="1">
                  <c:v>-15</c:v>
                </c:pt>
                <c:pt idx="2">
                  <c:v>-10.36</c:v>
                </c:pt>
                <c:pt idx="3">
                  <c:v>-11.98</c:v>
                </c:pt>
                <c:pt idx="4">
                  <c:v>-6.3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39B-430A-8EE6-CA7C2F0D9D9D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Valine!$A$2:$A$6</c:f>
              <c:numCache>
                <c:formatCode>General</c:formatCode>
                <c:ptCount val="5"/>
                <c:pt idx="0">
                  <c:v>55.64</c:v>
                </c:pt>
                <c:pt idx="1">
                  <c:v>139.1</c:v>
                </c:pt>
                <c:pt idx="2">
                  <c:v>278.10000000000002</c:v>
                </c:pt>
                <c:pt idx="3">
                  <c:v>417.3</c:v>
                </c:pt>
                <c:pt idx="4">
                  <c:v>556.4</c:v>
                </c:pt>
              </c:numCache>
            </c:numRef>
          </c:xVal>
          <c:yVal>
            <c:numRef>
              <c:f>Valine!$D$2:$D$6</c:f>
              <c:numCache>
                <c:formatCode>General</c:formatCode>
                <c:ptCount val="5"/>
                <c:pt idx="0">
                  <c:v>12.62</c:v>
                </c:pt>
                <c:pt idx="1">
                  <c:v>14.61</c:v>
                </c:pt>
                <c:pt idx="2">
                  <c:v>13.36</c:v>
                </c:pt>
                <c:pt idx="3">
                  <c:v>8.5060000000000002</c:v>
                </c:pt>
                <c:pt idx="4">
                  <c:v>7.663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39B-430A-8EE6-CA7C2F0D9D9D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Valine!$E$2:$E$7</c:f>
              <c:numCache>
                <c:formatCode>General</c:formatCode>
                <c:ptCount val="6"/>
                <c:pt idx="0">
                  <c:v>55.64</c:v>
                </c:pt>
                <c:pt idx="1">
                  <c:v>55.64</c:v>
                </c:pt>
                <c:pt idx="2">
                  <c:v>55.64</c:v>
                </c:pt>
                <c:pt idx="3">
                  <c:v>55.64</c:v>
                </c:pt>
                <c:pt idx="4">
                  <c:v>55.64</c:v>
                </c:pt>
                <c:pt idx="5">
                  <c:v>55.64</c:v>
                </c:pt>
              </c:numCache>
            </c:numRef>
          </c:xVal>
          <c:yVal>
            <c:numRef>
              <c:f>Valine!$F$2:$F$7</c:f>
              <c:numCache>
                <c:formatCode>General</c:formatCode>
                <c:ptCount val="6"/>
                <c:pt idx="0">
                  <c:v>3.915</c:v>
                </c:pt>
                <c:pt idx="1">
                  <c:v>9.6340000000000003</c:v>
                </c:pt>
                <c:pt idx="2">
                  <c:v>-8.0960000000000001</c:v>
                </c:pt>
                <c:pt idx="3">
                  <c:v>-1.8089999999999999</c:v>
                </c:pt>
                <c:pt idx="4">
                  <c:v>-10.85</c:v>
                </c:pt>
                <c:pt idx="5">
                  <c:v>-3.684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39B-430A-8EE6-CA7C2F0D9D9D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Valine!$I$2:$I$7</c:f>
              <c:numCache>
                <c:formatCode>General</c:formatCode>
                <c:ptCount val="6"/>
                <c:pt idx="0">
                  <c:v>55.64</c:v>
                </c:pt>
                <c:pt idx="1">
                  <c:v>55.64</c:v>
                </c:pt>
                <c:pt idx="2">
                  <c:v>55.64</c:v>
                </c:pt>
                <c:pt idx="3">
                  <c:v>55.64</c:v>
                </c:pt>
                <c:pt idx="4">
                  <c:v>55.64</c:v>
                </c:pt>
                <c:pt idx="5">
                  <c:v>55.64</c:v>
                </c:pt>
              </c:numCache>
            </c:numRef>
          </c:xVal>
          <c:yVal>
            <c:numRef>
              <c:f>Valine!$G$2:$G$7</c:f>
              <c:numCache>
                <c:formatCode>General</c:formatCode>
                <c:ptCount val="6"/>
                <c:pt idx="0">
                  <c:v>-12.23</c:v>
                </c:pt>
                <c:pt idx="1">
                  <c:v>15.49</c:v>
                </c:pt>
                <c:pt idx="2">
                  <c:v>-6.6310000000000002</c:v>
                </c:pt>
                <c:pt idx="3">
                  <c:v>-5.7850000000000001</c:v>
                </c:pt>
                <c:pt idx="4">
                  <c:v>0.95740000000000003</c:v>
                </c:pt>
                <c:pt idx="5">
                  <c:v>-1.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39B-430A-8EE6-CA7C2F0D9D9D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Valine!$J$2:$J$7</c:f>
              <c:numCache>
                <c:formatCode>General</c:formatCode>
                <c:ptCount val="6"/>
                <c:pt idx="0">
                  <c:v>55.64</c:v>
                </c:pt>
                <c:pt idx="1">
                  <c:v>55.64</c:v>
                </c:pt>
                <c:pt idx="2">
                  <c:v>55.64</c:v>
                </c:pt>
                <c:pt idx="3">
                  <c:v>55.64</c:v>
                </c:pt>
                <c:pt idx="4">
                  <c:v>55.64</c:v>
                </c:pt>
                <c:pt idx="5">
                  <c:v>55.64</c:v>
                </c:pt>
              </c:numCache>
            </c:numRef>
          </c:xVal>
          <c:yVal>
            <c:numRef>
              <c:f>Valine!$H$2:$H$7</c:f>
              <c:numCache>
                <c:formatCode>General</c:formatCode>
                <c:ptCount val="6"/>
                <c:pt idx="0">
                  <c:v>20.99</c:v>
                </c:pt>
                <c:pt idx="1">
                  <c:v>8.141</c:v>
                </c:pt>
                <c:pt idx="2">
                  <c:v>-3.9119999999999999</c:v>
                </c:pt>
                <c:pt idx="3">
                  <c:v>-12.61</c:v>
                </c:pt>
                <c:pt idx="4">
                  <c:v>0.79979999999999996</c:v>
                </c:pt>
                <c:pt idx="5">
                  <c:v>4.227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39B-430A-8EE6-CA7C2F0D9D9D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Valine!$E$9:$E$14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Valine!$H$9:$H$14</c:f>
              <c:numCache>
                <c:formatCode>General</c:formatCode>
                <c:ptCount val="6"/>
                <c:pt idx="0">
                  <c:v>1.601</c:v>
                </c:pt>
                <c:pt idx="1">
                  <c:v>17.91</c:v>
                </c:pt>
                <c:pt idx="2">
                  <c:v>-6.72</c:v>
                </c:pt>
                <c:pt idx="3">
                  <c:v>-7.3179999999999996</c:v>
                </c:pt>
                <c:pt idx="4">
                  <c:v>12.64</c:v>
                </c:pt>
                <c:pt idx="5">
                  <c:v>1.11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39B-430A-8EE6-CA7C2F0D9D9D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Valine!$F$9:$F$14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Valine!$I$9:$I$14</c:f>
              <c:numCache>
                <c:formatCode>General</c:formatCode>
                <c:ptCount val="6"/>
                <c:pt idx="0">
                  <c:v>11.43</c:v>
                </c:pt>
                <c:pt idx="1">
                  <c:v>2.8130000000000002</c:v>
                </c:pt>
                <c:pt idx="2">
                  <c:v>2.6019999999999999</c:v>
                </c:pt>
                <c:pt idx="3">
                  <c:v>-0.66949999999999998</c:v>
                </c:pt>
                <c:pt idx="4">
                  <c:v>-1.319</c:v>
                </c:pt>
                <c:pt idx="5">
                  <c:v>1.18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39B-430A-8EE6-CA7C2F0D9D9D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Valine!$G$9:$G$14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Valine!$J$9:$J$14</c:f>
              <c:numCache>
                <c:formatCode>General</c:formatCode>
                <c:ptCount val="6"/>
                <c:pt idx="0">
                  <c:v>3.7850000000000001</c:v>
                </c:pt>
                <c:pt idx="1">
                  <c:v>-1.6240000000000001</c:v>
                </c:pt>
                <c:pt idx="2">
                  <c:v>-4.6710000000000003</c:v>
                </c:pt>
                <c:pt idx="3">
                  <c:v>-1.482</c:v>
                </c:pt>
                <c:pt idx="4">
                  <c:v>-2.4380000000000002</c:v>
                </c:pt>
                <c:pt idx="5">
                  <c:v>-32.36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439B-430A-8EE6-CA7C2F0D9D9D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Valine!$E$17:$E$22</c:f>
              <c:numCache>
                <c:formatCode>General</c:formatCode>
                <c:ptCount val="6"/>
                <c:pt idx="0">
                  <c:v>278.10000000000002</c:v>
                </c:pt>
                <c:pt idx="1">
                  <c:v>278.10000000000002</c:v>
                </c:pt>
                <c:pt idx="2">
                  <c:v>278.10000000000002</c:v>
                </c:pt>
                <c:pt idx="3">
                  <c:v>278.10000000000002</c:v>
                </c:pt>
                <c:pt idx="4">
                  <c:v>278.10000000000002</c:v>
                </c:pt>
                <c:pt idx="5">
                  <c:v>278.10000000000002</c:v>
                </c:pt>
              </c:numCache>
            </c:numRef>
          </c:xVal>
          <c:yVal>
            <c:numRef>
              <c:f>Valine!$H$17:$H$22</c:f>
              <c:numCache>
                <c:formatCode>General</c:formatCode>
                <c:ptCount val="6"/>
                <c:pt idx="0">
                  <c:v>5.4550000000000001</c:v>
                </c:pt>
                <c:pt idx="1">
                  <c:v>6.5949999999999998</c:v>
                </c:pt>
                <c:pt idx="2">
                  <c:v>-8.9689999999999994</c:v>
                </c:pt>
                <c:pt idx="3">
                  <c:v>2.964</c:v>
                </c:pt>
                <c:pt idx="4">
                  <c:v>-8.9320000000000004</c:v>
                </c:pt>
                <c:pt idx="5">
                  <c:v>-1.2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439B-430A-8EE6-CA7C2F0D9D9D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Valine!$F$17:$F$22</c:f>
              <c:numCache>
                <c:formatCode>General</c:formatCode>
                <c:ptCount val="6"/>
                <c:pt idx="0">
                  <c:v>278.10000000000002</c:v>
                </c:pt>
                <c:pt idx="1">
                  <c:v>278.10000000000002</c:v>
                </c:pt>
                <c:pt idx="2">
                  <c:v>278.10000000000002</c:v>
                </c:pt>
                <c:pt idx="3">
                  <c:v>278.10000000000002</c:v>
                </c:pt>
                <c:pt idx="4">
                  <c:v>278.10000000000002</c:v>
                </c:pt>
                <c:pt idx="5">
                  <c:v>278.10000000000002</c:v>
                </c:pt>
              </c:numCache>
            </c:numRef>
          </c:xVal>
          <c:yVal>
            <c:numRef>
              <c:f>Valine!$I$17:$I$22</c:f>
              <c:numCache>
                <c:formatCode>General</c:formatCode>
                <c:ptCount val="6"/>
                <c:pt idx="0">
                  <c:v>-0.53039999999999998</c:v>
                </c:pt>
                <c:pt idx="1">
                  <c:v>7.68</c:v>
                </c:pt>
                <c:pt idx="2">
                  <c:v>-2.9140000000000001</c:v>
                </c:pt>
                <c:pt idx="3">
                  <c:v>8.33</c:v>
                </c:pt>
                <c:pt idx="4">
                  <c:v>-3.3149999999999999</c:v>
                </c:pt>
                <c:pt idx="5">
                  <c:v>-12.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439B-430A-8EE6-CA7C2F0D9D9D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Valine!$G$17:$G$22</c:f>
              <c:numCache>
                <c:formatCode>General</c:formatCode>
                <c:ptCount val="6"/>
                <c:pt idx="0">
                  <c:v>278.10000000000002</c:v>
                </c:pt>
                <c:pt idx="1">
                  <c:v>278.10000000000002</c:v>
                </c:pt>
                <c:pt idx="2">
                  <c:v>278.10000000000002</c:v>
                </c:pt>
                <c:pt idx="3">
                  <c:v>278.10000000000002</c:v>
                </c:pt>
                <c:pt idx="4">
                  <c:v>278.10000000000002</c:v>
                </c:pt>
                <c:pt idx="5">
                  <c:v>278.10000000000002</c:v>
                </c:pt>
              </c:numCache>
            </c:numRef>
          </c:xVal>
          <c:yVal>
            <c:numRef>
              <c:f>Valine!$J$17:$J$22</c:f>
              <c:numCache>
                <c:formatCode>General</c:formatCode>
                <c:ptCount val="6"/>
                <c:pt idx="0">
                  <c:v>-14.24</c:v>
                </c:pt>
                <c:pt idx="1">
                  <c:v>13.75</c:v>
                </c:pt>
                <c:pt idx="2">
                  <c:v>12.6</c:v>
                </c:pt>
                <c:pt idx="3">
                  <c:v>10.28</c:v>
                </c:pt>
                <c:pt idx="4">
                  <c:v>1.4490000000000001</c:v>
                </c:pt>
                <c:pt idx="5">
                  <c:v>10.21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439B-430A-8EE6-CA7C2F0D9D9D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Valine!$E$24:$E$29</c:f>
              <c:numCache>
                <c:formatCode>General</c:formatCode>
                <c:ptCount val="6"/>
                <c:pt idx="0">
                  <c:v>417.3</c:v>
                </c:pt>
                <c:pt idx="1">
                  <c:v>417.3</c:v>
                </c:pt>
                <c:pt idx="2">
                  <c:v>417.3</c:v>
                </c:pt>
                <c:pt idx="3">
                  <c:v>417.3</c:v>
                </c:pt>
                <c:pt idx="4">
                  <c:v>417.3</c:v>
                </c:pt>
                <c:pt idx="5">
                  <c:v>417.3</c:v>
                </c:pt>
              </c:numCache>
            </c:numRef>
          </c:xVal>
          <c:yVal>
            <c:numRef>
              <c:f>Valine!$H$24:$H$29</c:f>
              <c:numCache>
                <c:formatCode>General</c:formatCode>
                <c:ptCount val="6"/>
                <c:pt idx="0">
                  <c:v>2.145</c:v>
                </c:pt>
                <c:pt idx="1">
                  <c:v>-2.3140000000000001</c:v>
                </c:pt>
                <c:pt idx="2">
                  <c:v>2.9740000000000002</c:v>
                </c:pt>
                <c:pt idx="3">
                  <c:v>-8.2910000000000004</c:v>
                </c:pt>
                <c:pt idx="4">
                  <c:v>2.9860000000000002</c:v>
                </c:pt>
                <c:pt idx="5">
                  <c:v>-6.796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439B-430A-8EE6-CA7C2F0D9D9D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Valine!$F$24:$F$29</c:f>
              <c:numCache>
                <c:formatCode>General</c:formatCode>
                <c:ptCount val="6"/>
                <c:pt idx="0">
                  <c:v>417.3</c:v>
                </c:pt>
                <c:pt idx="1">
                  <c:v>417.3</c:v>
                </c:pt>
                <c:pt idx="2">
                  <c:v>417.3</c:v>
                </c:pt>
                <c:pt idx="3">
                  <c:v>417.3</c:v>
                </c:pt>
                <c:pt idx="4">
                  <c:v>417.3</c:v>
                </c:pt>
                <c:pt idx="5">
                  <c:v>417.3</c:v>
                </c:pt>
              </c:numCache>
            </c:numRef>
          </c:xVal>
          <c:yVal>
            <c:numRef>
              <c:f>Valine!$I$24:$I$29</c:f>
              <c:numCache>
                <c:formatCode>General</c:formatCode>
                <c:ptCount val="6"/>
                <c:pt idx="0">
                  <c:v>4.0140000000000002</c:v>
                </c:pt>
                <c:pt idx="1">
                  <c:v>-1.0249999999999999</c:v>
                </c:pt>
                <c:pt idx="2">
                  <c:v>-7.1719999999999997</c:v>
                </c:pt>
                <c:pt idx="3">
                  <c:v>-7.899</c:v>
                </c:pt>
                <c:pt idx="4">
                  <c:v>4.5549999999999997</c:v>
                </c:pt>
                <c:pt idx="5">
                  <c:v>0.1335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439B-430A-8EE6-CA7C2F0D9D9D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Valine!$G$24:$G$29</c:f>
              <c:numCache>
                <c:formatCode>General</c:formatCode>
                <c:ptCount val="6"/>
                <c:pt idx="0">
                  <c:v>417.3</c:v>
                </c:pt>
                <c:pt idx="1">
                  <c:v>417.3</c:v>
                </c:pt>
                <c:pt idx="2">
                  <c:v>417.3</c:v>
                </c:pt>
                <c:pt idx="3">
                  <c:v>417.3</c:v>
                </c:pt>
                <c:pt idx="4">
                  <c:v>417.3</c:v>
                </c:pt>
                <c:pt idx="5">
                  <c:v>417.3</c:v>
                </c:pt>
              </c:numCache>
            </c:numRef>
          </c:xVal>
          <c:yVal>
            <c:numRef>
              <c:f>Valine!$J$24:$J$29</c:f>
              <c:numCache>
                <c:formatCode>General</c:formatCode>
                <c:ptCount val="6"/>
                <c:pt idx="0">
                  <c:v>9.0500000000000007</c:v>
                </c:pt>
                <c:pt idx="1">
                  <c:v>6.625</c:v>
                </c:pt>
                <c:pt idx="2">
                  <c:v>4.516</c:v>
                </c:pt>
                <c:pt idx="3">
                  <c:v>-2.004</c:v>
                </c:pt>
                <c:pt idx="4">
                  <c:v>-13.09</c:v>
                </c:pt>
                <c:pt idx="5">
                  <c:v>-19.67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439B-430A-8EE6-CA7C2F0D9D9D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Valine!$E$31:$E$36</c:f>
              <c:numCache>
                <c:formatCode>General</c:formatCode>
                <c:ptCount val="6"/>
                <c:pt idx="0">
                  <c:v>556.4</c:v>
                </c:pt>
                <c:pt idx="1">
                  <c:v>556.4</c:v>
                </c:pt>
                <c:pt idx="2">
                  <c:v>556.4</c:v>
                </c:pt>
                <c:pt idx="3">
                  <c:v>556.4</c:v>
                </c:pt>
                <c:pt idx="4">
                  <c:v>556.4</c:v>
                </c:pt>
                <c:pt idx="5">
                  <c:v>556.4</c:v>
                </c:pt>
              </c:numCache>
            </c:numRef>
          </c:xVal>
          <c:yVal>
            <c:numRef>
              <c:f>Valine!$H$31:$H$36</c:f>
              <c:numCache>
                <c:formatCode>General</c:formatCode>
                <c:ptCount val="6"/>
                <c:pt idx="0">
                  <c:v>8.3740000000000006</c:v>
                </c:pt>
                <c:pt idx="1">
                  <c:v>1.2290000000000001</c:v>
                </c:pt>
                <c:pt idx="2">
                  <c:v>-5.9610000000000003</c:v>
                </c:pt>
                <c:pt idx="3">
                  <c:v>5.7140000000000004</c:v>
                </c:pt>
                <c:pt idx="4">
                  <c:v>-6.55</c:v>
                </c:pt>
                <c:pt idx="5">
                  <c:v>3.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439B-430A-8EE6-CA7C2F0D9D9D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Valine!$F$31:$F$36</c:f>
              <c:numCache>
                <c:formatCode>General</c:formatCode>
                <c:ptCount val="6"/>
                <c:pt idx="0">
                  <c:v>556.4</c:v>
                </c:pt>
                <c:pt idx="1">
                  <c:v>556.4</c:v>
                </c:pt>
                <c:pt idx="2">
                  <c:v>556.4</c:v>
                </c:pt>
                <c:pt idx="3">
                  <c:v>556.4</c:v>
                </c:pt>
                <c:pt idx="4">
                  <c:v>556.4</c:v>
                </c:pt>
                <c:pt idx="5">
                  <c:v>556.4</c:v>
                </c:pt>
              </c:numCache>
            </c:numRef>
          </c:xVal>
          <c:yVal>
            <c:numRef>
              <c:f>Valine!$I$31:$I$36</c:f>
              <c:numCache>
                <c:formatCode>General</c:formatCode>
                <c:ptCount val="6"/>
                <c:pt idx="0">
                  <c:v>-2.8090000000000002</c:v>
                </c:pt>
                <c:pt idx="1">
                  <c:v>1.125</c:v>
                </c:pt>
                <c:pt idx="2">
                  <c:v>6.2549999999999999</c:v>
                </c:pt>
                <c:pt idx="3">
                  <c:v>-3.073</c:v>
                </c:pt>
                <c:pt idx="4">
                  <c:v>4.218</c:v>
                </c:pt>
                <c:pt idx="5">
                  <c:v>-1.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439B-430A-8EE6-CA7C2F0D9D9D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Valine!$G$31:$G$36</c:f>
              <c:numCache>
                <c:formatCode>General</c:formatCode>
                <c:ptCount val="6"/>
                <c:pt idx="0">
                  <c:v>556.4</c:v>
                </c:pt>
                <c:pt idx="1">
                  <c:v>556.4</c:v>
                </c:pt>
                <c:pt idx="2">
                  <c:v>556.4</c:v>
                </c:pt>
                <c:pt idx="3">
                  <c:v>556.4</c:v>
                </c:pt>
                <c:pt idx="4">
                  <c:v>556.4</c:v>
                </c:pt>
                <c:pt idx="5">
                  <c:v>556.4</c:v>
                </c:pt>
              </c:numCache>
            </c:numRef>
          </c:xVal>
          <c:yVal>
            <c:numRef>
              <c:f>Valine!$J$31:$J$36</c:f>
              <c:numCache>
                <c:formatCode>General</c:formatCode>
                <c:ptCount val="6"/>
                <c:pt idx="0">
                  <c:v>-4.5830000000000002</c:v>
                </c:pt>
                <c:pt idx="1">
                  <c:v>4.8109999999999999</c:v>
                </c:pt>
                <c:pt idx="2">
                  <c:v>-9.3339999999999996</c:v>
                </c:pt>
                <c:pt idx="3">
                  <c:v>2.34</c:v>
                </c:pt>
                <c:pt idx="4">
                  <c:v>3.0459999999999998</c:v>
                </c:pt>
                <c:pt idx="5">
                  <c:v>5.785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439B-430A-8EE6-CA7C2F0D9D9D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Valine!$A$8:$A$12</c:f>
              <c:numCache>
                <c:formatCode>General</c:formatCode>
                <c:ptCount val="5"/>
                <c:pt idx="0">
                  <c:v>0</c:v>
                </c:pt>
                <c:pt idx="1">
                  <c:v>139.1</c:v>
                </c:pt>
                <c:pt idx="2">
                  <c:v>278.10000000000002</c:v>
                </c:pt>
                <c:pt idx="3">
                  <c:v>417.3</c:v>
                </c:pt>
                <c:pt idx="4">
                  <c:v>556.4</c:v>
                </c:pt>
              </c:numCache>
            </c:numRef>
          </c:xVal>
          <c:yVal>
            <c:numRef>
              <c:f>Val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439B-430A-8EE6-CA7C2F0D9D9D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Valine!$A$14:$A$18</c:f>
              <c:numCache>
                <c:formatCode>General</c:formatCode>
                <c:ptCount val="5"/>
                <c:pt idx="0">
                  <c:v>0</c:v>
                </c:pt>
                <c:pt idx="1">
                  <c:v>139.1</c:v>
                </c:pt>
                <c:pt idx="2">
                  <c:v>278.10000000000002</c:v>
                </c:pt>
                <c:pt idx="3">
                  <c:v>417.3</c:v>
                </c:pt>
                <c:pt idx="4">
                  <c:v>556.4</c:v>
                </c:pt>
              </c:numCache>
            </c:numRef>
          </c:xVal>
          <c:yVal>
            <c:numRef>
              <c:f>Val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439B-430A-8EE6-CA7C2F0D9D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2-OH butanoic acid'!$A$2:$A$6</c:f>
              <c:numCache>
                <c:formatCode>General</c:formatCode>
                <c:ptCount val="5"/>
                <c:pt idx="0">
                  <c:v>15</c:v>
                </c:pt>
                <c:pt idx="1">
                  <c:v>37.5</c:v>
                </c:pt>
                <c:pt idx="2">
                  <c:v>75</c:v>
                </c:pt>
                <c:pt idx="3">
                  <c:v>112.5</c:v>
                </c:pt>
                <c:pt idx="4">
                  <c:v>150</c:v>
                </c:pt>
              </c:numCache>
            </c:numRef>
          </c:xVal>
          <c:yVal>
            <c:numRef>
              <c:f>'2-OH butanoic acid'!$B$2:$B$6</c:f>
              <c:numCache>
                <c:formatCode>General</c:formatCode>
                <c:ptCount val="5"/>
                <c:pt idx="0">
                  <c:v>-0.66139999999999999</c:v>
                </c:pt>
                <c:pt idx="1">
                  <c:v>3.407</c:v>
                </c:pt>
                <c:pt idx="2">
                  <c:v>-3.4550000000000001</c:v>
                </c:pt>
                <c:pt idx="3">
                  <c:v>-3.7109999999999999</c:v>
                </c:pt>
                <c:pt idx="4">
                  <c:v>2.41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C70-4D07-83F8-AB2002A9FE15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-OH butanoic acid'!$A$2:$A$6</c:f>
              <c:numCache>
                <c:formatCode>General</c:formatCode>
                <c:ptCount val="5"/>
                <c:pt idx="0">
                  <c:v>15</c:v>
                </c:pt>
                <c:pt idx="1">
                  <c:v>37.5</c:v>
                </c:pt>
                <c:pt idx="2">
                  <c:v>75</c:v>
                </c:pt>
                <c:pt idx="3">
                  <c:v>112.5</c:v>
                </c:pt>
                <c:pt idx="4">
                  <c:v>150</c:v>
                </c:pt>
              </c:numCache>
            </c:numRef>
          </c:xVal>
          <c:yVal>
            <c:numRef>
              <c:f>'2-OH butanoic acid'!$C$2:$C$6</c:f>
              <c:numCache>
                <c:formatCode>General</c:formatCode>
                <c:ptCount val="5"/>
                <c:pt idx="0">
                  <c:v>-7.0270000000000001</c:v>
                </c:pt>
                <c:pt idx="1">
                  <c:v>-3.5329999999999999</c:v>
                </c:pt>
                <c:pt idx="2">
                  <c:v>-8.6639999999999997</c:v>
                </c:pt>
                <c:pt idx="3">
                  <c:v>-18.59</c:v>
                </c:pt>
                <c:pt idx="4">
                  <c:v>-1.6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70-4D07-83F8-AB2002A9FE15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-OH butanoic acid'!$A$2:$A$6</c:f>
              <c:numCache>
                <c:formatCode>General</c:formatCode>
                <c:ptCount val="5"/>
                <c:pt idx="0">
                  <c:v>15</c:v>
                </c:pt>
                <c:pt idx="1">
                  <c:v>37.5</c:v>
                </c:pt>
                <c:pt idx="2">
                  <c:v>75</c:v>
                </c:pt>
                <c:pt idx="3">
                  <c:v>112.5</c:v>
                </c:pt>
                <c:pt idx="4">
                  <c:v>150</c:v>
                </c:pt>
              </c:numCache>
            </c:numRef>
          </c:xVal>
          <c:yVal>
            <c:numRef>
              <c:f>'2-OH butanoic acid'!$D$2:$D$6</c:f>
              <c:numCache>
                <c:formatCode>General</c:formatCode>
                <c:ptCount val="5"/>
                <c:pt idx="0">
                  <c:v>5.7039999999999997</c:v>
                </c:pt>
                <c:pt idx="1">
                  <c:v>10.35</c:v>
                </c:pt>
                <c:pt idx="2">
                  <c:v>1.7529999999999999</c:v>
                </c:pt>
                <c:pt idx="3">
                  <c:v>11.17</c:v>
                </c:pt>
                <c:pt idx="4">
                  <c:v>6.496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C70-4D07-83F8-AB2002A9FE15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'2-OH butanoic acid'!$E$2:$E$7</c:f>
              <c:numCache>
                <c:formatCode>General</c:formatCode>
                <c:ptCount val="6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</c:numCache>
            </c:numRef>
          </c:xVal>
          <c:yVal>
            <c:numRef>
              <c:f>'2-OH butanoic acid'!$F$2:$F$7</c:f>
              <c:numCache>
                <c:formatCode>General</c:formatCode>
                <c:ptCount val="6"/>
                <c:pt idx="0">
                  <c:v>9.4440000000000008</c:v>
                </c:pt>
                <c:pt idx="1">
                  <c:v>0.96340000000000003</c:v>
                </c:pt>
                <c:pt idx="2">
                  <c:v>0.40100000000000002</c:v>
                </c:pt>
                <c:pt idx="3">
                  <c:v>-1.8380000000000001</c:v>
                </c:pt>
                <c:pt idx="4">
                  <c:v>-3.883</c:v>
                </c:pt>
                <c:pt idx="5">
                  <c:v>-8.403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C70-4D07-83F8-AB2002A9FE15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H butanoic acid'!$I$2:$I$7</c:f>
              <c:numCache>
                <c:formatCode>General</c:formatCode>
                <c:ptCount val="6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</c:numCache>
            </c:numRef>
          </c:xVal>
          <c:yVal>
            <c:numRef>
              <c:f>'2-OH butanoic acid'!$G$2:$G$7</c:f>
              <c:numCache>
                <c:formatCode>General</c:formatCode>
                <c:ptCount val="6"/>
                <c:pt idx="0">
                  <c:v>5.6719999999999997</c:v>
                </c:pt>
                <c:pt idx="1">
                  <c:v>1.1679999999999999</c:v>
                </c:pt>
                <c:pt idx="2">
                  <c:v>-0.85560000000000003</c:v>
                </c:pt>
                <c:pt idx="3">
                  <c:v>-1.0940000000000001</c:v>
                </c:pt>
                <c:pt idx="4">
                  <c:v>-3.149</c:v>
                </c:pt>
                <c:pt idx="5">
                  <c:v>-10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C70-4D07-83F8-AB2002A9FE15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2-OH butanoic acid'!$J$2:$J$7</c:f>
              <c:numCache>
                <c:formatCode>General</c:formatCode>
                <c:ptCount val="6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</c:numCache>
            </c:numRef>
          </c:xVal>
          <c:yVal>
            <c:numRef>
              <c:f>'2-OH butanoic acid'!$H$2:$H$7</c:f>
              <c:numCache>
                <c:formatCode>General</c:formatCode>
                <c:ptCount val="6"/>
                <c:pt idx="0">
                  <c:v>2.698</c:v>
                </c:pt>
                <c:pt idx="1">
                  <c:v>2.7080000000000002</c:v>
                </c:pt>
                <c:pt idx="2">
                  <c:v>-4.2919999999999998</c:v>
                </c:pt>
                <c:pt idx="3">
                  <c:v>0.27879999999999999</c:v>
                </c:pt>
                <c:pt idx="4">
                  <c:v>-3.2330000000000001</c:v>
                </c:pt>
                <c:pt idx="5">
                  <c:v>1.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C70-4D07-83F8-AB2002A9FE15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2-OH butanoic acid'!$E$9:$E$14</c:f>
              <c:numCache>
                <c:formatCode>General</c:formatCode>
                <c:ptCount val="6"/>
                <c:pt idx="0">
                  <c:v>37.5</c:v>
                </c:pt>
                <c:pt idx="1">
                  <c:v>37.5</c:v>
                </c:pt>
                <c:pt idx="2">
                  <c:v>37.5</c:v>
                </c:pt>
                <c:pt idx="3">
                  <c:v>37.5</c:v>
                </c:pt>
                <c:pt idx="4">
                  <c:v>37.5</c:v>
                </c:pt>
                <c:pt idx="5">
                  <c:v>37.5</c:v>
                </c:pt>
              </c:numCache>
            </c:numRef>
          </c:xVal>
          <c:yVal>
            <c:numRef>
              <c:f>'2-OH butanoic acid'!$H$9:$H$14</c:f>
              <c:numCache>
                <c:formatCode>General</c:formatCode>
                <c:ptCount val="6"/>
                <c:pt idx="0">
                  <c:v>4.6829999999999998</c:v>
                </c:pt>
                <c:pt idx="1">
                  <c:v>3.3450000000000002</c:v>
                </c:pt>
                <c:pt idx="2">
                  <c:v>5.327</c:v>
                </c:pt>
                <c:pt idx="3">
                  <c:v>1.8169999999999999</c:v>
                </c:pt>
                <c:pt idx="4">
                  <c:v>1.429</c:v>
                </c:pt>
                <c:pt idx="5">
                  <c:v>-2.208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C70-4D07-83F8-AB2002A9FE15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H butanoic acid'!$F$9:$F$14</c:f>
              <c:numCache>
                <c:formatCode>General</c:formatCode>
                <c:ptCount val="6"/>
                <c:pt idx="0">
                  <c:v>37.5</c:v>
                </c:pt>
                <c:pt idx="1">
                  <c:v>37.5</c:v>
                </c:pt>
                <c:pt idx="2">
                  <c:v>37.5</c:v>
                </c:pt>
                <c:pt idx="3">
                  <c:v>37.5</c:v>
                </c:pt>
                <c:pt idx="4">
                  <c:v>37.5</c:v>
                </c:pt>
                <c:pt idx="5">
                  <c:v>37.5</c:v>
                </c:pt>
              </c:numCache>
            </c:numRef>
          </c:xVal>
          <c:yVal>
            <c:numRef>
              <c:f>'2-OH butanoic acid'!$I$9:$I$14</c:f>
              <c:numCache>
                <c:formatCode>General</c:formatCode>
                <c:ptCount val="6"/>
                <c:pt idx="0">
                  <c:v>9.8949999999999996</c:v>
                </c:pt>
                <c:pt idx="1">
                  <c:v>10.69</c:v>
                </c:pt>
                <c:pt idx="2">
                  <c:v>8.1460000000000008</c:v>
                </c:pt>
                <c:pt idx="3">
                  <c:v>5.7850000000000001</c:v>
                </c:pt>
                <c:pt idx="4">
                  <c:v>5.5430000000000001</c:v>
                </c:pt>
                <c:pt idx="5">
                  <c:v>3.146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C70-4D07-83F8-AB2002A9FE15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H butanoic acid'!$G$9:$G$14</c:f>
              <c:numCache>
                <c:formatCode>General</c:formatCode>
                <c:ptCount val="6"/>
                <c:pt idx="0">
                  <c:v>37.5</c:v>
                </c:pt>
                <c:pt idx="1">
                  <c:v>37.5</c:v>
                </c:pt>
                <c:pt idx="2">
                  <c:v>37.5</c:v>
                </c:pt>
                <c:pt idx="3">
                  <c:v>37.5</c:v>
                </c:pt>
                <c:pt idx="4">
                  <c:v>37.5</c:v>
                </c:pt>
                <c:pt idx="5">
                  <c:v>37.5</c:v>
                </c:pt>
              </c:numCache>
            </c:numRef>
          </c:xVal>
          <c:yVal>
            <c:numRef>
              <c:f>'2-OH butanoic acid'!$J$9:$J$14</c:f>
              <c:numCache>
                <c:formatCode>General</c:formatCode>
                <c:ptCount val="6"/>
                <c:pt idx="0">
                  <c:v>-0.4889</c:v>
                </c:pt>
                <c:pt idx="1">
                  <c:v>0.88009999999999999</c:v>
                </c:pt>
                <c:pt idx="2">
                  <c:v>3.9039999999999999</c:v>
                </c:pt>
                <c:pt idx="3">
                  <c:v>-0.15579999999999999</c:v>
                </c:pt>
                <c:pt idx="4">
                  <c:v>0.85299999999999998</c:v>
                </c:pt>
                <c:pt idx="5">
                  <c:v>-1.2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C70-4D07-83F8-AB2002A9FE15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2-OH butanoic acid'!$E$17:$E$22</c:f>
              <c:numCache>
                <c:formatCode>General</c:formatCode>
                <c:ptCount val="6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75</c:v>
                </c:pt>
                <c:pt idx="5">
                  <c:v>75</c:v>
                </c:pt>
              </c:numCache>
            </c:numRef>
          </c:xVal>
          <c:yVal>
            <c:numRef>
              <c:f>'2-OH butanoic acid'!$H$17:$H$22</c:f>
              <c:numCache>
                <c:formatCode>General</c:formatCode>
                <c:ptCount val="6"/>
                <c:pt idx="0">
                  <c:v>2.3610000000000002</c:v>
                </c:pt>
                <c:pt idx="1">
                  <c:v>1.135</c:v>
                </c:pt>
                <c:pt idx="2">
                  <c:v>-0.3236</c:v>
                </c:pt>
                <c:pt idx="3">
                  <c:v>-3.4279999999999999</c:v>
                </c:pt>
                <c:pt idx="4">
                  <c:v>-1.9450000000000001</c:v>
                </c:pt>
                <c:pt idx="5">
                  <c:v>-4.3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C70-4D07-83F8-AB2002A9FE15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H butanoic acid'!$F$17:$F$22</c:f>
              <c:numCache>
                <c:formatCode>General</c:formatCode>
                <c:ptCount val="6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75</c:v>
                </c:pt>
                <c:pt idx="5">
                  <c:v>75</c:v>
                </c:pt>
              </c:numCache>
            </c:numRef>
          </c:xVal>
          <c:yVal>
            <c:numRef>
              <c:f>'2-OH butanoic acid'!$I$17:$I$22</c:f>
              <c:numCache>
                <c:formatCode>General</c:formatCode>
                <c:ptCount val="6"/>
                <c:pt idx="0">
                  <c:v>-1.306</c:v>
                </c:pt>
                <c:pt idx="1">
                  <c:v>-3.6749999999999998</c:v>
                </c:pt>
                <c:pt idx="2">
                  <c:v>-5.9</c:v>
                </c:pt>
                <c:pt idx="3">
                  <c:v>-7.5259999999999998</c:v>
                </c:pt>
                <c:pt idx="4">
                  <c:v>-8.0649999999999995</c:v>
                </c:pt>
                <c:pt idx="5">
                  <c:v>-9.6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6C70-4D07-83F8-AB2002A9FE15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H butanoic acid'!$G$17:$G$22</c:f>
              <c:numCache>
                <c:formatCode>General</c:formatCode>
                <c:ptCount val="6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75</c:v>
                </c:pt>
                <c:pt idx="5">
                  <c:v>75</c:v>
                </c:pt>
              </c:numCache>
            </c:numRef>
          </c:xVal>
          <c:yVal>
            <c:numRef>
              <c:f>'2-OH butanoic acid'!$J$17:$J$22</c:f>
              <c:numCache>
                <c:formatCode>General</c:formatCode>
                <c:ptCount val="6"/>
                <c:pt idx="0">
                  <c:v>-2.9950000000000001</c:v>
                </c:pt>
                <c:pt idx="1">
                  <c:v>-2.1030000000000002</c:v>
                </c:pt>
                <c:pt idx="2">
                  <c:v>-4.1440000000000001</c:v>
                </c:pt>
                <c:pt idx="3">
                  <c:v>-3.9009999999999998</c:v>
                </c:pt>
                <c:pt idx="4">
                  <c:v>-1.6519999999999999</c:v>
                </c:pt>
                <c:pt idx="5">
                  <c:v>-4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6C70-4D07-83F8-AB2002A9FE15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2-OH butanoic acid'!$E$24:$E$29</c:f>
              <c:numCache>
                <c:formatCode>General</c:formatCode>
                <c:ptCount val="6"/>
                <c:pt idx="0">
                  <c:v>112.5</c:v>
                </c:pt>
                <c:pt idx="1">
                  <c:v>112.5</c:v>
                </c:pt>
                <c:pt idx="2">
                  <c:v>112.5</c:v>
                </c:pt>
                <c:pt idx="3">
                  <c:v>112.5</c:v>
                </c:pt>
                <c:pt idx="4">
                  <c:v>112.5</c:v>
                </c:pt>
                <c:pt idx="5">
                  <c:v>112.5</c:v>
                </c:pt>
              </c:numCache>
            </c:numRef>
          </c:xVal>
          <c:yVal>
            <c:numRef>
              <c:f>'2-OH butanoic acid'!$H$24:$H$29</c:f>
              <c:numCache>
                <c:formatCode>General</c:formatCode>
                <c:ptCount val="6"/>
                <c:pt idx="0">
                  <c:v>-0.83450000000000002</c:v>
                </c:pt>
                <c:pt idx="1">
                  <c:v>-2.8809999999999998</c:v>
                </c:pt>
                <c:pt idx="2">
                  <c:v>-4.5830000000000002</c:v>
                </c:pt>
                <c:pt idx="3">
                  <c:v>-2.2080000000000002</c:v>
                </c:pt>
                <c:pt idx="4">
                  <c:v>-2.242</c:v>
                </c:pt>
                <c:pt idx="5">
                  <c:v>-3.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6C70-4D07-83F8-AB2002A9FE15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H butanoic acid'!$F$24:$F$29</c:f>
              <c:numCache>
                <c:formatCode>General</c:formatCode>
                <c:ptCount val="6"/>
                <c:pt idx="0">
                  <c:v>112.5</c:v>
                </c:pt>
                <c:pt idx="1">
                  <c:v>112.5</c:v>
                </c:pt>
                <c:pt idx="2">
                  <c:v>112.5</c:v>
                </c:pt>
                <c:pt idx="3">
                  <c:v>112.5</c:v>
                </c:pt>
                <c:pt idx="4">
                  <c:v>112.5</c:v>
                </c:pt>
                <c:pt idx="5">
                  <c:v>112.5</c:v>
                </c:pt>
              </c:numCache>
            </c:numRef>
          </c:xVal>
          <c:yVal>
            <c:numRef>
              <c:f>'2-OH butanoic acid'!$I$24:$I$29</c:f>
              <c:numCache>
                <c:formatCode>General</c:formatCode>
                <c:ptCount val="6"/>
                <c:pt idx="0">
                  <c:v>-5.74</c:v>
                </c:pt>
                <c:pt idx="1">
                  <c:v>-3.42</c:v>
                </c:pt>
                <c:pt idx="2">
                  <c:v>-7.7130000000000001</c:v>
                </c:pt>
                <c:pt idx="3">
                  <c:v>-9.8670000000000009</c:v>
                </c:pt>
                <c:pt idx="4">
                  <c:v>-7.149</c:v>
                </c:pt>
                <c:pt idx="5">
                  <c:v>-7.10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6C70-4D07-83F8-AB2002A9FE15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H butanoic acid'!$G$24:$G$29</c:f>
              <c:numCache>
                <c:formatCode>General</c:formatCode>
                <c:ptCount val="6"/>
                <c:pt idx="0">
                  <c:v>112.5</c:v>
                </c:pt>
                <c:pt idx="1">
                  <c:v>112.5</c:v>
                </c:pt>
                <c:pt idx="2">
                  <c:v>112.5</c:v>
                </c:pt>
                <c:pt idx="3">
                  <c:v>112.5</c:v>
                </c:pt>
                <c:pt idx="4">
                  <c:v>112.5</c:v>
                </c:pt>
                <c:pt idx="5">
                  <c:v>112.5</c:v>
                </c:pt>
              </c:numCache>
            </c:numRef>
          </c:xVal>
          <c:yVal>
            <c:numRef>
              <c:f>'2-OH butanoic acid'!$J$24:$J$29</c:f>
              <c:numCache>
                <c:formatCode>General</c:formatCode>
                <c:ptCount val="6"/>
                <c:pt idx="0">
                  <c:v>5.5209999999999999</c:v>
                </c:pt>
                <c:pt idx="1">
                  <c:v>7.4690000000000003</c:v>
                </c:pt>
                <c:pt idx="2">
                  <c:v>9.8279999999999994</c:v>
                </c:pt>
                <c:pt idx="3">
                  <c:v>11.43</c:v>
                </c:pt>
                <c:pt idx="4">
                  <c:v>-39.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6C70-4D07-83F8-AB2002A9FE15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2-OH butanoic acid'!$E$31:$E$36</c:f>
              <c:numCache>
                <c:formatCode>General</c:formatCode>
                <c:ptCount val="6"/>
                <c:pt idx="0">
                  <c:v>150</c:v>
                </c:pt>
                <c:pt idx="1">
                  <c:v>150</c:v>
                </c:pt>
                <c:pt idx="2">
                  <c:v>150</c:v>
                </c:pt>
                <c:pt idx="3">
                  <c:v>150</c:v>
                </c:pt>
                <c:pt idx="4">
                  <c:v>150</c:v>
                </c:pt>
                <c:pt idx="5">
                  <c:v>150</c:v>
                </c:pt>
              </c:numCache>
            </c:numRef>
          </c:xVal>
          <c:yVal>
            <c:numRef>
              <c:f>'2-OH butanoic acid'!$H$31:$H$36</c:f>
              <c:numCache>
                <c:formatCode>General</c:formatCode>
                <c:ptCount val="6"/>
                <c:pt idx="0">
                  <c:v>-4.2530000000000001</c:v>
                </c:pt>
                <c:pt idx="1">
                  <c:v>4.9960000000000004</c:v>
                </c:pt>
                <c:pt idx="2">
                  <c:v>6.0919999999999996</c:v>
                </c:pt>
                <c:pt idx="3">
                  <c:v>1.5669999999999999</c:v>
                </c:pt>
                <c:pt idx="4">
                  <c:v>2.2519999999999998</c:v>
                </c:pt>
                <c:pt idx="5">
                  <c:v>-0.1507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6C70-4D07-83F8-AB2002A9FE15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H butanoic acid'!$F$31:$F$36</c:f>
              <c:numCache>
                <c:formatCode>General</c:formatCode>
                <c:ptCount val="6"/>
                <c:pt idx="0">
                  <c:v>150</c:v>
                </c:pt>
                <c:pt idx="1">
                  <c:v>150</c:v>
                </c:pt>
                <c:pt idx="2">
                  <c:v>150</c:v>
                </c:pt>
                <c:pt idx="3">
                  <c:v>150</c:v>
                </c:pt>
                <c:pt idx="4">
                  <c:v>150</c:v>
                </c:pt>
                <c:pt idx="5">
                  <c:v>150</c:v>
                </c:pt>
              </c:numCache>
            </c:numRef>
          </c:xVal>
          <c:yVal>
            <c:numRef>
              <c:f>'2-OH butanoic acid'!$I$31:$I$36</c:f>
              <c:numCache>
                <c:formatCode>General</c:formatCode>
                <c:ptCount val="6"/>
                <c:pt idx="0">
                  <c:v>-0.9466</c:v>
                </c:pt>
                <c:pt idx="1">
                  <c:v>0.55000000000000004</c:v>
                </c:pt>
                <c:pt idx="2">
                  <c:v>-0.51319999999999999</c:v>
                </c:pt>
                <c:pt idx="3">
                  <c:v>-1.9630000000000001</c:v>
                </c:pt>
                <c:pt idx="4">
                  <c:v>2.1019999999999999</c:v>
                </c:pt>
                <c:pt idx="5">
                  <c:v>-1.2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6C70-4D07-83F8-AB2002A9FE15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H butanoic acid'!$G$31:$G$36</c:f>
              <c:numCache>
                <c:formatCode>General</c:formatCode>
                <c:ptCount val="6"/>
                <c:pt idx="0">
                  <c:v>150</c:v>
                </c:pt>
                <c:pt idx="1">
                  <c:v>150</c:v>
                </c:pt>
                <c:pt idx="2">
                  <c:v>150</c:v>
                </c:pt>
                <c:pt idx="3">
                  <c:v>150</c:v>
                </c:pt>
                <c:pt idx="4">
                  <c:v>150</c:v>
                </c:pt>
                <c:pt idx="5">
                  <c:v>150</c:v>
                </c:pt>
              </c:numCache>
            </c:numRef>
          </c:xVal>
          <c:yVal>
            <c:numRef>
              <c:f>'2-OH butanoic acid'!$J$31:$J$36</c:f>
              <c:numCache>
                <c:formatCode>General</c:formatCode>
                <c:ptCount val="6"/>
                <c:pt idx="0">
                  <c:v>-3.0449999999999999</c:v>
                </c:pt>
                <c:pt idx="1">
                  <c:v>5.024</c:v>
                </c:pt>
                <c:pt idx="2">
                  <c:v>2.2530000000000001</c:v>
                </c:pt>
                <c:pt idx="3">
                  <c:v>5.8310000000000004</c:v>
                </c:pt>
                <c:pt idx="4">
                  <c:v>1.1120000000000001</c:v>
                </c:pt>
                <c:pt idx="5">
                  <c:v>0.6399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6C70-4D07-83F8-AB2002A9FE15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-OH butanoic acid'!$A$8:$A$12</c:f>
              <c:numCache>
                <c:formatCode>General</c:formatCode>
                <c:ptCount val="5"/>
                <c:pt idx="0">
                  <c:v>0</c:v>
                </c:pt>
                <c:pt idx="1">
                  <c:v>37.5</c:v>
                </c:pt>
                <c:pt idx="2">
                  <c:v>75</c:v>
                </c:pt>
                <c:pt idx="3">
                  <c:v>112.5</c:v>
                </c:pt>
                <c:pt idx="4">
                  <c:v>150</c:v>
                </c:pt>
              </c:numCache>
            </c:numRef>
          </c:xVal>
          <c:yVal>
            <c:numRef>
              <c:f>'2-OH butanoic acid'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6C70-4D07-83F8-AB2002A9FE15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-OH butanoic acid'!$A$14:$A$18</c:f>
              <c:numCache>
                <c:formatCode>General</c:formatCode>
                <c:ptCount val="5"/>
                <c:pt idx="0">
                  <c:v>0</c:v>
                </c:pt>
                <c:pt idx="1">
                  <c:v>37.5</c:v>
                </c:pt>
                <c:pt idx="2">
                  <c:v>75</c:v>
                </c:pt>
                <c:pt idx="3">
                  <c:v>112.5</c:v>
                </c:pt>
                <c:pt idx="4">
                  <c:v>150</c:v>
                </c:pt>
              </c:numCache>
            </c:numRef>
          </c:xVal>
          <c:yVal>
            <c:numRef>
              <c:f>'2-OH butanoic acid'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6C70-4D07-83F8-AB2002A9FE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  <c:max val="1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2-oxoglutaric acid'!$A$2:$A$6</c:f>
              <c:numCache>
                <c:formatCode>General</c:formatCode>
                <c:ptCount val="5"/>
                <c:pt idx="0">
                  <c:v>2.4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xVal>
          <c:yVal>
            <c:numRef>
              <c:f>'2-oxoglutaric acid'!$B$2:$B$6</c:f>
              <c:numCache>
                <c:formatCode>General</c:formatCode>
                <c:ptCount val="5"/>
                <c:pt idx="0">
                  <c:v>0.71350000000000002</c:v>
                </c:pt>
                <c:pt idx="1">
                  <c:v>4.1479999999999997</c:v>
                </c:pt>
                <c:pt idx="2">
                  <c:v>-8.6280000000000001</c:v>
                </c:pt>
                <c:pt idx="3">
                  <c:v>2.3759999999999999</c:v>
                </c:pt>
                <c:pt idx="4">
                  <c:v>1.52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4C5-415B-8C15-88AA9E16D511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-oxoglutaric acid'!$A$2:$A$6</c:f>
              <c:numCache>
                <c:formatCode>General</c:formatCode>
                <c:ptCount val="5"/>
                <c:pt idx="0">
                  <c:v>2.4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xVal>
          <c:yVal>
            <c:numRef>
              <c:f>'2-oxoglutaric acid'!$C$2:$C$6</c:f>
              <c:numCache>
                <c:formatCode>General</c:formatCode>
                <c:ptCount val="5"/>
                <c:pt idx="0">
                  <c:v>-12.54</c:v>
                </c:pt>
                <c:pt idx="1">
                  <c:v>-11.1</c:v>
                </c:pt>
                <c:pt idx="2">
                  <c:v>-19.22</c:v>
                </c:pt>
                <c:pt idx="3">
                  <c:v>-7.4960000000000004</c:v>
                </c:pt>
                <c:pt idx="4">
                  <c:v>-5.251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4C5-415B-8C15-88AA9E16D511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-oxoglutaric acid'!$A$2:$A$6</c:f>
              <c:numCache>
                <c:formatCode>General</c:formatCode>
                <c:ptCount val="5"/>
                <c:pt idx="0">
                  <c:v>2.4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xVal>
          <c:yVal>
            <c:numRef>
              <c:f>'2-oxoglutaric acid'!$D$2:$D$6</c:f>
              <c:numCache>
                <c:formatCode>General</c:formatCode>
                <c:ptCount val="5"/>
                <c:pt idx="0">
                  <c:v>13.97</c:v>
                </c:pt>
                <c:pt idx="1">
                  <c:v>19.399999999999999</c:v>
                </c:pt>
                <c:pt idx="2">
                  <c:v>1.964</c:v>
                </c:pt>
                <c:pt idx="3">
                  <c:v>12.25</c:v>
                </c:pt>
                <c:pt idx="4">
                  <c:v>8.297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4C5-415B-8C15-88AA9E16D511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'2-oxoglutaric acid'!$E$2:$E$7</c:f>
              <c:numCache>
                <c:formatCode>General</c:formatCode>
                <c:ptCount val="6"/>
                <c:pt idx="0">
                  <c:v>2.4</c:v>
                </c:pt>
                <c:pt idx="1">
                  <c:v>2.4</c:v>
                </c:pt>
                <c:pt idx="2">
                  <c:v>2.4</c:v>
                </c:pt>
                <c:pt idx="3">
                  <c:v>2.4</c:v>
                </c:pt>
                <c:pt idx="4">
                  <c:v>2.4</c:v>
                </c:pt>
                <c:pt idx="5">
                  <c:v>2.4</c:v>
                </c:pt>
              </c:numCache>
            </c:numRef>
          </c:xVal>
          <c:yVal>
            <c:numRef>
              <c:f>'2-oxoglutaric acid'!$F$2:$F$7</c:f>
              <c:numCache>
                <c:formatCode>General</c:formatCode>
                <c:ptCount val="6"/>
                <c:pt idx="0">
                  <c:v>7.54</c:v>
                </c:pt>
                <c:pt idx="1">
                  <c:v>-12.57</c:v>
                </c:pt>
                <c:pt idx="2">
                  <c:v>-8.6690000000000005</c:v>
                </c:pt>
                <c:pt idx="3">
                  <c:v>13</c:v>
                </c:pt>
                <c:pt idx="4">
                  <c:v>11.2</c:v>
                </c:pt>
                <c:pt idx="5">
                  <c:v>0.5711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4C5-415B-8C15-88AA9E16D511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xoglutaric acid'!$I$2:$I$7</c:f>
              <c:numCache>
                <c:formatCode>General</c:formatCode>
                <c:ptCount val="6"/>
                <c:pt idx="0">
                  <c:v>2.4</c:v>
                </c:pt>
                <c:pt idx="1">
                  <c:v>2.4</c:v>
                </c:pt>
                <c:pt idx="2">
                  <c:v>2.4</c:v>
                </c:pt>
                <c:pt idx="3">
                  <c:v>2.4</c:v>
                </c:pt>
                <c:pt idx="4">
                  <c:v>2.4</c:v>
                </c:pt>
                <c:pt idx="5">
                  <c:v>2.4</c:v>
                </c:pt>
              </c:numCache>
            </c:numRef>
          </c:xVal>
          <c:yVal>
            <c:numRef>
              <c:f>'2-oxoglutaric acid'!$G$2:$G$7</c:f>
              <c:numCache>
                <c:formatCode>General</c:formatCode>
                <c:ptCount val="6"/>
                <c:pt idx="0">
                  <c:v>8.5660000000000007</c:v>
                </c:pt>
                <c:pt idx="1">
                  <c:v>-5.4180000000000001</c:v>
                </c:pt>
                <c:pt idx="2">
                  <c:v>-10.37</c:v>
                </c:pt>
                <c:pt idx="3">
                  <c:v>5.66</c:v>
                </c:pt>
                <c:pt idx="4">
                  <c:v>-2.7090000000000001</c:v>
                </c:pt>
                <c:pt idx="5">
                  <c:v>2.384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4C5-415B-8C15-88AA9E16D511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xoglutaric acid'!$J$2:$J$7</c:f>
              <c:numCache>
                <c:formatCode>General</c:formatCode>
                <c:ptCount val="6"/>
                <c:pt idx="0">
                  <c:v>2.4</c:v>
                </c:pt>
                <c:pt idx="1">
                  <c:v>2.4</c:v>
                </c:pt>
                <c:pt idx="2">
                  <c:v>2.4</c:v>
                </c:pt>
                <c:pt idx="3">
                  <c:v>2.4</c:v>
                </c:pt>
                <c:pt idx="4">
                  <c:v>2.4</c:v>
                </c:pt>
                <c:pt idx="5">
                  <c:v>2.4</c:v>
                </c:pt>
              </c:numCache>
            </c:numRef>
          </c:xVal>
          <c:yVal>
            <c:numRef>
              <c:f>'2-oxoglutaric acid'!$H$2:$H$7</c:f>
              <c:numCache>
                <c:formatCode>General</c:formatCode>
                <c:ptCount val="6"/>
                <c:pt idx="0">
                  <c:v>22.03</c:v>
                </c:pt>
                <c:pt idx="1">
                  <c:v>-2.3239999999999998</c:v>
                </c:pt>
                <c:pt idx="2">
                  <c:v>-14.47</c:v>
                </c:pt>
                <c:pt idx="3">
                  <c:v>-2.9060000000000001</c:v>
                </c:pt>
                <c:pt idx="4">
                  <c:v>-4.25</c:v>
                </c:pt>
                <c:pt idx="5">
                  <c:v>5.575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4C5-415B-8C15-88AA9E16D511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2-oxoglutaric acid'!$E$9:$E$14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</c:numCache>
            </c:numRef>
          </c:xVal>
          <c:yVal>
            <c:numRef>
              <c:f>'2-oxoglutaric acid'!$H$9:$H$14</c:f>
              <c:numCache>
                <c:formatCode>General</c:formatCode>
                <c:ptCount val="6"/>
                <c:pt idx="0">
                  <c:v>23.91</c:v>
                </c:pt>
                <c:pt idx="1">
                  <c:v>18</c:v>
                </c:pt>
                <c:pt idx="2">
                  <c:v>2.1309999999999998</c:v>
                </c:pt>
                <c:pt idx="3">
                  <c:v>-17.61</c:v>
                </c:pt>
                <c:pt idx="4">
                  <c:v>4.577</c:v>
                </c:pt>
                <c:pt idx="5">
                  <c:v>-5.7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4C5-415B-8C15-88AA9E16D511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xoglutaric acid'!$F$9:$F$14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</c:numCache>
            </c:numRef>
          </c:xVal>
          <c:yVal>
            <c:numRef>
              <c:f>'2-oxoglutaric acid'!$I$9:$I$14</c:f>
              <c:numCache>
                <c:formatCode>General</c:formatCode>
                <c:ptCount val="6"/>
                <c:pt idx="0">
                  <c:v>2.956</c:v>
                </c:pt>
                <c:pt idx="1">
                  <c:v>13.06</c:v>
                </c:pt>
                <c:pt idx="2">
                  <c:v>17.739999999999998</c:v>
                </c:pt>
                <c:pt idx="3">
                  <c:v>-6.7359999999999998</c:v>
                </c:pt>
                <c:pt idx="4">
                  <c:v>-10.6</c:v>
                </c:pt>
                <c:pt idx="5">
                  <c:v>5.3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4C5-415B-8C15-88AA9E16D511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xoglutaric acid'!$G$9:$G$14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</c:numCache>
            </c:numRef>
          </c:xVal>
          <c:yVal>
            <c:numRef>
              <c:f>'2-oxoglutaric acid'!$J$9:$J$14</c:f>
              <c:numCache>
                <c:formatCode>General</c:formatCode>
                <c:ptCount val="6"/>
                <c:pt idx="0">
                  <c:v>4.1769999999999996</c:v>
                </c:pt>
                <c:pt idx="1">
                  <c:v>-9.5820000000000007</c:v>
                </c:pt>
                <c:pt idx="2">
                  <c:v>1.823</c:v>
                </c:pt>
                <c:pt idx="3">
                  <c:v>6.3090000000000002</c:v>
                </c:pt>
                <c:pt idx="4">
                  <c:v>10.72</c:v>
                </c:pt>
                <c:pt idx="5">
                  <c:v>14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44C5-415B-8C15-88AA9E16D511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2-oxoglutaric acid'!$E$17:$E$22</c:f>
              <c:numCache>
                <c:formatCode>General</c:formatCode>
                <c:ptCount val="6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  <c:pt idx="5">
                  <c:v>12</c:v>
                </c:pt>
              </c:numCache>
            </c:numRef>
          </c:xVal>
          <c:yVal>
            <c:numRef>
              <c:f>'2-oxoglutaric acid'!$H$17:$H$22</c:f>
              <c:numCache>
                <c:formatCode>General</c:formatCode>
                <c:ptCount val="6"/>
                <c:pt idx="0">
                  <c:v>0.95789999999999997</c:v>
                </c:pt>
                <c:pt idx="1">
                  <c:v>-7.125</c:v>
                </c:pt>
                <c:pt idx="2">
                  <c:v>-20.61</c:v>
                </c:pt>
                <c:pt idx="3">
                  <c:v>-8.5229999999999997</c:v>
                </c:pt>
                <c:pt idx="4">
                  <c:v>-17.13</c:v>
                </c:pt>
                <c:pt idx="5">
                  <c:v>2.1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44C5-415B-8C15-88AA9E16D511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xoglutaric acid'!$F$17:$F$22</c:f>
              <c:numCache>
                <c:formatCode>General</c:formatCode>
                <c:ptCount val="6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  <c:pt idx="5">
                  <c:v>12</c:v>
                </c:pt>
              </c:numCache>
            </c:numRef>
          </c:xVal>
          <c:yVal>
            <c:numRef>
              <c:f>'2-oxoglutaric acid'!$I$17:$I$22</c:f>
              <c:numCache>
                <c:formatCode>General</c:formatCode>
                <c:ptCount val="6"/>
                <c:pt idx="0">
                  <c:v>-6.9370000000000003</c:v>
                </c:pt>
                <c:pt idx="1">
                  <c:v>3.6970000000000001</c:v>
                </c:pt>
                <c:pt idx="2">
                  <c:v>-16.940000000000001</c:v>
                </c:pt>
                <c:pt idx="3">
                  <c:v>-5.367</c:v>
                </c:pt>
                <c:pt idx="4">
                  <c:v>-8.875</c:v>
                </c:pt>
                <c:pt idx="5">
                  <c:v>-6.182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44C5-415B-8C15-88AA9E16D511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xoglutaric acid'!$G$17:$G$22</c:f>
              <c:numCache>
                <c:formatCode>General</c:formatCode>
                <c:ptCount val="6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  <c:pt idx="5">
                  <c:v>12</c:v>
                </c:pt>
              </c:numCache>
            </c:numRef>
          </c:xVal>
          <c:yVal>
            <c:numRef>
              <c:f>'2-oxoglutaric acid'!$J$17:$J$22</c:f>
              <c:numCache>
                <c:formatCode>General</c:formatCode>
                <c:ptCount val="6"/>
                <c:pt idx="0">
                  <c:v>-12.66</c:v>
                </c:pt>
                <c:pt idx="1">
                  <c:v>-13.21</c:v>
                </c:pt>
                <c:pt idx="2">
                  <c:v>-13.11</c:v>
                </c:pt>
                <c:pt idx="3">
                  <c:v>-5.3440000000000003</c:v>
                </c:pt>
                <c:pt idx="4">
                  <c:v>1.6379999999999999</c:v>
                </c:pt>
                <c:pt idx="5">
                  <c:v>-21.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44C5-415B-8C15-88AA9E16D511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2-oxoglutaric acid'!$E$24:$E$29</c:f>
              <c:numCache>
                <c:formatCode>General</c:formatCode>
                <c:ptCount val="6"/>
                <c:pt idx="0">
                  <c:v>18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</c:numCache>
            </c:numRef>
          </c:xVal>
          <c:yVal>
            <c:numRef>
              <c:f>'2-oxoglutaric acid'!$H$24:$H$29</c:f>
              <c:numCache>
                <c:formatCode>General</c:formatCode>
                <c:ptCount val="6"/>
                <c:pt idx="0">
                  <c:v>-2.3969999999999998</c:v>
                </c:pt>
                <c:pt idx="1">
                  <c:v>-2.476</c:v>
                </c:pt>
                <c:pt idx="2">
                  <c:v>-4.2439999999999998</c:v>
                </c:pt>
                <c:pt idx="3">
                  <c:v>-10.34</c:v>
                </c:pt>
                <c:pt idx="4">
                  <c:v>-0.1953</c:v>
                </c:pt>
                <c:pt idx="5">
                  <c:v>4.368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44C5-415B-8C15-88AA9E16D511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xoglutaric acid'!$F$24:$F$29</c:f>
              <c:numCache>
                <c:formatCode>General</c:formatCode>
                <c:ptCount val="6"/>
                <c:pt idx="0">
                  <c:v>18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</c:numCache>
            </c:numRef>
          </c:xVal>
          <c:yVal>
            <c:numRef>
              <c:f>'2-oxoglutaric acid'!$I$24:$I$29</c:f>
              <c:numCache>
                <c:formatCode>General</c:formatCode>
                <c:ptCount val="6"/>
                <c:pt idx="0">
                  <c:v>5.0780000000000003</c:v>
                </c:pt>
                <c:pt idx="1">
                  <c:v>-0.33429999999999999</c:v>
                </c:pt>
                <c:pt idx="2">
                  <c:v>2.762</c:v>
                </c:pt>
                <c:pt idx="3">
                  <c:v>5.5389999999999997</c:v>
                </c:pt>
                <c:pt idx="4">
                  <c:v>6.1529999999999996</c:v>
                </c:pt>
                <c:pt idx="5">
                  <c:v>3.501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44C5-415B-8C15-88AA9E16D511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xoglutaric acid'!$G$24:$G$29</c:f>
              <c:numCache>
                <c:formatCode>General</c:formatCode>
                <c:ptCount val="6"/>
                <c:pt idx="0">
                  <c:v>18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</c:numCache>
            </c:numRef>
          </c:xVal>
          <c:yVal>
            <c:numRef>
              <c:f>'2-oxoglutaric acid'!$J$24:$J$29</c:f>
              <c:numCache>
                <c:formatCode>General</c:formatCode>
                <c:ptCount val="6"/>
                <c:pt idx="0">
                  <c:v>5.899</c:v>
                </c:pt>
                <c:pt idx="1">
                  <c:v>7.9729999999999999</c:v>
                </c:pt>
                <c:pt idx="2">
                  <c:v>6.7990000000000004</c:v>
                </c:pt>
                <c:pt idx="3">
                  <c:v>-2.71</c:v>
                </c:pt>
                <c:pt idx="4">
                  <c:v>15.02</c:v>
                </c:pt>
                <c:pt idx="5">
                  <c:v>15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44C5-415B-8C15-88AA9E16D511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2-oxoglutaric acid'!$E$31:$E$36</c:f>
              <c:numCache>
                <c:formatCode>General</c:formatCode>
                <c:ptCount val="6"/>
                <c:pt idx="0">
                  <c:v>24</c:v>
                </c:pt>
                <c:pt idx="1">
                  <c:v>24</c:v>
                </c:pt>
                <c:pt idx="2">
                  <c:v>24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</c:numCache>
            </c:numRef>
          </c:xVal>
          <c:yVal>
            <c:numRef>
              <c:f>'2-oxoglutaric acid'!$H$31:$H$36</c:f>
              <c:numCache>
                <c:formatCode>General</c:formatCode>
                <c:ptCount val="6"/>
                <c:pt idx="0">
                  <c:v>5.6980000000000004</c:v>
                </c:pt>
                <c:pt idx="1">
                  <c:v>2.9630000000000001</c:v>
                </c:pt>
                <c:pt idx="2">
                  <c:v>1.375</c:v>
                </c:pt>
                <c:pt idx="3">
                  <c:v>-0.56599999999999995</c:v>
                </c:pt>
                <c:pt idx="4">
                  <c:v>6.7569999999999997</c:v>
                </c:pt>
                <c:pt idx="5">
                  <c:v>12.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44C5-415B-8C15-88AA9E16D511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2-oxoglutaric acid'!$F$31:$F$36</c:f>
              <c:numCache>
                <c:formatCode>General</c:formatCode>
                <c:ptCount val="6"/>
                <c:pt idx="0">
                  <c:v>24</c:v>
                </c:pt>
                <c:pt idx="1">
                  <c:v>24</c:v>
                </c:pt>
                <c:pt idx="2">
                  <c:v>24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</c:numCache>
            </c:numRef>
          </c:xVal>
          <c:yVal>
            <c:numRef>
              <c:f>'2-oxoglutaric acid'!$I$31:$I$36</c:f>
              <c:numCache>
                <c:formatCode>General</c:formatCode>
                <c:ptCount val="6"/>
                <c:pt idx="0">
                  <c:v>-0.9466</c:v>
                </c:pt>
                <c:pt idx="1">
                  <c:v>0.55000000000000004</c:v>
                </c:pt>
                <c:pt idx="2">
                  <c:v>-0.51319999999999999</c:v>
                </c:pt>
                <c:pt idx="3">
                  <c:v>-1.9630000000000001</c:v>
                </c:pt>
                <c:pt idx="4">
                  <c:v>2.1019999999999999</c:v>
                </c:pt>
                <c:pt idx="5">
                  <c:v>-1.2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44C5-415B-8C15-88AA9E16D511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2-oxoglutaric acid'!$G$31:$G$36</c:f>
              <c:numCache>
                <c:formatCode>General</c:formatCode>
                <c:ptCount val="6"/>
                <c:pt idx="0">
                  <c:v>24</c:v>
                </c:pt>
                <c:pt idx="1">
                  <c:v>24</c:v>
                </c:pt>
                <c:pt idx="2">
                  <c:v>24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</c:numCache>
            </c:numRef>
          </c:xVal>
          <c:yVal>
            <c:numRef>
              <c:f>'2-oxoglutaric acid'!$J$31:$J$36</c:f>
              <c:numCache>
                <c:formatCode>General</c:formatCode>
                <c:ptCount val="6"/>
                <c:pt idx="0">
                  <c:v>3.22</c:v>
                </c:pt>
                <c:pt idx="1">
                  <c:v>2.6429999999999998</c:v>
                </c:pt>
                <c:pt idx="2">
                  <c:v>2.8439999999999999</c:v>
                </c:pt>
                <c:pt idx="3">
                  <c:v>2.63</c:v>
                </c:pt>
                <c:pt idx="4">
                  <c:v>-2.5099999999999998</c:v>
                </c:pt>
                <c:pt idx="5">
                  <c:v>-8.5879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44C5-415B-8C15-88AA9E16D511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-oxoglutaric acid'!$A$8:$A$12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xVal>
          <c:yVal>
            <c:numRef>
              <c:f>'2-oxoglutaric acid'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44C5-415B-8C15-88AA9E16D511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-oxoglutaric acid'!$A$14:$A$18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xVal>
          <c:yVal>
            <c:numRef>
              <c:f>'2-oxoglutaric acid'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44C5-415B-8C15-88AA9E16D5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  <c:max val="2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  <c:majorUnit val="5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ic acid'!$A$2:$A$6</c:f>
              <c:numCache>
                <c:formatCode>General</c:formatCode>
                <c:ptCount val="5"/>
                <c:pt idx="0">
                  <c:v>6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'Malic acid'!$B$2:$B$6</c:f>
              <c:numCache>
                <c:formatCode>General</c:formatCode>
                <c:ptCount val="5"/>
                <c:pt idx="0">
                  <c:v>-0.3125</c:v>
                </c:pt>
                <c:pt idx="1">
                  <c:v>2.3119999999999998</c:v>
                </c:pt>
                <c:pt idx="2">
                  <c:v>-3.5819999999999999</c:v>
                </c:pt>
                <c:pt idx="3">
                  <c:v>-2.234</c:v>
                </c:pt>
                <c:pt idx="4">
                  <c:v>-0.2477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8AA-44F0-ABCF-13585EE45855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Malic acid'!$A$2:$A$6</c:f>
              <c:numCache>
                <c:formatCode>General</c:formatCode>
                <c:ptCount val="5"/>
                <c:pt idx="0">
                  <c:v>6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'Malic acid'!$C$2:$C$6</c:f>
              <c:numCache>
                <c:formatCode>General</c:formatCode>
                <c:ptCount val="5"/>
                <c:pt idx="0">
                  <c:v>-16.989999999999998</c:v>
                </c:pt>
                <c:pt idx="1">
                  <c:v>-9.6240000000000006</c:v>
                </c:pt>
                <c:pt idx="2">
                  <c:v>-18.5</c:v>
                </c:pt>
                <c:pt idx="3">
                  <c:v>-19.32</c:v>
                </c:pt>
                <c:pt idx="4">
                  <c:v>-12.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8AA-44F0-ABCF-13585EE45855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Malic acid'!$A$2:$A$6</c:f>
              <c:numCache>
                <c:formatCode>General</c:formatCode>
                <c:ptCount val="5"/>
                <c:pt idx="0">
                  <c:v>6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'Malic acid'!$D$2:$D$6</c:f>
              <c:numCache>
                <c:formatCode>General</c:formatCode>
                <c:ptCount val="5"/>
                <c:pt idx="0">
                  <c:v>16.36</c:v>
                </c:pt>
                <c:pt idx="1">
                  <c:v>14.25</c:v>
                </c:pt>
                <c:pt idx="2">
                  <c:v>11.34</c:v>
                </c:pt>
                <c:pt idx="3">
                  <c:v>14.85</c:v>
                </c:pt>
                <c:pt idx="4">
                  <c:v>12.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8AA-44F0-ABCF-13585EE45855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'Malic acid'!$E$2:$E$7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</c:numCache>
            </c:numRef>
          </c:xVal>
          <c:yVal>
            <c:numRef>
              <c:f>'Malic acid'!$F$2:$F$7</c:f>
              <c:numCache>
                <c:formatCode>General</c:formatCode>
                <c:ptCount val="6"/>
                <c:pt idx="0">
                  <c:v>10.59</c:v>
                </c:pt>
                <c:pt idx="1">
                  <c:v>-3.863</c:v>
                </c:pt>
                <c:pt idx="2">
                  <c:v>-15.87</c:v>
                </c:pt>
                <c:pt idx="3">
                  <c:v>-16.649999999999999</c:v>
                </c:pt>
                <c:pt idx="4">
                  <c:v>37.22</c:v>
                </c:pt>
                <c:pt idx="5">
                  <c:v>-11.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8AA-44F0-ABCF-13585EE45855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Malic acid'!$I$2:$I$7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</c:numCache>
            </c:numRef>
          </c:xVal>
          <c:yVal>
            <c:numRef>
              <c:f>'Malic acid'!$G$2:$G$7</c:f>
              <c:numCache>
                <c:formatCode>General</c:formatCode>
                <c:ptCount val="6"/>
                <c:pt idx="0">
                  <c:v>9.7690000000000001</c:v>
                </c:pt>
                <c:pt idx="1">
                  <c:v>2.92</c:v>
                </c:pt>
                <c:pt idx="2">
                  <c:v>-0.36599999999999999</c:v>
                </c:pt>
                <c:pt idx="3">
                  <c:v>-6.5049999999999999</c:v>
                </c:pt>
                <c:pt idx="4">
                  <c:v>-9.0239999999999991</c:v>
                </c:pt>
                <c:pt idx="5">
                  <c:v>-5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8AA-44F0-ABCF-13585EE45855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alic acid'!$J$2:$J$7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</c:numCache>
            </c:numRef>
          </c:xVal>
          <c:yVal>
            <c:numRef>
              <c:f>'Malic acid'!$H$2:$H$7</c:f>
              <c:numCache>
                <c:formatCode>General</c:formatCode>
                <c:ptCount val="6"/>
                <c:pt idx="0">
                  <c:v>-1.6240000000000001</c:v>
                </c:pt>
                <c:pt idx="1">
                  <c:v>-3.181</c:v>
                </c:pt>
                <c:pt idx="2">
                  <c:v>7.1230000000000002</c:v>
                </c:pt>
                <c:pt idx="3">
                  <c:v>3.802</c:v>
                </c:pt>
                <c:pt idx="4">
                  <c:v>0.10639999999999999</c:v>
                </c:pt>
                <c:pt idx="5">
                  <c:v>-3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8AA-44F0-ABCF-13585EE45855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Malic acid'!$E$9:$E$14</c:f>
              <c:numCache>
                <c:formatCode>General</c:formatCode>
                <c:ptCount val="6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</c:numCache>
            </c:numRef>
          </c:xVal>
          <c:yVal>
            <c:numRef>
              <c:f>'Malic acid'!$H$9:$H$14</c:f>
              <c:numCache>
                <c:formatCode>General</c:formatCode>
                <c:ptCount val="6"/>
                <c:pt idx="0">
                  <c:v>10.41</c:v>
                </c:pt>
                <c:pt idx="1">
                  <c:v>2.36</c:v>
                </c:pt>
                <c:pt idx="2">
                  <c:v>-1.9079999999999999</c:v>
                </c:pt>
                <c:pt idx="3">
                  <c:v>-5.2949999999999999</c:v>
                </c:pt>
                <c:pt idx="4">
                  <c:v>-2.4039999999999999</c:v>
                </c:pt>
                <c:pt idx="5">
                  <c:v>-2.173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8AA-44F0-ABCF-13585EE45855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Malic acid'!$F$9:$F$14</c:f>
              <c:numCache>
                <c:formatCode>General</c:formatCode>
                <c:ptCount val="6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</c:numCache>
            </c:numRef>
          </c:xVal>
          <c:yVal>
            <c:numRef>
              <c:f>'Malic acid'!$I$9:$I$14</c:f>
              <c:numCache>
                <c:formatCode>General</c:formatCode>
                <c:ptCount val="6"/>
                <c:pt idx="0">
                  <c:v>15.55</c:v>
                </c:pt>
                <c:pt idx="1">
                  <c:v>10.02</c:v>
                </c:pt>
                <c:pt idx="2">
                  <c:v>6.6950000000000003</c:v>
                </c:pt>
                <c:pt idx="3">
                  <c:v>6.9459999999999997</c:v>
                </c:pt>
                <c:pt idx="4">
                  <c:v>3.4849999999999999</c:v>
                </c:pt>
                <c:pt idx="5">
                  <c:v>10.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8AA-44F0-ABCF-13585EE45855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alic acid'!$G$9:$G$14</c:f>
              <c:numCache>
                <c:formatCode>General</c:formatCode>
                <c:ptCount val="6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</c:numCache>
            </c:numRef>
          </c:xVal>
          <c:yVal>
            <c:numRef>
              <c:f>'Malic acid'!$J$9:$J$14</c:f>
              <c:numCache>
                <c:formatCode>General</c:formatCode>
                <c:ptCount val="6"/>
                <c:pt idx="0">
                  <c:v>7.52</c:v>
                </c:pt>
                <c:pt idx="1">
                  <c:v>-3.1070000000000002</c:v>
                </c:pt>
                <c:pt idx="2">
                  <c:v>-1.657</c:v>
                </c:pt>
                <c:pt idx="3">
                  <c:v>-5.1340000000000003</c:v>
                </c:pt>
                <c:pt idx="4">
                  <c:v>-5.609</c:v>
                </c:pt>
                <c:pt idx="5">
                  <c:v>-4.626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F8AA-44F0-ABCF-13585EE45855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Malic acid'!$E$17:$E$22</c:f>
              <c:numCache>
                <c:formatCode>General</c:formatCode>
                <c:ptCount val="6"/>
                <c:pt idx="0">
                  <c:v>30</c:v>
                </c:pt>
                <c:pt idx="1">
                  <c:v>30</c:v>
                </c:pt>
                <c:pt idx="2">
                  <c:v>30</c:v>
                </c:pt>
                <c:pt idx="3">
                  <c:v>30</c:v>
                </c:pt>
                <c:pt idx="4">
                  <c:v>30</c:v>
                </c:pt>
                <c:pt idx="5">
                  <c:v>30</c:v>
                </c:pt>
              </c:numCache>
            </c:numRef>
          </c:xVal>
          <c:yVal>
            <c:numRef>
              <c:f>'Malic acid'!$H$17:$H$22</c:f>
              <c:numCache>
                <c:formatCode>General</c:formatCode>
                <c:ptCount val="6"/>
                <c:pt idx="0">
                  <c:v>5.3540000000000001</c:v>
                </c:pt>
                <c:pt idx="1">
                  <c:v>2.1480000000000001</c:v>
                </c:pt>
                <c:pt idx="2">
                  <c:v>0.96140000000000003</c:v>
                </c:pt>
                <c:pt idx="3">
                  <c:v>-2.3170000000000002</c:v>
                </c:pt>
                <c:pt idx="4">
                  <c:v>-0.63160000000000005</c:v>
                </c:pt>
                <c:pt idx="5">
                  <c:v>2.157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F8AA-44F0-ABCF-13585EE45855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Malic acid'!$F$17:$F$22</c:f>
              <c:numCache>
                <c:formatCode>General</c:formatCode>
                <c:ptCount val="6"/>
                <c:pt idx="0">
                  <c:v>30</c:v>
                </c:pt>
                <c:pt idx="1">
                  <c:v>30</c:v>
                </c:pt>
                <c:pt idx="2">
                  <c:v>30</c:v>
                </c:pt>
                <c:pt idx="3">
                  <c:v>30</c:v>
                </c:pt>
                <c:pt idx="4">
                  <c:v>30</c:v>
                </c:pt>
                <c:pt idx="5">
                  <c:v>30</c:v>
                </c:pt>
              </c:numCache>
            </c:numRef>
          </c:xVal>
          <c:yVal>
            <c:numRef>
              <c:f>'Malic acid'!$I$17:$I$22</c:f>
              <c:numCache>
                <c:formatCode>General</c:formatCode>
                <c:ptCount val="6"/>
                <c:pt idx="0">
                  <c:v>-7.4039999999999999</c:v>
                </c:pt>
                <c:pt idx="1">
                  <c:v>-9.3239999999999998</c:v>
                </c:pt>
                <c:pt idx="2">
                  <c:v>-16.82</c:v>
                </c:pt>
                <c:pt idx="3">
                  <c:v>-15.71</c:v>
                </c:pt>
                <c:pt idx="4">
                  <c:v>-9.7070000000000007</c:v>
                </c:pt>
                <c:pt idx="5">
                  <c:v>-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F8AA-44F0-ABCF-13585EE45855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alic acid'!$G$17:$G$22</c:f>
              <c:numCache>
                <c:formatCode>General</c:formatCode>
                <c:ptCount val="6"/>
                <c:pt idx="0">
                  <c:v>30</c:v>
                </c:pt>
                <c:pt idx="1">
                  <c:v>30</c:v>
                </c:pt>
                <c:pt idx="2">
                  <c:v>30</c:v>
                </c:pt>
                <c:pt idx="3">
                  <c:v>30</c:v>
                </c:pt>
                <c:pt idx="4">
                  <c:v>30</c:v>
                </c:pt>
                <c:pt idx="5">
                  <c:v>30</c:v>
                </c:pt>
              </c:numCache>
            </c:numRef>
          </c:xVal>
          <c:yVal>
            <c:numRef>
              <c:f>'Malic acid'!$J$17:$J$22</c:f>
              <c:numCache>
                <c:formatCode>General</c:formatCode>
                <c:ptCount val="6"/>
                <c:pt idx="0">
                  <c:v>-2</c:v>
                </c:pt>
                <c:pt idx="1">
                  <c:v>5.6480000000000002E-2</c:v>
                </c:pt>
                <c:pt idx="2">
                  <c:v>-0.91739999999999999</c:v>
                </c:pt>
                <c:pt idx="3">
                  <c:v>1.3979999999999999</c:v>
                </c:pt>
                <c:pt idx="4">
                  <c:v>2.57</c:v>
                </c:pt>
                <c:pt idx="5">
                  <c:v>-2.228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F8AA-44F0-ABCF-13585EE45855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Malic acid'!$E$24:$E$29</c:f>
              <c:numCache>
                <c:formatCode>General</c:formatCode>
                <c:ptCount val="6"/>
                <c:pt idx="0">
                  <c:v>45</c:v>
                </c:pt>
                <c:pt idx="1">
                  <c:v>45</c:v>
                </c:pt>
                <c:pt idx="2">
                  <c:v>45</c:v>
                </c:pt>
                <c:pt idx="3">
                  <c:v>45</c:v>
                </c:pt>
                <c:pt idx="4">
                  <c:v>45</c:v>
                </c:pt>
                <c:pt idx="5">
                  <c:v>45</c:v>
                </c:pt>
              </c:numCache>
            </c:numRef>
          </c:xVal>
          <c:yVal>
            <c:numRef>
              <c:f>'Malic acid'!$H$24:$H$29</c:f>
              <c:numCache>
                <c:formatCode>General</c:formatCode>
                <c:ptCount val="6"/>
                <c:pt idx="0">
                  <c:v>-6.1849999999999996</c:v>
                </c:pt>
                <c:pt idx="1">
                  <c:v>-10.47</c:v>
                </c:pt>
                <c:pt idx="2">
                  <c:v>-8.6349999999999998</c:v>
                </c:pt>
                <c:pt idx="3">
                  <c:v>-6.6050000000000004</c:v>
                </c:pt>
                <c:pt idx="4">
                  <c:v>1.2849999999999999</c:v>
                </c:pt>
                <c:pt idx="5">
                  <c:v>11.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F8AA-44F0-ABCF-13585EE45855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Malic acid'!$F$24:$F$29</c:f>
              <c:numCache>
                <c:formatCode>General</c:formatCode>
                <c:ptCount val="6"/>
                <c:pt idx="0">
                  <c:v>45</c:v>
                </c:pt>
                <c:pt idx="1">
                  <c:v>45</c:v>
                </c:pt>
                <c:pt idx="2">
                  <c:v>45</c:v>
                </c:pt>
                <c:pt idx="3">
                  <c:v>45</c:v>
                </c:pt>
                <c:pt idx="4">
                  <c:v>45</c:v>
                </c:pt>
                <c:pt idx="5">
                  <c:v>45</c:v>
                </c:pt>
              </c:numCache>
            </c:numRef>
          </c:xVal>
          <c:yVal>
            <c:numRef>
              <c:f>'Malic acid'!$I$24:$I$29</c:f>
              <c:numCache>
                <c:formatCode>General</c:formatCode>
                <c:ptCount val="6"/>
                <c:pt idx="0">
                  <c:v>2.09</c:v>
                </c:pt>
                <c:pt idx="1">
                  <c:v>4.9420000000000002</c:v>
                </c:pt>
                <c:pt idx="2">
                  <c:v>-3.984</c:v>
                </c:pt>
                <c:pt idx="3">
                  <c:v>-21.86</c:v>
                </c:pt>
                <c:pt idx="4">
                  <c:v>-17.18</c:v>
                </c:pt>
                <c:pt idx="5">
                  <c:v>-17.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F8AA-44F0-ABCF-13585EE45855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alic acid'!$G$24:$G$29</c:f>
              <c:numCache>
                <c:formatCode>General</c:formatCode>
                <c:ptCount val="6"/>
                <c:pt idx="0">
                  <c:v>45</c:v>
                </c:pt>
                <c:pt idx="1">
                  <c:v>45</c:v>
                </c:pt>
                <c:pt idx="2">
                  <c:v>45</c:v>
                </c:pt>
                <c:pt idx="3">
                  <c:v>45</c:v>
                </c:pt>
                <c:pt idx="4">
                  <c:v>45</c:v>
                </c:pt>
                <c:pt idx="5">
                  <c:v>45</c:v>
                </c:pt>
              </c:numCache>
            </c:numRef>
          </c:xVal>
          <c:yVal>
            <c:numRef>
              <c:f>'Malic acid'!$J$24:$J$29</c:f>
              <c:numCache>
                <c:formatCode>General</c:formatCode>
                <c:ptCount val="6"/>
                <c:pt idx="0">
                  <c:v>20.63</c:v>
                </c:pt>
                <c:pt idx="1">
                  <c:v>10.7</c:v>
                </c:pt>
                <c:pt idx="2">
                  <c:v>11.91</c:v>
                </c:pt>
                <c:pt idx="3">
                  <c:v>-2.1480000000000001</c:v>
                </c:pt>
                <c:pt idx="4">
                  <c:v>-8.6850000000000005</c:v>
                </c:pt>
                <c:pt idx="5">
                  <c:v>-9.583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F8AA-44F0-ABCF-13585EE45855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Malic acid'!$E$31:$E$36</c:f>
              <c:numCache>
                <c:formatCode>General</c:formatCode>
                <c:ptCount val="6"/>
                <c:pt idx="0">
                  <c:v>60</c:v>
                </c:pt>
                <c:pt idx="1">
                  <c:v>60</c:v>
                </c:pt>
                <c:pt idx="2">
                  <c:v>60</c:v>
                </c:pt>
                <c:pt idx="3">
                  <c:v>60</c:v>
                </c:pt>
                <c:pt idx="4">
                  <c:v>60</c:v>
                </c:pt>
                <c:pt idx="5">
                  <c:v>60</c:v>
                </c:pt>
              </c:numCache>
            </c:numRef>
          </c:xVal>
          <c:yVal>
            <c:numRef>
              <c:f>'Malic acid'!$H$31:$H$36</c:f>
              <c:numCache>
                <c:formatCode>General</c:formatCode>
                <c:ptCount val="6"/>
                <c:pt idx="0">
                  <c:v>17.52</c:v>
                </c:pt>
                <c:pt idx="1">
                  <c:v>4.3490000000000002</c:v>
                </c:pt>
                <c:pt idx="2">
                  <c:v>-2.367</c:v>
                </c:pt>
                <c:pt idx="3">
                  <c:v>3.0350000000000001</c:v>
                </c:pt>
                <c:pt idx="4">
                  <c:v>-6.6680000000000001</c:v>
                </c:pt>
                <c:pt idx="5">
                  <c:v>2.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F8AA-44F0-ABCF-13585EE45855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Malic acid'!$F$31:$F$36</c:f>
              <c:numCache>
                <c:formatCode>General</c:formatCode>
                <c:ptCount val="6"/>
                <c:pt idx="0">
                  <c:v>60</c:v>
                </c:pt>
                <c:pt idx="1">
                  <c:v>60</c:v>
                </c:pt>
                <c:pt idx="2">
                  <c:v>60</c:v>
                </c:pt>
                <c:pt idx="3">
                  <c:v>60</c:v>
                </c:pt>
                <c:pt idx="4">
                  <c:v>60</c:v>
                </c:pt>
                <c:pt idx="5">
                  <c:v>60</c:v>
                </c:pt>
              </c:numCache>
            </c:numRef>
          </c:xVal>
          <c:yVal>
            <c:numRef>
              <c:f>'Malic acid'!$I$31:$I$36</c:f>
              <c:numCache>
                <c:formatCode>General</c:formatCode>
                <c:ptCount val="6"/>
                <c:pt idx="0">
                  <c:v>-0.9466</c:v>
                </c:pt>
                <c:pt idx="1">
                  <c:v>0.55000000000000004</c:v>
                </c:pt>
                <c:pt idx="2">
                  <c:v>-0.51319999999999999</c:v>
                </c:pt>
                <c:pt idx="3">
                  <c:v>-1.9630000000000001</c:v>
                </c:pt>
                <c:pt idx="4">
                  <c:v>2.1019999999999999</c:v>
                </c:pt>
                <c:pt idx="5">
                  <c:v>-1.2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F8AA-44F0-ABCF-13585EE45855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alic acid'!$G$31:$G$36</c:f>
              <c:numCache>
                <c:formatCode>General</c:formatCode>
                <c:ptCount val="6"/>
                <c:pt idx="0">
                  <c:v>60</c:v>
                </c:pt>
                <c:pt idx="1">
                  <c:v>60</c:v>
                </c:pt>
                <c:pt idx="2">
                  <c:v>60</c:v>
                </c:pt>
                <c:pt idx="3">
                  <c:v>60</c:v>
                </c:pt>
                <c:pt idx="4">
                  <c:v>60</c:v>
                </c:pt>
                <c:pt idx="5">
                  <c:v>60</c:v>
                </c:pt>
              </c:numCache>
            </c:numRef>
          </c:xVal>
          <c:yVal>
            <c:numRef>
              <c:f>'Malic acid'!$J$31:$J$36</c:f>
              <c:numCache>
                <c:formatCode>General</c:formatCode>
                <c:ptCount val="6"/>
                <c:pt idx="0">
                  <c:v>-8.6850000000000005</c:v>
                </c:pt>
                <c:pt idx="1">
                  <c:v>-9.5839999999999996</c:v>
                </c:pt>
                <c:pt idx="2">
                  <c:v>-4.7149999999999999</c:v>
                </c:pt>
                <c:pt idx="3">
                  <c:v>0.38009999999999999</c:v>
                </c:pt>
                <c:pt idx="4">
                  <c:v>10.76</c:v>
                </c:pt>
                <c:pt idx="5">
                  <c:v>-9.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F8AA-44F0-ABCF-13585EE45855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Malic acid'!$A$8:$A$12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'Malic acid'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F8AA-44F0-ABCF-13585EE45855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Malic acid'!$A$14:$A$18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'Malic acid'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F8AA-44F0-ABCF-13585EE458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Choline!$A$2:$A$6</c:f>
              <c:numCache>
                <c:formatCode>General</c:formatCode>
                <c:ptCount val="5"/>
                <c:pt idx="0">
                  <c:v>5.45</c:v>
                </c:pt>
                <c:pt idx="1">
                  <c:v>13.63</c:v>
                </c:pt>
                <c:pt idx="2">
                  <c:v>27.25</c:v>
                </c:pt>
                <c:pt idx="3">
                  <c:v>40.880000000000003</c:v>
                </c:pt>
                <c:pt idx="4">
                  <c:v>54.5</c:v>
                </c:pt>
              </c:numCache>
            </c:numRef>
          </c:xVal>
          <c:yVal>
            <c:numRef>
              <c:f>Choline!$B$2:$B$6</c:f>
              <c:numCache>
                <c:formatCode>General</c:formatCode>
                <c:ptCount val="5"/>
                <c:pt idx="0">
                  <c:v>-1.7070000000000001</c:v>
                </c:pt>
                <c:pt idx="1">
                  <c:v>1.591</c:v>
                </c:pt>
                <c:pt idx="2">
                  <c:v>4.7089999999999996</c:v>
                </c:pt>
                <c:pt idx="3">
                  <c:v>-8.2439999999999998</c:v>
                </c:pt>
                <c:pt idx="4">
                  <c:v>4.325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C60-4C4A-AB1B-8BCE45B821C3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holine!$A$2:$A$6</c:f>
              <c:numCache>
                <c:formatCode>General</c:formatCode>
                <c:ptCount val="5"/>
                <c:pt idx="0">
                  <c:v>5.45</c:v>
                </c:pt>
                <c:pt idx="1">
                  <c:v>13.63</c:v>
                </c:pt>
                <c:pt idx="2">
                  <c:v>27.25</c:v>
                </c:pt>
                <c:pt idx="3">
                  <c:v>40.880000000000003</c:v>
                </c:pt>
                <c:pt idx="4">
                  <c:v>54.5</c:v>
                </c:pt>
              </c:numCache>
            </c:numRef>
          </c:xVal>
          <c:yVal>
            <c:numRef>
              <c:f>Choline!$C$2:$C$6</c:f>
              <c:numCache>
                <c:formatCode>General</c:formatCode>
                <c:ptCount val="5"/>
                <c:pt idx="0">
                  <c:v>-11.19</c:v>
                </c:pt>
                <c:pt idx="1">
                  <c:v>-10.8</c:v>
                </c:pt>
                <c:pt idx="2">
                  <c:v>-1.2330000000000001</c:v>
                </c:pt>
                <c:pt idx="3">
                  <c:v>-15.62</c:v>
                </c:pt>
                <c:pt idx="4">
                  <c:v>-2.039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60-4C4A-AB1B-8BCE45B821C3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holine!$A$2:$A$6</c:f>
              <c:numCache>
                <c:formatCode>General</c:formatCode>
                <c:ptCount val="5"/>
                <c:pt idx="0">
                  <c:v>5.45</c:v>
                </c:pt>
                <c:pt idx="1">
                  <c:v>13.63</c:v>
                </c:pt>
                <c:pt idx="2">
                  <c:v>27.25</c:v>
                </c:pt>
                <c:pt idx="3">
                  <c:v>40.880000000000003</c:v>
                </c:pt>
                <c:pt idx="4">
                  <c:v>54.5</c:v>
                </c:pt>
              </c:numCache>
            </c:numRef>
          </c:xVal>
          <c:yVal>
            <c:numRef>
              <c:f>Choline!$D$2:$D$6</c:f>
              <c:numCache>
                <c:formatCode>General</c:formatCode>
                <c:ptCount val="5"/>
                <c:pt idx="0">
                  <c:v>7.7759999999999998</c:v>
                </c:pt>
                <c:pt idx="1">
                  <c:v>13.98</c:v>
                </c:pt>
                <c:pt idx="2">
                  <c:v>10.65</c:v>
                </c:pt>
                <c:pt idx="3">
                  <c:v>-0.87050000000000005</c:v>
                </c:pt>
                <c:pt idx="4">
                  <c:v>10.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C60-4C4A-AB1B-8BCE45B821C3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Choline!$E$2:$E$7</c:f>
              <c:numCache>
                <c:formatCode>General</c:formatCode>
                <c:ptCount val="6"/>
                <c:pt idx="0">
                  <c:v>5.45</c:v>
                </c:pt>
                <c:pt idx="1">
                  <c:v>5.45</c:v>
                </c:pt>
                <c:pt idx="2">
                  <c:v>5.45</c:v>
                </c:pt>
                <c:pt idx="3">
                  <c:v>5.45</c:v>
                </c:pt>
                <c:pt idx="4">
                  <c:v>5.45</c:v>
                </c:pt>
                <c:pt idx="5">
                  <c:v>5.45</c:v>
                </c:pt>
              </c:numCache>
            </c:numRef>
          </c:xVal>
          <c:yVal>
            <c:numRef>
              <c:f>Choline!$F$2:$F$7</c:f>
              <c:numCache>
                <c:formatCode>General</c:formatCode>
                <c:ptCount val="6"/>
                <c:pt idx="0">
                  <c:v>4.3019999999999996</c:v>
                </c:pt>
                <c:pt idx="1">
                  <c:v>-1.083</c:v>
                </c:pt>
                <c:pt idx="2">
                  <c:v>-4.7770000000000001</c:v>
                </c:pt>
                <c:pt idx="3">
                  <c:v>11.53</c:v>
                </c:pt>
                <c:pt idx="4">
                  <c:v>4.8719999999999999</c:v>
                </c:pt>
                <c:pt idx="5">
                  <c:v>-5.427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C60-4C4A-AB1B-8BCE45B821C3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holine!$I$2:$I$7</c:f>
              <c:numCache>
                <c:formatCode>General</c:formatCode>
                <c:ptCount val="6"/>
                <c:pt idx="0">
                  <c:v>5.45</c:v>
                </c:pt>
                <c:pt idx="1">
                  <c:v>5.45</c:v>
                </c:pt>
                <c:pt idx="2">
                  <c:v>5.45</c:v>
                </c:pt>
                <c:pt idx="3">
                  <c:v>5.45</c:v>
                </c:pt>
                <c:pt idx="4">
                  <c:v>5.45</c:v>
                </c:pt>
                <c:pt idx="5">
                  <c:v>5.45</c:v>
                </c:pt>
              </c:numCache>
            </c:numRef>
          </c:xVal>
          <c:yVal>
            <c:numRef>
              <c:f>Choline!$G$2:$G$7</c:f>
              <c:numCache>
                <c:formatCode>General</c:formatCode>
                <c:ptCount val="6"/>
                <c:pt idx="0">
                  <c:v>-6.9649999999999999</c:v>
                </c:pt>
                <c:pt idx="1">
                  <c:v>-7.915</c:v>
                </c:pt>
                <c:pt idx="2">
                  <c:v>-5.6669999999999998</c:v>
                </c:pt>
                <c:pt idx="3">
                  <c:v>0.51600000000000001</c:v>
                </c:pt>
                <c:pt idx="4">
                  <c:v>-5.133</c:v>
                </c:pt>
                <c:pt idx="5">
                  <c:v>-3.277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C60-4C4A-AB1B-8BCE45B821C3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holine!$J$2:$J$7</c:f>
              <c:numCache>
                <c:formatCode>General</c:formatCode>
                <c:ptCount val="6"/>
                <c:pt idx="0">
                  <c:v>5.45</c:v>
                </c:pt>
                <c:pt idx="1">
                  <c:v>5.45</c:v>
                </c:pt>
                <c:pt idx="2">
                  <c:v>5.45</c:v>
                </c:pt>
                <c:pt idx="3">
                  <c:v>5.45</c:v>
                </c:pt>
                <c:pt idx="4">
                  <c:v>5.45</c:v>
                </c:pt>
                <c:pt idx="5">
                  <c:v>5.45</c:v>
                </c:pt>
              </c:numCache>
            </c:numRef>
          </c:xVal>
          <c:yVal>
            <c:numRef>
              <c:f>Choline!$H$2:$H$7</c:f>
              <c:numCache>
                <c:formatCode>General</c:formatCode>
                <c:ptCount val="6"/>
                <c:pt idx="0">
                  <c:v>5.7460000000000004</c:v>
                </c:pt>
                <c:pt idx="1">
                  <c:v>9.7910000000000004</c:v>
                </c:pt>
                <c:pt idx="2">
                  <c:v>-12.8</c:v>
                </c:pt>
                <c:pt idx="3">
                  <c:v>-6.03</c:v>
                </c:pt>
                <c:pt idx="4">
                  <c:v>1.397</c:v>
                </c:pt>
                <c:pt idx="5">
                  <c:v>-9.816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C60-4C4A-AB1B-8BCE45B821C3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holine!$E$9:$E$14</c:f>
              <c:numCache>
                <c:formatCode>General</c:formatCode>
                <c:ptCount val="6"/>
                <c:pt idx="0">
                  <c:v>13.63</c:v>
                </c:pt>
                <c:pt idx="1">
                  <c:v>13.63</c:v>
                </c:pt>
                <c:pt idx="2">
                  <c:v>13.63</c:v>
                </c:pt>
                <c:pt idx="3">
                  <c:v>13.63</c:v>
                </c:pt>
                <c:pt idx="4">
                  <c:v>13.63</c:v>
                </c:pt>
                <c:pt idx="5">
                  <c:v>13.63</c:v>
                </c:pt>
              </c:numCache>
            </c:numRef>
          </c:xVal>
          <c:yVal>
            <c:numRef>
              <c:f>Choline!$H$9:$H$14</c:f>
              <c:numCache>
                <c:formatCode>General</c:formatCode>
                <c:ptCount val="6"/>
                <c:pt idx="0">
                  <c:v>-1.78</c:v>
                </c:pt>
                <c:pt idx="1">
                  <c:v>0.2167</c:v>
                </c:pt>
                <c:pt idx="2">
                  <c:v>-5.2560000000000002</c:v>
                </c:pt>
                <c:pt idx="3">
                  <c:v>-19.54</c:v>
                </c:pt>
                <c:pt idx="4">
                  <c:v>-1.423</c:v>
                </c:pt>
                <c:pt idx="5">
                  <c:v>-1.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C60-4C4A-AB1B-8BCE45B821C3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holine!$F$9:$F$14</c:f>
              <c:numCache>
                <c:formatCode>General</c:formatCode>
                <c:ptCount val="6"/>
                <c:pt idx="0">
                  <c:v>13.63</c:v>
                </c:pt>
                <c:pt idx="1">
                  <c:v>13.63</c:v>
                </c:pt>
                <c:pt idx="2">
                  <c:v>13.63</c:v>
                </c:pt>
                <c:pt idx="3">
                  <c:v>13.63</c:v>
                </c:pt>
                <c:pt idx="4">
                  <c:v>13.63</c:v>
                </c:pt>
                <c:pt idx="5">
                  <c:v>13.63</c:v>
                </c:pt>
              </c:numCache>
            </c:numRef>
          </c:xVal>
          <c:yVal>
            <c:numRef>
              <c:f>Choline!$I$9:$I$14</c:f>
              <c:numCache>
                <c:formatCode>General</c:formatCode>
                <c:ptCount val="6"/>
                <c:pt idx="0">
                  <c:v>1.2529999999999999</c:v>
                </c:pt>
                <c:pt idx="1">
                  <c:v>8.2449999999999992</c:v>
                </c:pt>
                <c:pt idx="2">
                  <c:v>7.2329999999999997</c:v>
                </c:pt>
                <c:pt idx="3">
                  <c:v>5.2960000000000003</c:v>
                </c:pt>
                <c:pt idx="4">
                  <c:v>9.7889999999999997</c:v>
                </c:pt>
                <c:pt idx="5">
                  <c:v>10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C60-4C4A-AB1B-8BCE45B821C3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holine!$G$9:$G$14</c:f>
              <c:numCache>
                <c:formatCode>General</c:formatCode>
                <c:ptCount val="6"/>
                <c:pt idx="0">
                  <c:v>13.63</c:v>
                </c:pt>
                <c:pt idx="1">
                  <c:v>13.63</c:v>
                </c:pt>
                <c:pt idx="2">
                  <c:v>13.63</c:v>
                </c:pt>
                <c:pt idx="3">
                  <c:v>13.63</c:v>
                </c:pt>
                <c:pt idx="4">
                  <c:v>13.63</c:v>
                </c:pt>
                <c:pt idx="5">
                  <c:v>13.63</c:v>
                </c:pt>
              </c:numCache>
            </c:numRef>
          </c:xVal>
          <c:yVal>
            <c:numRef>
              <c:f>Choline!$J$9:$J$14</c:f>
              <c:numCache>
                <c:formatCode>General</c:formatCode>
                <c:ptCount val="6"/>
                <c:pt idx="0">
                  <c:v>3.6269999999999998</c:v>
                </c:pt>
                <c:pt idx="1">
                  <c:v>5.226</c:v>
                </c:pt>
                <c:pt idx="2">
                  <c:v>0.68049999999999999</c:v>
                </c:pt>
                <c:pt idx="3">
                  <c:v>-1.6970000000000001</c:v>
                </c:pt>
                <c:pt idx="4">
                  <c:v>2.5649999999999999</c:v>
                </c:pt>
                <c:pt idx="5">
                  <c:v>5.903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FC60-4C4A-AB1B-8BCE45B821C3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holine!$E$17:$E$22</c:f>
              <c:numCache>
                <c:formatCode>General</c:formatCode>
                <c:ptCount val="6"/>
                <c:pt idx="0">
                  <c:v>27.25</c:v>
                </c:pt>
                <c:pt idx="1">
                  <c:v>27.25</c:v>
                </c:pt>
                <c:pt idx="2">
                  <c:v>27.25</c:v>
                </c:pt>
                <c:pt idx="3">
                  <c:v>27.25</c:v>
                </c:pt>
                <c:pt idx="4">
                  <c:v>27.25</c:v>
                </c:pt>
                <c:pt idx="5">
                  <c:v>27.25</c:v>
                </c:pt>
              </c:numCache>
            </c:numRef>
          </c:xVal>
          <c:yVal>
            <c:numRef>
              <c:f>Choline!$H$17:$H$22</c:f>
              <c:numCache>
                <c:formatCode>General</c:formatCode>
                <c:ptCount val="6"/>
                <c:pt idx="0">
                  <c:v>9.6470000000000002</c:v>
                </c:pt>
                <c:pt idx="1">
                  <c:v>6.0979999999999999</c:v>
                </c:pt>
                <c:pt idx="2">
                  <c:v>4.4820000000000002</c:v>
                </c:pt>
                <c:pt idx="3">
                  <c:v>9.4139999999999997</c:v>
                </c:pt>
                <c:pt idx="4">
                  <c:v>6.6269999999999998</c:v>
                </c:pt>
                <c:pt idx="5">
                  <c:v>9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FC60-4C4A-AB1B-8BCE45B821C3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holine!$F$17:$F$22</c:f>
              <c:numCache>
                <c:formatCode>General</c:formatCode>
                <c:ptCount val="6"/>
                <c:pt idx="0">
                  <c:v>27.25</c:v>
                </c:pt>
                <c:pt idx="1">
                  <c:v>27.25</c:v>
                </c:pt>
                <c:pt idx="2">
                  <c:v>27.25</c:v>
                </c:pt>
                <c:pt idx="3">
                  <c:v>27.25</c:v>
                </c:pt>
                <c:pt idx="4">
                  <c:v>27.25</c:v>
                </c:pt>
                <c:pt idx="5">
                  <c:v>27.25</c:v>
                </c:pt>
              </c:numCache>
            </c:numRef>
          </c:xVal>
          <c:yVal>
            <c:numRef>
              <c:f>Choline!$I$17:$I$22</c:f>
              <c:numCache>
                <c:formatCode>General</c:formatCode>
                <c:ptCount val="6"/>
                <c:pt idx="0">
                  <c:v>-1.593</c:v>
                </c:pt>
                <c:pt idx="1">
                  <c:v>6.5469999999999997</c:v>
                </c:pt>
                <c:pt idx="2">
                  <c:v>7.883</c:v>
                </c:pt>
                <c:pt idx="3">
                  <c:v>2.0790000000000002</c:v>
                </c:pt>
                <c:pt idx="4">
                  <c:v>1.8149999999999999</c:v>
                </c:pt>
                <c:pt idx="5">
                  <c:v>7.748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FC60-4C4A-AB1B-8BCE45B821C3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holine!$G$17:$G$22</c:f>
              <c:numCache>
                <c:formatCode>General</c:formatCode>
                <c:ptCount val="6"/>
                <c:pt idx="0">
                  <c:v>27.25</c:v>
                </c:pt>
                <c:pt idx="1">
                  <c:v>27.25</c:v>
                </c:pt>
                <c:pt idx="2">
                  <c:v>27.25</c:v>
                </c:pt>
                <c:pt idx="3">
                  <c:v>27.25</c:v>
                </c:pt>
                <c:pt idx="4">
                  <c:v>27.25</c:v>
                </c:pt>
                <c:pt idx="5">
                  <c:v>27.25</c:v>
                </c:pt>
              </c:numCache>
            </c:numRef>
          </c:xVal>
          <c:yVal>
            <c:numRef>
              <c:f>Choline!$J$17:$J$22</c:f>
              <c:numCache>
                <c:formatCode>General</c:formatCode>
                <c:ptCount val="6"/>
                <c:pt idx="0">
                  <c:v>3.59</c:v>
                </c:pt>
                <c:pt idx="1">
                  <c:v>4.9489999999999998</c:v>
                </c:pt>
                <c:pt idx="2">
                  <c:v>1.107</c:v>
                </c:pt>
                <c:pt idx="3">
                  <c:v>8.3650000000000002</c:v>
                </c:pt>
                <c:pt idx="4">
                  <c:v>-2.1850000000000001</c:v>
                </c:pt>
                <c:pt idx="5">
                  <c:v>-0.8340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FC60-4C4A-AB1B-8BCE45B821C3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holine!$E$24:$E$29</c:f>
              <c:numCache>
                <c:formatCode>General</c:formatCode>
                <c:ptCount val="6"/>
                <c:pt idx="0">
                  <c:v>40.880000000000003</c:v>
                </c:pt>
                <c:pt idx="1">
                  <c:v>40.880000000000003</c:v>
                </c:pt>
                <c:pt idx="2">
                  <c:v>40.880000000000003</c:v>
                </c:pt>
                <c:pt idx="3">
                  <c:v>40.880000000000003</c:v>
                </c:pt>
                <c:pt idx="4">
                  <c:v>40.880000000000003</c:v>
                </c:pt>
                <c:pt idx="5">
                  <c:v>40.880000000000003</c:v>
                </c:pt>
              </c:numCache>
            </c:numRef>
          </c:xVal>
          <c:yVal>
            <c:numRef>
              <c:f>Choline!$H$24:$H$29</c:f>
              <c:numCache>
                <c:formatCode>General</c:formatCode>
                <c:ptCount val="6"/>
                <c:pt idx="0">
                  <c:v>-5.4589999999999996</c:v>
                </c:pt>
                <c:pt idx="1">
                  <c:v>-8.2289999999999992</c:v>
                </c:pt>
                <c:pt idx="2">
                  <c:v>-4.4379999999999997</c:v>
                </c:pt>
                <c:pt idx="3">
                  <c:v>-4.5270000000000001</c:v>
                </c:pt>
                <c:pt idx="4">
                  <c:v>-6.7450000000000001</c:v>
                </c:pt>
                <c:pt idx="5">
                  <c:v>-5.971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FC60-4C4A-AB1B-8BCE45B821C3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holine!$F$24:$F$29</c:f>
              <c:numCache>
                <c:formatCode>General</c:formatCode>
                <c:ptCount val="6"/>
                <c:pt idx="0">
                  <c:v>40.880000000000003</c:v>
                </c:pt>
                <c:pt idx="1">
                  <c:v>40.880000000000003</c:v>
                </c:pt>
                <c:pt idx="2">
                  <c:v>40.880000000000003</c:v>
                </c:pt>
                <c:pt idx="3">
                  <c:v>40.880000000000003</c:v>
                </c:pt>
                <c:pt idx="4">
                  <c:v>40.880000000000003</c:v>
                </c:pt>
                <c:pt idx="5">
                  <c:v>40.880000000000003</c:v>
                </c:pt>
              </c:numCache>
            </c:numRef>
          </c:xVal>
          <c:yVal>
            <c:numRef>
              <c:f>Choline!$I$24:$I$29</c:f>
              <c:numCache>
                <c:formatCode>General</c:formatCode>
                <c:ptCount val="6"/>
                <c:pt idx="0">
                  <c:v>-10.4</c:v>
                </c:pt>
                <c:pt idx="1">
                  <c:v>-14.09</c:v>
                </c:pt>
                <c:pt idx="2">
                  <c:v>-10.23</c:v>
                </c:pt>
                <c:pt idx="3">
                  <c:v>-13.63</c:v>
                </c:pt>
                <c:pt idx="4">
                  <c:v>-15.03</c:v>
                </c:pt>
                <c:pt idx="5">
                  <c:v>-11.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FC60-4C4A-AB1B-8BCE45B821C3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holine!$G$24:$G$29</c:f>
              <c:numCache>
                <c:formatCode>General</c:formatCode>
                <c:ptCount val="6"/>
                <c:pt idx="0">
                  <c:v>40.880000000000003</c:v>
                </c:pt>
                <c:pt idx="1">
                  <c:v>40.880000000000003</c:v>
                </c:pt>
                <c:pt idx="2">
                  <c:v>40.880000000000003</c:v>
                </c:pt>
                <c:pt idx="3">
                  <c:v>40.880000000000003</c:v>
                </c:pt>
                <c:pt idx="4">
                  <c:v>40.880000000000003</c:v>
                </c:pt>
                <c:pt idx="5">
                  <c:v>40.880000000000003</c:v>
                </c:pt>
              </c:numCache>
            </c:numRef>
          </c:xVal>
          <c:yVal>
            <c:numRef>
              <c:f>Choline!$J$24:$J$29</c:f>
              <c:numCache>
                <c:formatCode>General</c:formatCode>
                <c:ptCount val="6"/>
                <c:pt idx="0">
                  <c:v>-1.349</c:v>
                </c:pt>
                <c:pt idx="1">
                  <c:v>-8.7309999999999999</c:v>
                </c:pt>
                <c:pt idx="2">
                  <c:v>-5.4279999999999999</c:v>
                </c:pt>
                <c:pt idx="3">
                  <c:v>-4.569</c:v>
                </c:pt>
                <c:pt idx="4">
                  <c:v>-11</c:v>
                </c:pt>
                <c:pt idx="5">
                  <c:v>-7.445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FC60-4C4A-AB1B-8BCE45B821C3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holine!$E$31:$E$36</c:f>
              <c:numCache>
                <c:formatCode>General</c:formatCode>
                <c:ptCount val="6"/>
                <c:pt idx="0">
                  <c:v>54.5</c:v>
                </c:pt>
                <c:pt idx="1">
                  <c:v>54.5</c:v>
                </c:pt>
                <c:pt idx="2">
                  <c:v>54.5</c:v>
                </c:pt>
                <c:pt idx="3">
                  <c:v>54.5</c:v>
                </c:pt>
                <c:pt idx="4">
                  <c:v>54.5</c:v>
                </c:pt>
                <c:pt idx="5">
                  <c:v>54.5</c:v>
                </c:pt>
              </c:numCache>
            </c:numRef>
          </c:xVal>
          <c:yVal>
            <c:numRef>
              <c:f>Choline!$H$31:$H$36</c:f>
              <c:numCache>
                <c:formatCode>General</c:formatCode>
                <c:ptCount val="6"/>
                <c:pt idx="0">
                  <c:v>1.429</c:v>
                </c:pt>
                <c:pt idx="1">
                  <c:v>3.089</c:v>
                </c:pt>
                <c:pt idx="2">
                  <c:v>-1.704</c:v>
                </c:pt>
                <c:pt idx="3">
                  <c:v>0.79779999999999995</c:v>
                </c:pt>
                <c:pt idx="4">
                  <c:v>4.7560000000000002</c:v>
                </c:pt>
                <c:pt idx="5">
                  <c:v>2.088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FC60-4C4A-AB1B-8BCE45B821C3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holine!$F$31:$F$36</c:f>
              <c:numCache>
                <c:formatCode>General</c:formatCode>
                <c:ptCount val="6"/>
                <c:pt idx="0">
                  <c:v>54.5</c:v>
                </c:pt>
                <c:pt idx="1">
                  <c:v>54.5</c:v>
                </c:pt>
                <c:pt idx="2">
                  <c:v>54.5</c:v>
                </c:pt>
                <c:pt idx="3">
                  <c:v>54.5</c:v>
                </c:pt>
                <c:pt idx="4">
                  <c:v>54.5</c:v>
                </c:pt>
                <c:pt idx="5">
                  <c:v>54.5</c:v>
                </c:pt>
              </c:numCache>
            </c:numRef>
          </c:xVal>
          <c:yVal>
            <c:numRef>
              <c:f>Choline!$I$31:$I$36</c:f>
              <c:numCache>
                <c:formatCode>General</c:formatCode>
                <c:ptCount val="6"/>
                <c:pt idx="0">
                  <c:v>6.1369999999999996</c:v>
                </c:pt>
                <c:pt idx="1">
                  <c:v>2.5259999999999998</c:v>
                </c:pt>
                <c:pt idx="2">
                  <c:v>9.7650000000000006</c:v>
                </c:pt>
                <c:pt idx="3">
                  <c:v>3.87</c:v>
                </c:pt>
                <c:pt idx="4">
                  <c:v>7.9470000000000001</c:v>
                </c:pt>
                <c:pt idx="5">
                  <c:v>14.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FC60-4C4A-AB1B-8BCE45B821C3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holine!$G$31:$G$36</c:f>
              <c:numCache>
                <c:formatCode>General</c:formatCode>
                <c:ptCount val="6"/>
                <c:pt idx="0">
                  <c:v>54.5</c:v>
                </c:pt>
                <c:pt idx="1">
                  <c:v>54.5</c:v>
                </c:pt>
                <c:pt idx="2">
                  <c:v>54.5</c:v>
                </c:pt>
                <c:pt idx="3">
                  <c:v>54.5</c:v>
                </c:pt>
                <c:pt idx="4">
                  <c:v>54.5</c:v>
                </c:pt>
                <c:pt idx="5">
                  <c:v>54.5</c:v>
                </c:pt>
              </c:numCache>
            </c:numRef>
          </c:xVal>
          <c:yVal>
            <c:numRef>
              <c:f>Choline!$J$31:$J$36</c:f>
              <c:numCache>
                <c:formatCode>General</c:formatCode>
                <c:ptCount val="6"/>
                <c:pt idx="0">
                  <c:v>4.415</c:v>
                </c:pt>
                <c:pt idx="1">
                  <c:v>8.5370000000000008</c:v>
                </c:pt>
                <c:pt idx="2">
                  <c:v>3.742</c:v>
                </c:pt>
                <c:pt idx="3">
                  <c:v>3.6539999999999999</c:v>
                </c:pt>
                <c:pt idx="4">
                  <c:v>-1.6890000000000001</c:v>
                </c:pt>
                <c:pt idx="5">
                  <c:v>4.176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FC60-4C4A-AB1B-8BCE45B821C3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holine!$A$8:$A$12</c:f>
              <c:numCache>
                <c:formatCode>General</c:formatCode>
                <c:ptCount val="5"/>
                <c:pt idx="0">
                  <c:v>0</c:v>
                </c:pt>
                <c:pt idx="1">
                  <c:v>13.63</c:v>
                </c:pt>
                <c:pt idx="2">
                  <c:v>27.25</c:v>
                </c:pt>
                <c:pt idx="3">
                  <c:v>40.880000000000003</c:v>
                </c:pt>
                <c:pt idx="4">
                  <c:v>54.5</c:v>
                </c:pt>
              </c:numCache>
            </c:numRef>
          </c:xVal>
          <c:yVal>
            <c:numRef>
              <c:f>Chol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FC60-4C4A-AB1B-8BCE45B821C3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holine!$A$14:$A$18</c:f>
              <c:numCache>
                <c:formatCode>General</c:formatCode>
                <c:ptCount val="5"/>
                <c:pt idx="0">
                  <c:v>0</c:v>
                </c:pt>
                <c:pt idx="1">
                  <c:v>13.63</c:v>
                </c:pt>
                <c:pt idx="2">
                  <c:v>27.25</c:v>
                </c:pt>
                <c:pt idx="3">
                  <c:v>40.880000000000003</c:v>
                </c:pt>
                <c:pt idx="4">
                  <c:v>54.5</c:v>
                </c:pt>
              </c:numCache>
            </c:numRef>
          </c:xVal>
          <c:yVal>
            <c:numRef>
              <c:f>Chol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FC60-4C4A-AB1B-8BCE45B821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30"/>
        <c:crossBetween val="midCat"/>
      </c:valAx>
      <c:valAx>
        <c:axId val="247823775"/>
        <c:scaling>
          <c:orientation val="minMax"/>
          <c:max val="25"/>
          <c:min val="-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21483665965725"/>
          <c:y val="5.0681546052687605E-2"/>
          <c:w val="0.73842274283151466"/>
          <c:h val="0.7358493394036322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Asparagine!$A$2:$A$6</c:f>
              <c:numCache>
                <c:formatCode>General</c:formatCode>
                <c:ptCount val="5"/>
                <c:pt idx="0">
                  <c:v>13.91</c:v>
                </c:pt>
                <c:pt idx="1">
                  <c:v>34.770000000000003</c:v>
                </c:pt>
                <c:pt idx="2">
                  <c:v>69.540000000000006</c:v>
                </c:pt>
                <c:pt idx="3">
                  <c:v>104.3</c:v>
                </c:pt>
                <c:pt idx="4">
                  <c:v>139.1</c:v>
                </c:pt>
              </c:numCache>
            </c:numRef>
          </c:xVal>
          <c:yVal>
            <c:numRef>
              <c:f>Asparagine!$B$2:$B$6</c:f>
              <c:numCache>
                <c:formatCode>General</c:formatCode>
                <c:ptCount val="5"/>
                <c:pt idx="0">
                  <c:v>0.37180000000000002</c:v>
                </c:pt>
                <c:pt idx="1">
                  <c:v>-2.242</c:v>
                </c:pt>
                <c:pt idx="2">
                  <c:v>6.1150000000000002</c:v>
                </c:pt>
                <c:pt idx="3">
                  <c:v>-6.3109999999999999</c:v>
                </c:pt>
                <c:pt idx="4">
                  <c:v>2.777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AD-4C11-99A4-C4DD041B8CCD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Asparagine!$A$2:$A$6</c:f>
              <c:numCache>
                <c:formatCode>General</c:formatCode>
                <c:ptCount val="5"/>
                <c:pt idx="0">
                  <c:v>13.91</c:v>
                </c:pt>
                <c:pt idx="1">
                  <c:v>34.770000000000003</c:v>
                </c:pt>
                <c:pt idx="2">
                  <c:v>69.540000000000006</c:v>
                </c:pt>
                <c:pt idx="3">
                  <c:v>104.3</c:v>
                </c:pt>
                <c:pt idx="4">
                  <c:v>139.1</c:v>
                </c:pt>
              </c:numCache>
            </c:numRef>
          </c:xVal>
          <c:yVal>
            <c:numRef>
              <c:f>Asparagine!$C$2:$C$6</c:f>
              <c:numCache>
                <c:formatCode>General</c:formatCode>
                <c:ptCount val="5"/>
                <c:pt idx="0">
                  <c:v>-18.95</c:v>
                </c:pt>
                <c:pt idx="1">
                  <c:v>-14.73</c:v>
                </c:pt>
                <c:pt idx="2">
                  <c:v>-3.7789999999999999</c:v>
                </c:pt>
                <c:pt idx="3">
                  <c:v>-13.45</c:v>
                </c:pt>
                <c:pt idx="4">
                  <c:v>-5.716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AD-4C11-99A4-C4DD041B8CCD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Asparagine!$A$2:$A$6</c:f>
              <c:numCache>
                <c:formatCode>General</c:formatCode>
                <c:ptCount val="5"/>
                <c:pt idx="0">
                  <c:v>13.91</c:v>
                </c:pt>
                <c:pt idx="1">
                  <c:v>34.770000000000003</c:v>
                </c:pt>
                <c:pt idx="2">
                  <c:v>69.540000000000006</c:v>
                </c:pt>
                <c:pt idx="3">
                  <c:v>104.3</c:v>
                </c:pt>
                <c:pt idx="4">
                  <c:v>139.1</c:v>
                </c:pt>
              </c:numCache>
            </c:numRef>
          </c:xVal>
          <c:yVal>
            <c:numRef>
              <c:f>Asparagine!$D$2:$D$6</c:f>
              <c:numCache>
                <c:formatCode>General</c:formatCode>
                <c:ptCount val="5"/>
                <c:pt idx="0">
                  <c:v>19.39</c:v>
                </c:pt>
                <c:pt idx="1">
                  <c:v>10.25</c:v>
                </c:pt>
                <c:pt idx="2">
                  <c:v>16.010000000000002</c:v>
                </c:pt>
                <c:pt idx="3">
                  <c:v>0.8276</c:v>
                </c:pt>
                <c:pt idx="4">
                  <c:v>11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6AD-4C11-99A4-C4DD041B8CCD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Asparagine!$E$2:$E$7</c:f>
              <c:numCache>
                <c:formatCode>General</c:formatCode>
                <c:ptCount val="6"/>
                <c:pt idx="0">
                  <c:v>13.91</c:v>
                </c:pt>
                <c:pt idx="1">
                  <c:v>13.91</c:v>
                </c:pt>
                <c:pt idx="2">
                  <c:v>13.91</c:v>
                </c:pt>
                <c:pt idx="3">
                  <c:v>13.91</c:v>
                </c:pt>
                <c:pt idx="4">
                  <c:v>13.91</c:v>
                </c:pt>
                <c:pt idx="5">
                  <c:v>13.91</c:v>
                </c:pt>
              </c:numCache>
            </c:numRef>
          </c:xVal>
          <c:yVal>
            <c:numRef>
              <c:f>Asparagine!$F$2:$F$7</c:f>
              <c:numCache>
                <c:formatCode>General</c:formatCode>
                <c:ptCount val="6"/>
                <c:pt idx="0">
                  <c:v>0.23619999999999999</c:v>
                </c:pt>
                <c:pt idx="1">
                  <c:v>-0.47239999999999999</c:v>
                </c:pt>
                <c:pt idx="2">
                  <c:v>-7.5149999999999997</c:v>
                </c:pt>
                <c:pt idx="3">
                  <c:v>-10.42</c:v>
                </c:pt>
                <c:pt idx="4">
                  <c:v>-4.6399999999999997</c:v>
                </c:pt>
                <c:pt idx="5">
                  <c:v>9.25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6AD-4C11-99A4-C4DD041B8CCD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Asparagine!$I$2:$I$7</c:f>
              <c:numCache>
                <c:formatCode>General</c:formatCode>
                <c:ptCount val="6"/>
                <c:pt idx="0">
                  <c:v>13.91</c:v>
                </c:pt>
                <c:pt idx="1">
                  <c:v>13.91</c:v>
                </c:pt>
                <c:pt idx="2">
                  <c:v>13.91</c:v>
                </c:pt>
                <c:pt idx="3">
                  <c:v>13.91</c:v>
                </c:pt>
                <c:pt idx="4">
                  <c:v>13.91</c:v>
                </c:pt>
                <c:pt idx="5">
                  <c:v>13.91</c:v>
                </c:pt>
              </c:numCache>
            </c:numRef>
          </c:xVal>
          <c:yVal>
            <c:numRef>
              <c:f>Asparagine!$G$2:$G$7</c:f>
              <c:numCache>
                <c:formatCode>General</c:formatCode>
                <c:ptCount val="6"/>
                <c:pt idx="0">
                  <c:v>-38.590000000000003</c:v>
                </c:pt>
                <c:pt idx="1">
                  <c:v>17.3</c:v>
                </c:pt>
                <c:pt idx="2">
                  <c:v>-1.222</c:v>
                </c:pt>
                <c:pt idx="3">
                  <c:v>20.49</c:v>
                </c:pt>
                <c:pt idx="4">
                  <c:v>6.3280000000000003</c:v>
                </c:pt>
                <c:pt idx="5">
                  <c:v>-2.258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6AD-4C11-99A4-C4DD041B8CCD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Asparagine!$J$2:$J$7</c:f>
              <c:numCache>
                <c:formatCode>General</c:formatCode>
                <c:ptCount val="6"/>
                <c:pt idx="0">
                  <c:v>13.91</c:v>
                </c:pt>
                <c:pt idx="1">
                  <c:v>13.91</c:v>
                </c:pt>
                <c:pt idx="2">
                  <c:v>13.91</c:v>
                </c:pt>
                <c:pt idx="3">
                  <c:v>13.91</c:v>
                </c:pt>
                <c:pt idx="4">
                  <c:v>13.91</c:v>
                </c:pt>
                <c:pt idx="5">
                  <c:v>13.91</c:v>
                </c:pt>
              </c:numCache>
            </c:numRef>
          </c:xVal>
          <c:yVal>
            <c:numRef>
              <c:f>Asparagine!$H$2:$H$7</c:f>
              <c:numCache>
                <c:formatCode>General</c:formatCode>
                <c:ptCount val="6"/>
                <c:pt idx="0">
                  <c:v>13.54</c:v>
                </c:pt>
                <c:pt idx="1">
                  <c:v>8.0790000000000006</c:v>
                </c:pt>
                <c:pt idx="2">
                  <c:v>2.4379999999999999E-2</c:v>
                </c:pt>
                <c:pt idx="3">
                  <c:v>-19.21</c:v>
                </c:pt>
                <c:pt idx="4">
                  <c:v>9.452</c:v>
                </c:pt>
                <c:pt idx="5">
                  <c:v>6.312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6AD-4C11-99A4-C4DD041B8CCD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Asparagine!$E$9:$E$14</c:f>
              <c:numCache>
                <c:formatCode>General</c:formatCode>
                <c:ptCount val="6"/>
                <c:pt idx="0">
                  <c:v>34.770000000000003</c:v>
                </c:pt>
                <c:pt idx="1">
                  <c:v>34.770000000000003</c:v>
                </c:pt>
                <c:pt idx="2">
                  <c:v>34.770000000000003</c:v>
                </c:pt>
                <c:pt idx="3">
                  <c:v>34.770000000000003</c:v>
                </c:pt>
                <c:pt idx="4">
                  <c:v>34.770000000000003</c:v>
                </c:pt>
                <c:pt idx="5">
                  <c:v>34.770000000000003</c:v>
                </c:pt>
              </c:numCache>
            </c:numRef>
          </c:xVal>
          <c:yVal>
            <c:numRef>
              <c:f>Asparagine!$H$9:$H$14</c:f>
              <c:numCache>
                <c:formatCode>General</c:formatCode>
                <c:ptCount val="6"/>
                <c:pt idx="0">
                  <c:v>8.0950000000000006</c:v>
                </c:pt>
                <c:pt idx="1">
                  <c:v>9.1519999999999992</c:v>
                </c:pt>
                <c:pt idx="2">
                  <c:v>-7.8710000000000004</c:v>
                </c:pt>
                <c:pt idx="3">
                  <c:v>4.24</c:v>
                </c:pt>
                <c:pt idx="4">
                  <c:v>6.1740000000000004</c:v>
                </c:pt>
                <c:pt idx="5">
                  <c:v>0.4692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6AD-4C11-99A4-C4DD041B8CCD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Asparagine!$F$9:$F$14</c:f>
              <c:numCache>
                <c:formatCode>General</c:formatCode>
                <c:ptCount val="6"/>
                <c:pt idx="0">
                  <c:v>34.770000000000003</c:v>
                </c:pt>
                <c:pt idx="1">
                  <c:v>34.770000000000003</c:v>
                </c:pt>
                <c:pt idx="2">
                  <c:v>34.770000000000003</c:v>
                </c:pt>
                <c:pt idx="3">
                  <c:v>34.770000000000003</c:v>
                </c:pt>
                <c:pt idx="4">
                  <c:v>34.770000000000003</c:v>
                </c:pt>
                <c:pt idx="5">
                  <c:v>34.770000000000003</c:v>
                </c:pt>
              </c:numCache>
            </c:numRef>
          </c:xVal>
          <c:yVal>
            <c:numRef>
              <c:f>Asparagine!$I$9:$I$14</c:f>
              <c:numCache>
                <c:formatCode>General</c:formatCode>
                <c:ptCount val="6"/>
                <c:pt idx="0">
                  <c:v>0.70289999999999997</c:v>
                </c:pt>
                <c:pt idx="1">
                  <c:v>5.0810000000000004</c:v>
                </c:pt>
                <c:pt idx="2">
                  <c:v>-6.0060000000000002</c:v>
                </c:pt>
                <c:pt idx="3">
                  <c:v>-2.738</c:v>
                </c:pt>
                <c:pt idx="4">
                  <c:v>-2.6539999999999999</c:v>
                </c:pt>
                <c:pt idx="5">
                  <c:v>-9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6AD-4C11-99A4-C4DD041B8CCD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Asparagine!$G$9:$G$14</c:f>
              <c:numCache>
                <c:formatCode>General</c:formatCode>
                <c:ptCount val="6"/>
                <c:pt idx="0">
                  <c:v>34.770000000000003</c:v>
                </c:pt>
                <c:pt idx="1">
                  <c:v>34.770000000000003</c:v>
                </c:pt>
                <c:pt idx="2">
                  <c:v>34.770000000000003</c:v>
                </c:pt>
                <c:pt idx="3">
                  <c:v>34.770000000000003</c:v>
                </c:pt>
                <c:pt idx="4">
                  <c:v>34.770000000000003</c:v>
                </c:pt>
                <c:pt idx="5">
                  <c:v>34.770000000000003</c:v>
                </c:pt>
              </c:numCache>
            </c:numRef>
          </c:xVal>
          <c:yVal>
            <c:numRef>
              <c:f>Asparagine!$J$9:$J$14</c:f>
              <c:numCache>
                <c:formatCode>General</c:formatCode>
                <c:ptCount val="6"/>
                <c:pt idx="0">
                  <c:v>9.3079999999999998</c:v>
                </c:pt>
                <c:pt idx="1">
                  <c:v>-13.24</c:v>
                </c:pt>
                <c:pt idx="2">
                  <c:v>-7.9020000000000001</c:v>
                </c:pt>
                <c:pt idx="3">
                  <c:v>-14.19</c:v>
                </c:pt>
                <c:pt idx="4">
                  <c:v>-14.52</c:v>
                </c:pt>
                <c:pt idx="5">
                  <c:v>-5.05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E6AD-4C11-99A4-C4DD041B8CCD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Asparagine!$E$17:$E$22</c:f>
              <c:numCache>
                <c:formatCode>General</c:formatCode>
                <c:ptCount val="6"/>
                <c:pt idx="0">
                  <c:v>69.540000000000006</c:v>
                </c:pt>
                <c:pt idx="1">
                  <c:v>69.540000000000006</c:v>
                </c:pt>
                <c:pt idx="2">
                  <c:v>69.540000000000006</c:v>
                </c:pt>
                <c:pt idx="3">
                  <c:v>69.540000000000006</c:v>
                </c:pt>
                <c:pt idx="4">
                  <c:v>69.540000000000006</c:v>
                </c:pt>
                <c:pt idx="5">
                  <c:v>69.540000000000006</c:v>
                </c:pt>
              </c:numCache>
            </c:numRef>
          </c:xVal>
          <c:yVal>
            <c:numRef>
              <c:f>Asparagine!$H$17:$H$22</c:f>
              <c:numCache>
                <c:formatCode>General</c:formatCode>
                <c:ptCount val="6"/>
                <c:pt idx="0">
                  <c:v>8.0540000000000003</c:v>
                </c:pt>
                <c:pt idx="1">
                  <c:v>8.1690000000000005</c:v>
                </c:pt>
                <c:pt idx="2">
                  <c:v>-5.6440000000000001</c:v>
                </c:pt>
                <c:pt idx="3">
                  <c:v>-1.8220000000000001</c:v>
                </c:pt>
                <c:pt idx="4">
                  <c:v>-1.4159999999999999</c:v>
                </c:pt>
                <c:pt idx="5">
                  <c:v>0.1897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E6AD-4C11-99A4-C4DD041B8CCD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Asparagine!$F$17:$F$22</c:f>
              <c:numCache>
                <c:formatCode>General</c:formatCode>
                <c:ptCount val="6"/>
                <c:pt idx="0">
                  <c:v>69.540000000000006</c:v>
                </c:pt>
                <c:pt idx="1">
                  <c:v>69.540000000000006</c:v>
                </c:pt>
                <c:pt idx="2">
                  <c:v>69.540000000000006</c:v>
                </c:pt>
                <c:pt idx="3">
                  <c:v>69.540000000000006</c:v>
                </c:pt>
                <c:pt idx="4">
                  <c:v>69.540000000000006</c:v>
                </c:pt>
                <c:pt idx="5">
                  <c:v>69.540000000000006</c:v>
                </c:pt>
              </c:numCache>
            </c:numRef>
          </c:xVal>
          <c:yVal>
            <c:numRef>
              <c:f>Asparagine!$I$17:$I$22</c:f>
              <c:numCache>
                <c:formatCode>General</c:formatCode>
                <c:ptCount val="6"/>
                <c:pt idx="0">
                  <c:v>7.01</c:v>
                </c:pt>
                <c:pt idx="1">
                  <c:v>15.42</c:v>
                </c:pt>
                <c:pt idx="2">
                  <c:v>15.8</c:v>
                </c:pt>
                <c:pt idx="3">
                  <c:v>-0.31309999999999999</c:v>
                </c:pt>
                <c:pt idx="4">
                  <c:v>8.2230000000000008</c:v>
                </c:pt>
                <c:pt idx="5">
                  <c:v>0.486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E6AD-4C11-99A4-C4DD041B8CCD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Asparagine!$G$17:$G$22</c:f>
              <c:numCache>
                <c:formatCode>General</c:formatCode>
                <c:ptCount val="6"/>
                <c:pt idx="0">
                  <c:v>69.540000000000006</c:v>
                </c:pt>
                <c:pt idx="1">
                  <c:v>69.540000000000006</c:v>
                </c:pt>
                <c:pt idx="2">
                  <c:v>69.540000000000006</c:v>
                </c:pt>
                <c:pt idx="3">
                  <c:v>69.540000000000006</c:v>
                </c:pt>
                <c:pt idx="4">
                  <c:v>69.540000000000006</c:v>
                </c:pt>
                <c:pt idx="5">
                  <c:v>69.540000000000006</c:v>
                </c:pt>
              </c:numCache>
            </c:numRef>
          </c:xVal>
          <c:yVal>
            <c:numRef>
              <c:f>Asparagine!$J$17:$J$22</c:f>
              <c:numCache>
                <c:formatCode>General</c:formatCode>
                <c:ptCount val="6"/>
                <c:pt idx="0">
                  <c:v>12.64</c:v>
                </c:pt>
                <c:pt idx="1">
                  <c:v>12.47</c:v>
                </c:pt>
                <c:pt idx="2">
                  <c:v>13.7</c:v>
                </c:pt>
                <c:pt idx="3">
                  <c:v>5.1779999999999999</c:v>
                </c:pt>
                <c:pt idx="4">
                  <c:v>8.0640000000000001</c:v>
                </c:pt>
                <c:pt idx="5">
                  <c:v>3.8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E6AD-4C11-99A4-C4DD041B8CCD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Asparagine!$E$24:$E$29</c:f>
              <c:numCache>
                <c:formatCode>General</c:formatCode>
                <c:ptCount val="6"/>
                <c:pt idx="0">
                  <c:v>104.3</c:v>
                </c:pt>
                <c:pt idx="1">
                  <c:v>104.3</c:v>
                </c:pt>
                <c:pt idx="2">
                  <c:v>104.3</c:v>
                </c:pt>
                <c:pt idx="3">
                  <c:v>104.3</c:v>
                </c:pt>
                <c:pt idx="4">
                  <c:v>104.3</c:v>
                </c:pt>
                <c:pt idx="5">
                  <c:v>104.3</c:v>
                </c:pt>
              </c:numCache>
            </c:numRef>
          </c:xVal>
          <c:yVal>
            <c:numRef>
              <c:f>Asparagine!$H$24:$H$29</c:f>
              <c:numCache>
                <c:formatCode>General</c:formatCode>
                <c:ptCount val="6"/>
                <c:pt idx="0">
                  <c:v>-6.15</c:v>
                </c:pt>
                <c:pt idx="1">
                  <c:v>-12.01</c:v>
                </c:pt>
                <c:pt idx="2">
                  <c:v>1.8959999999999999</c:v>
                </c:pt>
                <c:pt idx="3">
                  <c:v>2.5619999999999998</c:v>
                </c:pt>
                <c:pt idx="4">
                  <c:v>-7.4820000000000002</c:v>
                </c:pt>
                <c:pt idx="5">
                  <c:v>-5.43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E6AD-4C11-99A4-C4DD041B8CCD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Asparagine!$F$24:$F$29</c:f>
              <c:numCache>
                <c:formatCode>General</c:formatCode>
                <c:ptCount val="6"/>
                <c:pt idx="0">
                  <c:v>104.3</c:v>
                </c:pt>
                <c:pt idx="1">
                  <c:v>104.3</c:v>
                </c:pt>
                <c:pt idx="2">
                  <c:v>104.3</c:v>
                </c:pt>
                <c:pt idx="3">
                  <c:v>104.3</c:v>
                </c:pt>
                <c:pt idx="4">
                  <c:v>104.3</c:v>
                </c:pt>
                <c:pt idx="5">
                  <c:v>104.3</c:v>
                </c:pt>
              </c:numCache>
            </c:numRef>
          </c:xVal>
          <c:yVal>
            <c:numRef>
              <c:f>Asparagine!$I$24:$I$29</c:f>
              <c:numCache>
                <c:formatCode>General</c:formatCode>
                <c:ptCount val="6"/>
                <c:pt idx="0">
                  <c:v>-3.7629999999999999</c:v>
                </c:pt>
                <c:pt idx="1">
                  <c:v>7.0090000000000003</c:v>
                </c:pt>
                <c:pt idx="2">
                  <c:v>-4.2530000000000001</c:v>
                </c:pt>
                <c:pt idx="3">
                  <c:v>-14.5</c:v>
                </c:pt>
                <c:pt idx="4">
                  <c:v>-11.71</c:v>
                </c:pt>
                <c:pt idx="5">
                  <c:v>-10.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E6AD-4C11-99A4-C4DD041B8CCD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Asparagine!$G$24:$G$29</c:f>
              <c:numCache>
                <c:formatCode>General</c:formatCode>
                <c:ptCount val="6"/>
                <c:pt idx="0">
                  <c:v>104.3</c:v>
                </c:pt>
                <c:pt idx="1">
                  <c:v>104.3</c:v>
                </c:pt>
                <c:pt idx="2">
                  <c:v>104.3</c:v>
                </c:pt>
                <c:pt idx="3">
                  <c:v>104.3</c:v>
                </c:pt>
                <c:pt idx="4">
                  <c:v>104.3</c:v>
                </c:pt>
                <c:pt idx="5">
                  <c:v>104.3</c:v>
                </c:pt>
              </c:numCache>
            </c:numRef>
          </c:xVal>
          <c:yVal>
            <c:numRef>
              <c:f>Asparagine!$J$24:$J$29</c:f>
              <c:numCache>
                <c:formatCode>General</c:formatCode>
                <c:ptCount val="6"/>
                <c:pt idx="0">
                  <c:v>2.8330000000000002</c:v>
                </c:pt>
                <c:pt idx="1">
                  <c:v>-5.0659999999999998</c:v>
                </c:pt>
                <c:pt idx="2">
                  <c:v>-3.9550000000000001</c:v>
                </c:pt>
                <c:pt idx="3">
                  <c:v>-12.09</c:v>
                </c:pt>
                <c:pt idx="4">
                  <c:v>-5.2169999999999996</c:v>
                </c:pt>
                <c:pt idx="5">
                  <c:v>-11.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E6AD-4C11-99A4-C4DD041B8CCD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Asparagine!$E$31:$E$36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Asparagine!$H$31:$H$36</c:f>
              <c:numCache>
                <c:formatCode>General</c:formatCode>
                <c:ptCount val="6"/>
                <c:pt idx="0">
                  <c:v>7.4980000000000002</c:v>
                </c:pt>
                <c:pt idx="1">
                  <c:v>2.423</c:v>
                </c:pt>
                <c:pt idx="2">
                  <c:v>3.5950000000000002</c:v>
                </c:pt>
                <c:pt idx="3">
                  <c:v>-1.194</c:v>
                </c:pt>
                <c:pt idx="4">
                  <c:v>-0.107</c:v>
                </c:pt>
                <c:pt idx="5">
                  <c:v>1.27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E6AD-4C11-99A4-C4DD041B8CCD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Asparagine!$F$31:$F$36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Asparagine!$I$31:$I$36</c:f>
              <c:numCache>
                <c:formatCode>General</c:formatCode>
                <c:ptCount val="6"/>
                <c:pt idx="0">
                  <c:v>15.97</c:v>
                </c:pt>
                <c:pt idx="1">
                  <c:v>8.3740000000000006</c:v>
                </c:pt>
                <c:pt idx="2">
                  <c:v>3.3690000000000002</c:v>
                </c:pt>
                <c:pt idx="3">
                  <c:v>-0.8145</c:v>
                </c:pt>
                <c:pt idx="4">
                  <c:v>1.7170000000000001</c:v>
                </c:pt>
                <c:pt idx="5">
                  <c:v>-3.646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E6AD-4C11-99A4-C4DD041B8CCD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Asparagine!$G$31:$G$36</c:f>
              <c:numCache>
                <c:formatCode>General</c:formatCode>
                <c:ptCount val="6"/>
                <c:pt idx="0">
                  <c:v>139.1</c:v>
                </c:pt>
                <c:pt idx="1">
                  <c:v>139.1</c:v>
                </c:pt>
                <c:pt idx="2">
                  <c:v>139.1</c:v>
                </c:pt>
                <c:pt idx="3">
                  <c:v>139.1</c:v>
                </c:pt>
                <c:pt idx="4">
                  <c:v>139.1</c:v>
                </c:pt>
                <c:pt idx="5">
                  <c:v>139.1</c:v>
                </c:pt>
              </c:numCache>
            </c:numRef>
          </c:xVal>
          <c:yVal>
            <c:numRef>
              <c:f>Asparagine!$J$31:$J$36</c:f>
              <c:numCache>
                <c:formatCode>General</c:formatCode>
                <c:ptCount val="6"/>
                <c:pt idx="0">
                  <c:v>2.8929999999999998</c:v>
                </c:pt>
                <c:pt idx="1">
                  <c:v>16.28</c:v>
                </c:pt>
                <c:pt idx="2">
                  <c:v>-1.377</c:v>
                </c:pt>
                <c:pt idx="3">
                  <c:v>-1.105</c:v>
                </c:pt>
                <c:pt idx="4">
                  <c:v>-8.4930000000000003</c:v>
                </c:pt>
                <c:pt idx="5">
                  <c:v>3.33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E6AD-4C11-99A4-C4DD041B8CCD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Asparagine!$A$8:$A$12</c:f>
              <c:numCache>
                <c:formatCode>General</c:formatCode>
                <c:ptCount val="5"/>
                <c:pt idx="0">
                  <c:v>0</c:v>
                </c:pt>
                <c:pt idx="1">
                  <c:v>34.770000000000003</c:v>
                </c:pt>
                <c:pt idx="2">
                  <c:v>69.540000000000006</c:v>
                </c:pt>
                <c:pt idx="3">
                  <c:v>104.3</c:v>
                </c:pt>
                <c:pt idx="4">
                  <c:v>139.1</c:v>
                </c:pt>
              </c:numCache>
            </c:numRef>
          </c:xVal>
          <c:yVal>
            <c:numRef>
              <c:f>Asparag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E6AD-4C11-99A4-C4DD041B8CCD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Asparagine!$A$14:$A$18</c:f>
              <c:numCache>
                <c:formatCode>General</c:formatCode>
                <c:ptCount val="5"/>
                <c:pt idx="0">
                  <c:v>0</c:v>
                </c:pt>
                <c:pt idx="1">
                  <c:v>34.770000000000003</c:v>
                </c:pt>
                <c:pt idx="2">
                  <c:v>69.540000000000006</c:v>
                </c:pt>
                <c:pt idx="3">
                  <c:v>104.3</c:v>
                </c:pt>
                <c:pt idx="4">
                  <c:v>139.1</c:v>
                </c:pt>
              </c:numCache>
            </c:numRef>
          </c:xVal>
          <c:yVal>
            <c:numRef>
              <c:f>Asparag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E6AD-4C11-99A4-C4DD041B8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  <c:max val="1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40"/>
        <c:crossBetween val="midCat"/>
      </c:valAx>
      <c:valAx>
        <c:axId val="247823775"/>
        <c:scaling>
          <c:orientation val="minMax"/>
          <c:max val="25"/>
          <c:min val="-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21483665965725"/>
          <c:y val="5.1361561565311874E-2"/>
          <c:w val="0.73842274283151466"/>
          <c:h val="0.6771957430777140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Creatinine!$A$2:$A$6</c:f>
              <c:numCache>
                <c:formatCode>General</c:formatCode>
                <c:ptCount val="5"/>
                <c:pt idx="0">
                  <c:v>27.2</c:v>
                </c:pt>
                <c:pt idx="1">
                  <c:v>68.17</c:v>
                </c:pt>
                <c:pt idx="2">
                  <c:v>136.4</c:v>
                </c:pt>
                <c:pt idx="3">
                  <c:v>204.5</c:v>
                </c:pt>
                <c:pt idx="4">
                  <c:v>272.7</c:v>
                </c:pt>
              </c:numCache>
            </c:numRef>
          </c:xVal>
          <c:yVal>
            <c:numRef>
              <c:f>Creatinine!$B$2:$B$6</c:f>
              <c:numCache>
                <c:formatCode>General</c:formatCode>
                <c:ptCount val="5"/>
                <c:pt idx="0">
                  <c:v>-0.1205</c:v>
                </c:pt>
                <c:pt idx="1">
                  <c:v>-0.55259999999999998</c:v>
                </c:pt>
                <c:pt idx="2">
                  <c:v>2.7829999999999999</c:v>
                </c:pt>
                <c:pt idx="3">
                  <c:v>-3.113</c:v>
                </c:pt>
                <c:pt idx="4">
                  <c:v>1.219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AC2-4532-B395-4CCE8ED59A19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reatinine!$A$2:$A$6</c:f>
              <c:numCache>
                <c:formatCode>General</c:formatCode>
                <c:ptCount val="5"/>
                <c:pt idx="0">
                  <c:v>27.2</c:v>
                </c:pt>
                <c:pt idx="1">
                  <c:v>68.17</c:v>
                </c:pt>
                <c:pt idx="2">
                  <c:v>136.4</c:v>
                </c:pt>
                <c:pt idx="3">
                  <c:v>204.5</c:v>
                </c:pt>
                <c:pt idx="4">
                  <c:v>272.7</c:v>
                </c:pt>
              </c:numCache>
            </c:numRef>
          </c:xVal>
          <c:yVal>
            <c:numRef>
              <c:f>Creatinine!$C$2:$C$6</c:f>
              <c:numCache>
                <c:formatCode>General</c:formatCode>
                <c:ptCount val="5"/>
                <c:pt idx="0">
                  <c:v>-11.78</c:v>
                </c:pt>
                <c:pt idx="1">
                  <c:v>-16.309999999999999</c:v>
                </c:pt>
                <c:pt idx="2">
                  <c:v>-4.1879999999999997</c:v>
                </c:pt>
                <c:pt idx="3">
                  <c:v>-9.3149999999999995</c:v>
                </c:pt>
                <c:pt idx="4">
                  <c:v>-4.727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AC2-4532-B395-4CCE8ED59A19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reatinine!$A$2:$A$6</c:f>
              <c:numCache>
                <c:formatCode>General</c:formatCode>
                <c:ptCount val="5"/>
                <c:pt idx="0">
                  <c:v>27.2</c:v>
                </c:pt>
                <c:pt idx="1">
                  <c:v>68.17</c:v>
                </c:pt>
                <c:pt idx="2">
                  <c:v>136.4</c:v>
                </c:pt>
                <c:pt idx="3">
                  <c:v>204.5</c:v>
                </c:pt>
                <c:pt idx="4">
                  <c:v>272.7</c:v>
                </c:pt>
              </c:numCache>
            </c:numRef>
          </c:xVal>
          <c:yVal>
            <c:numRef>
              <c:f>Creatinine!$D$2:$D$6</c:f>
              <c:numCache>
                <c:formatCode>General</c:formatCode>
                <c:ptCount val="5"/>
                <c:pt idx="0">
                  <c:v>11.54</c:v>
                </c:pt>
                <c:pt idx="1">
                  <c:v>15.21</c:v>
                </c:pt>
                <c:pt idx="2">
                  <c:v>9.7539999999999996</c:v>
                </c:pt>
                <c:pt idx="3">
                  <c:v>3.0880000000000001</c:v>
                </c:pt>
                <c:pt idx="4">
                  <c:v>7.163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AC2-4532-B395-4CCE8ED59A19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Creatinine!$E$2:$E$7</c:f>
              <c:numCache>
                <c:formatCode>General</c:formatCode>
                <c:ptCount val="6"/>
                <c:pt idx="0">
                  <c:v>27.2</c:v>
                </c:pt>
                <c:pt idx="1">
                  <c:v>27.2</c:v>
                </c:pt>
                <c:pt idx="2">
                  <c:v>27.2</c:v>
                </c:pt>
                <c:pt idx="3">
                  <c:v>27.2</c:v>
                </c:pt>
                <c:pt idx="4">
                  <c:v>27.2</c:v>
                </c:pt>
                <c:pt idx="5">
                  <c:v>27.2</c:v>
                </c:pt>
              </c:numCache>
            </c:numRef>
          </c:xVal>
          <c:yVal>
            <c:numRef>
              <c:f>Creatinine!$F$2:$F$7</c:f>
              <c:numCache>
                <c:formatCode>General</c:formatCode>
                <c:ptCount val="6"/>
                <c:pt idx="0">
                  <c:v>3.508</c:v>
                </c:pt>
                <c:pt idx="1">
                  <c:v>-6.0880000000000001</c:v>
                </c:pt>
                <c:pt idx="2">
                  <c:v>0.56020000000000003</c:v>
                </c:pt>
                <c:pt idx="3">
                  <c:v>-4.0540000000000003</c:v>
                </c:pt>
                <c:pt idx="4">
                  <c:v>-1.073</c:v>
                </c:pt>
                <c:pt idx="5">
                  <c:v>-11.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AC2-4532-B395-4CCE8ED59A19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ine!$I$2:$I$7</c:f>
              <c:numCache>
                <c:formatCode>General</c:formatCode>
                <c:ptCount val="6"/>
                <c:pt idx="0">
                  <c:v>27.2</c:v>
                </c:pt>
                <c:pt idx="1">
                  <c:v>27.2</c:v>
                </c:pt>
                <c:pt idx="2">
                  <c:v>27.2</c:v>
                </c:pt>
                <c:pt idx="3">
                  <c:v>27.2</c:v>
                </c:pt>
                <c:pt idx="4">
                  <c:v>27.2</c:v>
                </c:pt>
                <c:pt idx="5">
                  <c:v>27.2</c:v>
                </c:pt>
              </c:numCache>
            </c:numRef>
          </c:xVal>
          <c:yVal>
            <c:numRef>
              <c:f>Creatinine!$G$2:$G$7</c:f>
              <c:numCache>
                <c:formatCode>General</c:formatCode>
                <c:ptCount val="6"/>
                <c:pt idx="0">
                  <c:v>2.476</c:v>
                </c:pt>
                <c:pt idx="1">
                  <c:v>13.36</c:v>
                </c:pt>
                <c:pt idx="2">
                  <c:v>-0.53169999999999995</c:v>
                </c:pt>
                <c:pt idx="3">
                  <c:v>11.18</c:v>
                </c:pt>
                <c:pt idx="4">
                  <c:v>-8.3970000000000002</c:v>
                </c:pt>
                <c:pt idx="5">
                  <c:v>8.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AC2-4532-B395-4CCE8ED59A19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ine!$J$2:$J$7</c:f>
              <c:numCache>
                <c:formatCode>General</c:formatCode>
                <c:ptCount val="6"/>
                <c:pt idx="0">
                  <c:v>27.2</c:v>
                </c:pt>
                <c:pt idx="1">
                  <c:v>27.2</c:v>
                </c:pt>
                <c:pt idx="2">
                  <c:v>27.2</c:v>
                </c:pt>
                <c:pt idx="3">
                  <c:v>27.2</c:v>
                </c:pt>
                <c:pt idx="4">
                  <c:v>27.2</c:v>
                </c:pt>
                <c:pt idx="5">
                  <c:v>27.2</c:v>
                </c:pt>
              </c:numCache>
            </c:numRef>
          </c:xVal>
          <c:yVal>
            <c:numRef>
              <c:f>Creatinine!$H$2:$H$7</c:f>
              <c:numCache>
                <c:formatCode>General</c:formatCode>
                <c:ptCount val="6"/>
                <c:pt idx="0">
                  <c:v>1.569</c:v>
                </c:pt>
                <c:pt idx="1">
                  <c:v>3.601</c:v>
                </c:pt>
                <c:pt idx="2">
                  <c:v>4.8490000000000002</c:v>
                </c:pt>
                <c:pt idx="3">
                  <c:v>-22.04</c:v>
                </c:pt>
                <c:pt idx="4">
                  <c:v>1.581</c:v>
                </c:pt>
                <c:pt idx="5">
                  <c:v>0.8436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AC2-4532-B395-4CCE8ED59A19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reatinine!$E$9:$E$14</c:f>
              <c:numCache>
                <c:formatCode>General</c:formatCode>
                <c:ptCount val="6"/>
                <c:pt idx="0">
                  <c:v>68.17</c:v>
                </c:pt>
                <c:pt idx="1">
                  <c:v>68.17</c:v>
                </c:pt>
                <c:pt idx="2">
                  <c:v>68.17</c:v>
                </c:pt>
                <c:pt idx="3">
                  <c:v>68.17</c:v>
                </c:pt>
                <c:pt idx="4">
                  <c:v>68.17</c:v>
                </c:pt>
                <c:pt idx="5">
                  <c:v>68.17</c:v>
                </c:pt>
              </c:numCache>
            </c:numRef>
          </c:xVal>
          <c:yVal>
            <c:numRef>
              <c:f>Creatinine!$H$9:$H$14</c:f>
              <c:numCache>
                <c:formatCode>General</c:formatCode>
                <c:ptCount val="6"/>
                <c:pt idx="0">
                  <c:v>9.8119999999999994</c:v>
                </c:pt>
                <c:pt idx="1">
                  <c:v>8.3979999999999997</c:v>
                </c:pt>
                <c:pt idx="2">
                  <c:v>3.6059999999999999</c:v>
                </c:pt>
                <c:pt idx="3">
                  <c:v>4.415</c:v>
                </c:pt>
                <c:pt idx="4">
                  <c:v>3.92</c:v>
                </c:pt>
                <c:pt idx="5">
                  <c:v>2.25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AC2-4532-B395-4CCE8ED59A19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ine!$F$9:$F$14</c:f>
              <c:numCache>
                <c:formatCode>General</c:formatCode>
                <c:ptCount val="6"/>
                <c:pt idx="0">
                  <c:v>68.17</c:v>
                </c:pt>
                <c:pt idx="1">
                  <c:v>68.17</c:v>
                </c:pt>
                <c:pt idx="2">
                  <c:v>68.17</c:v>
                </c:pt>
                <c:pt idx="3">
                  <c:v>68.17</c:v>
                </c:pt>
                <c:pt idx="4">
                  <c:v>68.17</c:v>
                </c:pt>
                <c:pt idx="5">
                  <c:v>68.17</c:v>
                </c:pt>
              </c:numCache>
            </c:numRef>
          </c:xVal>
          <c:yVal>
            <c:numRef>
              <c:f>Creatinine!$I$9:$I$14</c:f>
              <c:numCache>
                <c:formatCode>General</c:formatCode>
                <c:ptCount val="6"/>
                <c:pt idx="0">
                  <c:v>-4.57</c:v>
                </c:pt>
                <c:pt idx="1">
                  <c:v>-4.7679999999999998</c:v>
                </c:pt>
                <c:pt idx="2">
                  <c:v>-7.2670000000000003</c:v>
                </c:pt>
                <c:pt idx="3">
                  <c:v>-15.83</c:v>
                </c:pt>
                <c:pt idx="4">
                  <c:v>-13.26</c:v>
                </c:pt>
                <c:pt idx="5">
                  <c:v>-9.416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AC2-4532-B395-4CCE8ED59A19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ine!$G$9:$G$14</c:f>
              <c:numCache>
                <c:formatCode>General</c:formatCode>
                <c:ptCount val="6"/>
                <c:pt idx="0">
                  <c:v>68.17</c:v>
                </c:pt>
                <c:pt idx="1">
                  <c:v>68.17</c:v>
                </c:pt>
                <c:pt idx="2">
                  <c:v>68.17</c:v>
                </c:pt>
                <c:pt idx="3">
                  <c:v>68.17</c:v>
                </c:pt>
                <c:pt idx="4">
                  <c:v>68.17</c:v>
                </c:pt>
                <c:pt idx="5">
                  <c:v>68.17</c:v>
                </c:pt>
              </c:numCache>
            </c:numRef>
          </c:xVal>
          <c:yVal>
            <c:numRef>
              <c:f>Creatinine!$J$9:$J$14</c:f>
              <c:numCache>
                <c:formatCode>General</c:formatCode>
                <c:ptCount val="6"/>
                <c:pt idx="0">
                  <c:v>1.9039999999999999</c:v>
                </c:pt>
                <c:pt idx="1">
                  <c:v>4.8280000000000003</c:v>
                </c:pt>
                <c:pt idx="2">
                  <c:v>-2.82</c:v>
                </c:pt>
                <c:pt idx="3">
                  <c:v>2.1030000000000002</c:v>
                </c:pt>
                <c:pt idx="4">
                  <c:v>1.4330000000000001</c:v>
                </c:pt>
                <c:pt idx="5">
                  <c:v>5.317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EAC2-4532-B395-4CCE8ED59A19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reatinine!$E$17:$E$22</c:f>
              <c:numCache>
                <c:formatCode>General</c:formatCode>
                <c:ptCount val="6"/>
                <c:pt idx="0">
                  <c:v>136.4</c:v>
                </c:pt>
                <c:pt idx="1">
                  <c:v>136.4</c:v>
                </c:pt>
                <c:pt idx="2">
                  <c:v>136.4</c:v>
                </c:pt>
                <c:pt idx="3">
                  <c:v>136.4</c:v>
                </c:pt>
                <c:pt idx="4">
                  <c:v>136.4</c:v>
                </c:pt>
                <c:pt idx="5">
                  <c:v>136.4</c:v>
                </c:pt>
              </c:numCache>
            </c:numRef>
          </c:xVal>
          <c:yVal>
            <c:numRef>
              <c:f>Creatinine!$H$17:$H$22</c:f>
              <c:numCache>
                <c:formatCode>General</c:formatCode>
                <c:ptCount val="6"/>
                <c:pt idx="0">
                  <c:v>1.7529999999999999</c:v>
                </c:pt>
                <c:pt idx="1">
                  <c:v>0.31359999999999999</c:v>
                </c:pt>
                <c:pt idx="2">
                  <c:v>0.97270000000000001</c:v>
                </c:pt>
                <c:pt idx="3">
                  <c:v>-0.12</c:v>
                </c:pt>
                <c:pt idx="4">
                  <c:v>-3.762</c:v>
                </c:pt>
                <c:pt idx="5">
                  <c:v>-0.48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EAC2-4532-B395-4CCE8ED59A19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ine!$F$17:$F$22</c:f>
              <c:numCache>
                <c:formatCode>General</c:formatCode>
                <c:ptCount val="6"/>
                <c:pt idx="0">
                  <c:v>136.4</c:v>
                </c:pt>
                <c:pt idx="1">
                  <c:v>136.4</c:v>
                </c:pt>
                <c:pt idx="2">
                  <c:v>136.4</c:v>
                </c:pt>
                <c:pt idx="3">
                  <c:v>136.4</c:v>
                </c:pt>
                <c:pt idx="4">
                  <c:v>136.4</c:v>
                </c:pt>
                <c:pt idx="5">
                  <c:v>136.4</c:v>
                </c:pt>
              </c:numCache>
            </c:numRef>
          </c:xVal>
          <c:yVal>
            <c:numRef>
              <c:f>Creatinine!$I$17:$I$22</c:f>
              <c:numCache>
                <c:formatCode>General</c:formatCode>
                <c:ptCount val="6"/>
                <c:pt idx="0">
                  <c:v>11.13</c:v>
                </c:pt>
                <c:pt idx="1">
                  <c:v>7.173</c:v>
                </c:pt>
                <c:pt idx="2">
                  <c:v>6.1970000000000001</c:v>
                </c:pt>
                <c:pt idx="3">
                  <c:v>4.7629999999999999</c:v>
                </c:pt>
                <c:pt idx="4">
                  <c:v>7.2949999999999999</c:v>
                </c:pt>
                <c:pt idx="5">
                  <c:v>2.48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EAC2-4532-B395-4CCE8ED59A19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ine!$G$17:$G$22</c:f>
              <c:numCache>
                <c:formatCode>General</c:formatCode>
                <c:ptCount val="6"/>
                <c:pt idx="0">
                  <c:v>136.4</c:v>
                </c:pt>
                <c:pt idx="1">
                  <c:v>136.4</c:v>
                </c:pt>
                <c:pt idx="2">
                  <c:v>136.4</c:v>
                </c:pt>
                <c:pt idx="3">
                  <c:v>136.4</c:v>
                </c:pt>
                <c:pt idx="4">
                  <c:v>136.4</c:v>
                </c:pt>
                <c:pt idx="5">
                  <c:v>136.4</c:v>
                </c:pt>
              </c:numCache>
            </c:numRef>
          </c:xVal>
          <c:yVal>
            <c:numRef>
              <c:f>Creatinine!$J$17:$J$22</c:f>
              <c:numCache>
                <c:formatCode>General</c:formatCode>
                <c:ptCount val="6"/>
                <c:pt idx="0">
                  <c:v>3.948</c:v>
                </c:pt>
                <c:pt idx="1">
                  <c:v>1.7969999999999999</c:v>
                </c:pt>
                <c:pt idx="2">
                  <c:v>1.262</c:v>
                </c:pt>
                <c:pt idx="3">
                  <c:v>4.2990000000000004</c:v>
                </c:pt>
                <c:pt idx="4">
                  <c:v>3.5779999999999998</c:v>
                </c:pt>
                <c:pt idx="5">
                  <c:v>-2.517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EAC2-4532-B395-4CCE8ED59A19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reatinine!$E$24:$E$29</c:f>
              <c:numCache>
                <c:formatCode>General</c:formatCode>
                <c:ptCount val="6"/>
                <c:pt idx="0">
                  <c:v>204.5</c:v>
                </c:pt>
                <c:pt idx="1">
                  <c:v>204.5</c:v>
                </c:pt>
                <c:pt idx="2">
                  <c:v>204.5</c:v>
                </c:pt>
                <c:pt idx="3">
                  <c:v>204.5</c:v>
                </c:pt>
                <c:pt idx="4">
                  <c:v>204.5</c:v>
                </c:pt>
                <c:pt idx="5">
                  <c:v>204.5</c:v>
                </c:pt>
              </c:numCache>
            </c:numRef>
          </c:xVal>
          <c:yVal>
            <c:numRef>
              <c:f>Creatinine!$H$24:$H$29</c:f>
              <c:numCache>
                <c:formatCode>General</c:formatCode>
                <c:ptCount val="6"/>
                <c:pt idx="0">
                  <c:v>-9.7479999999999993</c:v>
                </c:pt>
                <c:pt idx="1">
                  <c:v>-5.7990000000000004</c:v>
                </c:pt>
                <c:pt idx="2">
                  <c:v>-3.9670000000000001</c:v>
                </c:pt>
                <c:pt idx="3">
                  <c:v>-2.2879999999999998</c:v>
                </c:pt>
                <c:pt idx="4">
                  <c:v>-4.6920000000000002</c:v>
                </c:pt>
                <c:pt idx="5">
                  <c:v>-2.10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EAC2-4532-B395-4CCE8ED59A19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ine!$F$24:$F$29</c:f>
              <c:numCache>
                <c:formatCode>General</c:formatCode>
                <c:ptCount val="6"/>
                <c:pt idx="0">
                  <c:v>204.5</c:v>
                </c:pt>
                <c:pt idx="1">
                  <c:v>204.5</c:v>
                </c:pt>
                <c:pt idx="2">
                  <c:v>204.5</c:v>
                </c:pt>
                <c:pt idx="3">
                  <c:v>204.5</c:v>
                </c:pt>
                <c:pt idx="4">
                  <c:v>204.5</c:v>
                </c:pt>
                <c:pt idx="5">
                  <c:v>204.5</c:v>
                </c:pt>
              </c:numCache>
            </c:numRef>
          </c:xVal>
          <c:yVal>
            <c:numRef>
              <c:f>Creatinine!$I$24:$I$29</c:f>
              <c:numCache>
                <c:formatCode>General</c:formatCode>
                <c:ptCount val="6"/>
                <c:pt idx="0">
                  <c:v>0.64349999999999996</c:v>
                </c:pt>
                <c:pt idx="1">
                  <c:v>1.996</c:v>
                </c:pt>
                <c:pt idx="2">
                  <c:v>1.1459999999999999</c:v>
                </c:pt>
                <c:pt idx="3">
                  <c:v>1.827</c:v>
                </c:pt>
                <c:pt idx="4">
                  <c:v>-0.78290000000000004</c:v>
                </c:pt>
                <c:pt idx="5">
                  <c:v>-3.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EAC2-4532-B395-4CCE8ED59A19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ine!$G$24:$G$29</c:f>
              <c:numCache>
                <c:formatCode>General</c:formatCode>
                <c:ptCount val="6"/>
                <c:pt idx="0">
                  <c:v>204.5</c:v>
                </c:pt>
                <c:pt idx="1">
                  <c:v>204.5</c:v>
                </c:pt>
                <c:pt idx="2">
                  <c:v>204.5</c:v>
                </c:pt>
                <c:pt idx="3">
                  <c:v>204.5</c:v>
                </c:pt>
                <c:pt idx="4">
                  <c:v>204.5</c:v>
                </c:pt>
                <c:pt idx="5">
                  <c:v>204.5</c:v>
                </c:pt>
              </c:numCache>
            </c:numRef>
          </c:xVal>
          <c:yVal>
            <c:numRef>
              <c:f>Creatinine!$J$24:$J$29</c:f>
              <c:numCache>
                <c:formatCode>General</c:formatCode>
                <c:ptCount val="6"/>
                <c:pt idx="0">
                  <c:v>-3.66</c:v>
                </c:pt>
                <c:pt idx="1">
                  <c:v>-4.0410000000000004</c:v>
                </c:pt>
                <c:pt idx="2">
                  <c:v>0.64949999999999997</c:v>
                </c:pt>
                <c:pt idx="3">
                  <c:v>-3.4889999999999999</c:v>
                </c:pt>
                <c:pt idx="4">
                  <c:v>-6.8780000000000001</c:v>
                </c:pt>
                <c:pt idx="5">
                  <c:v>-11.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EAC2-4532-B395-4CCE8ED59A19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reatinine!$E$31:$E$36</c:f>
              <c:numCache>
                <c:formatCode>General</c:formatCode>
                <c:ptCount val="6"/>
                <c:pt idx="0">
                  <c:v>272.7</c:v>
                </c:pt>
                <c:pt idx="1">
                  <c:v>272.7</c:v>
                </c:pt>
                <c:pt idx="2">
                  <c:v>272.7</c:v>
                </c:pt>
                <c:pt idx="3">
                  <c:v>272.7</c:v>
                </c:pt>
                <c:pt idx="4">
                  <c:v>272.7</c:v>
                </c:pt>
                <c:pt idx="5">
                  <c:v>272.7</c:v>
                </c:pt>
              </c:numCache>
            </c:numRef>
          </c:xVal>
          <c:yVal>
            <c:numRef>
              <c:f>Creatinine!$H$31:$H$36</c:f>
              <c:numCache>
                <c:formatCode>General</c:formatCode>
                <c:ptCount val="6"/>
                <c:pt idx="0">
                  <c:v>3.8660000000000001</c:v>
                </c:pt>
                <c:pt idx="1">
                  <c:v>0.27229999999999999</c:v>
                </c:pt>
                <c:pt idx="2">
                  <c:v>2.8239999999999998</c:v>
                </c:pt>
                <c:pt idx="3">
                  <c:v>3.6030000000000002</c:v>
                </c:pt>
                <c:pt idx="4">
                  <c:v>2.8769999999999998</c:v>
                </c:pt>
                <c:pt idx="5">
                  <c:v>4.61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EAC2-4532-B395-4CCE8ED59A19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ine!$F$31:$F$36</c:f>
              <c:numCache>
                <c:formatCode>General</c:formatCode>
                <c:ptCount val="6"/>
                <c:pt idx="0">
                  <c:v>272.7</c:v>
                </c:pt>
                <c:pt idx="1">
                  <c:v>272.7</c:v>
                </c:pt>
                <c:pt idx="2">
                  <c:v>272.7</c:v>
                </c:pt>
                <c:pt idx="3">
                  <c:v>272.7</c:v>
                </c:pt>
                <c:pt idx="4">
                  <c:v>272.7</c:v>
                </c:pt>
                <c:pt idx="5">
                  <c:v>272.7</c:v>
                </c:pt>
              </c:numCache>
            </c:numRef>
          </c:xVal>
          <c:yVal>
            <c:numRef>
              <c:f>Creatinine!$I$31:$I$36</c:f>
              <c:numCache>
                <c:formatCode>General</c:formatCode>
                <c:ptCount val="6"/>
                <c:pt idx="0">
                  <c:v>-2.794</c:v>
                </c:pt>
                <c:pt idx="1">
                  <c:v>-2.25</c:v>
                </c:pt>
                <c:pt idx="2">
                  <c:v>5.9850000000000003</c:v>
                </c:pt>
                <c:pt idx="3">
                  <c:v>-3.306</c:v>
                </c:pt>
                <c:pt idx="4">
                  <c:v>-8.7510000000000004E-2</c:v>
                </c:pt>
                <c:pt idx="5">
                  <c:v>8.3699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EAC2-4532-B395-4CCE8ED59A19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ine!$G$31:$G$36</c:f>
              <c:numCache>
                <c:formatCode>General</c:formatCode>
                <c:ptCount val="6"/>
                <c:pt idx="0">
                  <c:v>272.7</c:v>
                </c:pt>
                <c:pt idx="1">
                  <c:v>272.7</c:v>
                </c:pt>
                <c:pt idx="2">
                  <c:v>272.7</c:v>
                </c:pt>
                <c:pt idx="3">
                  <c:v>272.7</c:v>
                </c:pt>
                <c:pt idx="4">
                  <c:v>272.7</c:v>
                </c:pt>
                <c:pt idx="5">
                  <c:v>272.7</c:v>
                </c:pt>
              </c:numCache>
            </c:numRef>
          </c:xVal>
          <c:yVal>
            <c:numRef>
              <c:f>Creatinine!$J$31:$J$36</c:f>
              <c:numCache>
                <c:formatCode>General</c:formatCode>
                <c:ptCount val="6"/>
                <c:pt idx="0">
                  <c:v>3.4140000000000001</c:v>
                </c:pt>
                <c:pt idx="1">
                  <c:v>7.6849999999999996</c:v>
                </c:pt>
                <c:pt idx="2">
                  <c:v>-0.62290000000000001</c:v>
                </c:pt>
                <c:pt idx="3">
                  <c:v>2.093</c:v>
                </c:pt>
                <c:pt idx="4">
                  <c:v>0.1386</c:v>
                </c:pt>
                <c:pt idx="5">
                  <c:v>2.00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EAC2-4532-B395-4CCE8ED59A19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reatinine!$A$8:$A$12</c:f>
              <c:numCache>
                <c:formatCode>General</c:formatCode>
                <c:ptCount val="5"/>
                <c:pt idx="0">
                  <c:v>0</c:v>
                </c:pt>
                <c:pt idx="1">
                  <c:v>68.17</c:v>
                </c:pt>
                <c:pt idx="2">
                  <c:v>136.4</c:v>
                </c:pt>
                <c:pt idx="3">
                  <c:v>204.5</c:v>
                </c:pt>
                <c:pt idx="4">
                  <c:v>272.7</c:v>
                </c:pt>
              </c:numCache>
            </c:numRef>
          </c:xVal>
          <c:yVal>
            <c:numRef>
              <c:f>Creatin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EAC2-4532-B395-4CCE8ED59A19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reatinine!$A$14:$A$18</c:f>
              <c:numCache>
                <c:formatCode>General</c:formatCode>
                <c:ptCount val="5"/>
                <c:pt idx="0">
                  <c:v>0</c:v>
                </c:pt>
                <c:pt idx="1">
                  <c:v>68.17</c:v>
                </c:pt>
                <c:pt idx="2">
                  <c:v>136.4</c:v>
                </c:pt>
                <c:pt idx="3">
                  <c:v>204.5</c:v>
                </c:pt>
                <c:pt idx="4">
                  <c:v>272.7</c:v>
                </c:pt>
              </c:numCache>
            </c:numRef>
          </c:xVal>
          <c:yVal>
            <c:numRef>
              <c:f>Creatin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EAC2-4532-B395-4CCE8ED59A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  <c:max val="28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Creatine!$A$2:$A$6</c:f>
              <c:numCache>
                <c:formatCode>General</c:formatCode>
                <c:ptCount val="5"/>
                <c:pt idx="0">
                  <c:v>92.51</c:v>
                </c:pt>
                <c:pt idx="1">
                  <c:v>231.3</c:v>
                </c:pt>
                <c:pt idx="2">
                  <c:v>462.5</c:v>
                </c:pt>
                <c:pt idx="3">
                  <c:v>693.8</c:v>
                </c:pt>
                <c:pt idx="4">
                  <c:v>925.1</c:v>
                </c:pt>
              </c:numCache>
            </c:numRef>
          </c:xVal>
          <c:yVal>
            <c:numRef>
              <c:f>Creatine!$B$2:$B$6</c:f>
              <c:numCache>
                <c:formatCode>General</c:formatCode>
                <c:ptCount val="5"/>
                <c:pt idx="0">
                  <c:v>0.4078</c:v>
                </c:pt>
                <c:pt idx="1">
                  <c:v>-1.946</c:v>
                </c:pt>
                <c:pt idx="2">
                  <c:v>4.9690000000000003</c:v>
                </c:pt>
                <c:pt idx="3">
                  <c:v>-5.1120000000000001</c:v>
                </c:pt>
                <c:pt idx="4">
                  <c:v>2.383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FA-477D-AFEE-174602B1F208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reatine!$A$2:$A$6</c:f>
              <c:numCache>
                <c:formatCode>General</c:formatCode>
                <c:ptCount val="5"/>
                <c:pt idx="0">
                  <c:v>92.51</c:v>
                </c:pt>
                <c:pt idx="1">
                  <c:v>231.3</c:v>
                </c:pt>
                <c:pt idx="2">
                  <c:v>462.5</c:v>
                </c:pt>
                <c:pt idx="3">
                  <c:v>693.8</c:v>
                </c:pt>
                <c:pt idx="4">
                  <c:v>925.1</c:v>
                </c:pt>
              </c:numCache>
            </c:numRef>
          </c:xVal>
          <c:yVal>
            <c:numRef>
              <c:f>Creatine!$C$2:$C$6</c:f>
              <c:numCache>
                <c:formatCode>General</c:formatCode>
                <c:ptCount val="5"/>
                <c:pt idx="0">
                  <c:v>-16.899999999999999</c:v>
                </c:pt>
                <c:pt idx="1">
                  <c:v>-15.72</c:v>
                </c:pt>
                <c:pt idx="2">
                  <c:v>-4.226</c:v>
                </c:pt>
                <c:pt idx="3">
                  <c:v>-11.04</c:v>
                </c:pt>
                <c:pt idx="4">
                  <c:v>-6.206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3FA-477D-AFEE-174602B1F208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reatine!$A$2:$A$6</c:f>
              <c:numCache>
                <c:formatCode>General</c:formatCode>
                <c:ptCount val="5"/>
                <c:pt idx="0">
                  <c:v>92.51</c:v>
                </c:pt>
                <c:pt idx="1">
                  <c:v>231.3</c:v>
                </c:pt>
                <c:pt idx="2">
                  <c:v>462.5</c:v>
                </c:pt>
                <c:pt idx="3">
                  <c:v>693.8</c:v>
                </c:pt>
                <c:pt idx="4">
                  <c:v>925.1</c:v>
                </c:pt>
              </c:numCache>
            </c:numRef>
          </c:xVal>
          <c:yVal>
            <c:numRef>
              <c:f>Creatine!$D$2:$D$6</c:f>
              <c:numCache>
                <c:formatCode>General</c:formatCode>
                <c:ptCount val="5"/>
                <c:pt idx="0">
                  <c:v>17.72</c:v>
                </c:pt>
                <c:pt idx="1">
                  <c:v>11.83</c:v>
                </c:pt>
                <c:pt idx="2">
                  <c:v>14.46</c:v>
                </c:pt>
                <c:pt idx="3">
                  <c:v>0.82</c:v>
                </c:pt>
                <c:pt idx="4">
                  <c:v>10.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3FA-477D-AFEE-174602B1F208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Creatine!$E$2:$E$7</c:f>
              <c:numCache>
                <c:formatCode>General</c:formatCode>
                <c:ptCount val="6"/>
                <c:pt idx="0">
                  <c:v>92.51</c:v>
                </c:pt>
                <c:pt idx="1">
                  <c:v>92.51</c:v>
                </c:pt>
                <c:pt idx="2">
                  <c:v>92.51</c:v>
                </c:pt>
                <c:pt idx="3">
                  <c:v>92.51</c:v>
                </c:pt>
                <c:pt idx="4">
                  <c:v>92.51</c:v>
                </c:pt>
                <c:pt idx="5">
                  <c:v>92.51</c:v>
                </c:pt>
              </c:numCache>
            </c:numRef>
          </c:xVal>
          <c:yVal>
            <c:numRef>
              <c:f>Creatine!$F$2:$F$7</c:f>
              <c:numCache>
                <c:formatCode>General</c:formatCode>
                <c:ptCount val="6"/>
                <c:pt idx="0">
                  <c:v>22.16</c:v>
                </c:pt>
                <c:pt idx="1">
                  <c:v>18.37</c:v>
                </c:pt>
                <c:pt idx="2">
                  <c:v>-4.3010000000000002</c:v>
                </c:pt>
                <c:pt idx="3">
                  <c:v>-5.2030000000000003</c:v>
                </c:pt>
                <c:pt idx="4">
                  <c:v>-10.8</c:v>
                </c:pt>
                <c:pt idx="5">
                  <c:v>-21.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3FA-477D-AFEE-174602B1F208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e!$I$2:$I$7</c:f>
              <c:numCache>
                <c:formatCode>General</c:formatCode>
                <c:ptCount val="6"/>
                <c:pt idx="0">
                  <c:v>92.51</c:v>
                </c:pt>
                <c:pt idx="1">
                  <c:v>92.51</c:v>
                </c:pt>
                <c:pt idx="2">
                  <c:v>92.51</c:v>
                </c:pt>
                <c:pt idx="3">
                  <c:v>92.51</c:v>
                </c:pt>
                <c:pt idx="4">
                  <c:v>92.51</c:v>
                </c:pt>
                <c:pt idx="5">
                  <c:v>92.51</c:v>
                </c:pt>
              </c:numCache>
            </c:numRef>
          </c:xVal>
          <c:yVal>
            <c:numRef>
              <c:f>Creatine!$G$2:$G$7</c:f>
              <c:numCache>
                <c:formatCode>General</c:formatCode>
                <c:ptCount val="6"/>
                <c:pt idx="0">
                  <c:v>-19.260000000000002</c:v>
                </c:pt>
                <c:pt idx="1">
                  <c:v>8.5890000000000004</c:v>
                </c:pt>
                <c:pt idx="2">
                  <c:v>-4.649</c:v>
                </c:pt>
                <c:pt idx="3">
                  <c:v>2.3079999999999998</c:v>
                </c:pt>
                <c:pt idx="4">
                  <c:v>-4.3899999999999997</c:v>
                </c:pt>
                <c:pt idx="5">
                  <c:v>2.130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3FA-477D-AFEE-174602B1F208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e!$J$2:$J$7</c:f>
              <c:numCache>
                <c:formatCode>General</c:formatCode>
                <c:ptCount val="6"/>
                <c:pt idx="0">
                  <c:v>92.51</c:v>
                </c:pt>
                <c:pt idx="1">
                  <c:v>92.51</c:v>
                </c:pt>
                <c:pt idx="2">
                  <c:v>92.51</c:v>
                </c:pt>
                <c:pt idx="3">
                  <c:v>92.51</c:v>
                </c:pt>
                <c:pt idx="4">
                  <c:v>92.51</c:v>
                </c:pt>
                <c:pt idx="5">
                  <c:v>92.51</c:v>
                </c:pt>
              </c:numCache>
            </c:numRef>
          </c:xVal>
          <c:yVal>
            <c:numRef>
              <c:f>Creatine!$H$2:$H$7</c:f>
              <c:numCache>
                <c:formatCode>General</c:formatCode>
                <c:ptCount val="6"/>
                <c:pt idx="0">
                  <c:v>10.23</c:v>
                </c:pt>
                <c:pt idx="1">
                  <c:v>14.66</c:v>
                </c:pt>
                <c:pt idx="2">
                  <c:v>-0.45529999999999998</c:v>
                </c:pt>
                <c:pt idx="3">
                  <c:v>-15.74</c:v>
                </c:pt>
                <c:pt idx="4">
                  <c:v>1.0089999999999999</c:v>
                </c:pt>
                <c:pt idx="5">
                  <c:v>14.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3FA-477D-AFEE-174602B1F208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reatine!$E$9:$E$14</c:f>
              <c:numCache>
                <c:formatCode>General</c:formatCode>
                <c:ptCount val="6"/>
                <c:pt idx="0">
                  <c:v>231.3</c:v>
                </c:pt>
                <c:pt idx="1">
                  <c:v>231.3</c:v>
                </c:pt>
                <c:pt idx="2">
                  <c:v>231.3</c:v>
                </c:pt>
                <c:pt idx="3">
                  <c:v>231.3</c:v>
                </c:pt>
                <c:pt idx="4">
                  <c:v>231.3</c:v>
                </c:pt>
                <c:pt idx="5">
                  <c:v>231.3</c:v>
                </c:pt>
              </c:numCache>
            </c:numRef>
          </c:xVal>
          <c:yVal>
            <c:numRef>
              <c:f>Creatine!$H$9:$H$14</c:f>
              <c:numCache>
                <c:formatCode>General</c:formatCode>
                <c:ptCount val="6"/>
                <c:pt idx="0">
                  <c:v>13.83</c:v>
                </c:pt>
                <c:pt idx="1">
                  <c:v>4.782</c:v>
                </c:pt>
                <c:pt idx="2">
                  <c:v>-0.38929999999999998</c:v>
                </c:pt>
                <c:pt idx="3">
                  <c:v>-11.5</c:v>
                </c:pt>
                <c:pt idx="4">
                  <c:v>-1.419</c:v>
                </c:pt>
                <c:pt idx="5">
                  <c:v>-8.0589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3FA-477D-AFEE-174602B1F208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e!$F$9:$F$14</c:f>
              <c:numCache>
                <c:formatCode>General</c:formatCode>
                <c:ptCount val="6"/>
                <c:pt idx="0">
                  <c:v>231.3</c:v>
                </c:pt>
                <c:pt idx="1">
                  <c:v>231.3</c:v>
                </c:pt>
                <c:pt idx="2">
                  <c:v>231.3</c:v>
                </c:pt>
                <c:pt idx="3">
                  <c:v>231.3</c:v>
                </c:pt>
                <c:pt idx="4">
                  <c:v>231.3</c:v>
                </c:pt>
                <c:pt idx="5">
                  <c:v>231.3</c:v>
                </c:pt>
              </c:numCache>
            </c:numRef>
          </c:xVal>
          <c:yVal>
            <c:numRef>
              <c:f>Creatine!$I$9:$I$14</c:f>
              <c:numCache>
                <c:formatCode>General</c:formatCode>
                <c:ptCount val="6"/>
                <c:pt idx="0">
                  <c:v>6.1769999999999996</c:v>
                </c:pt>
                <c:pt idx="1">
                  <c:v>6.0579999999999998</c:v>
                </c:pt>
                <c:pt idx="2">
                  <c:v>8.3840000000000003</c:v>
                </c:pt>
                <c:pt idx="3">
                  <c:v>6.6459999999999999</c:v>
                </c:pt>
                <c:pt idx="4">
                  <c:v>-3.4039999999999999</c:v>
                </c:pt>
                <c:pt idx="5">
                  <c:v>-1.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3FA-477D-AFEE-174602B1F208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e!$G$9:$G$14</c:f>
              <c:numCache>
                <c:formatCode>General</c:formatCode>
                <c:ptCount val="6"/>
                <c:pt idx="0">
                  <c:v>231.3</c:v>
                </c:pt>
                <c:pt idx="1">
                  <c:v>231.3</c:v>
                </c:pt>
                <c:pt idx="2">
                  <c:v>231.3</c:v>
                </c:pt>
                <c:pt idx="3">
                  <c:v>231.3</c:v>
                </c:pt>
                <c:pt idx="4">
                  <c:v>231.3</c:v>
                </c:pt>
                <c:pt idx="5">
                  <c:v>231.3</c:v>
                </c:pt>
              </c:numCache>
            </c:numRef>
          </c:xVal>
          <c:yVal>
            <c:numRef>
              <c:f>Creatine!$J$9:$J$14</c:f>
              <c:numCache>
                <c:formatCode>General</c:formatCode>
                <c:ptCount val="6"/>
                <c:pt idx="0">
                  <c:v>-8.0939999999999994</c:v>
                </c:pt>
                <c:pt idx="1">
                  <c:v>-7.3639999999999999</c:v>
                </c:pt>
                <c:pt idx="2">
                  <c:v>-10.77</c:v>
                </c:pt>
                <c:pt idx="3">
                  <c:v>-11.77</c:v>
                </c:pt>
                <c:pt idx="4">
                  <c:v>-13.49</c:v>
                </c:pt>
                <c:pt idx="5">
                  <c:v>-3.307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33FA-477D-AFEE-174602B1F208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reatine!$E$17:$E$22</c:f>
              <c:numCache>
                <c:formatCode>General</c:formatCode>
                <c:ptCount val="6"/>
                <c:pt idx="0">
                  <c:v>462.5</c:v>
                </c:pt>
                <c:pt idx="1">
                  <c:v>462.5</c:v>
                </c:pt>
                <c:pt idx="2">
                  <c:v>462.5</c:v>
                </c:pt>
                <c:pt idx="3">
                  <c:v>462.5</c:v>
                </c:pt>
                <c:pt idx="4">
                  <c:v>462.5</c:v>
                </c:pt>
                <c:pt idx="5">
                  <c:v>462.5</c:v>
                </c:pt>
              </c:numCache>
            </c:numRef>
          </c:xVal>
          <c:yVal>
            <c:numRef>
              <c:f>Creatine!$H$17:$H$22</c:f>
              <c:numCache>
                <c:formatCode>General</c:formatCode>
                <c:ptCount val="6"/>
                <c:pt idx="0">
                  <c:v>12.92</c:v>
                </c:pt>
                <c:pt idx="1">
                  <c:v>9.2029999999999994</c:v>
                </c:pt>
                <c:pt idx="2">
                  <c:v>6.6130000000000004</c:v>
                </c:pt>
                <c:pt idx="3">
                  <c:v>0.95989999999999998</c:v>
                </c:pt>
                <c:pt idx="4">
                  <c:v>-7.2439999999999998</c:v>
                </c:pt>
                <c:pt idx="5">
                  <c:v>-2.712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33FA-477D-AFEE-174602B1F208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e!$F$17:$F$22</c:f>
              <c:numCache>
                <c:formatCode>General</c:formatCode>
                <c:ptCount val="6"/>
                <c:pt idx="0">
                  <c:v>462.5</c:v>
                </c:pt>
                <c:pt idx="1">
                  <c:v>462.5</c:v>
                </c:pt>
                <c:pt idx="2">
                  <c:v>462.5</c:v>
                </c:pt>
                <c:pt idx="3">
                  <c:v>462.5</c:v>
                </c:pt>
                <c:pt idx="4">
                  <c:v>462.5</c:v>
                </c:pt>
                <c:pt idx="5">
                  <c:v>462.5</c:v>
                </c:pt>
              </c:numCache>
            </c:numRef>
          </c:xVal>
          <c:yVal>
            <c:numRef>
              <c:f>Creatine!$I$17:$I$22</c:f>
              <c:numCache>
                <c:formatCode>General</c:formatCode>
                <c:ptCount val="6"/>
                <c:pt idx="0">
                  <c:v>7.7990000000000004</c:v>
                </c:pt>
                <c:pt idx="1">
                  <c:v>-6.101</c:v>
                </c:pt>
                <c:pt idx="2">
                  <c:v>2.194</c:v>
                </c:pt>
                <c:pt idx="3">
                  <c:v>5.2460000000000004</c:v>
                </c:pt>
                <c:pt idx="4">
                  <c:v>4.51</c:v>
                </c:pt>
                <c:pt idx="5">
                  <c:v>1.2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33FA-477D-AFEE-174602B1F208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e!$G$17:$G$22</c:f>
              <c:numCache>
                <c:formatCode>General</c:formatCode>
                <c:ptCount val="6"/>
                <c:pt idx="0">
                  <c:v>462.5</c:v>
                </c:pt>
                <c:pt idx="1">
                  <c:v>462.5</c:v>
                </c:pt>
                <c:pt idx="2">
                  <c:v>462.5</c:v>
                </c:pt>
                <c:pt idx="3">
                  <c:v>462.5</c:v>
                </c:pt>
                <c:pt idx="4">
                  <c:v>462.5</c:v>
                </c:pt>
                <c:pt idx="5">
                  <c:v>462.5</c:v>
                </c:pt>
              </c:numCache>
            </c:numRef>
          </c:xVal>
          <c:yVal>
            <c:numRef>
              <c:f>Creatine!$J$17:$J$22</c:f>
              <c:numCache>
                <c:formatCode>General</c:formatCode>
                <c:ptCount val="6"/>
                <c:pt idx="0">
                  <c:v>16.149999999999999</c:v>
                </c:pt>
                <c:pt idx="1">
                  <c:v>13.48</c:v>
                </c:pt>
                <c:pt idx="2">
                  <c:v>8.1219999999999999</c:v>
                </c:pt>
                <c:pt idx="3">
                  <c:v>6.7590000000000003</c:v>
                </c:pt>
                <c:pt idx="4">
                  <c:v>4.1139999999999999</c:v>
                </c:pt>
                <c:pt idx="5">
                  <c:v>6.142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33FA-477D-AFEE-174602B1F208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reatine!$E$24:$E$29</c:f>
              <c:numCache>
                <c:formatCode>General</c:formatCode>
                <c:ptCount val="6"/>
                <c:pt idx="0">
                  <c:v>693.8</c:v>
                </c:pt>
                <c:pt idx="1">
                  <c:v>693.8</c:v>
                </c:pt>
                <c:pt idx="2">
                  <c:v>693.8</c:v>
                </c:pt>
                <c:pt idx="3">
                  <c:v>693.8</c:v>
                </c:pt>
                <c:pt idx="4">
                  <c:v>693.8</c:v>
                </c:pt>
                <c:pt idx="5">
                  <c:v>693.8</c:v>
                </c:pt>
              </c:numCache>
            </c:numRef>
          </c:xVal>
          <c:yVal>
            <c:numRef>
              <c:f>Creatine!$H$24:$H$29</c:f>
              <c:numCache>
                <c:formatCode>General</c:formatCode>
                <c:ptCount val="6"/>
                <c:pt idx="0">
                  <c:v>-5.5270000000000001</c:v>
                </c:pt>
                <c:pt idx="1">
                  <c:v>-9.4450000000000003</c:v>
                </c:pt>
                <c:pt idx="2">
                  <c:v>2.2130000000000001</c:v>
                </c:pt>
                <c:pt idx="3">
                  <c:v>-1.157</c:v>
                </c:pt>
                <c:pt idx="4">
                  <c:v>-6.3760000000000003</c:v>
                </c:pt>
                <c:pt idx="5">
                  <c:v>-4.10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33FA-477D-AFEE-174602B1F208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e!$F$24:$F$29</c:f>
              <c:numCache>
                <c:formatCode>General</c:formatCode>
                <c:ptCount val="6"/>
                <c:pt idx="0">
                  <c:v>693.8</c:v>
                </c:pt>
                <c:pt idx="1">
                  <c:v>693.8</c:v>
                </c:pt>
                <c:pt idx="2">
                  <c:v>693.8</c:v>
                </c:pt>
                <c:pt idx="3">
                  <c:v>693.8</c:v>
                </c:pt>
                <c:pt idx="4">
                  <c:v>693.8</c:v>
                </c:pt>
                <c:pt idx="5">
                  <c:v>693.8</c:v>
                </c:pt>
              </c:numCache>
            </c:numRef>
          </c:xVal>
          <c:yVal>
            <c:numRef>
              <c:f>Creatine!$I$24:$I$29</c:f>
              <c:numCache>
                <c:formatCode>General</c:formatCode>
                <c:ptCount val="6"/>
                <c:pt idx="0">
                  <c:v>-3.746</c:v>
                </c:pt>
                <c:pt idx="1">
                  <c:v>-4.3330000000000002</c:v>
                </c:pt>
                <c:pt idx="2">
                  <c:v>-8.7759999999999998</c:v>
                </c:pt>
                <c:pt idx="3">
                  <c:v>-8.0020000000000007</c:v>
                </c:pt>
                <c:pt idx="4">
                  <c:v>-9.5380000000000003</c:v>
                </c:pt>
                <c:pt idx="5">
                  <c:v>-9.86400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33FA-477D-AFEE-174602B1F208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e!$G$24:$G$29</c:f>
              <c:numCache>
                <c:formatCode>General</c:formatCode>
                <c:ptCount val="6"/>
                <c:pt idx="0">
                  <c:v>693.8</c:v>
                </c:pt>
                <c:pt idx="1">
                  <c:v>693.8</c:v>
                </c:pt>
                <c:pt idx="2">
                  <c:v>693.8</c:v>
                </c:pt>
                <c:pt idx="3">
                  <c:v>693.8</c:v>
                </c:pt>
                <c:pt idx="4">
                  <c:v>693.8</c:v>
                </c:pt>
                <c:pt idx="5">
                  <c:v>693.8</c:v>
                </c:pt>
              </c:numCache>
            </c:numRef>
          </c:xVal>
          <c:yVal>
            <c:numRef>
              <c:f>Creatine!$J$24:$J$29</c:f>
              <c:numCache>
                <c:formatCode>General</c:formatCode>
                <c:ptCount val="6"/>
                <c:pt idx="0">
                  <c:v>-1.1499999999999999</c:v>
                </c:pt>
                <c:pt idx="1">
                  <c:v>2.093</c:v>
                </c:pt>
                <c:pt idx="2">
                  <c:v>-1.93</c:v>
                </c:pt>
                <c:pt idx="3">
                  <c:v>-1.4650000000000001</c:v>
                </c:pt>
                <c:pt idx="4">
                  <c:v>-9.391</c:v>
                </c:pt>
                <c:pt idx="5">
                  <c:v>-11.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33FA-477D-AFEE-174602B1F208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Creatine!$E$31:$E$36</c:f>
              <c:numCache>
                <c:formatCode>General</c:formatCode>
                <c:ptCount val="6"/>
                <c:pt idx="0">
                  <c:v>925.1</c:v>
                </c:pt>
                <c:pt idx="1">
                  <c:v>925.1</c:v>
                </c:pt>
                <c:pt idx="2">
                  <c:v>925.1</c:v>
                </c:pt>
                <c:pt idx="3">
                  <c:v>925.1</c:v>
                </c:pt>
                <c:pt idx="4">
                  <c:v>925.1</c:v>
                </c:pt>
                <c:pt idx="5">
                  <c:v>925.1</c:v>
                </c:pt>
              </c:numCache>
            </c:numRef>
          </c:xVal>
          <c:yVal>
            <c:numRef>
              <c:f>Creatine!$H$31:$H$36</c:f>
              <c:numCache>
                <c:formatCode>General</c:formatCode>
                <c:ptCount val="6"/>
                <c:pt idx="0">
                  <c:v>12.52</c:v>
                </c:pt>
                <c:pt idx="1">
                  <c:v>5.1150000000000002</c:v>
                </c:pt>
                <c:pt idx="2">
                  <c:v>2.887</c:v>
                </c:pt>
                <c:pt idx="3">
                  <c:v>-2.3290000000000002</c:v>
                </c:pt>
                <c:pt idx="4">
                  <c:v>-5.29</c:v>
                </c:pt>
                <c:pt idx="5">
                  <c:v>-1.5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33FA-477D-AFEE-174602B1F208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Creatine!$F$31:$F$36</c:f>
              <c:numCache>
                <c:formatCode>General</c:formatCode>
                <c:ptCount val="6"/>
                <c:pt idx="0">
                  <c:v>925.1</c:v>
                </c:pt>
                <c:pt idx="1">
                  <c:v>925.1</c:v>
                </c:pt>
                <c:pt idx="2">
                  <c:v>925.1</c:v>
                </c:pt>
                <c:pt idx="3">
                  <c:v>925.1</c:v>
                </c:pt>
                <c:pt idx="4">
                  <c:v>925.1</c:v>
                </c:pt>
                <c:pt idx="5">
                  <c:v>925.1</c:v>
                </c:pt>
              </c:numCache>
            </c:numRef>
          </c:xVal>
          <c:yVal>
            <c:numRef>
              <c:f>Creatine!$I$31:$I$36</c:f>
              <c:numCache>
                <c:formatCode>General</c:formatCode>
                <c:ptCount val="6"/>
                <c:pt idx="0">
                  <c:v>10.06</c:v>
                </c:pt>
                <c:pt idx="1">
                  <c:v>-0.62660000000000005</c:v>
                </c:pt>
                <c:pt idx="2">
                  <c:v>10.49</c:v>
                </c:pt>
                <c:pt idx="3">
                  <c:v>5.3120000000000003</c:v>
                </c:pt>
                <c:pt idx="4">
                  <c:v>8.8940000000000001</c:v>
                </c:pt>
                <c:pt idx="5">
                  <c:v>-6.208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33FA-477D-AFEE-174602B1F208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Creatine!$G$31:$G$36</c:f>
              <c:numCache>
                <c:formatCode>General</c:formatCode>
                <c:ptCount val="6"/>
                <c:pt idx="0">
                  <c:v>925.1</c:v>
                </c:pt>
                <c:pt idx="1">
                  <c:v>925.1</c:v>
                </c:pt>
                <c:pt idx="2">
                  <c:v>925.1</c:v>
                </c:pt>
                <c:pt idx="3">
                  <c:v>925.1</c:v>
                </c:pt>
                <c:pt idx="4">
                  <c:v>925.1</c:v>
                </c:pt>
                <c:pt idx="5">
                  <c:v>925.1</c:v>
                </c:pt>
              </c:numCache>
            </c:numRef>
          </c:xVal>
          <c:yVal>
            <c:numRef>
              <c:f>Creatine!$J$31:$J$36</c:f>
              <c:numCache>
                <c:formatCode>General</c:formatCode>
                <c:ptCount val="6"/>
                <c:pt idx="0">
                  <c:v>9.3919999999999995</c:v>
                </c:pt>
                <c:pt idx="1">
                  <c:v>5.593</c:v>
                </c:pt>
                <c:pt idx="2">
                  <c:v>-1.6910000000000001</c:v>
                </c:pt>
                <c:pt idx="3">
                  <c:v>-4.9960000000000004</c:v>
                </c:pt>
                <c:pt idx="4">
                  <c:v>-5.9630000000000001</c:v>
                </c:pt>
                <c:pt idx="5">
                  <c:v>1.3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33FA-477D-AFEE-174602B1F208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reatine!$A$8:$A$12</c:f>
              <c:numCache>
                <c:formatCode>General</c:formatCode>
                <c:ptCount val="5"/>
                <c:pt idx="0">
                  <c:v>0</c:v>
                </c:pt>
                <c:pt idx="1">
                  <c:v>231.3</c:v>
                </c:pt>
                <c:pt idx="2">
                  <c:v>462.5</c:v>
                </c:pt>
                <c:pt idx="3">
                  <c:v>693.8</c:v>
                </c:pt>
                <c:pt idx="4">
                  <c:v>925.1</c:v>
                </c:pt>
              </c:numCache>
            </c:numRef>
          </c:xVal>
          <c:yVal>
            <c:numRef>
              <c:f>Creat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33FA-477D-AFEE-174602B1F208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reatine!$A$14:$A$18</c:f>
              <c:numCache>
                <c:formatCode>General</c:formatCode>
                <c:ptCount val="5"/>
                <c:pt idx="0">
                  <c:v>0</c:v>
                </c:pt>
                <c:pt idx="1">
                  <c:v>231.3</c:v>
                </c:pt>
                <c:pt idx="2">
                  <c:v>462.5</c:v>
                </c:pt>
                <c:pt idx="3">
                  <c:v>693.8</c:v>
                </c:pt>
                <c:pt idx="4">
                  <c:v>925.1</c:v>
                </c:pt>
              </c:numCache>
            </c:numRef>
          </c:xVal>
          <c:yVal>
            <c:numRef>
              <c:f>Creat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33FA-477D-AFEE-174602B1F2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  <c:max val="9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546341816405636"/>
          <c:y val="8.8556499973927116E-2"/>
          <c:w val="0.73106746205833972"/>
          <c:h val="0.6765116545862230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Methionine!$A$2:$A$6</c:f>
              <c:numCache>
                <c:formatCode>General</c:formatCode>
                <c:ptCount val="5"/>
                <c:pt idx="0">
                  <c:v>5.4539999999999997</c:v>
                </c:pt>
                <c:pt idx="1">
                  <c:v>13.64</c:v>
                </c:pt>
                <c:pt idx="2">
                  <c:v>27.27</c:v>
                </c:pt>
                <c:pt idx="3">
                  <c:v>40.909999999999997</c:v>
                </c:pt>
                <c:pt idx="4">
                  <c:v>54.54</c:v>
                </c:pt>
              </c:numCache>
            </c:numRef>
          </c:xVal>
          <c:yVal>
            <c:numRef>
              <c:f>Methionine!$B$2:$B$6</c:f>
              <c:numCache>
                <c:formatCode>General</c:formatCode>
                <c:ptCount val="5"/>
                <c:pt idx="0">
                  <c:v>2.5089999999999999</c:v>
                </c:pt>
                <c:pt idx="1">
                  <c:v>-4.9390000000000001</c:v>
                </c:pt>
                <c:pt idx="2">
                  <c:v>3.1920000000000002</c:v>
                </c:pt>
                <c:pt idx="3">
                  <c:v>-0.3352</c:v>
                </c:pt>
                <c:pt idx="4">
                  <c:v>-0.28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325-4FB9-AA59-9EF89B6B6D16}"/>
            </c:ext>
          </c:extLst>
        </c:ser>
        <c:ser>
          <c:idx val="1"/>
          <c:order val="1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Methionine!$A$2:$A$6</c:f>
              <c:numCache>
                <c:formatCode>General</c:formatCode>
                <c:ptCount val="5"/>
                <c:pt idx="0">
                  <c:v>5.4539999999999997</c:v>
                </c:pt>
                <c:pt idx="1">
                  <c:v>13.64</c:v>
                </c:pt>
                <c:pt idx="2">
                  <c:v>27.27</c:v>
                </c:pt>
                <c:pt idx="3">
                  <c:v>40.909999999999997</c:v>
                </c:pt>
                <c:pt idx="4">
                  <c:v>54.54</c:v>
                </c:pt>
              </c:numCache>
            </c:numRef>
          </c:xVal>
          <c:yVal>
            <c:numRef>
              <c:f>Methionine!$C$2:$C$6</c:f>
              <c:numCache>
                <c:formatCode>General</c:formatCode>
                <c:ptCount val="5"/>
                <c:pt idx="0">
                  <c:v>-8.7539999999999996</c:v>
                </c:pt>
                <c:pt idx="1">
                  <c:v>-19.59</c:v>
                </c:pt>
                <c:pt idx="2">
                  <c:v>-9.2200000000000006</c:v>
                </c:pt>
                <c:pt idx="3">
                  <c:v>-7.1870000000000003</c:v>
                </c:pt>
                <c:pt idx="4">
                  <c:v>-4.591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25-4FB9-AA59-9EF89B6B6D16}"/>
            </c:ext>
          </c:extLst>
        </c:ser>
        <c:ser>
          <c:idx val="2"/>
          <c:order val="2"/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Methionine!$A$2:$A$6</c:f>
              <c:numCache>
                <c:formatCode>General</c:formatCode>
                <c:ptCount val="5"/>
                <c:pt idx="0">
                  <c:v>5.4539999999999997</c:v>
                </c:pt>
                <c:pt idx="1">
                  <c:v>13.64</c:v>
                </c:pt>
                <c:pt idx="2">
                  <c:v>27.27</c:v>
                </c:pt>
                <c:pt idx="3">
                  <c:v>40.909999999999997</c:v>
                </c:pt>
                <c:pt idx="4">
                  <c:v>54.54</c:v>
                </c:pt>
              </c:numCache>
            </c:numRef>
          </c:xVal>
          <c:yVal>
            <c:numRef>
              <c:f>Methionine!$D$2:$D$6</c:f>
              <c:numCache>
                <c:formatCode>General</c:formatCode>
                <c:ptCount val="5"/>
                <c:pt idx="0">
                  <c:v>13.77</c:v>
                </c:pt>
                <c:pt idx="1">
                  <c:v>9.7110000000000003</c:v>
                </c:pt>
                <c:pt idx="2">
                  <c:v>15.6</c:v>
                </c:pt>
                <c:pt idx="3">
                  <c:v>6.5170000000000003</c:v>
                </c:pt>
                <c:pt idx="4">
                  <c:v>4.01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325-4FB9-AA59-9EF89B6B6D16}"/>
            </c:ext>
          </c:extLst>
        </c:ser>
        <c:ser>
          <c:idx val="3"/>
          <c:order val="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Methionine!$E$2:$E$7</c:f>
              <c:numCache>
                <c:formatCode>General</c:formatCode>
                <c:ptCount val="6"/>
                <c:pt idx="0">
                  <c:v>5.4539999999999997</c:v>
                </c:pt>
                <c:pt idx="1">
                  <c:v>5.4539999999999997</c:v>
                </c:pt>
                <c:pt idx="2">
                  <c:v>5.4539999999999997</c:v>
                </c:pt>
                <c:pt idx="3">
                  <c:v>5.4539999999999997</c:v>
                </c:pt>
                <c:pt idx="4">
                  <c:v>5.4539999999999997</c:v>
                </c:pt>
                <c:pt idx="5">
                  <c:v>5.4539999999999997</c:v>
                </c:pt>
              </c:numCache>
            </c:numRef>
          </c:xVal>
          <c:yVal>
            <c:numRef>
              <c:f>Methionine!$F$2:$F$7</c:f>
              <c:numCache>
                <c:formatCode>General</c:formatCode>
                <c:ptCount val="6"/>
                <c:pt idx="0">
                  <c:v>-12.35</c:v>
                </c:pt>
                <c:pt idx="1">
                  <c:v>9.0749999999999993</c:v>
                </c:pt>
                <c:pt idx="2">
                  <c:v>7.085</c:v>
                </c:pt>
                <c:pt idx="3">
                  <c:v>8.9990000000000006</c:v>
                </c:pt>
                <c:pt idx="4">
                  <c:v>8.3640000000000008</c:v>
                </c:pt>
                <c:pt idx="5">
                  <c:v>7.961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325-4FB9-AA59-9EF89B6B6D16}"/>
            </c:ext>
          </c:extLst>
        </c:ser>
        <c:ser>
          <c:idx val="4"/>
          <c:order val="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thionine!$I$2:$I$7</c:f>
              <c:numCache>
                <c:formatCode>General</c:formatCode>
                <c:ptCount val="6"/>
                <c:pt idx="0">
                  <c:v>5.4539999999999997</c:v>
                </c:pt>
                <c:pt idx="1">
                  <c:v>5.4539999999999997</c:v>
                </c:pt>
                <c:pt idx="2">
                  <c:v>5.4539999999999997</c:v>
                </c:pt>
                <c:pt idx="3">
                  <c:v>5.4539999999999997</c:v>
                </c:pt>
                <c:pt idx="4">
                  <c:v>5.4539999999999997</c:v>
                </c:pt>
                <c:pt idx="5">
                  <c:v>5.4539999999999997</c:v>
                </c:pt>
              </c:numCache>
            </c:numRef>
          </c:xVal>
          <c:yVal>
            <c:numRef>
              <c:f>Methionine!$G$2:$G$7</c:f>
              <c:numCache>
                <c:formatCode>General</c:formatCode>
                <c:ptCount val="6"/>
                <c:pt idx="0">
                  <c:v>0.91259999999999997</c:v>
                </c:pt>
                <c:pt idx="1">
                  <c:v>1.1359999999999999</c:v>
                </c:pt>
                <c:pt idx="2">
                  <c:v>-12.43</c:v>
                </c:pt>
                <c:pt idx="3">
                  <c:v>9.2669999999999995</c:v>
                </c:pt>
                <c:pt idx="4">
                  <c:v>-2.4380000000000002</c:v>
                </c:pt>
                <c:pt idx="5">
                  <c:v>2.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325-4FB9-AA59-9EF89B6B6D16}"/>
            </c:ext>
          </c:extLst>
        </c:ser>
        <c:ser>
          <c:idx val="5"/>
          <c:order val="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Methionine!$J$2:$J$7</c:f>
              <c:numCache>
                <c:formatCode>General</c:formatCode>
                <c:ptCount val="6"/>
                <c:pt idx="0">
                  <c:v>5.4539999999999997</c:v>
                </c:pt>
                <c:pt idx="1">
                  <c:v>5.4539999999999997</c:v>
                </c:pt>
                <c:pt idx="2">
                  <c:v>5.4539999999999997</c:v>
                </c:pt>
                <c:pt idx="3">
                  <c:v>5.4539999999999997</c:v>
                </c:pt>
                <c:pt idx="4">
                  <c:v>5.4539999999999997</c:v>
                </c:pt>
                <c:pt idx="5">
                  <c:v>5.4539999999999997</c:v>
                </c:pt>
              </c:numCache>
            </c:numRef>
          </c:xVal>
          <c:yVal>
            <c:numRef>
              <c:f>Methionine!$H$2:$H$7</c:f>
              <c:numCache>
                <c:formatCode>General</c:formatCode>
                <c:ptCount val="6"/>
                <c:pt idx="0">
                  <c:v>-6.3129999999999997</c:v>
                </c:pt>
                <c:pt idx="1">
                  <c:v>19.97</c:v>
                </c:pt>
                <c:pt idx="2">
                  <c:v>7.8339999999999996</c:v>
                </c:pt>
                <c:pt idx="3">
                  <c:v>0.13919999999999999</c:v>
                </c:pt>
                <c:pt idx="4">
                  <c:v>-0.80669999999999997</c:v>
                </c:pt>
                <c:pt idx="5">
                  <c:v>2.68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325-4FB9-AA59-9EF89B6B6D16}"/>
            </c:ext>
          </c:extLst>
        </c:ser>
        <c:ser>
          <c:idx val="6"/>
          <c:order val="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Methionine!$E$9:$E$14</c:f>
              <c:numCache>
                <c:formatCode>General</c:formatCode>
                <c:ptCount val="6"/>
                <c:pt idx="0">
                  <c:v>13.64</c:v>
                </c:pt>
                <c:pt idx="1">
                  <c:v>13.64</c:v>
                </c:pt>
                <c:pt idx="2">
                  <c:v>13.64</c:v>
                </c:pt>
                <c:pt idx="3">
                  <c:v>13.64</c:v>
                </c:pt>
                <c:pt idx="4">
                  <c:v>13.64</c:v>
                </c:pt>
                <c:pt idx="5">
                  <c:v>13.64</c:v>
                </c:pt>
              </c:numCache>
            </c:numRef>
          </c:xVal>
          <c:yVal>
            <c:numRef>
              <c:f>Methionine!$H$9:$H$14</c:f>
              <c:numCache>
                <c:formatCode>General</c:formatCode>
                <c:ptCount val="6"/>
                <c:pt idx="0">
                  <c:v>-20.12</c:v>
                </c:pt>
                <c:pt idx="1">
                  <c:v>-22.52</c:v>
                </c:pt>
                <c:pt idx="2">
                  <c:v>0.438</c:v>
                </c:pt>
                <c:pt idx="3">
                  <c:v>-0.1794</c:v>
                </c:pt>
                <c:pt idx="4">
                  <c:v>-6.7990000000000004</c:v>
                </c:pt>
                <c:pt idx="5">
                  <c:v>-7.142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325-4FB9-AA59-9EF89B6B6D16}"/>
            </c:ext>
          </c:extLst>
        </c:ser>
        <c:ser>
          <c:idx val="7"/>
          <c:order val="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thionine!$F$9:$F$14</c:f>
              <c:numCache>
                <c:formatCode>General</c:formatCode>
                <c:ptCount val="6"/>
                <c:pt idx="0">
                  <c:v>13.64</c:v>
                </c:pt>
                <c:pt idx="1">
                  <c:v>13.64</c:v>
                </c:pt>
                <c:pt idx="2">
                  <c:v>13.64</c:v>
                </c:pt>
                <c:pt idx="3">
                  <c:v>13.64</c:v>
                </c:pt>
                <c:pt idx="4">
                  <c:v>13.64</c:v>
                </c:pt>
                <c:pt idx="5">
                  <c:v>13.64</c:v>
                </c:pt>
              </c:numCache>
            </c:numRef>
          </c:xVal>
          <c:yVal>
            <c:numRef>
              <c:f>Methionine!$I$9:$I$14</c:f>
              <c:numCache>
                <c:formatCode>General</c:formatCode>
                <c:ptCount val="6"/>
                <c:pt idx="0">
                  <c:v>-1.7909999999999999</c:v>
                </c:pt>
                <c:pt idx="1">
                  <c:v>4.9640000000000004</c:v>
                </c:pt>
                <c:pt idx="2">
                  <c:v>2.4729999999999999</c:v>
                </c:pt>
                <c:pt idx="3">
                  <c:v>5.6509999999999998</c:v>
                </c:pt>
                <c:pt idx="4">
                  <c:v>4.37</c:v>
                </c:pt>
                <c:pt idx="5">
                  <c:v>3.746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325-4FB9-AA59-9EF89B6B6D16}"/>
            </c:ext>
          </c:extLst>
        </c:ser>
        <c:ser>
          <c:idx val="8"/>
          <c:order val="8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Methionine!$G$9:$G$14</c:f>
              <c:numCache>
                <c:formatCode>General</c:formatCode>
                <c:ptCount val="6"/>
                <c:pt idx="0">
                  <c:v>13.64</c:v>
                </c:pt>
                <c:pt idx="1">
                  <c:v>13.64</c:v>
                </c:pt>
                <c:pt idx="2">
                  <c:v>13.64</c:v>
                </c:pt>
                <c:pt idx="3">
                  <c:v>13.64</c:v>
                </c:pt>
                <c:pt idx="4">
                  <c:v>13.64</c:v>
                </c:pt>
                <c:pt idx="5">
                  <c:v>13.64</c:v>
                </c:pt>
              </c:numCache>
            </c:numRef>
          </c:xVal>
          <c:yVal>
            <c:numRef>
              <c:f>Methionine!$J$9:$J$14</c:f>
              <c:numCache>
                <c:formatCode>General</c:formatCode>
                <c:ptCount val="6"/>
                <c:pt idx="0">
                  <c:v>-6.774</c:v>
                </c:pt>
                <c:pt idx="1">
                  <c:v>-7.66</c:v>
                </c:pt>
                <c:pt idx="2">
                  <c:v>-10.7</c:v>
                </c:pt>
                <c:pt idx="3">
                  <c:v>-5.1879999999999997</c:v>
                </c:pt>
                <c:pt idx="4">
                  <c:v>-7.0060000000000002</c:v>
                </c:pt>
                <c:pt idx="5">
                  <c:v>-14.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A325-4FB9-AA59-9EF89B6B6D16}"/>
            </c:ext>
          </c:extLst>
        </c:ser>
        <c:ser>
          <c:idx val="9"/>
          <c:order val="9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Methionine!$E$17:$E$22</c:f>
              <c:numCache>
                <c:formatCode>General</c:formatCode>
                <c:ptCount val="6"/>
                <c:pt idx="0">
                  <c:v>27.27</c:v>
                </c:pt>
                <c:pt idx="1">
                  <c:v>27.27</c:v>
                </c:pt>
                <c:pt idx="2">
                  <c:v>27.27</c:v>
                </c:pt>
                <c:pt idx="3">
                  <c:v>27.27</c:v>
                </c:pt>
                <c:pt idx="4">
                  <c:v>27.27</c:v>
                </c:pt>
                <c:pt idx="5">
                  <c:v>27.27</c:v>
                </c:pt>
              </c:numCache>
            </c:numRef>
          </c:xVal>
          <c:yVal>
            <c:numRef>
              <c:f>Methionine!$H$17:$H$22</c:f>
              <c:numCache>
                <c:formatCode>General</c:formatCode>
                <c:ptCount val="6"/>
                <c:pt idx="0">
                  <c:v>4.3979999999999997</c:v>
                </c:pt>
                <c:pt idx="1">
                  <c:v>6.6769999999999996</c:v>
                </c:pt>
                <c:pt idx="2">
                  <c:v>4.5979999999999999</c:v>
                </c:pt>
                <c:pt idx="3">
                  <c:v>5.7809999999999997</c:v>
                </c:pt>
                <c:pt idx="4">
                  <c:v>6.7439999999999998</c:v>
                </c:pt>
                <c:pt idx="5">
                  <c:v>6.2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A325-4FB9-AA59-9EF89B6B6D16}"/>
            </c:ext>
          </c:extLst>
        </c:ser>
        <c:ser>
          <c:idx val="10"/>
          <c:order val="1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thionine!$F$17:$F$22</c:f>
              <c:numCache>
                <c:formatCode>General</c:formatCode>
                <c:ptCount val="6"/>
                <c:pt idx="0">
                  <c:v>27.27</c:v>
                </c:pt>
                <c:pt idx="1">
                  <c:v>27.27</c:v>
                </c:pt>
                <c:pt idx="2">
                  <c:v>27.27</c:v>
                </c:pt>
                <c:pt idx="3">
                  <c:v>27.27</c:v>
                </c:pt>
                <c:pt idx="4">
                  <c:v>27.27</c:v>
                </c:pt>
                <c:pt idx="5">
                  <c:v>27.27</c:v>
                </c:pt>
              </c:numCache>
            </c:numRef>
          </c:xVal>
          <c:yVal>
            <c:numRef>
              <c:f>Methionine!$I$17:$I$22</c:f>
              <c:numCache>
                <c:formatCode>General</c:formatCode>
                <c:ptCount val="6"/>
                <c:pt idx="0">
                  <c:v>-10.94</c:v>
                </c:pt>
                <c:pt idx="1">
                  <c:v>-3.665</c:v>
                </c:pt>
                <c:pt idx="2">
                  <c:v>-3.74</c:v>
                </c:pt>
                <c:pt idx="3">
                  <c:v>-7.2460000000000004</c:v>
                </c:pt>
                <c:pt idx="4">
                  <c:v>-6.0529999999999999</c:v>
                </c:pt>
                <c:pt idx="5">
                  <c:v>9.208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A325-4FB9-AA59-9EF89B6B6D16}"/>
            </c:ext>
          </c:extLst>
        </c:ser>
        <c:ser>
          <c:idx val="11"/>
          <c:order val="11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Methionine!$G$17:$G$22</c:f>
              <c:numCache>
                <c:formatCode>General</c:formatCode>
                <c:ptCount val="6"/>
                <c:pt idx="0">
                  <c:v>27.27</c:v>
                </c:pt>
                <c:pt idx="1">
                  <c:v>27.27</c:v>
                </c:pt>
                <c:pt idx="2">
                  <c:v>27.27</c:v>
                </c:pt>
                <c:pt idx="3">
                  <c:v>27.27</c:v>
                </c:pt>
                <c:pt idx="4">
                  <c:v>27.27</c:v>
                </c:pt>
                <c:pt idx="5">
                  <c:v>27.27</c:v>
                </c:pt>
              </c:numCache>
            </c:numRef>
          </c:xVal>
          <c:yVal>
            <c:numRef>
              <c:f>Methionine!$J$17:$J$22</c:f>
              <c:numCache>
                <c:formatCode>General</c:formatCode>
                <c:ptCount val="6"/>
                <c:pt idx="0">
                  <c:v>5.9089999999999998</c:v>
                </c:pt>
                <c:pt idx="1">
                  <c:v>10.119999999999999</c:v>
                </c:pt>
                <c:pt idx="2">
                  <c:v>1.5640000000000001</c:v>
                </c:pt>
                <c:pt idx="3">
                  <c:v>6.6029999999999998</c:v>
                </c:pt>
                <c:pt idx="4">
                  <c:v>14.2</c:v>
                </c:pt>
                <c:pt idx="5">
                  <c:v>7.0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A325-4FB9-AA59-9EF89B6B6D16}"/>
            </c:ext>
          </c:extLst>
        </c:ser>
        <c:ser>
          <c:idx val="12"/>
          <c:order val="12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Methionine!$E$24:$E$29</c:f>
              <c:numCache>
                <c:formatCode>General</c:formatCode>
                <c:ptCount val="6"/>
                <c:pt idx="0">
                  <c:v>40.909999999999997</c:v>
                </c:pt>
                <c:pt idx="1">
                  <c:v>40.909999999999997</c:v>
                </c:pt>
                <c:pt idx="2">
                  <c:v>40.909999999999997</c:v>
                </c:pt>
                <c:pt idx="3">
                  <c:v>40.909999999999997</c:v>
                </c:pt>
                <c:pt idx="4">
                  <c:v>40.909999999999997</c:v>
                </c:pt>
                <c:pt idx="5">
                  <c:v>40.909999999999997</c:v>
                </c:pt>
              </c:numCache>
            </c:numRef>
          </c:xVal>
          <c:yVal>
            <c:numRef>
              <c:f>Methionine!$H$24:$H$29</c:f>
              <c:numCache>
                <c:formatCode>General</c:formatCode>
                <c:ptCount val="6"/>
                <c:pt idx="0">
                  <c:v>-0.98799999999999999</c:v>
                </c:pt>
                <c:pt idx="1">
                  <c:v>-3.2440000000000002</c:v>
                </c:pt>
                <c:pt idx="2">
                  <c:v>-0.97640000000000005</c:v>
                </c:pt>
                <c:pt idx="3">
                  <c:v>2.5019999999999998</c:v>
                </c:pt>
                <c:pt idx="4">
                  <c:v>-2.0489999999999999</c:v>
                </c:pt>
                <c:pt idx="5">
                  <c:v>-1.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A325-4FB9-AA59-9EF89B6B6D16}"/>
            </c:ext>
          </c:extLst>
        </c:ser>
        <c:ser>
          <c:idx val="13"/>
          <c:order val="13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thionine!$F$24:$F$29</c:f>
              <c:numCache>
                <c:formatCode>General</c:formatCode>
                <c:ptCount val="6"/>
                <c:pt idx="0">
                  <c:v>40.909999999999997</c:v>
                </c:pt>
                <c:pt idx="1">
                  <c:v>40.909999999999997</c:v>
                </c:pt>
                <c:pt idx="2">
                  <c:v>40.909999999999997</c:v>
                </c:pt>
                <c:pt idx="3">
                  <c:v>40.909999999999997</c:v>
                </c:pt>
                <c:pt idx="4">
                  <c:v>40.909999999999997</c:v>
                </c:pt>
                <c:pt idx="5">
                  <c:v>40.909999999999997</c:v>
                </c:pt>
              </c:numCache>
            </c:numRef>
          </c:xVal>
          <c:yVal>
            <c:numRef>
              <c:f>Methionine!$I$24:$I$29</c:f>
              <c:numCache>
                <c:formatCode>General</c:formatCode>
                <c:ptCount val="6"/>
                <c:pt idx="0">
                  <c:v>4.8440000000000003</c:v>
                </c:pt>
                <c:pt idx="1">
                  <c:v>-6.2350000000000003</c:v>
                </c:pt>
                <c:pt idx="2">
                  <c:v>7.5549999999999997</c:v>
                </c:pt>
                <c:pt idx="3">
                  <c:v>7.52</c:v>
                </c:pt>
                <c:pt idx="4">
                  <c:v>4.9360000000000003E-3</c:v>
                </c:pt>
                <c:pt idx="5">
                  <c:v>1.9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A325-4FB9-AA59-9EF89B6B6D16}"/>
            </c:ext>
          </c:extLst>
        </c:ser>
        <c:ser>
          <c:idx val="14"/>
          <c:order val="14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Methionine!$G$24:$G$29</c:f>
              <c:numCache>
                <c:formatCode>General</c:formatCode>
                <c:ptCount val="6"/>
                <c:pt idx="0">
                  <c:v>40.909999999999997</c:v>
                </c:pt>
                <c:pt idx="1">
                  <c:v>40.909999999999997</c:v>
                </c:pt>
                <c:pt idx="2">
                  <c:v>40.909999999999997</c:v>
                </c:pt>
                <c:pt idx="3">
                  <c:v>40.909999999999997</c:v>
                </c:pt>
                <c:pt idx="4">
                  <c:v>40.909999999999997</c:v>
                </c:pt>
                <c:pt idx="5">
                  <c:v>40.909999999999997</c:v>
                </c:pt>
              </c:numCache>
            </c:numRef>
          </c:xVal>
          <c:yVal>
            <c:numRef>
              <c:f>Methionine!$J$24:$J$29</c:f>
              <c:numCache>
                <c:formatCode>General</c:formatCode>
                <c:ptCount val="6"/>
                <c:pt idx="0">
                  <c:v>-4.5759999999999996</c:v>
                </c:pt>
                <c:pt idx="1">
                  <c:v>-7.0190000000000001</c:v>
                </c:pt>
                <c:pt idx="2">
                  <c:v>-7.1180000000000003</c:v>
                </c:pt>
                <c:pt idx="3">
                  <c:v>6.79</c:v>
                </c:pt>
                <c:pt idx="4">
                  <c:v>-2.121</c:v>
                </c:pt>
                <c:pt idx="5">
                  <c:v>-1.6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A325-4FB9-AA59-9EF89B6B6D16}"/>
            </c:ext>
          </c:extLst>
        </c:ser>
        <c:ser>
          <c:idx val="15"/>
          <c:order val="15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Methionine!$E$31:$E$36</c:f>
              <c:numCache>
                <c:formatCode>General</c:formatCode>
                <c:ptCount val="6"/>
                <c:pt idx="0">
                  <c:v>54.54</c:v>
                </c:pt>
                <c:pt idx="1">
                  <c:v>54.54</c:v>
                </c:pt>
                <c:pt idx="2">
                  <c:v>54.54</c:v>
                </c:pt>
                <c:pt idx="3">
                  <c:v>54.54</c:v>
                </c:pt>
                <c:pt idx="4">
                  <c:v>54.54</c:v>
                </c:pt>
                <c:pt idx="5">
                  <c:v>54.54</c:v>
                </c:pt>
              </c:numCache>
            </c:numRef>
          </c:xVal>
          <c:yVal>
            <c:numRef>
              <c:f>Methionine!$H$31:$H$36</c:f>
              <c:numCache>
                <c:formatCode>General</c:formatCode>
                <c:ptCount val="6"/>
                <c:pt idx="0">
                  <c:v>-2.7919999999999998</c:v>
                </c:pt>
                <c:pt idx="1">
                  <c:v>-3.3580000000000001</c:v>
                </c:pt>
                <c:pt idx="2">
                  <c:v>1.77</c:v>
                </c:pt>
                <c:pt idx="3">
                  <c:v>1.0169999999999999</c:v>
                </c:pt>
                <c:pt idx="4">
                  <c:v>-0.2306</c:v>
                </c:pt>
                <c:pt idx="5">
                  <c:v>1.7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A325-4FB9-AA59-9EF89B6B6D16}"/>
            </c:ext>
          </c:extLst>
        </c:ser>
        <c:ser>
          <c:idx val="16"/>
          <c:order val="16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Methionine!$F$31:$F$36</c:f>
              <c:numCache>
                <c:formatCode>General</c:formatCode>
                <c:ptCount val="6"/>
                <c:pt idx="0">
                  <c:v>54.54</c:v>
                </c:pt>
                <c:pt idx="1">
                  <c:v>54.54</c:v>
                </c:pt>
                <c:pt idx="2">
                  <c:v>54.54</c:v>
                </c:pt>
                <c:pt idx="3">
                  <c:v>54.54</c:v>
                </c:pt>
                <c:pt idx="4">
                  <c:v>54.54</c:v>
                </c:pt>
                <c:pt idx="5">
                  <c:v>54.54</c:v>
                </c:pt>
              </c:numCache>
            </c:numRef>
          </c:xVal>
          <c:yVal>
            <c:numRef>
              <c:f>Methionine!$I$31:$I$36</c:f>
              <c:numCache>
                <c:formatCode>General</c:formatCode>
                <c:ptCount val="6"/>
                <c:pt idx="0">
                  <c:v>3.0760000000000001</c:v>
                </c:pt>
                <c:pt idx="1">
                  <c:v>-2.7189999999999999</c:v>
                </c:pt>
                <c:pt idx="2">
                  <c:v>1.4970000000000001</c:v>
                </c:pt>
                <c:pt idx="3">
                  <c:v>-6.0369999999999999</c:v>
                </c:pt>
                <c:pt idx="4">
                  <c:v>-3.3719999999999999</c:v>
                </c:pt>
                <c:pt idx="5">
                  <c:v>3.9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A325-4FB9-AA59-9EF89B6B6D16}"/>
            </c:ext>
          </c:extLst>
        </c:ser>
        <c:ser>
          <c:idx val="17"/>
          <c:order val="17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Methionine!$G$31:$G$36</c:f>
              <c:numCache>
                <c:formatCode>General</c:formatCode>
                <c:ptCount val="6"/>
                <c:pt idx="0">
                  <c:v>54.54</c:v>
                </c:pt>
                <c:pt idx="1">
                  <c:v>54.54</c:v>
                </c:pt>
                <c:pt idx="2">
                  <c:v>54.54</c:v>
                </c:pt>
                <c:pt idx="3">
                  <c:v>54.54</c:v>
                </c:pt>
                <c:pt idx="4">
                  <c:v>54.54</c:v>
                </c:pt>
                <c:pt idx="5">
                  <c:v>54.54</c:v>
                </c:pt>
              </c:numCache>
            </c:numRef>
          </c:xVal>
          <c:yVal>
            <c:numRef>
              <c:f>Methionine!$J$31:$J$36</c:f>
              <c:numCache>
                <c:formatCode>General</c:formatCode>
                <c:ptCount val="6"/>
                <c:pt idx="0">
                  <c:v>-0.51070000000000004</c:v>
                </c:pt>
                <c:pt idx="1">
                  <c:v>4.9539999999999997</c:v>
                </c:pt>
                <c:pt idx="2">
                  <c:v>3.4359999999999999</c:v>
                </c:pt>
                <c:pt idx="3">
                  <c:v>-1.4350000000000001</c:v>
                </c:pt>
                <c:pt idx="4">
                  <c:v>-4.1719999999999997</c:v>
                </c:pt>
                <c:pt idx="5">
                  <c:v>-2.00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A325-4FB9-AA59-9EF89B6B6D16}"/>
            </c:ext>
          </c:extLst>
        </c:ser>
        <c:ser>
          <c:idx val="18"/>
          <c:order val="1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Methionine!$A$8:$A$12</c:f>
              <c:numCache>
                <c:formatCode>General</c:formatCode>
                <c:ptCount val="5"/>
                <c:pt idx="0">
                  <c:v>0</c:v>
                </c:pt>
                <c:pt idx="1">
                  <c:v>13.64</c:v>
                </c:pt>
                <c:pt idx="2">
                  <c:v>27.27</c:v>
                </c:pt>
                <c:pt idx="3">
                  <c:v>40.909999999999997</c:v>
                </c:pt>
                <c:pt idx="4">
                  <c:v>54.54</c:v>
                </c:pt>
              </c:numCache>
            </c:numRef>
          </c:xVal>
          <c:yVal>
            <c:numRef>
              <c:f>Methionine!$B$8:$B$12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A325-4FB9-AA59-9EF89B6B6D16}"/>
            </c:ext>
          </c:extLst>
        </c:ser>
        <c:ser>
          <c:idx val="19"/>
          <c:order val="1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Methionine!$A$14:$A$18</c:f>
              <c:numCache>
                <c:formatCode>General</c:formatCode>
                <c:ptCount val="5"/>
                <c:pt idx="0">
                  <c:v>0</c:v>
                </c:pt>
                <c:pt idx="1">
                  <c:v>13.64</c:v>
                </c:pt>
                <c:pt idx="2">
                  <c:v>27.27</c:v>
                </c:pt>
                <c:pt idx="3">
                  <c:v>40.909999999999997</c:v>
                </c:pt>
                <c:pt idx="4">
                  <c:v>54.54</c:v>
                </c:pt>
              </c:numCache>
            </c:numRef>
          </c:xVal>
          <c:yVal>
            <c:numRef>
              <c:f>Methionine!$B$14:$B$18</c:f>
              <c:numCache>
                <c:formatCode>General</c:formatCode>
                <c:ptCount val="5"/>
                <c:pt idx="0">
                  <c:v>-20</c:v>
                </c:pt>
                <c:pt idx="1">
                  <c:v>-20</c:v>
                </c:pt>
                <c:pt idx="2">
                  <c:v>-20</c:v>
                </c:pt>
                <c:pt idx="3">
                  <c:v>-20</c:v>
                </c:pt>
                <c:pt idx="4">
                  <c:v>-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A325-4FB9-AA59-9EF89B6B6D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862959"/>
        <c:axId val="247823775"/>
      </c:scatterChart>
      <c:valAx>
        <c:axId val="449862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ncentration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23775"/>
        <c:crossesAt val="-25"/>
        <c:crossBetween val="midCat"/>
      </c:valAx>
      <c:valAx>
        <c:axId val="247823775"/>
        <c:scaling>
          <c:orientation val="minMax"/>
          <c:max val="25"/>
          <c:min val="-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Relative Erro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86295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13EBB-EAE8-4D4E-804C-84E7389E3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2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Nix</dc:creator>
  <cp:keywords/>
  <dc:description/>
  <cp:lastModifiedBy>David-Anthony Gordon</cp:lastModifiedBy>
  <cp:revision>7</cp:revision>
  <cp:lastPrinted>2021-04-15T13:44:00Z</cp:lastPrinted>
  <dcterms:created xsi:type="dcterms:W3CDTF">2021-04-18T15:07:00Z</dcterms:created>
  <dcterms:modified xsi:type="dcterms:W3CDTF">2021-05-05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neuroscience</vt:lpwstr>
  </property>
  <property fmtid="{D5CDD505-2E9C-101B-9397-08002B2CF9AE}" pid="3" name="Mendeley Recent Style Name 0_1">
    <vt:lpwstr>ACS Chemical Neuroscience</vt:lpwstr>
  </property>
  <property fmtid="{D5CDD505-2E9C-101B-9397-08002B2CF9AE}" pid="4" name="Mendeley Recent Style Id 1_1">
    <vt:lpwstr>http://www.zotero.org/styles/acs-synthetic-biology</vt:lpwstr>
  </property>
  <property fmtid="{D5CDD505-2E9C-101B-9397-08002B2CF9AE}" pid="5" name="Mendeley Recent Style Name 1_1">
    <vt:lpwstr>ACS Synthetic Biology</vt:lpwstr>
  </property>
  <property fmtid="{D5CDD505-2E9C-101B-9397-08002B2CF9AE}" pid="6" name="Mendeley Recent Style Id 2_1">
    <vt:lpwstr>http://www.zotero.org/styles/american-chemical-society</vt:lpwstr>
  </property>
  <property fmtid="{D5CDD505-2E9C-101B-9397-08002B2CF9AE}" pid="7" name="Mendeley Recent Style Name 2_1">
    <vt:lpwstr>American Chemical Society</vt:lpwstr>
  </property>
  <property fmtid="{D5CDD505-2E9C-101B-9397-08002B2CF9AE}" pid="8" name="Mendeley Recent Style Id 3_1">
    <vt:lpwstr>http://www.zotero.org/styles/american-medical-association</vt:lpwstr>
  </property>
  <property fmtid="{D5CDD505-2E9C-101B-9397-08002B2CF9AE}" pid="9" name="Mendeley Recent Style Name 3_1">
    <vt:lpwstr>American Medical Association</vt:lpwstr>
  </property>
  <property fmtid="{D5CDD505-2E9C-101B-9397-08002B2CF9AE}" pid="10" name="Mendeley Recent Style Id 4_1">
    <vt:lpwstr>http://www.zotero.org/styles/american-political-science-association</vt:lpwstr>
  </property>
  <property fmtid="{D5CDD505-2E9C-101B-9397-08002B2CF9AE}" pid="11" name="Mendeley Recent Style Name 4_1">
    <vt:lpwstr>American Political Science Association</vt:lpwstr>
  </property>
  <property fmtid="{D5CDD505-2E9C-101B-9397-08002B2CF9AE}" pid="12" name="Mendeley Recent Style Id 5_1">
    <vt:lpwstr>http://www.zotero.org/styles/frontiers-in-molecular-biosciences</vt:lpwstr>
  </property>
  <property fmtid="{D5CDD505-2E9C-101B-9397-08002B2CF9AE}" pid="13" name="Mendeley Recent Style Name 5_1">
    <vt:lpwstr>Frontiers in Molecular Bioscienc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